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5F214" w14:textId="155E9B05" w:rsidR="0083172F" w:rsidRPr="00CF2966" w:rsidRDefault="00CF2966" w:rsidP="00CF2966">
      <w:pPr>
        <w:spacing w:line="480" w:lineRule="auto"/>
        <w:jc w:val="center"/>
        <w:rPr>
          <w:rFonts w:ascii="Arial" w:hAnsi="Arial" w:cs="Arial"/>
          <w:sz w:val="44"/>
          <w:szCs w:val="44"/>
        </w:rPr>
      </w:pPr>
      <w:r>
        <w:rPr>
          <w:rFonts w:ascii="Arial" w:hAnsi="Arial" w:cs="Arial"/>
          <w:sz w:val="44"/>
          <w:szCs w:val="44"/>
        </w:rPr>
        <w:t>Supplemental material</w:t>
      </w:r>
    </w:p>
    <w:p w14:paraId="5AF4D47D" w14:textId="77777777" w:rsidR="0083172F" w:rsidRDefault="0083172F" w:rsidP="0083172F">
      <w:pPr>
        <w:spacing w:line="480" w:lineRule="auto"/>
        <w:jc w:val="center"/>
        <w:rPr>
          <w:rFonts w:ascii="Arial" w:hAnsi="Arial" w:cs="Arial"/>
          <w:b/>
          <w:sz w:val="26"/>
          <w:szCs w:val="28"/>
        </w:rPr>
      </w:pPr>
    </w:p>
    <w:p w14:paraId="7D88968C" w14:textId="3CF533C4" w:rsidR="0083172F" w:rsidRPr="00C33CAD" w:rsidRDefault="005F2ABE" w:rsidP="0083172F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Young adulthood body mass index, </w:t>
      </w:r>
      <w:r w:rsidR="00F04880">
        <w:rPr>
          <w:rFonts w:ascii="Arial" w:hAnsi="Arial" w:cs="Arial"/>
          <w:b/>
        </w:rPr>
        <w:t xml:space="preserve">adult weight gain and </w:t>
      </w:r>
      <w:r>
        <w:rPr>
          <w:rFonts w:ascii="Arial" w:hAnsi="Arial" w:cs="Arial"/>
          <w:b/>
        </w:rPr>
        <w:t xml:space="preserve">breast </w:t>
      </w:r>
      <w:r w:rsidR="00F04880">
        <w:rPr>
          <w:rFonts w:ascii="Arial" w:hAnsi="Arial" w:cs="Arial"/>
          <w:b/>
        </w:rPr>
        <w:t xml:space="preserve">cancer risk: </w:t>
      </w:r>
      <w:r>
        <w:rPr>
          <w:rFonts w:ascii="Arial" w:hAnsi="Arial" w:cs="Arial"/>
          <w:b/>
        </w:rPr>
        <w:t xml:space="preserve">the </w:t>
      </w:r>
      <w:r w:rsidR="00F04880">
        <w:rPr>
          <w:rFonts w:ascii="Arial" w:hAnsi="Arial" w:cs="Arial"/>
          <w:b/>
        </w:rPr>
        <w:t>PROCAS Study (United Kingdom)</w:t>
      </w:r>
    </w:p>
    <w:p w14:paraId="7C048293" w14:textId="77777777" w:rsidR="0083172F" w:rsidRDefault="0083172F" w:rsidP="0083172F">
      <w:pPr>
        <w:spacing w:line="480" w:lineRule="auto"/>
        <w:jc w:val="center"/>
        <w:rPr>
          <w:rFonts w:ascii="Arial" w:hAnsi="Arial" w:cs="Arial"/>
          <w:sz w:val="22"/>
          <w:szCs w:val="22"/>
          <w:lang w:val="de-CH"/>
        </w:rPr>
      </w:pPr>
    </w:p>
    <w:p w14:paraId="0C40C73F" w14:textId="067650D3" w:rsidR="00CF2966" w:rsidRDefault="005F2ABE" w:rsidP="005F2ABE">
      <w:pPr>
        <w:spacing w:line="360" w:lineRule="auto"/>
        <w:jc w:val="center"/>
        <w:rPr>
          <w:rFonts w:ascii="Arial" w:hAnsi="Arial" w:cs="Arial"/>
          <w:sz w:val="22"/>
          <w:szCs w:val="22"/>
          <w:lang w:val="de-CH"/>
        </w:rPr>
      </w:pPr>
      <w:r w:rsidRPr="001D5136">
        <w:rPr>
          <w:rFonts w:ascii="Arial" w:hAnsi="Arial" w:cs="Arial"/>
          <w:sz w:val="22"/>
          <w:szCs w:val="22"/>
          <w:lang w:val="de-CH"/>
        </w:rPr>
        <w:t>Andrew G Renehan</w:t>
      </w:r>
      <w:r w:rsidR="00CF2966">
        <w:rPr>
          <w:rFonts w:ascii="Arial" w:hAnsi="Arial" w:cs="Arial"/>
          <w:sz w:val="22"/>
          <w:szCs w:val="22"/>
          <w:lang w:val="de-CH"/>
        </w:rPr>
        <w:t xml:space="preserve"> et al. </w:t>
      </w:r>
    </w:p>
    <w:p w14:paraId="002FE09C" w14:textId="6C73B943" w:rsidR="0083172F" w:rsidRDefault="0083172F" w:rsidP="001F0CF3">
      <w:pPr>
        <w:spacing w:line="480" w:lineRule="auto"/>
        <w:jc w:val="both"/>
        <w:rPr>
          <w:rFonts w:ascii="Arial" w:hAnsi="Arial" w:cs="Arial"/>
          <w:b/>
          <w:smallCaps/>
          <w:sz w:val="22"/>
          <w:szCs w:val="22"/>
        </w:rPr>
      </w:pPr>
      <w:r w:rsidRPr="003B529E">
        <w:rPr>
          <w:rFonts w:ascii="Arial" w:hAnsi="Arial" w:cs="Arial"/>
          <w:sz w:val="22"/>
          <w:szCs w:val="22"/>
        </w:rPr>
        <w:br w:type="page"/>
      </w:r>
    </w:p>
    <w:p w14:paraId="605F351E" w14:textId="77777777" w:rsidR="00B87B23" w:rsidRDefault="00B87B23" w:rsidP="003D175B">
      <w:pPr>
        <w:spacing w:after="200" w:line="276" w:lineRule="auto"/>
        <w:jc w:val="both"/>
        <w:rPr>
          <w:rFonts w:ascii="Arial" w:hAnsi="Arial" w:cs="Arial"/>
          <w:b/>
          <w:sz w:val="20"/>
          <w:szCs w:val="20"/>
        </w:rPr>
        <w:sectPr w:rsidR="00B87B23" w:rsidSect="00B87B23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A4392D" w14:textId="21D0BFEA" w:rsidR="003D175B" w:rsidRDefault="003D175B" w:rsidP="003D175B">
      <w:pPr>
        <w:spacing w:after="200" w:line="276" w:lineRule="auto"/>
        <w:jc w:val="both"/>
        <w:rPr>
          <w:rFonts w:ascii="Arial" w:hAnsi="Arial" w:cs="Arial"/>
          <w:b/>
          <w:sz w:val="20"/>
          <w:szCs w:val="20"/>
        </w:rPr>
      </w:pPr>
      <w:r w:rsidRPr="001F0CF3">
        <w:rPr>
          <w:rFonts w:ascii="Arial" w:hAnsi="Arial" w:cs="Arial"/>
          <w:b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z w:val="20"/>
          <w:szCs w:val="20"/>
        </w:rPr>
        <w:t>1 Summary of the literature of studies evaluating weight change and subsequent breast cancer risk, and whether there was adjustment for young adulthood BMI or weight</w:t>
      </w:r>
    </w:p>
    <w:p w14:paraId="411E1328" w14:textId="781BC7A9" w:rsidR="0085367B" w:rsidRPr="0085367B" w:rsidRDefault="0085367B" w:rsidP="003D175B">
      <w:pPr>
        <w:spacing w:after="200"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rom two meta-analyses (2015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LZXVtPC9BdXRob3I+PFllYXI+MjAxNTwvWWVhcj48UmVj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LZXVtPC9BdXRob3I+PFllYXI+MjAxNTwvWWVhcj48UmVj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 w:rsidRPr="0085367B">
        <w:rPr>
          <w:rFonts w:ascii="Arial" w:hAnsi="Arial" w:cs="Arial"/>
          <w:noProof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 and 2018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RecNum&gt;502&lt;/RecNum&gt;&lt;DisplayText&gt;&lt;style face="superscript"&gt;2&lt;/style&gt;&lt;/DisplayText&gt;&lt;record&gt;&lt;rec-number&gt;502&lt;/rec-number&gt;&lt;foreign-keys&gt;&lt;key app="EN" db-id="tffpzp0drtv2siev99550e5jwzdxx5ss0d5e"&gt;502&lt;/key&gt;&lt;/foreign-keys&gt;&lt;ref-type name="Journal Article"&gt;17&lt;/ref-type&gt;&lt;contributors&gt;&lt;/contributors&gt;&lt;titles&gt;&lt;title&gt;World Cancer Research Fund/ American Institute for Cancer Research. Diet, Nutrition, Physical Activity amd Cancer: a Global Perspective. Continuous Update Project Expert Report 2018 dietandcancerreport.org &lt;/title&gt;&lt;/titles&gt;&lt;dates&gt;&lt;/dates&gt;&lt;urls&gt;&lt;/urls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85367B">
        <w:rPr>
          <w:rFonts w:ascii="Arial" w:hAnsi="Arial" w:cs="Arial"/>
          <w:noProof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), we included studies that reported young adulthood BMI or weight, weight change and breast cancer risk. And updated to include studies after search dates in the above systematic reviews.</w:t>
      </w:r>
    </w:p>
    <w:tbl>
      <w:tblPr>
        <w:tblStyle w:val="TableGrid"/>
        <w:tblW w:w="14534" w:type="dxa"/>
        <w:tblLayout w:type="fixed"/>
        <w:tblLook w:val="04A0" w:firstRow="1" w:lastRow="0" w:firstColumn="1" w:lastColumn="0" w:noHBand="0" w:noVBand="1"/>
      </w:tblPr>
      <w:tblGrid>
        <w:gridCol w:w="562"/>
        <w:gridCol w:w="1985"/>
        <w:gridCol w:w="850"/>
        <w:gridCol w:w="1985"/>
        <w:gridCol w:w="992"/>
        <w:gridCol w:w="992"/>
        <w:gridCol w:w="851"/>
        <w:gridCol w:w="1134"/>
        <w:gridCol w:w="1276"/>
        <w:gridCol w:w="1134"/>
        <w:gridCol w:w="2773"/>
      </w:tblGrid>
      <w:tr w:rsidR="00B87B23" w14:paraId="798DEF34" w14:textId="0B1F3AA4" w:rsidTr="00186012">
        <w:tc>
          <w:tcPr>
            <w:tcW w:w="562" w:type="dxa"/>
            <w:shd w:val="clear" w:color="auto" w:fill="BFBFBF" w:themeFill="background1" w:themeFillShade="BF"/>
            <w:vAlign w:val="bottom"/>
          </w:tcPr>
          <w:p w14:paraId="2C533D92" w14:textId="6499B9E5" w:rsidR="00B87B23" w:rsidRPr="00B87B23" w:rsidRDefault="00B87B23" w:rsidP="00633851">
            <w:pPr>
              <w:jc w:val="both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  <w:vAlign w:val="bottom"/>
          </w:tcPr>
          <w:p w14:paraId="106DCF80" w14:textId="7872CA68" w:rsidR="00B87B23" w:rsidRPr="00186012" w:rsidRDefault="00B87B23" w:rsidP="00633851">
            <w:pPr>
              <w:jc w:val="both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b/>
                <w:sz w:val="20"/>
                <w:szCs w:val="20"/>
              </w:rPr>
              <w:t>Authors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bottom"/>
          </w:tcPr>
          <w:p w14:paraId="5FBE2396" w14:textId="66CBE579" w:rsidR="00B87B23" w:rsidRPr="00186012" w:rsidRDefault="00B87B23" w:rsidP="00633851">
            <w:pPr>
              <w:jc w:val="both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b/>
                <w:sz w:val="20"/>
                <w:szCs w:val="20"/>
              </w:rPr>
              <w:t xml:space="preserve">Year 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bottom"/>
          </w:tcPr>
          <w:p w14:paraId="1C681347" w14:textId="372F502A" w:rsidR="00B87B23" w:rsidRPr="00186012" w:rsidRDefault="00B87B23" w:rsidP="00633851">
            <w:pPr>
              <w:jc w:val="both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b/>
                <w:sz w:val="20"/>
                <w:szCs w:val="20"/>
              </w:rPr>
              <w:t xml:space="preserve">Cohort 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5FB83FD7" w14:textId="2D2322BE" w:rsidR="00B87B23" w:rsidRPr="00186012" w:rsidRDefault="00B87B23" w:rsidP="00633851">
            <w:pPr>
              <w:jc w:val="both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b/>
                <w:sz w:val="20"/>
                <w:szCs w:val="20"/>
              </w:rPr>
              <w:t>No. Breast cancers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bottom"/>
          </w:tcPr>
          <w:p w14:paraId="3A760C06" w14:textId="37F89171" w:rsidR="00B87B23" w:rsidRPr="00186012" w:rsidRDefault="00B87B23" w:rsidP="00B87B23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b/>
                <w:sz w:val="20"/>
                <w:szCs w:val="20"/>
              </w:rPr>
              <w:t>Pre-</w:t>
            </w:r>
            <w:proofErr w:type="spellStart"/>
            <w:r w:rsidRPr="00186012">
              <w:rPr>
                <w:rFonts w:ascii="Arial" w:hAnsi="Arial" w:cs="Arial"/>
                <w:b/>
                <w:sz w:val="20"/>
                <w:szCs w:val="20"/>
              </w:rPr>
              <w:t>meno</w:t>
            </w:r>
            <w:proofErr w:type="spellEnd"/>
          </w:p>
        </w:tc>
        <w:tc>
          <w:tcPr>
            <w:tcW w:w="851" w:type="dxa"/>
            <w:shd w:val="clear" w:color="auto" w:fill="BFBFBF" w:themeFill="background1" w:themeFillShade="BF"/>
            <w:vAlign w:val="bottom"/>
          </w:tcPr>
          <w:p w14:paraId="5DB811C1" w14:textId="55F05B4A" w:rsidR="00B87B23" w:rsidRPr="00186012" w:rsidRDefault="00B87B23" w:rsidP="00B87B23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proofErr w:type="spellStart"/>
            <w:r w:rsidRPr="00186012">
              <w:rPr>
                <w:rFonts w:ascii="Arial" w:hAnsi="Arial" w:cs="Arial"/>
                <w:b/>
                <w:sz w:val="20"/>
                <w:szCs w:val="20"/>
              </w:rPr>
              <w:t>Post_meno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5BE5A2F1" w14:textId="24BDAE36" w:rsidR="00B87B23" w:rsidRPr="00186012" w:rsidRDefault="00B87B23" w:rsidP="00B87B23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b/>
                <w:sz w:val="20"/>
                <w:szCs w:val="20"/>
              </w:rPr>
              <w:t>Any adjustment for BMI age 18</w:t>
            </w:r>
            <w:r w:rsidR="00917CE0">
              <w:rPr>
                <w:rFonts w:ascii="Arial" w:hAnsi="Arial" w:cs="Arial"/>
                <w:b/>
                <w:sz w:val="20"/>
                <w:szCs w:val="20"/>
              </w:rPr>
              <w:t>-</w:t>
            </w:r>
            <w:r w:rsidRPr="00186012">
              <w:rPr>
                <w:rFonts w:ascii="Arial" w:hAnsi="Arial" w:cs="Arial"/>
                <w:b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bottom"/>
          </w:tcPr>
          <w:p w14:paraId="4A3EBCB2" w14:textId="542199B4" w:rsidR="00B87B23" w:rsidRPr="00186012" w:rsidRDefault="00B87B23" w:rsidP="00B87B23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b/>
                <w:sz w:val="20"/>
                <w:szCs w:val="20"/>
              </w:rPr>
              <w:t>Estimates with and without BMI age 18_21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bottom"/>
          </w:tcPr>
          <w:p w14:paraId="6262CCAE" w14:textId="28127113" w:rsidR="00B87B23" w:rsidRPr="00186012" w:rsidRDefault="00B87B23" w:rsidP="00B87B23">
            <w:pPr>
              <w:jc w:val="center"/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b/>
                <w:sz w:val="20"/>
                <w:szCs w:val="20"/>
              </w:rPr>
              <w:t>Stratification by BMI age 18-21</w:t>
            </w:r>
          </w:p>
        </w:tc>
        <w:tc>
          <w:tcPr>
            <w:tcW w:w="2773" w:type="dxa"/>
            <w:shd w:val="clear" w:color="auto" w:fill="BFBFBF" w:themeFill="background1" w:themeFillShade="BF"/>
          </w:tcPr>
          <w:p w14:paraId="3BFFBFD4" w14:textId="77777777" w:rsidR="00B87B23" w:rsidRPr="00186012" w:rsidRDefault="00B87B23" w:rsidP="0018601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D6EFAA9" w14:textId="77777777" w:rsidR="00B87B23" w:rsidRPr="00186012" w:rsidRDefault="00B87B23" w:rsidP="0018601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5930CA6" w14:textId="77777777" w:rsidR="00B87B23" w:rsidRPr="00186012" w:rsidRDefault="00B87B23" w:rsidP="0018601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81958FB" w14:textId="2C7FC044" w:rsidR="00B87B23" w:rsidRPr="00186012" w:rsidRDefault="00B87B23" w:rsidP="0018601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86012">
              <w:rPr>
                <w:rFonts w:ascii="Arial" w:hAnsi="Arial" w:cs="Arial"/>
                <w:b/>
                <w:sz w:val="20"/>
                <w:szCs w:val="20"/>
              </w:rPr>
              <w:t>Comments</w:t>
            </w:r>
          </w:p>
        </w:tc>
      </w:tr>
      <w:tr w:rsidR="00B87B23" w14:paraId="65FD8E22" w14:textId="0F775FE4" w:rsidTr="00186012">
        <w:tc>
          <w:tcPr>
            <w:tcW w:w="562" w:type="dxa"/>
            <w:vAlign w:val="center"/>
          </w:tcPr>
          <w:p w14:paraId="551E92C7" w14:textId="6688AD4F" w:rsidR="00B87B23" w:rsidRPr="00633851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63385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10F1C3EC" w14:textId="4814FE4D" w:rsidR="00B87B23" w:rsidRPr="00186012" w:rsidRDefault="00B87B23" w:rsidP="000D6707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proofErr w:type="spellStart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0D6707">
              <w:rPr>
                <w:rFonts w:ascii="Arial" w:hAnsi="Arial" w:cs="Arial"/>
                <w:color w:val="000000"/>
                <w:sz w:val="20"/>
                <w:szCs w:val="20"/>
              </w:rPr>
              <w:t>ei</w:t>
            </w: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gelson</w:t>
            </w:r>
            <w:proofErr w:type="spellEnd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ZWlnZWxzb248L0F1dGhvcj48WWVhcj4yMDA0PC9ZZWFy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</w:fldData>
              </w:fldCha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ZWlnZWxzb248L0F1dGhvcj48WWVhcj4yMDA0PC9ZZWFy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</w:fldData>
              </w:fldCha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85367B" w:rsidRPr="0085367B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5F5F03B" w14:textId="19DA9DF4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985" w:type="dxa"/>
            <w:vAlign w:val="center"/>
          </w:tcPr>
          <w:p w14:paraId="670DC373" w14:textId="3CE8B3E4" w:rsidR="00B87B23" w:rsidRPr="00186012" w:rsidRDefault="00186012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PS </w:t>
            </w:r>
            <w:r w:rsidR="00B87B23" w:rsidRPr="00186012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92" w:type="dxa"/>
            <w:vAlign w:val="center"/>
          </w:tcPr>
          <w:p w14:paraId="160FFF93" w14:textId="234F560B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992" w:type="dxa"/>
            <w:vAlign w:val="center"/>
          </w:tcPr>
          <w:p w14:paraId="7ECC7A59" w14:textId="35A4B4FF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57EA145" w14:textId="0AC05BAE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21BFE9B" w14:textId="1089C8CD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73F4718" w14:textId="10E928DB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366CB35" w14:textId="5BD11EDE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3" w:type="dxa"/>
            <w:vAlign w:val="center"/>
          </w:tcPr>
          <w:p w14:paraId="71A664F9" w14:textId="77777777" w:rsidR="00B87B23" w:rsidRPr="00186012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7B23" w14:paraId="2DA91CD5" w14:textId="177C98AC" w:rsidTr="00186012">
        <w:tc>
          <w:tcPr>
            <w:tcW w:w="562" w:type="dxa"/>
            <w:vAlign w:val="center"/>
          </w:tcPr>
          <w:p w14:paraId="4B42A5C9" w14:textId="009A052A" w:rsidR="00B87B23" w:rsidRPr="00633851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63385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56DEFE63" w14:textId="7A4F5891" w:rsidR="00B87B23" w:rsidRPr="00186012" w:rsidRDefault="00B87B23" w:rsidP="0085367B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proofErr w:type="spellStart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Lahmann</w:t>
            </w:r>
            <w:proofErr w:type="spellEnd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WhtYW5uPC9BdXRob3I+PFllYXI+MjAwNTwvWWVhcj48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</w:fldData>
              </w:fldCha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WhtYW5uPC9BdXRob3I+PFllYXI+MjAwNTwvWWVhcj48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</w:fldData>
              </w:fldCha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85367B" w:rsidRPr="0085367B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43D20B29" w14:textId="2ECF1509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5" w:type="dxa"/>
            <w:vAlign w:val="center"/>
          </w:tcPr>
          <w:p w14:paraId="6C02ECA6" w14:textId="5966D75E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EPIC</w:t>
            </w:r>
          </w:p>
        </w:tc>
        <w:tc>
          <w:tcPr>
            <w:tcW w:w="992" w:type="dxa"/>
            <w:vAlign w:val="center"/>
          </w:tcPr>
          <w:p w14:paraId="473D8474" w14:textId="59611238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992" w:type="dxa"/>
            <w:vAlign w:val="center"/>
          </w:tcPr>
          <w:p w14:paraId="1E0F4290" w14:textId="7C04C110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4A7961C8" w14:textId="5D6F7108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76C8C8D" w14:textId="1750213E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2F8FEEB" w14:textId="7817F91F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9694505" w14:textId="4ABD23E8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3" w:type="dxa"/>
            <w:vAlign w:val="center"/>
          </w:tcPr>
          <w:p w14:paraId="21F9CDD6" w14:textId="77777777" w:rsidR="00B87B23" w:rsidRPr="00186012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7B23" w14:paraId="7F2F734E" w14:textId="075A4BEF" w:rsidTr="00186012">
        <w:tc>
          <w:tcPr>
            <w:tcW w:w="562" w:type="dxa"/>
            <w:vAlign w:val="center"/>
          </w:tcPr>
          <w:p w14:paraId="4BC3F5CA" w14:textId="551748AE" w:rsidR="00B87B23" w:rsidRPr="00633851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63385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37B91B21" w14:textId="61B5940D" w:rsidR="00B87B23" w:rsidRPr="00186012" w:rsidRDefault="00B87B23" w:rsidP="0085367B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proofErr w:type="spellStart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Eliasson</w:t>
            </w:r>
            <w:proofErr w:type="spellEnd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Eliassen&lt;/Author&gt;&lt;Year&gt;2006&lt;/Year&gt;&lt;RecNum&gt;496&lt;/RecNum&gt;&lt;DisplayText&gt;&lt;style face="superscript"&gt;5&lt;/style&gt;&lt;/DisplayText&gt;&lt;record&gt;&lt;rec-number&gt;496&lt;/rec-number&gt;&lt;foreign-keys&gt;&lt;key app="EN" db-id="tffpzp0drtv2siev99550e5jwzdxx5ss0d5e"&gt;496&lt;/key&gt;&lt;/foreign-keys&gt;&lt;ref-type name="Journal Article"&gt;17&lt;/ref-type&gt;&lt;contributors&gt;&lt;authors&gt;&lt;author&gt;Eliassen, A. H.&lt;/author&gt;&lt;author&gt;Colditz, G. A.&lt;/author&gt;&lt;author&gt;Rosner, B.&lt;/author&gt;&lt;author&gt;Willett, W. C.&lt;/author&gt;&lt;author&gt;Hankinson, S. E.&lt;/author&gt;&lt;/authors&gt;&lt;/contributors&gt;&lt;auth-address&gt;Channing Laboratory, Department of Medicine, Brigham and Women&amp;apos;s Hospital and Harvard Medical School, Boston, Mass 02115, USA. heather.eliassen@channing.harvard.edu&lt;/auth-address&gt;&lt;titles&gt;&lt;title&gt;Adult weight change and risk of postmenopausal breast cancer&lt;/title&gt;&lt;secondary-title&gt;JAMA&lt;/secondary-title&gt;&lt;alt-title&gt;Jama&lt;/alt-title&gt;&lt;/titles&gt;&lt;pages&gt;193-201&lt;/pages&gt;&lt;volume&gt;296&lt;/volume&gt;&lt;number&gt;2&lt;/number&gt;&lt;edition&gt;2006/07/13&lt;/edition&gt;&lt;keywords&gt;&lt;keyword&gt;Adiposity&lt;/keyword&gt;&lt;keyword&gt;Adult&lt;/keyword&gt;&lt;keyword&gt;Body Mass Index&lt;/keyword&gt;&lt;keyword&gt;Breast Neoplasms/ epidemiology&lt;/keyword&gt;&lt;keyword&gt;Cohort Studies&lt;/keyword&gt;&lt;keyword&gt;Estrogen Replacement Therapy&lt;/keyword&gt;&lt;keyword&gt;Female&lt;/keyword&gt;&lt;keyword&gt;Humans&lt;/keyword&gt;&lt;keyword&gt;Longitudinal Studies&lt;/keyword&gt;&lt;keyword&gt;Middle Aged&lt;/keyword&gt;&lt;keyword&gt;Postmenopause&lt;/keyword&gt;&lt;keyword&gt;Risk Factors&lt;/keyword&gt;&lt;keyword&gt;Weight Gain&lt;/keyword&gt;&lt;keyword&gt;Weight Loss&lt;/keyword&gt;&lt;/keywords&gt;&lt;dates&gt;&lt;year&gt;2006&lt;/year&gt;&lt;pub-dates&gt;&lt;date&gt;Jul 12&lt;/date&gt;&lt;/pub-dates&gt;&lt;/dates&gt;&lt;isbn&gt;1538-3598 (Electronic)&amp;#xD;0098-7484 (Linking)&lt;/isbn&gt;&lt;accession-num&gt;16835425&lt;/accession-num&gt;&lt;urls&gt;&lt;/urls&gt;&lt;electronic-resource-num&gt;10.1001/jama.296.2.193&lt;/electronic-resource-num&gt;&lt;remote-database-provider&gt;NLM&lt;/remote-database-provider&gt;&lt;language&gt;eng&lt;/language&gt;&lt;/record&gt;&lt;/Cite&gt;&lt;/EndNote&gt;</w:instrTex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85367B" w:rsidRPr="0085367B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5352852C" w14:textId="7A769B5C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85" w:type="dxa"/>
            <w:vAlign w:val="center"/>
          </w:tcPr>
          <w:p w14:paraId="1FCBCE11" w14:textId="33331B9F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Nurses' Health Study</w:t>
            </w:r>
          </w:p>
        </w:tc>
        <w:tc>
          <w:tcPr>
            <w:tcW w:w="992" w:type="dxa"/>
            <w:vAlign w:val="center"/>
          </w:tcPr>
          <w:p w14:paraId="68AD16EC" w14:textId="4AB77EB3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4393</w:t>
            </w:r>
          </w:p>
        </w:tc>
        <w:tc>
          <w:tcPr>
            <w:tcW w:w="992" w:type="dxa"/>
            <w:vAlign w:val="center"/>
          </w:tcPr>
          <w:p w14:paraId="53555724" w14:textId="7C846DFE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0BFCE024" w14:textId="7F7CA8B9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08F4C7B" w14:textId="6C61C05C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3E71A69A" w14:textId="7D1D6CB3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89035C9" w14:textId="6CE002CA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73" w:type="dxa"/>
            <w:vAlign w:val="center"/>
          </w:tcPr>
          <w:p w14:paraId="2E1FC45A" w14:textId="5CC79228" w:rsidR="00B87B23" w:rsidRPr="00186012" w:rsidRDefault="00186012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Cut-off at BMI</w: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t xml:space="preserve"> at age 18 years</w:t>
            </w: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 xml:space="preserve"> = 21 kg/m</w:t>
            </w:r>
            <w:r w:rsidRPr="0018601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87B23" w14:paraId="6A948FE1" w14:textId="13BC70D6" w:rsidTr="00186012">
        <w:tc>
          <w:tcPr>
            <w:tcW w:w="562" w:type="dxa"/>
            <w:vAlign w:val="center"/>
          </w:tcPr>
          <w:p w14:paraId="5A677A4F" w14:textId="68D7F1A5" w:rsidR="00B87B23" w:rsidRPr="00633851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63385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vAlign w:val="center"/>
          </w:tcPr>
          <w:p w14:paraId="4ECC1605" w14:textId="6CFB4D10" w:rsidR="00B87B23" w:rsidRPr="00186012" w:rsidRDefault="00B87B23" w:rsidP="0085367B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Palmer et al.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WxtZXI8L0F1dGhvcj48WWVhcj4yMDA3PC9ZZWFyPjxS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</w:fldData>
              </w:fldCha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QYWxtZXI8L0F1dGhvcj48WWVhcj4yMDA3PC9ZZWFyPjxS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</w:fldData>
              </w:fldCha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85367B" w:rsidRPr="0085367B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79670C15" w14:textId="77777777" w:rsidR="00186012" w:rsidRPr="00186012" w:rsidRDefault="00186012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1477A91" w14:textId="77777777" w:rsidR="00186012" w:rsidRPr="00186012" w:rsidRDefault="00186012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E35C6BF" w14:textId="77777777" w:rsidR="00186012" w:rsidRPr="00186012" w:rsidRDefault="00186012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675982F" w14:textId="1EE1E7DB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85" w:type="dxa"/>
            <w:vAlign w:val="center"/>
          </w:tcPr>
          <w:p w14:paraId="685BF8CC" w14:textId="6608C47E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Blac</w:t>
            </w:r>
            <w:r w:rsidR="00186012" w:rsidRPr="00186012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 xml:space="preserve"> Women's Health Study</w:t>
            </w:r>
          </w:p>
        </w:tc>
        <w:tc>
          <w:tcPr>
            <w:tcW w:w="992" w:type="dxa"/>
            <w:vAlign w:val="center"/>
          </w:tcPr>
          <w:p w14:paraId="2B648D04" w14:textId="20B127BB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992" w:type="dxa"/>
            <w:vAlign w:val="center"/>
          </w:tcPr>
          <w:p w14:paraId="4B82A34D" w14:textId="474DF5A5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DBF9A6F" w14:textId="14D58413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D9B2E82" w14:textId="5E388B2B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3BC9061" w14:textId="3A3FC84A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311BFD5" w14:textId="3BF3864A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3" w:type="dxa"/>
            <w:vAlign w:val="center"/>
          </w:tcPr>
          <w:p w14:paraId="3F4187CD" w14:textId="2052592D" w:rsidR="00B87B23" w:rsidRPr="00186012" w:rsidRDefault="00186012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No major ch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ge in risk estimates after adjustment </w:t>
            </w: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for BMI at age 21 years</w:t>
            </w:r>
          </w:p>
        </w:tc>
      </w:tr>
      <w:tr w:rsidR="00B87B23" w14:paraId="39EDF227" w14:textId="500396F1" w:rsidTr="00186012">
        <w:tc>
          <w:tcPr>
            <w:tcW w:w="562" w:type="dxa"/>
            <w:vAlign w:val="center"/>
          </w:tcPr>
          <w:p w14:paraId="606098CE" w14:textId="0873A2B2" w:rsidR="00B87B23" w:rsidRPr="00633851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63385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74D31084" w14:textId="336516CE" w:rsidR="00B87B23" w:rsidRPr="00186012" w:rsidRDefault="00B87B23" w:rsidP="0085367B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proofErr w:type="spellStart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Ahn</w:t>
            </w:r>
            <w:proofErr w:type="spellEnd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aG48L0F1dGhvcj48WWVhcj4yMDA3PC9ZZWFyPjxSZWNO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</w:fldData>
              </w:fldCha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aG48L0F1dGhvcj48WWVhcj4yMDA3PC9ZZWFyPjxSZWNO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</w:fldData>
              </w:fldCha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85367B" w:rsidRPr="0085367B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602D978E" w14:textId="3265AD56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85" w:type="dxa"/>
            <w:vAlign w:val="center"/>
          </w:tcPr>
          <w:p w14:paraId="501C0950" w14:textId="01B777F7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AARP</w:t>
            </w:r>
          </w:p>
        </w:tc>
        <w:tc>
          <w:tcPr>
            <w:tcW w:w="992" w:type="dxa"/>
            <w:vAlign w:val="center"/>
          </w:tcPr>
          <w:p w14:paraId="5E9E1D06" w14:textId="7681E949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2111</w:t>
            </w:r>
          </w:p>
        </w:tc>
        <w:tc>
          <w:tcPr>
            <w:tcW w:w="992" w:type="dxa"/>
            <w:vAlign w:val="center"/>
          </w:tcPr>
          <w:p w14:paraId="72CC5CA6" w14:textId="70DF9C51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250B349B" w14:textId="4D7CB780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78676E7" w14:textId="44988EE1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236F045F" w14:textId="2BAE1E5D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135B8C9" w14:textId="51CF9A58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3" w:type="dxa"/>
            <w:vAlign w:val="center"/>
          </w:tcPr>
          <w:p w14:paraId="34C282BA" w14:textId="604532A0" w:rsidR="00B87B23" w:rsidRPr="00186012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7B23" w14:paraId="37492EC6" w14:textId="251DF7FB" w:rsidTr="00186012">
        <w:tc>
          <w:tcPr>
            <w:tcW w:w="562" w:type="dxa"/>
            <w:vAlign w:val="center"/>
          </w:tcPr>
          <w:p w14:paraId="786FA5D2" w14:textId="24610387" w:rsidR="00B87B23" w:rsidRPr="00633851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63385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vAlign w:val="center"/>
          </w:tcPr>
          <w:p w14:paraId="6E395974" w14:textId="5A26BADF" w:rsidR="00B87B23" w:rsidRPr="00186012" w:rsidRDefault="00B87B23" w:rsidP="0085367B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Kawai et al.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Kawai&lt;/Author&gt;&lt;Year&gt;2010&lt;/Year&gt;&lt;RecNum&gt;494&lt;/RecNum&gt;&lt;DisplayText&gt;&lt;style face="superscript"&gt;8&lt;/style&gt;&lt;/DisplayText&gt;&lt;record&gt;&lt;rec-number&gt;494&lt;/rec-number&gt;&lt;foreign-keys&gt;&lt;key app="EN" db-id="tffpzp0drtv2siev99550e5jwzdxx5ss0d5e"&gt;494&lt;/key&gt;&lt;/foreign-keys&gt;&lt;ref-type name="Journal Article"&gt;17&lt;/ref-type&gt;&lt;contributors&gt;&lt;authors&gt;&lt;author&gt;Kawai, M.&lt;/author&gt;&lt;author&gt;Minami, Y.&lt;/author&gt;&lt;author&gt;Kuriyama, S.&lt;/author&gt;&lt;author&gt;Kakizaki, M.&lt;/author&gt;&lt;author&gt;Kakugawa, Y.&lt;/author&gt;&lt;author&gt;Nishino, Y.&lt;/author&gt;&lt;author&gt;Ishida, T.&lt;/author&gt;&lt;author&gt;Fukao, A.&lt;/author&gt;&lt;author&gt;Tsuji, I.&lt;/author&gt;&lt;author&gt;Ohuchi, N.&lt;/author&gt;&lt;/authors&gt;&lt;/contributors&gt;&lt;auth-address&gt;Department of Surgical Oncology, Tohoku University Graduate School of Medicine, 1-1 Seiryo-machi, Aoba-ku, Sendai, Miyagi 980-8574, Japan.&lt;/auth-address&gt;&lt;titles&gt;&lt;title&gt;Adiposity, adult weight change and breast cancer risk in postmenopausal Japanese women: the Miyagi Cohort Study&lt;/title&gt;&lt;secondary-title&gt;Br J Cancer&lt;/secondary-title&gt;&lt;alt-title&gt;British journal of cancer&lt;/alt-title&gt;&lt;/titles&gt;&lt;pages&gt;1443-7&lt;/pages&gt;&lt;volume&gt;103&lt;/volume&gt;&lt;number&gt;9&lt;/number&gt;&lt;edition&gt;2010/09/16&lt;/edition&gt;&lt;keywords&gt;&lt;keyword&gt;Adiposity/ physiology&lt;/keyword&gt;&lt;keyword&gt;Adult&lt;/keyword&gt;&lt;keyword&gt;Asian Continental Ancestry Group&lt;/keyword&gt;&lt;keyword&gt;Body Mass Index&lt;/keyword&gt;&lt;keyword&gt;Breast Neoplasms/ epidemiology&lt;/keyword&gt;&lt;keyword&gt;Female&lt;/keyword&gt;&lt;keyword&gt;Humans&lt;/keyword&gt;&lt;keyword&gt;Middle Aged&lt;/keyword&gt;&lt;keyword&gt;Postmenopause&lt;/keyword&gt;&lt;keyword&gt;Risk&lt;/keyword&gt;&lt;keyword&gt;Weight Gain&lt;/keyword&gt;&lt;keyword&gt;Weight Loss&lt;/keyword&gt;&lt;/keywords&gt;&lt;dates&gt;&lt;year&gt;2010&lt;/year&gt;&lt;pub-dates&gt;&lt;date&gt;Oct 26&lt;/date&gt;&lt;/pub-dates&gt;&lt;/dates&gt;&lt;isbn&gt;1532-1827 (Electronic)&amp;#xD;0007-0920 (Linking)&lt;/isbn&gt;&lt;accession-num&gt;20842123&lt;/accession-num&gt;&lt;urls&gt;&lt;/urls&gt;&lt;custom2&gt;PMC2990597&lt;/custom2&gt;&lt;electronic-resource-num&gt;10.1038/sj.bjc.6605885&lt;/electronic-resource-num&gt;&lt;remote-database-provider&gt;NLM&lt;/remote-database-provider&gt;&lt;language&gt;eng&lt;/language&gt;&lt;/record&gt;&lt;/Cite&gt;&lt;/EndNote&gt;</w:instrTex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85367B" w:rsidRPr="0085367B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929B433" w14:textId="48A7B024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85" w:type="dxa"/>
            <w:vAlign w:val="center"/>
          </w:tcPr>
          <w:p w14:paraId="3FF2C226" w14:textId="641D2387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Miyagi Cohort</w:t>
            </w:r>
          </w:p>
        </w:tc>
        <w:tc>
          <w:tcPr>
            <w:tcW w:w="992" w:type="dxa"/>
            <w:vAlign w:val="center"/>
          </w:tcPr>
          <w:p w14:paraId="5F0EF96E" w14:textId="4CE8D2B3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2" w:type="dxa"/>
            <w:vAlign w:val="center"/>
          </w:tcPr>
          <w:p w14:paraId="5C83D1B1" w14:textId="1AE80302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4810603F" w14:textId="51C81F5E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C67204E" w14:textId="05684978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3A4E3328" w14:textId="0CD73ECA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0FE9EAB9" w14:textId="389075B8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3" w:type="dxa"/>
            <w:vAlign w:val="center"/>
          </w:tcPr>
          <w:p w14:paraId="09BF2CEE" w14:textId="59B3FC64" w:rsidR="00B87B23" w:rsidRPr="00186012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7B23" w14:paraId="735E0C7B" w14:textId="062B6AA6" w:rsidTr="00186012">
        <w:tc>
          <w:tcPr>
            <w:tcW w:w="562" w:type="dxa"/>
            <w:vAlign w:val="center"/>
          </w:tcPr>
          <w:p w14:paraId="0D942C43" w14:textId="1900DF60" w:rsidR="00B87B23" w:rsidRPr="00633851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63385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5" w:type="dxa"/>
            <w:vAlign w:val="center"/>
          </w:tcPr>
          <w:p w14:paraId="0872C103" w14:textId="4F4F9490" w:rsidR="00B87B23" w:rsidRPr="00186012" w:rsidRDefault="00B87B23" w:rsidP="0085367B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proofErr w:type="spellStart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Alsakar</w:t>
            </w:r>
            <w:proofErr w:type="spellEnd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Alsaker&lt;/Author&gt;&lt;Year&gt;2013&lt;/Year&gt;&lt;RecNum&gt;493&lt;/RecNum&gt;&lt;DisplayText&gt;&lt;style face="superscript"&gt;9&lt;/style&gt;&lt;/DisplayText&gt;&lt;record&gt;&lt;rec-number&gt;493&lt;/rec-number&gt;&lt;foreign-keys&gt;&lt;key app="EN" db-id="tffpzp0drtv2siev99550e5jwzdxx5ss0d5e"&gt;493&lt;/key&gt;&lt;/foreign-keys&gt;&lt;ref-type name="Journal Article"&gt;17&lt;/ref-type&gt;&lt;contributors&gt;&lt;authors&gt;&lt;author&gt;Alsaker, M. D.&lt;/author&gt;&lt;author&gt;Janszky, I.&lt;/author&gt;&lt;author&gt;Opdahl, S.&lt;/author&gt;&lt;author&gt;Vatten, L. J.&lt;/author&gt;&lt;author&gt;Romundstad, P. R.&lt;/author&gt;&lt;/authors&gt;&lt;/contributors&gt;&lt;auth-address&gt;Department of Public Health, Norwegian University of Science and Technology, Trondheim, Norway. mirjam.alsaker@ntnu.no&lt;/auth-address&gt;&lt;titles&gt;&lt;title&gt;Weight change in adulthood and risk of postmenopausal breast cancer: the HUNT study of Norway&lt;/title&gt;&lt;secondary-title&gt;Br J Cancer&lt;/secondary-title&gt;&lt;alt-title&gt;British journal of cancer&lt;/alt-title&gt;&lt;/titles&gt;&lt;pages&gt;1310-7&lt;/pages&gt;&lt;volume&gt;109&lt;/volume&gt;&lt;number&gt;5&lt;/number&gt;&lt;edition&gt;2013/07/25&lt;/edition&gt;&lt;keywords&gt;&lt;keyword&gt;Adult&lt;/keyword&gt;&lt;keyword&gt;Body Mass Index&lt;/keyword&gt;&lt;keyword&gt;Body Weight&lt;/keyword&gt;&lt;keyword&gt;Breast Neoplasms/ epidemiology&lt;/keyword&gt;&lt;keyword&gt;Cohort Studies&lt;/keyword&gt;&lt;keyword&gt;Female&lt;/keyword&gt;&lt;keyword&gt;Humans&lt;/keyword&gt;&lt;keyword&gt;Incidence&lt;/keyword&gt;&lt;keyword&gt;Middle Aged&lt;/keyword&gt;&lt;keyword&gt;Norway/epidemiology&lt;/keyword&gt;&lt;keyword&gt;Obesity&lt;/keyword&gt;&lt;keyword&gt;Postmenopause&lt;/keyword&gt;&lt;keyword&gt;Prospective Studies&lt;/keyword&gt;&lt;keyword&gt;Risk&lt;/keyword&gt;&lt;keyword&gt;Risk Factors&lt;/keyword&gt;&lt;keyword&gt;Weight Gain&lt;/keyword&gt;&lt;/keywords&gt;&lt;dates&gt;&lt;year&gt;2013&lt;/year&gt;&lt;pub-dates&gt;&lt;date&gt;Sep 3&lt;/date&gt;&lt;/pub-dates&gt;&lt;/dates&gt;&lt;isbn&gt;1532-1827 (Electronic)&amp;#xD;0007-0920 (Linking)&lt;/isbn&gt;&lt;accession-num&gt;23880822&lt;/accession-num&gt;&lt;urls&gt;&lt;/urls&gt;&lt;custom2&gt;PMC3778278&lt;/custom2&gt;&lt;electronic-resource-num&gt;10.1038/bjc.2013.403&lt;/electronic-resource-num&gt;&lt;remote-database-provider&gt;NLM&lt;/remote-database-provider&gt;&lt;language&gt;eng&lt;/language&gt;&lt;/record&gt;&lt;/Cite&gt;&lt;/EndNote&gt;</w:instrTex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85367B" w:rsidRPr="0085367B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="007827DD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35634C2F" w14:textId="21115D29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85" w:type="dxa"/>
            <w:vAlign w:val="center"/>
          </w:tcPr>
          <w:p w14:paraId="3D6E747A" w14:textId="322FC14A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HUNT Study</w:t>
            </w:r>
          </w:p>
        </w:tc>
        <w:tc>
          <w:tcPr>
            <w:tcW w:w="992" w:type="dxa"/>
            <w:vAlign w:val="center"/>
          </w:tcPr>
          <w:p w14:paraId="51773826" w14:textId="6D171417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92" w:type="dxa"/>
            <w:vAlign w:val="center"/>
          </w:tcPr>
          <w:p w14:paraId="65B1DCC0" w14:textId="296A98E3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36E8E82" w14:textId="797810E8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A36ADE2" w14:textId="0E2D8953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4C69D8AF" w14:textId="03F9DE24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2EF3737" w14:textId="23CBCC45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3" w:type="dxa"/>
            <w:vAlign w:val="center"/>
          </w:tcPr>
          <w:p w14:paraId="4AA72105" w14:textId="68E6611E" w:rsidR="00B87B23" w:rsidRPr="00186012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87B23" w14:paraId="02BDFBEF" w14:textId="08AA97EF" w:rsidTr="00186012">
        <w:tc>
          <w:tcPr>
            <w:tcW w:w="562" w:type="dxa"/>
            <w:vAlign w:val="center"/>
          </w:tcPr>
          <w:p w14:paraId="7A11C33D" w14:textId="5C682797" w:rsidR="00B87B23" w:rsidRPr="00633851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63385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5" w:type="dxa"/>
            <w:vAlign w:val="center"/>
          </w:tcPr>
          <w:p w14:paraId="167C0568" w14:textId="590541D8" w:rsidR="00B87B23" w:rsidRPr="00186012" w:rsidRDefault="00B87B23" w:rsidP="0085367B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proofErr w:type="spellStart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Catsburg</w:t>
            </w:r>
            <w:proofErr w:type="spellEnd"/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="006C56FD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RzYnVyZzwvQXV0aG9yPjxZZWFyPjIwMTQ8L1llYXI+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</w:fldData>
              </w:fldCha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DYXRzYnVyZzwvQXV0aG9yPjxZZWFyPjIwMTQ8L1llYXI+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</w:fldData>
              </w:fldCha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85367B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="006C56FD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6C56FD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85367B" w:rsidRPr="0085367B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="006C56FD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2EE81F34" w14:textId="489E397B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5" w:type="dxa"/>
            <w:vAlign w:val="center"/>
          </w:tcPr>
          <w:p w14:paraId="1A01DF1E" w14:textId="790FF727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Canadian Study of Diet, Lifestyle and Health</w:t>
            </w:r>
          </w:p>
        </w:tc>
        <w:tc>
          <w:tcPr>
            <w:tcW w:w="992" w:type="dxa"/>
            <w:vAlign w:val="center"/>
          </w:tcPr>
          <w:p w14:paraId="54D9317A" w14:textId="74897A57" w:rsidR="00B87B23" w:rsidRPr="00186012" w:rsidRDefault="00B87B23" w:rsidP="0018601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992" w:type="dxa"/>
            <w:vAlign w:val="center"/>
          </w:tcPr>
          <w:p w14:paraId="2B4BFC46" w14:textId="59276074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D19D2F0" w14:textId="56AC1DED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0815926" w14:textId="2404FA7F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1F524B3" w14:textId="6E0A951A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461CEEEB" w14:textId="270704C7" w:rsidR="00B87B23" w:rsidRPr="00186012" w:rsidRDefault="00B87B23" w:rsidP="00186012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3" w:type="dxa"/>
            <w:vAlign w:val="center"/>
          </w:tcPr>
          <w:p w14:paraId="13935A82" w14:textId="69289F1A" w:rsidR="00B87B23" w:rsidRPr="00186012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827DD" w14:paraId="7BFB0F4D" w14:textId="77777777" w:rsidTr="00186012">
        <w:tc>
          <w:tcPr>
            <w:tcW w:w="562" w:type="dxa"/>
            <w:vAlign w:val="center"/>
          </w:tcPr>
          <w:p w14:paraId="2D5DE620" w14:textId="6986E8CB" w:rsidR="007827DD" w:rsidRPr="00636328" w:rsidRDefault="007827DD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065214D2" w14:textId="09AE8220" w:rsidR="007827DD" w:rsidRPr="00636328" w:rsidRDefault="007827DD" w:rsidP="008536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Rosner</w:t>
            </w:r>
            <w:proofErr w:type="spellEnd"/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</w:t>
            </w:r>
            <w:r w:rsidR="006C56FD" w:rsidRPr="00636328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Sb3NuZXI8L0F1dGhvcj48WWVhcj4yMDE3PC9ZZWFyPjxS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</w:fldData>
              </w:fldChar>
            </w:r>
            <w:r w:rsidR="0085367B" w:rsidRPr="00636328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85367B" w:rsidRPr="00636328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Sb3NuZXI8L0F1dGhvcj48WWVhcj4yMDE3PC9ZZWFyPjxS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</w:fldData>
              </w:fldChar>
            </w:r>
            <w:r w:rsidR="0085367B" w:rsidRPr="00636328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85367B" w:rsidRPr="00636328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85367B" w:rsidRPr="00636328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="006C56FD" w:rsidRPr="00636328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6C56FD" w:rsidRPr="00636328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85367B" w:rsidRPr="00636328">
              <w:rPr>
                <w:rFonts w:ascii="Arial" w:hAnsi="Arial" w:cs="Arial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 w:rsidR="006C56FD" w:rsidRPr="00636328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vAlign w:val="center"/>
          </w:tcPr>
          <w:p w14:paraId="15F582CD" w14:textId="10E3885F" w:rsidR="007827DD" w:rsidRPr="00636328" w:rsidRDefault="007827DD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985" w:type="dxa"/>
            <w:vAlign w:val="center"/>
          </w:tcPr>
          <w:p w14:paraId="06A7A308" w14:textId="2960D823" w:rsidR="007827DD" w:rsidRPr="00636328" w:rsidRDefault="007827DD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Nurses' Health Study</w:t>
            </w:r>
          </w:p>
        </w:tc>
        <w:tc>
          <w:tcPr>
            <w:tcW w:w="992" w:type="dxa"/>
            <w:vAlign w:val="center"/>
          </w:tcPr>
          <w:p w14:paraId="682611FE" w14:textId="2A8A99E7" w:rsidR="007827DD" w:rsidRPr="00636328" w:rsidRDefault="006C56FD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992" w:type="dxa"/>
            <w:vAlign w:val="center"/>
          </w:tcPr>
          <w:p w14:paraId="178D1DEF" w14:textId="035074D6" w:rsidR="007827DD" w:rsidRPr="00636328" w:rsidRDefault="007827DD" w:rsidP="00186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1BC21971" w14:textId="409ED91C" w:rsidR="007827DD" w:rsidRPr="00636328" w:rsidRDefault="007827DD" w:rsidP="00186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056BFB3" w14:textId="28FBD6D3" w:rsidR="007827DD" w:rsidRPr="00636328" w:rsidRDefault="007827DD" w:rsidP="00186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B04D99F" w14:textId="02425985" w:rsidR="007827DD" w:rsidRPr="00636328" w:rsidRDefault="006C56FD" w:rsidP="00186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41D66F5" w14:textId="4670FB36" w:rsidR="007827DD" w:rsidRPr="00636328" w:rsidRDefault="006C56FD" w:rsidP="00186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73" w:type="dxa"/>
            <w:vAlign w:val="center"/>
          </w:tcPr>
          <w:p w14:paraId="17037DBA" w14:textId="223EF681" w:rsidR="007827DD" w:rsidRPr="00636328" w:rsidRDefault="006C56FD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36328">
              <w:rPr>
                <w:rFonts w:ascii="Arial" w:hAnsi="Arial" w:cs="Arial"/>
                <w:color w:val="000000"/>
                <w:sz w:val="20"/>
                <w:szCs w:val="20"/>
              </w:rPr>
              <w:t>Adjustment for somatotype at age 10 years</w:t>
            </w:r>
          </w:p>
        </w:tc>
      </w:tr>
      <w:tr w:rsidR="00B87B23" w14:paraId="1CA1973C" w14:textId="1703E6ED" w:rsidTr="00186012">
        <w:tc>
          <w:tcPr>
            <w:tcW w:w="562" w:type="dxa"/>
            <w:vAlign w:val="center"/>
          </w:tcPr>
          <w:p w14:paraId="3E3E62B5" w14:textId="77777777" w:rsidR="00B87B23" w:rsidRPr="00633851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A5D8401" w14:textId="1B318440" w:rsidR="00B87B23" w:rsidRPr="00186012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850" w:type="dxa"/>
            <w:vAlign w:val="center"/>
          </w:tcPr>
          <w:p w14:paraId="709E1ACA" w14:textId="77777777" w:rsidR="00B87B23" w:rsidRPr="00186012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C769E1B" w14:textId="7558FB51" w:rsidR="00B87B23" w:rsidRPr="00186012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PROCAS</w:t>
            </w:r>
          </w:p>
        </w:tc>
        <w:tc>
          <w:tcPr>
            <w:tcW w:w="992" w:type="dxa"/>
            <w:vAlign w:val="center"/>
          </w:tcPr>
          <w:p w14:paraId="6D9C7335" w14:textId="0BF374EA" w:rsidR="00B87B23" w:rsidRPr="00186012" w:rsidRDefault="00186012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992" w:type="dxa"/>
            <w:vAlign w:val="center"/>
          </w:tcPr>
          <w:p w14:paraId="25FCACC5" w14:textId="71AE4969" w:rsidR="00B87B23" w:rsidRPr="00186012" w:rsidRDefault="00B87B23" w:rsidP="00186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97CC66C" w14:textId="46432C11" w:rsidR="00B87B23" w:rsidRPr="00186012" w:rsidRDefault="00B87B23" w:rsidP="00186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2D51AA9" w14:textId="19FE69CF" w:rsidR="00B87B23" w:rsidRPr="00186012" w:rsidRDefault="00B87B23" w:rsidP="00186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746CC824" w14:textId="502DF7AD" w:rsidR="00B87B23" w:rsidRPr="00186012" w:rsidRDefault="00B87B23" w:rsidP="00186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C470BEF" w14:textId="0E837AA6" w:rsidR="00B87B23" w:rsidRPr="00186012" w:rsidRDefault="00B87B23" w:rsidP="0018601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601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73" w:type="dxa"/>
            <w:vAlign w:val="center"/>
          </w:tcPr>
          <w:p w14:paraId="0BBEC055" w14:textId="1A8AF126" w:rsidR="00B87B23" w:rsidRPr="00186012" w:rsidRDefault="00B87B23" w:rsidP="001860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7904685" w14:textId="77777777" w:rsidR="00633851" w:rsidRDefault="00633851" w:rsidP="003D175B">
      <w:pPr>
        <w:spacing w:after="200" w:line="276" w:lineRule="auto"/>
        <w:jc w:val="both"/>
        <w:rPr>
          <w:noProof/>
          <w:lang w:eastAsia="en-GB"/>
        </w:rPr>
        <w:sectPr w:rsidR="00633851" w:rsidSect="0063385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38902D" w14:textId="24EE4FEF" w:rsidR="003D175B" w:rsidRDefault="003D175B" w:rsidP="003D175B">
      <w:pPr>
        <w:spacing w:after="200" w:line="276" w:lineRule="auto"/>
        <w:jc w:val="both"/>
        <w:rPr>
          <w:noProof/>
          <w:lang w:eastAsia="en-GB"/>
        </w:rPr>
      </w:pPr>
    </w:p>
    <w:p w14:paraId="11048FC8" w14:textId="4D3C7663" w:rsidR="001F0CF3" w:rsidRDefault="001F0CF3" w:rsidP="00EF0718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 w:rsidRPr="001F0CF3">
        <w:rPr>
          <w:rFonts w:ascii="Arial" w:hAnsi="Arial" w:cs="Arial"/>
          <w:b/>
          <w:sz w:val="20"/>
          <w:szCs w:val="20"/>
        </w:rPr>
        <w:t>Table S</w:t>
      </w:r>
      <w:r w:rsidR="00710F5A">
        <w:rPr>
          <w:rFonts w:ascii="Arial" w:hAnsi="Arial" w:cs="Arial"/>
          <w:b/>
          <w:sz w:val="20"/>
          <w:szCs w:val="20"/>
        </w:rPr>
        <w:t>2</w:t>
      </w:r>
      <w:r w:rsidRPr="001F0CF3">
        <w:rPr>
          <w:rFonts w:ascii="Arial" w:hAnsi="Arial" w:cs="Arial"/>
          <w:b/>
          <w:sz w:val="20"/>
          <w:szCs w:val="20"/>
        </w:rPr>
        <w:t xml:space="preserve"> Recall median (IQR) BMI values at age 20 years according to decade of 20</w:t>
      </w:r>
      <w:r w:rsidRPr="001F0CF3">
        <w:rPr>
          <w:rFonts w:ascii="Arial" w:hAnsi="Arial" w:cs="Arial"/>
          <w:b/>
          <w:sz w:val="20"/>
          <w:szCs w:val="20"/>
          <w:vertAlign w:val="superscript"/>
        </w:rPr>
        <w:t>th</w:t>
      </w:r>
      <w:r w:rsidRPr="001F0CF3">
        <w:rPr>
          <w:rFonts w:ascii="Arial" w:hAnsi="Arial" w:cs="Arial"/>
          <w:b/>
          <w:sz w:val="20"/>
          <w:szCs w:val="20"/>
        </w:rPr>
        <w:t xml:space="preserve"> birthday, in 47042 women in PROCAS (2009-2015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758"/>
        <w:gridCol w:w="1572"/>
        <w:gridCol w:w="1768"/>
        <w:gridCol w:w="1985"/>
        <w:gridCol w:w="1933"/>
      </w:tblGrid>
      <w:tr w:rsidR="001F0CF3" w14:paraId="5651EE67" w14:textId="77777777" w:rsidTr="00710F5A">
        <w:tc>
          <w:tcPr>
            <w:tcW w:w="5098" w:type="dxa"/>
            <w:gridSpan w:val="3"/>
            <w:shd w:val="clear" w:color="auto" w:fill="BFBFBF" w:themeFill="background1" w:themeFillShade="BF"/>
          </w:tcPr>
          <w:p w14:paraId="08ECD805" w14:textId="7AAEF692" w:rsidR="001F0CF3" w:rsidRP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CF3">
              <w:rPr>
                <w:rFonts w:ascii="Arial" w:hAnsi="Arial" w:cs="Arial"/>
                <w:b/>
                <w:sz w:val="20"/>
                <w:szCs w:val="20"/>
              </w:rPr>
              <w:t>PROCAS cohort</w:t>
            </w:r>
          </w:p>
        </w:tc>
        <w:tc>
          <w:tcPr>
            <w:tcW w:w="3918" w:type="dxa"/>
            <w:gridSpan w:val="2"/>
            <w:shd w:val="clear" w:color="auto" w:fill="BFBFBF" w:themeFill="background1" w:themeFillShade="BF"/>
          </w:tcPr>
          <w:p w14:paraId="74074794" w14:textId="5FA29159" w:rsidR="001F0CF3" w:rsidRP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CF3">
              <w:rPr>
                <w:rFonts w:ascii="Arial" w:hAnsi="Arial" w:cs="Arial"/>
                <w:b/>
                <w:sz w:val="20"/>
                <w:szCs w:val="20"/>
              </w:rPr>
              <w:t>Literature</w:t>
            </w:r>
          </w:p>
        </w:tc>
      </w:tr>
      <w:tr w:rsidR="001F0CF3" w14:paraId="1E2DF607" w14:textId="77777777" w:rsidTr="001F0CF3">
        <w:tc>
          <w:tcPr>
            <w:tcW w:w="1758" w:type="dxa"/>
          </w:tcPr>
          <w:p w14:paraId="40845F15" w14:textId="1B0328FF" w:rsid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ade of 20</w:t>
            </w:r>
            <w:r w:rsidRPr="001F0CF3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birthday</w:t>
            </w:r>
          </w:p>
        </w:tc>
        <w:tc>
          <w:tcPr>
            <w:tcW w:w="1572" w:type="dxa"/>
          </w:tcPr>
          <w:p w14:paraId="26AF351D" w14:textId="69B78364" w:rsid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768" w:type="dxa"/>
          </w:tcPr>
          <w:p w14:paraId="3140811F" w14:textId="07536DFD" w:rsid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985" w:type="dxa"/>
          </w:tcPr>
          <w:p w14:paraId="10622310" w14:textId="5DD5E53F" w:rsid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ade of 20</w:t>
            </w:r>
            <w:r w:rsidRPr="001F0CF3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birthday</w:t>
            </w:r>
          </w:p>
        </w:tc>
        <w:tc>
          <w:tcPr>
            <w:tcW w:w="1933" w:type="dxa"/>
          </w:tcPr>
          <w:p w14:paraId="1FE7E44C" w14:textId="71C888C3" w:rsid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</w:tr>
      <w:tr w:rsidR="001F0CF3" w14:paraId="499753D1" w14:textId="77777777" w:rsidTr="001F0CF3">
        <w:tc>
          <w:tcPr>
            <w:tcW w:w="1758" w:type="dxa"/>
          </w:tcPr>
          <w:p w14:paraId="644429C8" w14:textId="36554225" w:rsid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0 to 1959</w:t>
            </w:r>
          </w:p>
        </w:tc>
        <w:tc>
          <w:tcPr>
            <w:tcW w:w="1572" w:type="dxa"/>
          </w:tcPr>
          <w:p w14:paraId="40BD4F77" w14:textId="4D6B416C" w:rsidR="001F0CF3" w:rsidRDefault="006555FA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 (2.7)</w:t>
            </w:r>
          </w:p>
        </w:tc>
        <w:tc>
          <w:tcPr>
            <w:tcW w:w="1768" w:type="dxa"/>
          </w:tcPr>
          <w:p w14:paraId="1DEF3799" w14:textId="2A9567D6" w:rsid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9</w:t>
            </w:r>
          </w:p>
          <w:p w14:paraId="2603C330" w14:textId="7D34A44C" w:rsid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2-23.4)</w:t>
            </w:r>
          </w:p>
        </w:tc>
        <w:tc>
          <w:tcPr>
            <w:tcW w:w="1985" w:type="dxa"/>
          </w:tcPr>
          <w:p w14:paraId="02E1E989" w14:textId="30A10F27" w:rsidR="001F0CF3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1933" w:type="dxa"/>
          </w:tcPr>
          <w:p w14:paraId="2FC8E8CA" w14:textId="58A78404" w:rsidR="001F0CF3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ata</w:t>
            </w:r>
          </w:p>
        </w:tc>
      </w:tr>
      <w:tr w:rsidR="000D6707" w14:paraId="38BB4116" w14:textId="77777777" w:rsidTr="001F0CF3">
        <w:tc>
          <w:tcPr>
            <w:tcW w:w="1758" w:type="dxa"/>
          </w:tcPr>
          <w:p w14:paraId="4D775FE0" w14:textId="52B7A15C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0 to 1969</w:t>
            </w:r>
          </w:p>
        </w:tc>
        <w:tc>
          <w:tcPr>
            <w:tcW w:w="1572" w:type="dxa"/>
          </w:tcPr>
          <w:p w14:paraId="09733D41" w14:textId="26B99837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 (3.0)</w:t>
            </w:r>
          </w:p>
        </w:tc>
        <w:tc>
          <w:tcPr>
            <w:tcW w:w="1768" w:type="dxa"/>
          </w:tcPr>
          <w:p w14:paraId="678FEEE5" w14:textId="399E5016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  <w:p w14:paraId="77A6043D" w14:textId="21477633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1-23.4)</w:t>
            </w:r>
          </w:p>
        </w:tc>
        <w:tc>
          <w:tcPr>
            <w:tcW w:w="1985" w:type="dxa"/>
          </w:tcPr>
          <w:p w14:paraId="3AE1CCEA" w14:textId="5F0D3057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7AD5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1933" w:type="dxa"/>
          </w:tcPr>
          <w:p w14:paraId="037EF64B" w14:textId="7DF2D52E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7AD5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</w:tr>
      <w:tr w:rsidR="000D6707" w14:paraId="75E168A2" w14:textId="77777777" w:rsidTr="001F0CF3">
        <w:tc>
          <w:tcPr>
            <w:tcW w:w="1758" w:type="dxa"/>
          </w:tcPr>
          <w:p w14:paraId="02BCB86C" w14:textId="17CCA7A0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0 to 1979</w:t>
            </w:r>
          </w:p>
        </w:tc>
        <w:tc>
          <w:tcPr>
            <w:tcW w:w="1572" w:type="dxa"/>
          </w:tcPr>
          <w:p w14:paraId="482E054A" w14:textId="39113080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 (3.3)</w:t>
            </w:r>
          </w:p>
        </w:tc>
        <w:tc>
          <w:tcPr>
            <w:tcW w:w="1768" w:type="dxa"/>
          </w:tcPr>
          <w:p w14:paraId="2F5F9513" w14:textId="77777777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  <w:p w14:paraId="1CFBA908" w14:textId="300B8C14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0-23.4)</w:t>
            </w:r>
          </w:p>
        </w:tc>
        <w:tc>
          <w:tcPr>
            <w:tcW w:w="1985" w:type="dxa"/>
          </w:tcPr>
          <w:p w14:paraId="2332FC95" w14:textId="1804746A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7AD5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  <w:tc>
          <w:tcPr>
            <w:tcW w:w="1933" w:type="dxa"/>
          </w:tcPr>
          <w:p w14:paraId="76109999" w14:textId="67E93B45" w:rsidR="000D6707" w:rsidRDefault="000D6707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7AD5">
              <w:rPr>
                <w:rFonts w:ascii="Arial" w:hAnsi="Arial" w:cs="Arial"/>
                <w:sz w:val="20"/>
                <w:szCs w:val="20"/>
              </w:rPr>
              <w:t xml:space="preserve">No data </w:t>
            </w:r>
          </w:p>
        </w:tc>
      </w:tr>
      <w:tr w:rsidR="001F0CF3" w14:paraId="53AC8526" w14:textId="77777777" w:rsidTr="001F0CF3">
        <w:tc>
          <w:tcPr>
            <w:tcW w:w="1758" w:type="dxa"/>
          </w:tcPr>
          <w:p w14:paraId="6377F7F9" w14:textId="00E6C476" w:rsidR="001F0CF3" w:rsidRDefault="001F0CF3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0 to 1989</w:t>
            </w:r>
          </w:p>
        </w:tc>
        <w:tc>
          <w:tcPr>
            <w:tcW w:w="1572" w:type="dxa"/>
          </w:tcPr>
          <w:p w14:paraId="5F5F3E1F" w14:textId="637E7304" w:rsidR="001F0CF3" w:rsidRDefault="006555FA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 (3.5)</w:t>
            </w:r>
          </w:p>
        </w:tc>
        <w:tc>
          <w:tcPr>
            <w:tcW w:w="1768" w:type="dxa"/>
          </w:tcPr>
          <w:p w14:paraId="4609B15C" w14:textId="77777777" w:rsidR="001F0CF3" w:rsidRDefault="006555FA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  <w:p w14:paraId="0C7105AB" w14:textId="1C463BA7" w:rsidR="006555FA" w:rsidRDefault="006555FA" w:rsidP="001F0CF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0-23.6)</w:t>
            </w:r>
          </w:p>
        </w:tc>
        <w:tc>
          <w:tcPr>
            <w:tcW w:w="1985" w:type="dxa"/>
          </w:tcPr>
          <w:p w14:paraId="1A486251" w14:textId="659CA5B3" w:rsidR="001F0CF3" w:rsidRDefault="001F0CF3" w:rsidP="0085367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0 to 1989</w:t>
            </w:r>
            <w:r w:rsidR="00D010E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85367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ole&lt;/Author&gt;&lt;Year&gt;1995&lt;/Year&gt;&lt;RecNum&gt;509&lt;/RecNum&gt;&lt;DisplayText&gt;&lt;style face="superscript"&gt;12&lt;/style&gt;&lt;/DisplayText&gt;&lt;record&gt;&lt;rec-number&gt;509&lt;/rec-number&gt;&lt;foreign-keys&gt;&lt;key app="EN" db-id="tffpzp0drtv2siev99550e5jwzdxx5ss0d5e"&gt;509&lt;/key&gt;&lt;/foreign-keys&gt;&lt;ref-type name="Journal Article"&gt;17&lt;/ref-type&gt;&lt;contributors&gt;&lt;authors&gt;&lt;author&gt;Cole, T. J.&lt;/author&gt;&lt;author&gt;Freeman, J. V.&lt;/author&gt;&lt;author&gt;Preece, M. A.&lt;/author&gt;&lt;/authors&gt;&lt;/contributors&gt;&lt;auth-address&gt;MRC Dunn Nutrition Centre, Cambridge.&lt;/auth-address&gt;&lt;titles&gt;&lt;title&gt;Body mass index reference curves for the UK, 1990&lt;/title&gt;&lt;secondary-title&gt;Arch Dis Child&lt;/secondary-title&gt;&lt;alt-title&gt;Archives of disease in childhood&lt;/alt-title&gt;&lt;/titles&gt;&lt;periodical&gt;&lt;full-title&gt;Arch Dis Child&lt;/full-title&gt;&lt;abbr-1&gt;Archives of disease in childhood&lt;/abbr-1&gt;&lt;/periodical&gt;&lt;alt-periodical&gt;&lt;full-title&gt;Arch Dis Child&lt;/full-title&gt;&lt;abbr-1&gt;Archives of disease in childhood&lt;/abbr-1&gt;&lt;/alt-periodical&gt;&lt;pages&gt;25-9&lt;/pages&gt;&lt;volume&gt;73&lt;/volume&gt;&lt;number&gt;1&lt;/number&gt;&lt;edition&gt;1995/07/01&lt;/edition&gt;&lt;keywords&gt;&lt;keyword&gt;Adolescent&lt;/keyword&gt;&lt;keyword&gt;Adult&lt;/keyword&gt;&lt;keyword&gt;Body Mass Index&lt;/keyword&gt;&lt;keyword&gt;Child&lt;/keyword&gt;&lt;keyword&gt;Child, Preschool&lt;/keyword&gt;&lt;keyword&gt;Female&lt;/keyword&gt;&lt;keyword&gt;Humans&lt;/keyword&gt;&lt;keyword&gt;Infant&lt;/keyword&gt;&lt;keyword&gt;Infant, Newborn&lt;/keyword&gt;&lt;keyword&gt;Male&lt;/keyword&gt;&lt;keyword&gt;Reference Values&lt;/keyword&gt;&lt;keyword&gt;United Kingdom&lt;/keyword&gt;&lt;/keywords&gt;&lt;dates&gt;&lt;year&gt;1995&lt;/year&gt;&lt;pub-dates&gt;&lt;date&gt;Jul&lt;/date&gt;&lt;/pub-dates&gt;&lt;/dates&gt;&lt;isbn&gt;1468-2044 (Electronic)&amp;#xD;0003-9888 (Linking)&lt;/isbn&gt;&lt;accession-num&gt;7639544&lt;/accession-num&gt;&lt;urls&gt;&lt;/urls&gt;&lt;custom2&gt;PMC1511150&lt;/custom2&gt;&lt;remote-database-provider&gt;NLM&lt;/remote-database-provider&gt;&lt;language&gt;eng&lt;/language&gt;&lt;/record&gt;&lt;/Cite&gt;&lt;/EndNote&gt;</w:instrText>
            </w:r>
            <w:r w:rsidR="00D010E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85367B" w:rsidRPr="0085367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2</w:t>
            </w:r>
            <w:r w:rsidR="00D010E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933" w:type="dxa"/>
          </w:tcPr>
          <w:p w14:paraId="3C389DA5" w14:textId="19076B12" w:rsidR="002B784B" w:rsidRDefault="002B784B" w:rsidP="002B78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  <w:p w14:paraId="65F06DAD" w14:textId="6476EBC1" w:rsidR="001F0CF3" w:rsidRDefault="002B784B" w:rsidP="002B78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1-23.9)</w:t>
            </w:r>
          </w:p>
        </w:tc>
      </w:tr>
    </w:tbl>
    <w:p w14:paraId="7CAF3A2B" w14:textId="48E77F3D" w:rsidR="001F0CF3" w:rsidRPr="001F0CF3" w:rsidRDefault="002B784B" w:rsidP="002B784B">
      <w:pPr>
        <w:spacing w:before="1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D: standard deviation. IQR: interquartile range</w:t>
      </w:r>
    </w:p>
    <w:p w14:paraId="4F5B1248" w14:textId="2E972EFC" w:rsidR="001F0CF3" w:rsidRDefault="001F0CF3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CBEE09F" w14:textId="7561C0B7" w:rsidR="007B1BBE" w:rsidRDefault="007B1BBE" w:rsidP="007B1BBE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 w:rsidRPr="001F0CF3">
        <w:rPr>
          <w:rFonts w:ascii="Arial" w:hAnsi="Arial" w:cs="Arial"/>
          <w:b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z w:val="20"/>
          <w:szCs w:val="20"/>
        </w:rPr>
        <w:t>3</w:t>
      </w:r>
      <w:r w:rsidRPr="001F0CF3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Baseline characteristics by menopausal status illustrating that missing menopausal status is not random, </w:t>
      </w:r>
      <w:r w:rsidRPr="001F0CF3">
        <w:rPr>
          <w:rFonts w:ascii="Arial" w:hAnsi="Arial" w:cs="Arial"/>
          <w:b/>
          <w:sz w:val="20"/>
          <w:szCs w:val="20"/>
        </w:rPr>
        <w:t>PROCAS (2009-20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B1BBE" w14:paraId="75444C0F" w14:textId="77777777" w:rsidTr="007E15C0">
        <w:tc>
          <w:tcPr>
            <w:tcW w:w="1803" w:type="dxa"/>
            <w:shd w:val="clear" w:color="auto" w:fill="BFBFBF" w:themeFill="background1" w:themeFillShade="BF"/>
          </w:tcPr>
          <w:p w14:paraId="00113E94" w14:textId="77777777" w:rsidR="007B1BBE" w:rsidRPr="007E15C0" w:rsidRDefault="007B1BBE" w:rsidP="007B1BBE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14:paraId="309A624C" w14:textId="64AF8974" w:rsidR="007B1BBE" w:rsidRPr="007E15C0" w:rsidRDefault="007E15C0" w:rsidP="007E15C0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E15C0">
              <w:rPr>
                <w:rFonts w:ascii="Arial" w:hAnsi="Arial" w:cs="Arial"/>
                <w:b/>
                <w:sz w:val="20"/>
                <w:szCs w:val="20"/>
              </w:rPr>
              <w:t>Peri</w:t>
            </w:r>
            <w:proofErr w:type="spellEnd"/>
            <w:r w:rsidRPr="007E15C0">
              <w:rPr>
                <w:rFonts w:ascii="Arial" w:hAnsi="Arial" w:cs="Arial"/>
                <w:b/>
                <w:sz w:val="20"/>
                <w:szCs w:val="20"/>
              </w:rPr>
              <w:t>-menopausal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2DB9CFBC" w14:textId="3D39264B" w:rsidR="007B1BBE" w:rsidRPr="007E15C0" w:rsidRDefault="007E15C0" w:rsidP="007E15C0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15C0">
              <w:rPr>
                <w:rFonts w:ascii="Arial" w:hAnsi="Arial" w:cs="Arial"/>
                <w:b/>
                <w:sz w:val="20"/>
                <w:szCs w:val="20"/>
              </w:rPr>
              <w:t>Post-menopausal</w:t>
            </w:r>
          </w:p>
        </w:tc>
        <w:tc>
          <w:tcPr>
            <w:tcW w:w="1803" w:type="dxa"/>
            <w:shd w:val="clear" w:color="auto" w:fill="BFBFBF" w:themeFill="background1" w:themeFillShade="BF"/>
          </w:tcPr>
          <w:p w14:paraId="4C632368" w14:textId="547EEE73" w:rsidR="007B1BBE" w:rsidRPr="007E15C0" w:rsidRDefault="007E15C0" w:rsidP="007E15C0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15C0">
              <w:rPr>
                <w:rFonts w:ascii="Arial" w:hAnsi="Arial" w:cs="Arial"/>
                <w:b/>
                <w:sz w:val="20"/>
                <w:szCs w:val="20"/>
              </w:rPr>
              <w:t>Pre-menopausal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14:paraId="12522AE5" w14:textId="248E9E80" w:rsidR="007B1BBE" w:rsidRPr="007E15C0" w:rsidRDefault="007E15C0" w:rsidP="007E15C0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E15C0">
              <w:rPr>
                <w:rFonts w:ascii="Arial" w:hAnsi="Arial" w:cs="Arial"/>
                <w:b/>
                <w:sz w:val="20"/>
                <w:szCs w:val="20"/>
              </w:rPr>
              <w:t>Missing</w:t>
            </w:r>
          </w:p>
        </w:tc>
      </w:tr>
      <w:tr w:rsidR="009E07BF" w14:paraId="755CC6C3" w14:textId="77777777" w:rsidTr="007B1BBE">
        <w:tc>
          <w:tcPr>
            <w:tcW w:w="1803" w:type="dxa"/>
          </w:tcPr>
          <w:p w14:paraId="00F7E080" w14:textId="77777777" w:rsidR="009E07BF" w:rsidRDefault="009E07BF" w:rsidP="009E07BF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06C50BD" w14:textId="77777777" w:rsidR="009E07BF" w:rsidRDefault="009E07BF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16622C05" w14:textId="77777777" w:rsidR="009E07BF" w:rsidRDefault="009E07BF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F3F7416" w14:textId="77777777" w:rsidR="009E07BF" w:rsidRDefault="009E07BF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05559A4" w14:textId="77777777" w:rsidR="009E07BF" w:rsidRDefault="009E07BF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07BF" w14:paraId="10D6B7BC" w14:textId="77777777" w:rsidTr="007B1BBE">
        <w:tc>
          <w:tcPr>
            <w:tcW w:w="1803" w:type="dxa"/>
          </w:tcPr>
          <w:p w14:paraId="0AD41F55" w14:textId="58A53BEF" w:rsidR="009E07BF" w:rsidRPr="00F33EC3" w:rsidRDefault="007E15C0" w:rsidP="009E07BF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33EC3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803" w:type="dxa"/>
          </w:tcPr>
          <w:p w14:paraId="06C2C498" w14:textId="55F92B32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42</w:t>
            </w:r>
          </w:p>
        </w:tc>
        <w:tc>
          <w:tcPr>
            <w:tcW w:w="1803" w:type="dxa"/>
          </w:tcPr>
          <w:p w14:paraId="78FC9DFB" w14:textId="52FB022B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78</w:t>
            </w:r>
          </w:p>
        </w:tc>
        <w:tc>
          <w:tcPr>
            <w:tcW w:w="1803" w:type="dxa"/>
          </w:tcPr>
          <w:p w14:paraId="0E45B12E" w14:textId="028EFFC5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22</w:t>
            </w:r>
          </w:p>
        </w:tc>
        <w:tc>
          <w:tcPr>
            <w:tcW w:w="1804" w:type="dxa"/>
          </w:tcPr>
          <w:p w14:paraId="22AAE317" w14:textId="42F6DB5E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8</w:t>
            </w:r>
          </w:p>
        </w:tc>
      </w:tr>
      <w:tr w:rsidR="007E15C0" w14:paraId="35D4CAC3" w14:textId="77777777" w:rsidTr="007B1BBE">
        <w:tc>
          <w:tcPr>
            <w:tcW w:w="1803" w:type="dxa"/>
          </w:tcPr>
          <w:p w14:paraId="08E49382" w14:textId="1184FFDE" w:rsidR="007E15C0" w:rsidRPr="00F33EC3" w:rsidRDefault="007E15C0" w:rsidP="007E15C0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33EC3">
              <w:rPr>
                <w:rFonts w:ascii="Arial" w:hAnsi="Arial" w:cs="Arial"/>
                <w:b/>
                <w:sz w:val="20"/>
                <w:szCs w:val="20"/>
              </w:rPr>
              <w:t>Median age (IQR)</w:t>
            </w:r>
          </w:p>
        </w:tc>
        <w:tc>
          <w:tcPr>
            <w:tcW w:w="1803" w:type="dxa"/>
          </w:tcPr>
          <w:p w14:paraId="3658B1AE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3</w:t>
            </w:r>
          </w:p>
          <w:p w14:paraId="43FBA3F0" w14:textId="03A52560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0.7-54.9)</w:t>
            </w:r>
          </w:p>
        </w:tc>
        <w:tc>
          <w:tcPr>
            <w:tcW w:w="1803" w:type="dxa"/>
          </w:tcPr>
          <w:p w14:paraId="71977A16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7</w:t>
            </w:r>
          </w:p>
          <w:p w14:paraId="27CD137E" w14:textId="5B339042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6.8-66.0)</w:t>
            </w:r>
          </w:p>
        </w:tc>
        <w:tc>
          <w:tcPr>
            <w:tcW w:w="1803" w:type="dxa"/>
          </w:tcPr>
          <w:p w14:paraId="64320DF7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9</w:t>
            </w:r>
          </w:p>
          <w:p w14:paraId="0171926F" w14:textId="6F4E9C56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8.3-51.2)</w:t>
            </w:r>
          </w:p>
        </w:tc>
        <w:tc>
          <w:tcPr>
            <w:tcW w:w="1804" w:type="dxa"/>
          </w:tcPr>
          <w:p w14:paraId="35D086C1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</w:t>
            </w:r>
          </w:p>
          <w:p w14:paraId="7D0B4EA3" w14:textId="1BCE692A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.3-51.2)</w:t>
            </w:r>
          </w:p>
        </w:tc>
      </w:tr>
      <w:tr w:rsidR="007E15C0" w14:paraId="541F23B3" w14:textId="77777777" w:rsidTr="007B1BBE">
        <w:tc>
          <w:tcPr>
            <w:tcW w:w="1803" w:type="dxa"/>
          </w:tcPr>
          <w:p w14:paraId="0E5C5D79" w14:textId="6678B4EA" w:rsidR="007E15C0" w:rsidRPr="00F33EC3" w:rsidRDefault="00760EAE" w:rsidP="007E15C0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33EC3">
              <w:rPr>
                <w:rFonts w:ascii="Arial" w:hAnsi="Arial" w:cs="Arial"/>
                <w:b/>
                <w:sz w:val="20"/>
                <w:szCs w:val="20"/>
              </w:rPr>
              <w:t>Age categories</w:t>
            </w:r>
          </w:p>
        </w:tc>
        <w:tc>
          <w:tcPr>
            <w:tcW w:w="1803" w:type="dxa"/>
          </w:tcPr>
          <w:p w14:paraId="087A9FEF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3565768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02642AD8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</w:tcPr>
          <w:p w14:paraId="57CC4FD3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5C0" w14:paraId="7EF88DD4" w14:textId="77777777" w:rsidTr="007B1BBE">
        <w:tc>
          <w:tcPr>
            <w:tcW w:w="1803" w:type="dxa"/>
          </w:tcPr>
          <w:p w14:paraId="7DE47D8D" w14:textId="45036F5F" w:rsidR="007E15C0" w:rsidRDefault="00760EAE" w:rsidP="00760EA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0 to 53.9 years</w:t>
            </w:r>
          </w:p>
        </w:tc>
        <w:tc>
          <w:tcPr>
            <w:tcW w:w="1803" w:type="dxa"/>
          </w:tcPr>
          <w:p w14:paraId="41B1979D" w14:textId="0F1C9AC0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02 (69)</w:t>
            </w:r>
          </w:p>
        </w:tc>
        <w:tc>
          <w:tcPr>
            <w:tcW w:w="1803" w:type="dxa"/>
          </w:tcPr>
          <w:p w14:paraId="55123295" w14:textId="3CC5E841" w:rsidR="00F33EC3" w:rsidRDefault="00F33EC3" w:rsidP="00F33EC3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5 (14)</w:t>
            </w:r>
          </w:p>
        </w:tc>
        <w:tc>
          <w:tcPr>
            <w:tcW w:w="1803" w:type="dxa"/>
          </w:tcPr>
          <w:p w14:paraId="362B6216" w14:textId="71C3962E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09 (95)</w:t>
            </w:r>
          </w:p>
        </w:tc>
        <w:tc>
          <w:tcPr>
            <w:tcW w:w="1804" w:type="dxa"/>
          </w:tcPr>
          <w:p w14:paraId="395EA54F" w14:textId="78D843A9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6 (87)</w:t>
            </w:r>
          </w:p>
        </w:tc>
      </w:tr>
      <w:tr w:rsidR="007E15C0" w14:paraId="6DFA5C0F" w14:textId="77777777" w:rsidTr="007B1BBE">
        <w:tc>
          <w:tcPr>
            <w:tcW w:w="1803" w:type="dxa"/>
          </w:tcPr>
          <w:p w14:paraId="61CA6AFB" w14:textId="00E4DAE4" w:rsidR="007E15C0" w:rsidRDefault="00760EAE" w:rsidP="007E15C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 to 59.9 years</w:t>
            </w:r>
          </w:p>
        </w:tc>
        <w:tc>
          <w:tcPr>
            <w:tcW w:w="1803" w:type="dxa"/>
          </w:tcPr>
          <w:p w14:paraId="2D77095C" w14:textId="57697F9B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2 (27)</w:t>
            </w:r>
          </w:p>
        </w:tc>
        <w:tc>
          <w:tcPr>
            <w:tcW w:w="1803" w:type="dxa"/>
          </w:tcPr>
          <w:p w14:paraId="4AAEDC1F" w14:textId="0F6BD664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22 (27)</w:t>
            </w:r>
          </w:p>
        </w:tc>
        <w:tc>
          <w:tcPr>
            <w:tcW w:w="1803" w:type="dxa"/>
          </w:tcPr>
          <w:p w14:paraId="313F78F7" w14:textId="77655054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 (3)</w:t>
            </w:r>
          </w:p>
        </w:tc>
        <w:tc>
          <w:tcPr>
            <w:tcW w:w="1804" w:type="dxa"/>
          </w:tcPr>
          <w:p w14:paraId="6B105E31" w14:textId="1BA891A6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 (8)</w:t>
            </w:r>
          </w:p>
        </w:tc>
      </w:tr>
      <w:tr w:rsidR="007E15C0" w14:paraId="6F175F82" w14:textId="77777777" w:rsidTr="007B1BBE">
        <w:tc>
          <w:tcPr>
            <w:tcW w:w="1803" w:type="dxa"/>
          </w:tcPr>
          <w:p w14:paraId="7B6428B2" w14:textId="6416A192" w:rsidR="007E15C0" w:rsidRDefault="00760EAE" w:rsidP="007E15C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60 years</w:t>
            </w:r>
          </w:p>
        </w:tc>
        <w:tc>
          <w:tcPr>
            <w:tcW w:w="1803" w:type="dxa"/>
          </w:tcPr>
          <w:p w14:paraId="4C7A25F5" w14:textId="05513E92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8 (5)</w:t>
            </w:r>
          </w:p>
        </w:tc>
        <w:tc>
          <w:tcPr>
            <w:tcW w:w="1803" w:type="dxa"/>
          </w:tcPr>
          <w:p w14:paraId="050EF40F" w14:textId="370C6676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51 (59)</w:t>
            </w:r>
          </w:p>
        </w:tc>
        <w:tc>
          <w:tcPr>
            <w:tcW w:w="1803" w:type="dxa"/>
          </w:tcPr>
          <w:p w14:paraId="29B5A4F0" w14:textId="04C79CD5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2)</w:t>
            </w:r>
          </w:p>
        </w:tc>
        <w:tc>
          <w:tcPr>
            <w:tcW w:w="1804" w:type="dxa"/>
          </w:tcPr>
          <w:p w14:paraId="38855B96" w14:textId="2CE84C79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6)</w:t>
            </w:r>
          </w:p>
        </w:tc>
      </w:tr>
      <w:tr w:rsidR="007E15C0" w14:paraId="7E43328F" w14:textId="77777777" w:rsidTr="007B1BBE">
        <w:tc>
          <w:tcPr>
            <w:tcW w:w="1803" w:type="dxa"/>
          </w:tcPr>
          <w:p w14:paraId="0DE6A13F" w14:textId="71992A8D" w:rsidR="007E15C0" w:rsidRPr="00F33EC3" w:rsidRDefault="009C46FE" w:rsidP="009C46FE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33EC3">
              <w:rPr>
                <w:rFonts w:ascii="Arial" w:hAnsi="Arial" w:cs="Arial"/>
                <w:b/>
                <w:sz w:val="20"/>
                <w:szCs w:val="20"/>
              </w:rPr>
              <w:t xml:space="preserve">Median BMI </w:t>
            </w:r>
            <w:r w:rsidR="00CB6492" w:rsidRPr="00F33EC3">
              <w:rPr>
                <w:rFonts w:ascii="Arial" w:hAnsi="Arial" w:cs="Arial"/>
                <w:b/>
                <w:sz w:val="20"/>
                <w:szCs w:val="20"/>
              </w:rPr>
              <w:t>kg/m</w:t>
            </w:r>
            <w:r w:rsidR="00CB6492" w:rsidRPr="00F33EC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="00CB6492" w:rsidRPr="00F33EC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F33EC3">
              <w:rPr>
                <w:rFonts w:ascii="Arial" w:hAnsi="Arial" w:cs="Arial"/>
                <w:b/>
                <w:sz w:val="20"/>
                <w:szCs w:val="20"/>
              </w:rPr>
              <w:t>(IQR)</w:t>
            </w:r>
          </w:p>
        </w:tc>
        <w:tc>
          <w:tcPr>
            <w:tcW w:w="1803" w:type="dxa"/>
          </w:tcPr>
          <w:p w14:paraId="1C025CFC" w14:textId="77777777" w:rsidR="007E15C0" w:rsidRDefault="00CB6492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</w:t>
            </w:r>
          </w:p>
          <w:p w14:paraId="63C4B4D8" w14:textId="5ACA63BA" w:rsidR="00CB6492" w:rsidRDefault="00CB6492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4-30.1)</w:t>
            </w:r>
          </w:p>
        </w:tc>
        <w:tc>
          <w:tcPr>
            <w:tcW w:w="1803" w:type="dxa"/>
          </w:tcPr>
          <w:p w14:paraId="2160CD2F" w14:textId="77777777" w:rsidR="007E15C0" w:rsidRDefault="00CB6492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</w:t>
            </w:r>
          </w:p>
          <w:p w14:paraId="0C5A9CD6" w14:textId="01F26A56" w:rsidR="00CB6492" w:rsidRDefault="00CB6492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7-30.2)</w:t>
            </w:r>
          </w:p>
        </w:tc>
        <w:tc>
          <w:tcPr>
            <w:tcW w:w="1803" w:type="dxa"/>
          </w:tcPr>
          <w:p w14:paraId="48C36BED" w14:textId="77777777" w:rsidR="00CB6492" w:rsidRDefault="00CB6492" w:rsidP="00CB649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0</w:t>
            </w:r>
          </w:p>
          <w:p w14:paraId="0B3F7378" w14:textId="63EDACA7" w:rsidR="00CB6492" w:rsidRDefault="00CB6492" w:rsidP="00CB6492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1-30.0)</w:t>
            </w:r>
          </w:p>
        </w:tc>
        <w:tc>
          <w:tcPr>
            <w:tcW w:w="1804" w:type="dxa"/>
          </w:tcPr>
          <w:p w14:paraId="3005796E" w14:textId="77777777" w:rsidR="007E15C0" w:rsidRDefault="00CB6492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</w:t>
            </w:r>
          </w:p>
          <w:p w14:paraId="1C3D7F23" w14:textId="547FD2BD" w:rsidR="00CB6492" w:rsidRDefault="00CB6492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4-30.8)</w:t>
            </w:r>
          </w:p>
        </w:tc>
      </w:tr>
      <w:tr w:rsidR="007E15C0" w14:paraId="3ED798CE" w14:textId="77777777" w:rsidTr="007B1BBE">
        <w:tc>
          <w:tcPr>
            <w:tcW w:w="1803" w:type="dxa"/>
          </w:tcPr>
          <w:p w14:paraId="5826D67B" w14:textId="5D1046FA" w:rsidR="007E15C0" w:rsidRPr="00F33EC3" w:rsidRDefault="007E15C0" w:rsidP="007E15C0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33EC3">
              <w:rPr>
                <w:rFonts w:ascii="Arial" w:hAnsi="Arial" w:cs="Arial"/>
                <w:b/>
                <w:sz w:val="20"/>
                <w:szCs w:val="20"/>
              </w:rPr>
              <w:t xml:space="preserve">Hysterectomy </w:t>
            </w:r>
          </w:p>
        </w:tc>
        <w:tc>
          <w:tcPr>
            <w:tcW w:w="1803" w:type="dxa"/>
          </w:tcPr>
          <w:p w14:paraId="64FF1069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8258348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422A33A7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</w:tcPr>
          <w:p w14:paraId="680C66FB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5C0" w14:paraId="5A36E0C6" w14:textId="77777777" w:rsidTr="007B1BBE">
        <w:tc>
          <w:tcPr>
            <w:tcW w:w="1803" w:type="dxa"/>
          </w:tcPr>
          <w:p w14:paraId="3FC45ED0" w14:textId="0C91DBC3" w:rsidR="007E15C0" w:rsidRDefault="007E15C0" w:rsidP="007E15C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803" w:type="dxa"/>
          </w:tcPr>
          <w:p w14:paraId="6B761BF7" w14:textId="66CA7627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72 (85)</w:t>
            </w:r>
          </w:p>
        </w:tc>
        <w:tc>
          <w:tcPr>
            <w:tcW w:w="1803" w:type="dxa"/>
          </w:tcPr>
          <w:p w14:paraId="2D1BBABB" w14:textId="70AB9F23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05 (69)</w:t>
            </w:r>
          </w:p>
        </w:tc>
        <w:tc>
          <w:tcPr>
            <w:tcW w:w="1803" w:type="dxa"/>
          </w:tcPr>
          <w:p w14:paraId="1BD77645" w14:textId="6E33A206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38 (92)</w:t>
            </w:r>
          </w:p>
        </w:tc>
        <w:tc>
          <w:tcPr>
            <w:tcW w:w="1804" w:type="dxa"/>
          </w:tcPr>
          <w:p w14:paraId="33E102D8" w14:textId="019E81CC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0 (90)</w:t>
            </w:r>
          </w:p>
        </w:tc>
      </w:tr>
      <w:tr w:rsidR="007E15C0" w14:paraId="3F0B01E3" w14:textId="77777777" w:rsidTr="007B1BBE">
        <w:tc>
          <w:tcPr>
            <w:tcW w:w="1803" w:type="dxa"/>
          </w:tcPr>
          <w:p w14:paraId="76271DAF" w14:textId="52A8929E" w:rsidR="007E15C0" w:rsidRDefault="007E15C0" w:rsidP="007E15C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803" w:type="dxa"/>
          </w:tcPr>
          <w:p w14:paraId="55AAC8C5" w14:textId="002398DA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8 (14)</w:t>
            </w:r>
          </w:p>
        </w:tc>
        <w:tc>
          <w:tcPr>
            <w:tcW w:w="1803" w:type="dxa"/>
          </w:tcPr>
          <w:p w14:paraId="13E513B2" w14:textId="0304E78C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87 (31)</w:t>
            </w:r>
          </w:p>
        </w:tc>
        <w:tc>
          <w:tcPr>
            <w:tcW w:w="1803" w:type="dxa"/>
          </w:tcPr>
          <w:p w14:paraId="56315D3E" w14:textId="4DDBBAEA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 (8)</w:t>
            </w:r>
          </w:p>
        </w:tc>
        <w:tc>
          <w:tcPr>
            <w:tcW w:w="1804" w:type="dxa"/>
          </w:tcPr>
          <w:p w14:paraId="3ED2FB99" w14:textId="38E619F8" w:rsidR="007E15C0" w:rsidRDefault="00F33EC3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 (8)</w:t>
            </w:r>
          </w:p>
        </w:tc>
      </w:tr>
      <w:tr w:rsidR="007E15C0" w14:paraId="29B93D3E" w14:textId="77777777" w:rsidTr="007B1BBE">
        <w:tc>
          <w:tcPr>
            <w:tcW w:w="1803" w:type="dxa"/>
          </w:tcPr>
          <w:p w14:paraId="619FB06C" w14:textId="280D9BE1" w:rsidR="007E15C0" w:rsidRPr="00F33EC3" w:rsidRDefault="007E15C0" w:rsidP="007E15C0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33EC3">
              <w:rPr>
                <w:rFonts w:ascii="Arial" w:hAnsi="Arial" w:cs="Arial"/>
                <w:b/>
                <w:sz w:val="20"/>
                <w:szCs w:val="20"/>
              </w:rPr>
              <w:t>Oophorectomy</w:t>
            </w:r>
          </w:p>
        </w:tc>
        <w:tc>
          <w:tcPr>
            <w:tcW w:w="1803" w:type="dxa"/>
          </w:tcPr>
          <w:p w14:paraId="464011A6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22F1F528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3756CFEE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</w:tcPr>
          <w:p w14:paraId="1873B37B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5C0" w14:paraId="5F2F624E" w14:textId="77777777" w:rsidTr="007B1BBE">
        <w:tc>
          <w:tcPr>
            <w:tcW w:w="1803" w:type="dxa"/>
          </w:tcPr>
          <w:p w14:paraId="185F86A6" w14:textId="2D21D078" w:rsidR="007E15C0" w:rsidRDefault="007E15C0" w:rsidP="007E15C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803" w:type="dxa"/>
          </w:tcPr>
          <w:p w14:paraId="23BD3C2A" w14:textId="71E2B1C7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13 (96)</w:t>
            </w:r>
          </w:p>
        </w:tc>
        <w:tc>
          <w:tcPr>
            <w:tcW w:w="1803" w:type="dxa"/>
          </w:tcPr>
          <w:p w14:paraId="2DB9D107" w14:textId="3A10A32F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43 (83)</w:t>
            </w:r>
          </w:p>
        </w:tc>
        <w:tc>
          <w:tcPr>
            <w:tcW w:w="1803" w:type="dxa"/>
          </w:tcPr>
          <w:p w14:paraId="4C94D51B" w14:textId="5FEE0598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1 (98)</w:t>
            </w:r>
          </w:p>
        </w:tc>
        <w:tc>
          <w:tcPr>
            <w:tcW w:w="1804" w:type="dxa"/>
          </w:tcPr>
          <w:p w14:paraId="04C0454E" w14:textId="0A8757F3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5 (98)</w:t>
            </w:r>
          </w:p>
        </w:tc>
      </w:tr>
      <w:tr w:rsidR="007E15C0" w14:paraId="199D9D0C" w14:textId="77777777" w:rsidTr="007B1BBE">
        <w:tc>
          <w:tcPr>
            <w:tcW w:w="1803" w:type="dxa"/>
          </w:tcPr>
          <w:p w14:paraId="23AF744D" w14:textId="05475B3F" w:rsidR="007E15C0" w:rsidRDefault="007E15C0" w:rsidP="007E15C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803" w:type="dxa"/>
          </w:tcPr>
          <w:p w14:paraId="1D0D6AAB" w14:textId="20CB1B27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9 (4)</w:t>
            </w:r>
          </w:p>
        </w:tc>
        <w:tc>
          <w:tcPr>
            <w:tcW w:w="1803" w:type="dxa"/>
          </w:tcPr>
          <w:p w14:paraId="26C1DA8B" w14:textId="2B511060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35 (17)</w:t>
            </w:r>
          </w:p>
        </w:tc>
        <w:tc>
          <w:tcPr>
            <w:tcW w:w="1803" w:type="dxa"/>
          </w:tcPr>
          <w:p w14:paraId="75E9D7B7" w14:textId="49598670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2)</w:t>
            </w:r>
          </w:p>
        </w:tc>
        <w:tc>
          <w:tcPr>
            <w:tcW w:w="1804" w:type="dxa"/>
          </w:tcPr>
          <w:p w14:paraId="270583CA" w14:textId="0545AFEA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2)</w:t>
            </w:r>
          </w:p>
        </w:tc>
      </w:tr>
      <w:tr w:rsidR="007E15C0" w14:paraId="133C1A11" w14:textId="77777777" w:rsidTr="007B1BBE">
        <w:tc>
          <w:tcPr>
            <w:tcW w:w="1803" w:type="dxa"/>
          </w:tcPr>
          <w:p w14:paraId="5CA8EFEA" w14:textId="1D843696" w:rsidR="007E15C0" w:rsidRPr="00F33EC3" w:rsidRDefault="007E15C0" w:rsidP="007E15C0">
            <w:pPr>
              <w:spacing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33EC3">
              <w:rPr>
                <w:rFonts w:ascii="Arial" w:hAnsi="Arial" w:cs="Arial"/>
                <w:b/>
                <w:sz w:val="20"/>
                <w:szCs w:val="20"/>
              </w:rPr>
              <w:t xml:space="preserve">If yes, </w:t>
            </w:r>
          </w:p>
        </w:tc>
        <w:tc>
          <w:tcPr>
            <w:tcW w:w="1803" w:type="dxa"/>
          </w:tcPr>
          <w:p w14:paraId="5808C0EB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62DDDA33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</w:tcPr>
          <w:p w14:paraId="7408C6C4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4" w:type="dxa"/>
          </w:tcPr>
          <w:p w14:paraId="0FBE5128" w14:textId="77777777" w:rsidR="007E15C0" w:rsidRDefault="007E15C0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15C0" w14:paraId="60E1B4DB" w14:textId="77777777" w:rsidTr="007B1BBE">
        <w:tc>
          <w:tcPr>
            <w:tcW w:w="1803" w:type="dxa"/>
          </w:tcPr>
          <w:p w14:paraId="5E97051E" w14:textId="742EE2E5" w:rsidR="007E15C0" w:rsidRDefault="007E15C0" w:rsidP="007E15C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ne</w:t>
            </w:r>
          </w:p>
        </w:tc>
        <w:tc>
          <w:tcPr>
            <w:tcW w:w="1803" w:type="dxa"/>
          </w:tcPr>
          <w:p w14:paraId="62AC2B89" w14:textId="5D7A650B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8 (100)</w:t>
            </w:r>
          </w:p>
        </w:tc>
        <w:tc>
          <w:tcPr>
            <w:tcW w:w="1803" w:type="dxa"/>
          </w:tcPr>
          <w:p w14:paraId="020F063B" w14:textId="36C6A772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3 (22)</w:t>
            </w:r>
          </w:p>
        </w:tc>
        <w:tc>
          <w:tcPr>
            <w:tcW w:w="1803" w:type="dxa"/>
          </w:tcPr>
          <w:p w14:paraId="156EC8A6" w14:textId="27A0E4B9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100)</w:t>
            </w:r>
          </w:p>
        </w:tc>
        <w:tc>
          <w:tcPr>
            <w:tcW w:w="1804" w:type="dxa"/>
          </w:tcPr>
          <w:p w14:paraId="56143929" w14:textId="7CF22F4F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100)</w:t>
            </w:r>
          </w:p>
        </w:tc>
      </w:tr>
      <w:tr w:rsidR="007E15C0" w14:paraId="7A3A954C" w14:textId="77777777" w:rsidTr="007B1BBE">
        <w:tc>
          <w:tcPr>
            <w:tcW w:w="1803" w:type="dxa"/>
          </w:tcPr>
          <w:p w14:paraId="6AC997EB" w14:textId="45C35331" w:rsidR="007E15C0" w:rsidRDefault="007E15C0" w:rsidP="007E15C0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1803" w:type="dxa"/>
          </w:tcPr>
          <w:p w14:paraId="52D611AC" w14:textId="3B834A50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3" w:type="dxa"/>
          </w:tcPr>
          <w:p w14:paraId="7970E4B3" w14:textId="7E1285B8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2 (78)</w:t>
            </w:r>
          </w:p>
        </w:tc>
        <w:tc>
          <w:tcPr>
            <w:tcW w:w="1803" w:type="dxa"/>
          </w:tcPr>
          <w:p w14:paraId="7B029279" w14:textId="627350DE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4" w:type="dxa"/>
          </w:tcPr>
          <w:p w14:paraId="2CBA1814" w14:textId="720DE1A8" w:rsidR="007E15C0" w:rsidRDefault="00FD253E" w:rsidP="007E15C0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719F855" w14:textId="43694F36" w:rsidR="007E15C0" w:rsidRDefault="007E15C0" w:rsidP="00FD253E">
      <w:pPr>
        <w:jc w:val="both"/>
        <w:rPr>
          <w:rFonts w:ascii="Arial" w:hAnsi="Arial" w:cs="Arial"/>
          <w:sz w:val="20"/>
          <w:szCs w:val="20"/>
        </w:rPr>
      </w:pPr>
      <w:r w:rsidRPr="005B43BD">
        <w:rPr>
          <w:rFonts w:ascii="Arial" w:hAnsi="Arial" w:cs="Arial"/>
          <w:sz w:val="20"/>
          <w:szCs w:val="20"/>
        </w:rPr>
        <w:t xml:space="preserve">BMI: body mass index. </w:t>
      </w:r>
      <w:r>
        <w:rPr>
          <w:rFonts w:ascii="Arial" w:hAnsi="Arial" w:cs="Arial"/>
          <w:sz w:val="20"/>
          <w:szCs w:val="20"/>
        </w:rPr>
        <w:t>IQR: inter-quartile range</w:t>
      </w:r>
      <w:r w:rsidRPr="005B43BD">
        <w:rPr>
          <w:rFonts w:ascii="Arial" w:hAnsi="Arial" w:cs="Arial"/>
          <w:sz w:val="20"/>
          <w:szCs w:val="20"/>
        </w:rPr>
        <w:t xml:space="preserve">. </w:t>
      </w:r>
    </w:p>
    <w:p w14:paraId="6A58C2A6" w14:textId="77777777" w:rsidR="007E15C0" w:rsidRDefault="007E15C0" w:rsidP="007E15C0">
      <w:pPr>
        <w:jc w:val="both"/>
        <w:rPr>
          <w:rFonts w:ascii="Arial" w:hAnsi="Arial" w:cs="Arial"/>
          <w:sz w:val="20"/>
          <w:szCs w:val="20"/>
        </w:rPr>
      </w:pPr>
    </w:p>
    <w:p w14:paraId="422B1ED2" w14:textId="77777777" w:rsidR="007B1BBE" w:rsidRPr="007B1BBE" w:rsidRDefault="007B1BBE" w:rsidP="007B1BBE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4803EE8" w14:textId="77777777" w:rsidR="00115081" w:rsidRDefault="00115081">
      <w:pPr>
        <w:spacing w:after="20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0B6625A" w14:textId="77777777" w:rsidR="004B03BD" w:rsidRDefault="00115081" w:rsidP="004B03BD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 w:rsidRPr="001F0CF3">
        <w:rPr>
          <w:rFonts w:ascii="Arial" w:hAnsi="Arial" w:cs="Arial"/>
          <w:b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z w:val="20"/>
          <w:szCs w:val="20"/>
        </w:rPr>
        <w:t>4</w:t>
      </w:r>
      <w:r w:rsidRPr="001F0CF3">
        <w:rPr>
          <w:rFonts w:ascii="Arial" w:hAnsi="Arial" w:cs="Arial"/>
          <w:b/>
          <w:sz w:val="20"/>
          <w:szCs w:val="20"/>
        </w:rPr>
        <w:t xml:space="preserve"> </w:t>
      </w:r>
      <w:r w:rsidR="004B03BD">
        <w:rPr>
          <w:rFonts w:ascii="Arial" w:hAnsi="Arial" w:cs="Arial"/>
          <w:b/>
          <w:sz w:val="20"/>
          <w:szCs w:val="20"/>
        </w:rPr>
        <w:t xml:space="preserve">Pearson correlations for anthropometric parameters </w:t>
      </w:r>
      <w:r>
        <w:rPr>
          <w:rFonts w:ascii="Arial" w:hAnsi="Arial" w:cs="Arial"/>
          <w:b/>
          <w:sz w:val="20"/>
          <w:szCs w:val="20"/>
        </w:rPr>
        <w:t>in</w:t>
      </w:r>
      <w:r w:rsidR="004B03BD" w:rsidRPr="004B03BD">
        <w:rPr>
          <w:rFonts w:ascii="Arial" w:hAnsi="Arial" w:cs="Arial"/>
          <w:b/>
          <w:sz w:val="20"/>
          <w:szCs w:val="20"/>
        </w:rPr>
        <w:t xml:space="preserve"> </w:t>
      </w:r>
      <w:r w:rsidR="004B03BD" w:rsidRPr="001F0CF3">
        <w:rPr>
          <w:rFonts w:ascii="Arial" w:hAnsi="Arial" w:cs="Arial"/>
          <w:b/>
          <w:sz w:val="20"/>
          <w:szCs w:val="20"/>
        </w:rPr>
        <w:t>in 47042 women in PROCAS (2009-2015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1181"/>
        <w:gridCol w:w="1181"/>
        <w:gridCol w:w="1181"/>
        <w:gridCol w:w="1181"/>
        <w:gridCol w:w="1181"/>
        <w:gridCol w:w="1182"/>
      </w:tblGrid>
      <w:tr w:rsidR="0074513B" w14:paraId="4C0E5CFB" w14:textId="77777777" w:rsidTr="0074513B">
        <w:tc>
          <w:tcPr>
            <w:tcW w:w="1980" w:type="dxa"/>
            <w:shd w:val="clear" w:color="auto" w:fill="D9D9D9" w:themeFill="background1" w:themeFillShade="D9"/>
          </w:tcPr>
          <w:p w14:paraId="68B4C64B" w14:textId="77777777" w:rsidR="0074513B" w:rsidRDefault="0074513B" w:rsidP="00E42A2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D9D9D9" w:themeFill="background1" w:themeFillShade="D9"/>
          </w:tcPr>
          <w:p w14:paraId="7A2818F0" w14:textId="7F319E5F" w:rsidR="0074513B" w:rsidRDefault="0074513B" w:rsidP="0074513B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I at cohort entry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6F51AC64" w14:textId="2D95A424" w:rsidR="0074513B" w:rsidRDefault="0074513B" w:rsidP="0074513B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I at age 20 years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2B4F6640" w14:textId="790E83FA" w:rsidR="0074513B" w:rsidRDefault="0074513B" w:rsidP="0074513B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W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-change absolute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20126AB6" w14:textId="5C1E7ACA" w:rsidR="0074513B" w:rsidRDefault="0074513B" w:rsidP="0074513B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W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-change </w:t>
            </w:r>
            <w:r>
              <w:rPr>
                <w:rFonts w:ascii="Arial" w:hAnsi="Arial" w:cs="Arial"/>
                <w:b/>
                <w:sz w:val="20"/>
                <w:szCs w:val="20"/>
              </w:rPr>
              <w:t>relative</w:t>
            </w:r>
          </w:p>
        </w:tc>
        <w:tc>
          <w:tcPr>
            <w:tcW w:w="1181" w:type="dxa"/>
            <w:shd w:val="clear" w:color="auto" w:fill="D9D9D9" w:themeFill="background1" w:themeFillShade="D9"/>
          </w:tcPr>
          <w:p w14:paraId="7D948A33" w14:textId="24ABF58E" w:rsidR="0074513B" w:rsidRDefault="0074513B" w:rsidP="0074513B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W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-change r</w:t>
            </w:r>
            <w:r>
              <w:rPr>
                <w:rFonts w:ascii="Arial" w:hAnsi="Arial" w:cs="Arial"/>
                <w:b/>
                <w:sz w:val="20"/>
                <w:szCs w:val="20"/>
              </w:rPr>
              <w:t>ate</w:t>
            </w:r>
          </w:p>
        </w:tc>
        <w:tc>
          <w:tcPr>
            <w:tcW w:w="1182" w:type="dxa"/>
            <w:shd w:val="clear" w:color="auto" w:fill="D9D9D9" w:themeFill="background1" w:themeFillShade="D9"/>
          </w:tcPr>
          <w:p w14:paraId="4686CEAC" w14:textId="73F81409" w:rsidR="0074513B" w:rsidRDefault="0074513B" w:rsidP="0074513B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</w:tr>
      <w:tr w:rsidR="0074513B" w14:paraId="58A784EB" w14:textId="77777777" w:rsidTr="0074513B">
        <w:tc>
          <w:tcPr>
            <w:tcW w:w="1980" w:type="dxa"/>
          </w:tcPr>
          <w:p w14:paraId="5E11D4A3" w14:textId="6CB27F5A" w:rsidR="0074513B" w:rsidRDefault="0074513B" w:rsidP="00E42A2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I at cohort entry</w:t>
            </w:r>
          </w:p>
        </w:tc>
        <w:tc>
          <w:tcPr>
            <w:tcW w:w="1181" w:type="dxa"/>
          </w:tcPr>
          <w:p w14:paraId="6D1747AE" w14:textId="732144A4" w:rsidR="0074513B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2A2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81" w:type="dxa"/>
          </w:tcPr>
          <w:p w14:paraId="3125CF94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29933DD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A67699F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C4BC56B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51E14661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13B" w14:paraId="7A5741B4" w14:textId="77777777" w:rsidTr="0074513B">
        <w:tc>
          <w:tcPr>
            <w:tcW w:w="1980" w:type="dxa"/>
          </w:tcPr>
          <w:p w14:paraId="2DA3237C" w14:textId="2B90A058" w:rsidR="0074513B" w:rsidRDefault="0074513B" w:rsidP="00E42A2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I at age 20 years</w:t>
            </w:r>
          </w:p>
        </w:tc>
        <w:tc>
          <w:tcPr>
            <w:tcW w:w="1181" w:type="dxa"/>
          </w:tcPr>
          <w:p w14:paraId="78214F08" w14:textId="77777777" w:rsidR="0074513B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61</w:t>
            </w:r>
          </w:p>
          <w:p w14:paraId="6695060A" w14:textId="7B45A292" w:rsidR="00E42A2D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7E159E19" w14:textId="5E5348FA" w:rsidR="0074513B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81" w:type="dxa"/>
          </w:tcPr>
          <w:p w14:paraId="1E5F1793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1182ADC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57310633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0EC7A8EC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13B" w14:paraId="722510DF" w14:textId="77777777" w:rsidTr="0074513B">
        <w:tc>
          <w:tcPr>
            <w:tcW w:w="1980" w:type="dxa"/>
          </w:tcPr>
          <w:p w14:paraId="0080A01D" w14:textId="30E1D028" w:rsidR="0074513B" w:rsidRDefault="0074513B" w:rsidP="00E42A2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W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-change absolute</w:t>
            </w:r>
          </w:p>
        </w:tc>
        <w:tc>
          <w:tcPr>
            <w:tcW w:w="1181" w:type="dxa"/>
          </w:tcPr>
          <w:p w14:paraId="682443F9" w14:textId="77777777" w:rsidR="0074513B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45</w:t>
            </w:r>
          </w:p>
          <w:p w14:paraId="618B269D" w14:textId="397AB493" w:rsidR="00E42A2D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786BF28F" w14:textId="77777777" w:rsidR="0074513B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00</w:t>
            </w:r>
          </w:p>
          <w:p w14:paraId="32554A13" w14:textId="263B4607" w:rsidR="00E42A2D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D079592" w14:textId="3C239356" w:rsidR="0074513B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81" w:type="dxa"/>
          </w:tcPr>
          <w:p w14:paraId="7701AD45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66128DB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2869058B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13B" w14:paraId="71860CEC" w14:textId="77777777" w:rsidTr="0074513B">
        <w:tc>
          <w:tcPr>
            <w:tcW w:w="1980" w:type="dxa"/>
          </w:tcPr>
          <w:p w14:paraId="13053081" w14:textId="604540EC" w:rsidR="0074513B" w:rsidRDefault="0074513B" w:rsidP="00E42A2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W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-change relative</w:t>
            </w:r>
          </w:p>
        </w:tc>
        <w:tc>
          <w:tcPr>
            <w:tcW w:w="1181" w:type="dxa"/>
          </w:tcPr>
          <w:p w14:paraId="7BFD38F1" w14:textId="77777777" w:rsid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12</w:t>
            </w:r>
          </w:p>
          <w:p w14:paraId="49227125" w14:textId="336E36DB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0E6DCB9A" w14:textId="77777777" w:rsid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56</w:t>
            </w:r>
          </w:p>
          <w:p w14:paraId="495B7FB1" w14:textId="4AFA458C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6C6BFD66" w14:textId="77777777" w:rsidR="0074513B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7</w:t>
            </w:r>
          </w:p>
          <w:p w14:paraId="563E8EAD" w14:textId="74800149" w:rsidR="00E42A2D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8F479D6" w14:textId="3BD80F07" w:rsidR="0074513B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81" w:type="dxa"/>
          </w:tcPr>
          <w:p w14:paraId="15F2CB4E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1E6E2A88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13B" w14:paraId="6CA37003" w14:textId="77777777" w:rsidTr="0074513B">
        <w:tc>
          <w:tcPr>
            <w:tcW w:w="1980" w:type="dxa"/>
          </w:tcPr>
          <w:p w14:paraId="3EAAAE8C" w14:textId="2528848D" w:rsidR="0074513B" w:rsidRDefault="0074513B" w:rsidP="00E42A2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W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-change rate</w:t>
            </w:r>
          </w:p>
        </w:tc>
        <w:tc>
          <w:tcPr>
            <w:tcW w:w="1181" w:type="dxa"/>
          </w:tcPr>
          <w:p w14:paraId="57BDBE36" w14:textId="77777777" w:rsid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61</w:t>
            </w:r>
          </w:p>
          <w:p w14:paraId="34F71198" w14:textId="19554178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E71D224" w14:textId="77777777" w:rsid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84</w:t>
            </w:r>
          </w:p>
          <w:p w14:paraId="056ABACE" w14:textId="7E4ADEE0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56133E6" w14:textId="77777777" w:rsid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23</w:t>
            </w:r>
          </w:p>
          <w:p w14:paraId="6A8D285B" w14:textId="6DBE48A0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81" w:type="dxa"/>
          </w:tcPr>
          <w:p w14:paraId="71058C32" w14:textId="77777777" w:rsidR="0074513B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10</w:t>
            </w:r>
          </w:p>
          <w:p w14:paraId="44521BC0" w14:textId="77E3AD65" w:rsidR="00E42A2D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CFF75C9" w14:textId="6AC54FA4" w:rsidR="0074513B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82" w:type="dxa"/>
          </w:tcPr>
          <w:p w14:paraId="0F565C1E" w14:textId="77777777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513B" w14:paraId="7C42B34B" w14:textId="77777777" w:rsidTr="0074513B">
        <w:tc>
          <w:tcPr>
            <w:tcW w:w="1980" w:type="dxa"/>
          </w:tcPr>
          <w:p w14:paraId="550D1C66" w14:textId="7CE05365" w:rsidR="0074513B" w:rsidRDefault="0074513B" w:rsidP="00E42A2D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181" w:type="dxa"/>
          </w:tcPr>
          <w:p w14:paraId="49472F19" w14:textId="77777777" w:rsidR="0074513B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  <w:p w14:paraId="730751E3" w14:textId="76BD6970" w:rsidR="00E42A2D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18C66A4" w14:textId="77777777" w:rsid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38</w:t>
            </w:r>
          </w:p>
          <w:p w14:paraId="7ADD73B0" w14:textId="5B82ED84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B24E289" w14:textId="77777777" w:rsidR="0074513B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7</w:t>
            </w:r>
          </w:p>
          <w:p w14:paraId="1CAC1B74" w14:textId="2304572E" w:rsidR="00E42A2D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62E1CA3E" w14:textId="77777777" w:rsid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25</w:t>
            </w:r>
          </w:p>
          <w:p w14:paraId="11A5F601" w14:textId="789143D1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</w:tcPr>
          <w:p w14:paraId="47858858" w14:textId="77777777" w:rsid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8</w:t>
            </w:r>
          </w:p>
          <w:p w14:paraId="26DB3512" w14:textId="48DEB64C" w:rsidR="0074513B" w:rsidRPr="00E42A2D" w:rsidRDefault="0074513B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2" w:type="dxa"/>
          </w:tcPr>
          <w:p w14:paraId="428FA990" w14:textId="2E8D2716" w:rsidR="0074513B" w:rsidRPr="00E42A2D" w:rsidRDefault="00E42A2D" w:rsidP="0074513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</w:tbl>
    <w:p w14:paraId="432FB86A" w14:textId="68CC74E1" w:rsidR="007B1BBE" w:rsidRDefault="007B1BBE" w:rsidP="004B03BD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6CBEAAB5" w14:textId="0EED9423" w:rsidR="00E5466A" w:rsidRDefault="00E5466A" w:rsidP="00E5466A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 w:rsidRPr="001F0CF3">
        <w:rPr>
          <w:rFonts w:ascii="Arial" w:hAnsi="Arial" w:cs="Arial"/>
          <w:b/>
          <w:sz w:val="20"/>
          <w:szCs w:val="20"/>
        </w:rPr>
        <w:lastRenderedPageBreak/>
        <w:t>Table S</w:t>
      </w:r>
      <w:r w:rsidR="00115081">
        <w:rPr>
          <w:rFonts w:ascii="Arial" w:hAnsi="Arial" w:cs="Arial"/>
          <w:b/>
          <w:sz w:val="20"/>
          <w:szCs w:val="20"/>
        </w:rPr>
        <w:t>5</w:t>
      </w:r>
      <w:r w:rsidRPr="001F0CF3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Relationships between BMI and T and N stage (AJCC 7</w:t>
      </w:r>
      <w:r w:rsidRPr="00E5466A">
        <w:rPr>
          <w:rFonts w:ascii="Arial" w:hAnsi="Arial" w:cs="Arial"/>
          <w:b/>
          <w:sz w:val="20"/>
          <w:szCs w:val="20"/>
          <w:vertAlign w:val="superscript"/>
        </w:rPr>
        <w:t>th</w:t>
      </w:r>
      <w:r>
        <w:rPr>
          <w:rFonts w:ascii="Arial" w:hAnsi="Arial" w:cs="Arial"/>
          <w:b/>
          <w:sz w:val="20"/>
          <w:szCs w:val="20"/>
        </w:rPr>
        <w:t xml:space="preserve"> Edition) in women with </w:t>
      </w:r>
      <w:r w:rsidR="00392131">
        <w:rPr>
          <w:rFonts w:ascii="Arial" w:hAnsi="Arial" w:cs="Arial"/>
          <w:b/>
          <w:sz w:val="20"/>
          <w:szCs w:val="20"/>
        </w:rPr>
        <w:t xml:space="preserve">new </w:t>
      </w:r>
      <w:r>
        <w:rPr>
          <w:rFonts w:ascii="Arial" w:hAnsi="Arial" w:cs="Arial"/>
          <w:b/>
          <w:sz w:val="20"/>
          <w:szCs w:val="20"/>
        </w:rPr>
        <w:t xml:space="preserve">breast cancer during follow-up, </w:t>
      </w:r>
      <w:r w:rsidRPr="001F0CF3">
        <w:rPr>
          <w:rFonts w:ascii="Arial" w:hAnsi="Arial" w:cs="Arial"/>
          <w:b/>
          <w:sz w:val="20"/>
          <w:szCs w:val="20"/>
        </w:rPr>
        <w:t>PROCAS (2009-2015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84"/>
        <w:gridCol w:w="1116"/>
        <w:gridCol w:w="1953"/>
        <w:gridCol w:w="1134"/>
        <w:gridCol w:w="1529"/>
        <w:gridCol w:w="2105"/>
      </w:tblGrid>
      <w:tr w:rsidR="00D303B3" w14:paraId="353DD83D" w14:textId="77777777" w:rsidTr="009C46FE">
        <w:tc>
          <w:tcPr>
            <w:tcW w:w="4253" w:type="dxa"/>
            <w:gridSpan w:val="3"/>
            <w:shd w:val="clear" w:color="auto" w:fill="BFBFBF" w:themeFill="background1" w:themeFillShade="BF"/>
          </w:tcPr>
          <w:p w14:paraId="46616A96" w14:textId="259147ED" w:rsidR="00D303B3" w:rsidRPr="00D303B3" w:rsidRDefault="00D303B3" w:rsidP="00E5466A">
            <w:pPr>
              <w:spacing w:after="12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303B3">
              <w:rPr>
                <w:rFonts w:ascii="Arial" w:hAnsi="Arial" w:cs="Arial"/>
                <w:b/>
                <w:sz w:val="28"/>
                <w:szCs w:val="28"/>
              </w:rPr>
              <w:t>T stage</w:t>
            </w:r>
          </w:p>
        </w:tc>
        <w:tc>
          <w:tcPr>
            <w:tcW w:w="4768" w:type="dxa"/>
            <w:gridSpan w:val="3"/>
            <w:shd w:val="clear" w:color="auto" w:fill="BFBFBF" w:themeFill="background1" w:themeFillShade="BF"/>
          </w:tcPr>
          <w:p w14:paraId="0D05DEB7" w14:textId="1FDB2ACE" w:rsidR="00D303B3" w:rsidRPr="00D303B3" w:rsidRDefault="00D303B3" w:rsidP="00E5466A">
            <w:pPr>
              <w:spacing w:after="12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D303B3">
              <w:rPr>
                <w:rFonts w:ascii="Arial" w:hAnsi="Arial" w:cs="Arial"/>
                <w:b/>
                <w:sz w:val="28"/>
                <w:szCs w:val="28"/>
              </w:rPr>
              <w:t>N stage</w:t>
            </w:r>
          </w:p>
        </w:tc>
      </w:tr>
      <w:tr w:rsidR="00D303B3" w14:paraId="4F2DEC38" w14:textId="77777777" w:rsidTr="00D303B3">
        <w:tc>
          <w:tcPr>
            <w:tcW w:w="1184" w:type="dxa"/>
            <w:shd w:val="clear" w:color="auto" w:fill="BFBFBF" w:themeFill="background1" w:themeFillShade="BF"/>
          </w:tcPr>
          <w:p w14:paraId="08DAB939" w14:textId="6B8A60D0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BFBFBF" w:themeFill="background1" w:themeFillShade="BF"/>
          </w:tcPr>
          <w:p w14:paraId="4219B78B" w14:textId="0449165E" w:rsidR="00D303B3" w:rsidRPr="00E5466A" w:rsidRDefault="00D303B3" w:rsidP="00EB47CE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953" w:type="dxa"/>
            <w:shd w:val="clear" w:color="auto" w:fill="BFBFBF" w:themeFill="background1" w:themeFillShade="BF"/>
          </w:tcPr>
          <w:p w14:paraId="4A00707C" w14:textId="5D7A9101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6A">
              <w:rPr>
                <w:rFonts w:ascii="Arial" w:hAnsi="Arial" w:cs="Arial"/>
                <w:b/>
                <w:sz w:val="20"/>
                <w:szCs w:val="20"/>
              </w:rPr>
              <w:t>Median BMI (IQR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DE82868" w14:textId="36B0F7C3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BFBFBF" w:themeFill="background1" w:themeFillShade="BF"/>
          </w:tcPr>
          <w:p w14:paraId="1CE83AAB" w14:textId="2A5336EE" w:rsidR="00D303B3" w:rsidRPr="00E5466A" w:rsidRDefault="00D303B3" w:rsidP="00EB47CE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2105" w:type="dxa"/>
            <w:shd w:val="clear" w:color="auto" w:fill="BFBFBF" w:themeFill="background1" w:themeFillShade="BF"/>
          </w:tcPr>
          <w:p w14:paraId="1E62CBB7" w14:textId="1C12EBAE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66A">
              <w:rPr>
                <w:rFonts w:ascii="Arial" w:hAnsi="Arial" w:cs="Arial"/>
                <w:b/>
                <w:sz w:val="20"/>
                <w:szCs w:val="20"/>
              </w:rPr>
              <w:t>Median BMI (IQR)</w:t>
            </w:r>
          </w:p>
        </w:tc>
      </w:tr>
      <w:tr w:rsidR="00D303B3" w14:paraId="73C572CD" w14:textId="77777777" w:rsidTr="00D303B3">
        <w:tc>
          <w:tcPr>
            <w:tcW w:w="1184" w:type="dxa"/>
          </w:tcPr>
          <w:p w14:paraId="209D7A1F" w14:textId="7A731C2F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IS</w:t>
            </w:r>
          </w:p>
        </w:tc>
        <w:tc>
          <w:tcPr>
            <w:tcW w:w="1116" w:type="dxa"/>
          </w:tcPr>
          <w:p w14:paraId="609E039D" w14:textId="18B33D93" w:rsidR="00D303B3" w:rsidRDefault="00FF37B7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 (20)</w:t>
            </w:r>
          </w:p>
        </w:tc>
        <w:tc>
          <w:tcPr>
            <w:tcW w:w="1953" w:type="dxa"/>
          </w:tcPr>
          <w:p w14:paraId="1ADD2990" w14:textId="6FA323B7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</w:t>
            </w:r>
          </w:p>
          <w:p w14:paraId="5462C88F" w14:textId="06D327DD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1-30.0)</w:t>
            </w:r>
          </w:p>
        </w:tc>
        <w:tc>
          <w:tcPr>
            <w:tcW w:w="1134" w:type="dxa"/>
          </w:tcPr>
          <w:p w14:paraId="74D5C4C0" w14:textId="19EF3A3A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0</w:t>
            </w:r>
          </w:p>
        </w:tc>
        <w:tc>
          <w:tcPr>
            <w:tcW w:w="1529" w:type="dxa"/>
          </w:tcPr>
          <w:p w14:paraId="1740E573" w14:textId="7D0E1EB7" w:rsidR="00D303B3" w:rsidRDefault="00FF37B7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6 (80)</w:t>
            </w:r>
          </w:p>
        </w:tc>
        <w:tc>
          <w:tcPr>
            <w:tcW w:w="2105" w:type="dxa"/>
          </w:tcPr>
          <w:p w14:paraId="17CCE84C" w14:textId="141F7E67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</w:t>
            </w:r>
          </w:p>
          <w:p w14:paraId="47E9EA11" w14:textId="19D6ED74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1-30.5)</w:t>
            </w:r>
          </w:p>
        </w:tc>
      </w:tr>
      <w:tr w:rsidR="00D303B3" w14:paraId="64EB85D1" w14:textId="77777777" w:rsidTr="00D303B3">
        <w:tc>
          <w:tcPr>
            <w:tcW w:w="1184" w:type="dxa"/>
          </w:tcPr>
          <w:p w14:paraId="78D22080" w14:textId="319045D1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1</w:t>
            </w:r>
          </w:p>
        </w:tc>
        <w:tc>
          <w:tcPr>
            <w:tcW w:w="1116" w:type="dxa"/>
          </w:tcPr>
          <w:p w14:paraId="1F319AF2" w14:textId="2F4DECA5" w:rsidR="00D303B3" w:rsidRDefault="00FF37B7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2 (59)</w:t>
            </w:r>
          </w:p>
        </w:tc>
        <w:tc>
          <w:tcPr>
            <w:tcW w:w="1953" w:type="dxa"/>
          </w:tcPr>
          <w:p w14:paraId="6DAD00F4" w14:textId="28FD79AD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</w:t>
            </w:r>
          </w:p>
          <w:p w14:paraId="3035BC6C" w14:textId="2D272302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1-30.7)</w:t>
            </w:r>
          </w:p>
        </w:tc>
        <w:tc>
          <w:tcPr>
            <w:tcW w:w="1134" w:type="dxa"/>
          </w:tcPr>
          <w:p w14:paraId="0AE0AEC1" w14:textId="4999C4B9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1529" w:type="dxa"/>
          </w:tcPr>
          <w:p w14:paraId="6EF072B4" w14:textId="21BD4E90" w:rsidR="00D303B3" w:rsidRDefault="00FF37B7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9)</w:t>
            </w:r>
          </w:p>
        </w:tc>
        <w:tc>
          <w:tcPr>
            <w:tcW w:w="2105" w:type="dxa"/>
          </w:tcPr>
          <w:p w14:paraId="65603FD9" w14:textId="2FAF30D0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</w:t>
            </w:r>
          </w:p>
          <w:p w14:paraId="689CDD87" w14:textId="61E8EFC7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2-30.6)</w:t>
            </w:r>
          </w:p>
        </w:tc>
      </w:tr>
      <w:tr w:rsidR="00D303B3" w14:paraId="63B4E5A4" w14:textId="77777777" w:rsidTr="00D303B3">
        <w:tc>
          <w:tcPr>
            <w:tcW w:w="1184" w:type="dxa"/>
          </w:tcPr>
          <w:p w14:paraId="3A7993D8" w14:textId="210A8F46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1116" w:type="dxa"/>
          </w:tcPr>
          <w:p w14:paraId="458F17D7" w14:textId="5B7C5147" w:rsidR="00D303B3" w:rsidRDefault="00FF37B7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 (19)</w:t>
            </w:r>
          </w:p>
        </w:tc>
        <w:tc>
          <w:tcPr>
            <w:tcW w:w="1953" w:type="dxa"/>
          </w:tcPr>
          <w:p w14:paraId="5176CE81" w14:textId="4D11F920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4</w:t>
            </w:r>
          </w:p>
          <w:p w14:paraId="6529950A" w14:textId="1CA26CB3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1-30.3)</w:t>
            </w:r>
          </w:p>
        </w:tc>
        <w:tc>
          <w:tcPr>
            <w:tcW w:w="1134" w:type="dxa"/>
          </w:tcPr>
          <w:p w14:paraId="616249E1" w14:textId="0940D238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1529" w:type="dxa"/>
          </w:tcPr>
          <w:p w14:paraId="103FE1D6" w14:textId="767BBC5B" w:rsidR="00D303B3" w:rsidRDefault="00FF37B7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6)</w:t>
            </w:r>
          </w:p>
        </w:tc>
        <w:tc>
          <w:tcPr>
            <w:tcW w:w="2105" w:type="dxa"/>
          </w:tcPr>
          <w:p w14:paraId="4043A353" w14:textId="196D46C0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</w:p>
          <w:p w14:paraId="12B9245E" w14:textId="32E741C3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6-33.0)</w:t>
            </w:r>
          </w:p>
        </w:tc>
      </w:tr>
      <w:tr w:rsidR="00D303B3" w14:paraId="725AFD65" w14:textId="77777777" w:rsidTr="00D303B3">
        <w:tc>
          <w:tcPr>
            <w:tcW w:w="1184" w:type="dxa"/>
          </w:tcPr>
          <w:p w14:paraId="2DDAA6F6" w14:textId="55DD0F57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1116" w:type="dxa"/>
          </w:tcPr>
          <w:p w14:paraId="17E2B523" w14:textId="4B46FABE" w:rsidR="00D303B3" w:rsidRDefault="00FF37B7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2)</w:t>
            </w:r>
          </w:p>
        </w:tc>
        <w:tc>
          <w:tcPr>
            <w:tcW w:w="1953" w:type="dxa"/>
          </w:tcPr>
          <w:p w14:paraId="1E30DEAE" w14:textId="1D927D6E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</w:t>
            </w:r>
          </w:p>
          <w:p w14:paraId="3843F1CD" w14:textId="2461080D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9-30.7)</w:t>
            </w:r>
          </w:p>
        </w:tc>
        <w:tc>
          <w:tcPr>
            <w:tcW w:w="1134" w:type="dxa"/>
          </w:tcPr>
          <w:p w14:paraId="1562A2CF" w14:textId="5DF84070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3</w:t>
            </w:r>
          </w:p>
        </w:tc>
        <w:tc>
          <w:tcPr>
            <w:tcW w:w="1529" w:type="dxa"/>
          </w:tcPr>
          <w:p w14:paraId="682F2348" w14:textId="03F5EB4B" w:rsidR="00D303B3" w:rsidRDefault="00FF37B7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4)</w:t>
            </w:r>
          </w:p>
        </w:tc>
        <w:tc>
          <w:tcPr>
            <w:tcW w:w="2105" w:type="dxa"/>
          </w:tcPr>
          <w:p w14:paraId="6CD29933" w14:textId="7DC7770D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</w:t>
            </w:r>
          </w:p>
          <w:p w14:paraId="040C991F" w14:textId="1141DB72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9-29.1)</w:t>
            </w:r>
          </w:p>
        </w:tc>
      </w:tr>
      <w:tr w:rsidR="00D303B3" w14:paraId="59A0875A" w14:textId="77777777" w:rsidTr="00D303B3">
        <w:tc>
          <w:tcPr>
            <w:tcW w:w="1184" w:type="dxa"/>
          </w:tcPr>
          <w:p w14:paraId="27B8024E" w14:textId="53DB6FE8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6" w:type="dxa"/>
          </w:tcPr>
          <w:p w14:paraId="483158EF" w14:textId="77777777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3" w:type="dxa"/>
          </w:tcPr>
          <w:p w14:paraId="593D327E" w14:textId="6F4BC0D3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611</w:t>
            </w:r>
          </w:p>
        </w:tc>
        <w:tc>
          <w:tcPr>
            <w:tcW w:w="1134" w:type="dxa"/>
          </w:tcPr>
          <w:p w14:paraId="37EDAF03" w14:textId="77777777" w:rsidR="00D303B3" w:rsidRDefault="00D303B3" w:rsidP="00EB47CE">
            <w:pPr>
              <w:spacing w:after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18EB85B" w14:textId="77777777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5" w:type="dxa"/>
          </w:tcPr>
          <w:p w14:paraId="345FC8A1" w14:textId="73698135" w:rsidR="00D303B3" w:rsidRDefault="00D303B3" w:rsidP="00EB47CE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531</w:t>
            </w:r>
          </w:p>
        </w:tc>
      </w:tr>
    </w:tbl>
    <w:p w14:paraId="6C505699" w14:textId="77777777" w:rsidR="00E5466A" w:rsidRPr="00E5466A" w:rsidRDefault="00E5466A" w:rsidP="00E5466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78F245E5" w14:textId="49818157" w:rsidR="00580BC2" w:rsidRDefault="00E5466A" w:rsidP="00E5466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ED206DA" w14:textId="241BD571" w:rsidR="00580BC2" w:rsidRDefault="00580BC2" w:rsidP="00580BC2">
      <w:pPr>
        <w:jc w:val="both"/>
        <w:rPr>
          <w:rFonts w:ascii="Arial" w:hAnsi="Arial" w:cs="Arial"/>
          <w:b/>
          <w:sz w:val="20"/>
          <w:szCs w:val="20"/>
        </w:rPr>
      </w:pPr>
      <w:r w:rsidRPr="0059457B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EF0718">
        <w:rPr>
          <w:rFonts w:ascii="Arial" w:hAnsi="Arial" w:cs="Arial"/>
          <w:b/>
          <w:sz w:val="20"/>
          <w:szCs w:val="20"/>
        </w:rPr>
        <w:t>S</w:t>
      </w:r>
      <w:r w:rsidR="00115081">
        <w:rPr>
          <w:rFonts w:ascii="Arial" w:hAnsi="Arial" w:cs="Arial"/>
          <w:b/>
          <w:sz w:val="20"/>
          <w:szCs w:val="20"/>
        </w:rPr>
        <w:t>6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B40466">
        <w:rPr>
          <w:rFonts w:ascii="Arial" w:hAnsi="Arial" w:cs="Arial"/>
          <w:b/>
          <w:sz w:val="20"/>
          <w:szCs w:val="20"/>
        </w:rPr>
        <w:t xml:space="preserve">BMI at entry  and adult </w:t>
      </w:r>
      <w:r>
        <w:rPr>
          <w:rFonts w:ascii="Arial" w:hAnsi="Arial" w:cs="Arial"/>
          <w:b/>
          <w:sz w:val="20"/>
          <w:szCs w:val="20"/>
        </w:rPr>
        <w:t xml:space="preserve">weight changes according to whether </w:t>
      </w:r>
      <w:r w:rsidR="001863B1">
        <w:rPr>
          <w:rFonts w:ascii="Arial" w:hAnsi="Arial" w:cs="Arial"/>
          <w:b/>
          <w:sz w:val="20"/>
          <w:szCs w:val="20"/>
        </w:rPr>
        <w:t xml:space="preserve">BMI </w:t>
      </w:r>
      <w:r>
        <w:rPr>
          <w:rFonts w:ascii="Arial" w:hAnsi="Arial" w:cs="Arial"/>
          <w:b/>
          <w:sz w:val="20"/>
          <w:szCs w:val="20"/>
        </w:rPr>
        <w:t>was less than or greater than 23.4 kg/m</w:t>
      </w:r>
      <w:r w:rsidRPr="0059457B">
        <w:rPr>
          <w:rFonts w:ascii="Arial Bold" w:hAnsi="Arial Bold" w:cs="Arial"/>
          <w:b/>
          <w:sz w:val="20"/>
          <w:szCs w:val="20"/>
          <w:vertAlign w:val="superscript"/>
        </w:rPr>
        <w:t>2</w:t>
      </w:r>
      <w:r>
        <w:rPr>
          <w:rFonts w:ascii="Arial" w:hAnsi="Arial" w:cs="Arial"/>
          <w:b/>
          <w:sz w:val="20"/>
          <w:szCs w:val="20"/>
        </w:rPr>
        <w:t xml:space="preserve"> at age 20 years, </w:t>
      </w:r>
      <w:r w:rsidRPr="0059457B">
        <w:rPr>
          <w:rFonts w:ascii="Arial" w:hAnsi="Arial" w:cs="Arial"/>
          <w:b/>
          <w:sz w:val="20"/>
          <w:szCs w:val="20"/>
        </w:rPr>
        <w:t xml:space="preserve">in PROCAS (2009-2015) </w:t>
      </w:r>
    </w:p>
    <w:p w14:paraId="6A5DBDE6" w14:textId="77777777" w:rsidR="00580BC2" w:rsidRPr="00925429" w:rsidRDefault="00580BC2" w:rsidP="00580BC2">
      <w:pPr>
        <w:jc w:val="both"/>
        <w:rPr>
          <w:rFonts w:ascii="Arial" w:hAnsi="Arial" w:cs="Arial"/>
          <w:b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2268"/>
      </w:tblGrid>
      <w:tr w:rsidR="00580BC2" w:rsidRPr="00E935BB" w14:paraId="3D2CBE16" w14:textId="77777777" w:rsidTr="00636328">
        <w:tc>
          <w:tcPr>
            <w:tcW w:w="9493" w:type="dxa"/>
            <w:gridSpan w:val="4"/>
            <w:shd w:val="clear" w:color="auto" w:fill="BFBFBF" w:themeFill="background1" w:themeFillShade="BF"/>
          </w:tcPr>
          <w:p w14:paraId="294AFF31" w14:textId="77777777" w:rsidR="00580BC2" w:rsidRPr="00B71A10" w:rsidRDefault="00580BC2" w:rsidP="00D47614">
            <w:pPr>
              <w:jc w:val="center"/>
              <w:rPr>
                <w:rFonts w:ascii="Arial Bold" w:hAnsi="Arial Bold" w:cs="Arial"/>
                <w:b/>
                <w:smallCaps/>
                <w:sz w:val="20"/>
                <w:szCs w:val="20"/>
              </w:rPr>
            </w:pPr>
            <w:r w:rsidRPr="00B71A10">
              <w:rPr>
                <w:rFonts w:ascii="Arial Bold" w:hAnsi="Arial Bold" w:cs="Arial"/>
                <w:b/>
                <w:smallCaps/>
                <w:sz w:val="20"/>
                <w:szCs w:val="20"/>
              </w:rPr>
              <w:t xml:space="preserve">All women </w:t>
            </w:r>
            <w:r>
              <w:rPr>
                <w:rFonts w:ascii="Arial Bold" w:hAnsi="Arial Bold" w:cs="Arial"/>
                <w:b/>
                <w:smallCaps/>
                <w:sz w:val="20"/>
                <w:szCs w:val="20"/>
              </w:rPr>
              <w:t>(N: 47042)</w:t>
            </w:r>
          </w:p>
        </w:tc>
      </w:tr>
      <w:tr w:rsidR="00636328" w:rsidRPr="00E935BB" w14:paraId="16DEAA86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7885302D" w14:textId="77777777" w:rsidR="00636328" w:rsidRPr="000753A0" w:rsidRDefault="00636328" w:rsidP="00D4761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3"/>
            <w:shd w:val="clear" w:color="auto" w:fill="BFBFBF" w:themeFill="background1" w:themeFillShade="BF"/>
          </w:tcPr>
          <w:p w14:paraId="2896148D" w14:textId="77777777" w:rsidR="00636328" w:rsidRDefault="0063632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I at study entry</w:t>
            </w:r>
          </w:p>
        </w:tc>
      </w:tr>
      <w:tr w:rsidR="00636328" w:rsidRPr="00E935BB" w14:paraId="67DE8740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774095FE" w14:textId="77777777" w:rsidR="00636328" w:rsidRPr="000753A0" w:rsidRDefault="00636328" w:rsidP="00D4761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493C628B" w14:textId="77777777" w:rsidR="00636328" w:rsidRDefault="0063632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Underweight </w:t>
            </w:r>
          </w:p>
          <w:p w14:paraId="03C71DC6" w14:textId="72560D5C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&lt; 18.5 kg/m</w:t>
            </w:r>
            <w:r w:rsidRPr="00A62E8C">
              <w:rPr>
                <w:rFonts w:ascii="Arial Bold" w:hAnsi="Arial Bold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6FE836B" w14:textId="77777777" w:rsidR="00636328" w:rsidRDefault="0063632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rmal</w:t>
            </w:r>
          </w:p>
          <w:p w14:paraId="08CDE902" w14:textId="75BF7FF7" w:rsidR="00636328" w:rsidRPr="000753A0" w:rsidRDefault="003F0EB6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8.5 – 2</w:t>
            </w:r>
            <w:r w:rsidR="00636328">
              <w:rPr>
                <w:rFonts w:ascii="Arial" w:hAnsi="Arial" w:cs="Arial"/>
                <w:b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636328">
              <w:rPr>
                <w:rFonts w:ascii="Arial" w:hAnsi="Arial" w:cs="Arial"/>
                <w:b/>
                <w:sz w:val="20"/>
                <w:szCs w:val="20"/>
              </w:rPr>
              <w:t>9 kg/m</w:t>
            </w:r>
            <w:r w:rsidR="00636328" w:rsidRPr="00A62E8C">
              <w:rPr>
                <w:rFonts w:ascii="Arial Bold" w:hAnsi="Arial Bold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6D6827B0" w14:textId="77777777" w:rsidR="00636328" w:rsidRDefault="0063632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weight/ obese</w:t>
            </w:r>
          </w:p>
          <w:p w14:paraId="5E70AE6B" w14:textId="611395A8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≥ 25.0 kg/m</w:t>
            </w:r>
            <w:r w:rsidRPr="00A62E8C">
              <w:rPr>
                <w:rFonts w:ascii="Arial Bold" w:hAnsi="Arial Bold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36328" w:rsidRPr="00E935BB" w14:paraId="4DFCF343" w14:textId="77777777" w:rsidTr="00636328">
        <w:tc>
          <w:tcPr>
            <w:tcW w:w="2689" w:type="dxa"/>
          </w:tcPr>
          <w:p w14:paraId="5EF79E8E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53A0">
              <w:rPr>
                <w:rFonts w:ascii="Arial" w:hAnsi="Arial" w:cs="Arial"/>
                <w:b/>
                <w:sz w:val="20"/>
                <w:szCs w:val="20"/>
              </w:rPr>
              <w:t xml:space="preserve">BMI </w:t>
            </w:r>
            <w:r w:rsidRPr="00B71A10">
              <w:rPr>
                <w:rFonts w:ascii="Arial" w:hAnsi="Arial" w:cs="Arial"/>
                <w:b/>
                <w:sz w:val="20"/>
                <w:szCs w:val="20"/>
              </w:rPr>
              <w:t>at age 20 years</w:t>
            </w:r>
          </w:p>
        </w:tc>
        <w:tc>
          <w:tcPr>
            <w:tcW w:w="2268" w:type="dxa"/>
          </w:tcPr>
          <w:p w14:paraId="5C8A9489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713BA3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09BD52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328" w:rsidRPr="00E935BB" w14:paraId="3ED8EF85" w14:textId="77777777" w:rsidTr="00636328">
        <w:tc>
          <w:tcPr>
            <w:tcW w:w="2689" w:type="dxa"/>
          </w:tcPr>
          <w:p w14:paraId="7C0D1D8A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1E332CEC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2C4F21E4" w14:textId="77777777" w:rsidR="00636328" w:rsidRPr="00C428B9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72D3FE98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3</w:t>
            </w:r>
          </w:p>
          <w:p w14:paraId="49DAF418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  <w:p w14:paraId="6FD325B1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7)</w:t>
            </w:r>
          </w:p>
        </w:tc>
        <w:tc>
          <w:tcPr>
            <w:tcW w:w="2268" w:type="dxa"/>
          </w:tcPr>
          <w:p w14:paraId="1259E380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43</w:t>
            </w:r>
          </w:p>
          <w:p w14:paraId="1D796411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3)</w:t>
            </w:r>
          </w:p>
          <w:p w14:paraId="5500AD5A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4)</w:t>
            </w:r>
          </w:p>
        </w:tc>
        <w:tc>
          <w:tcPr>
            <w:tcW w:w="2268" w:type="dxa"/>
          </w:tcPr>
          <w:p w14:paraId="160732FC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20</w:t>
            </w:r>
          </w:p>
          <w:p w14:paraId="2D3BA67E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)</w:t>
            </w:r>
          </w:p>
          <w:p w14:paraId="646F0B69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)</w:t>
            </w:r>
          </w:p>
        </w:tc>
      </w:tr>
      <w:tr w:rsidR="00636328" w:rsidRPr="00E935BB" w14:paraId="5B0E9659" w14:textId="77777777" w:rsidTr="00636328">
        <w:tc>
          <w:tcPr>
            <w:tcW w:w="2689" w:type="dxa"/>
          </w:tcPr>
          <w:p w14:paraId="23699889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≥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250D83BB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12836D1C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56FD8C49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57FBA070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  <w:p w14:paraId="6B46D34F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2268" w:type="dxa"/>
          </w:tcPr>
          <w:p w14:paraId="172569C0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92</w:t>
            </w:r>
          </w:p>
          <w:p w14:paraId="11569B88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)</w:t>
            </w:r>
          </w:p>
          <w:p w14:paraId="42996D66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)</w:t>
            </w:r>
          </w:p>
        </w:tc>
        <w:tc>
          <w:tcPr>
            <w:tcW w:w="2268" w:type="dxa"/>
          </w:tcPr>
          <w:p w14:paraId="1306B65A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22</w:t>
            </w:r>
          </w:p>
          <w:p w14:paraId="038E5B70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3)</w:t>
            </w:r>
          </w:p>
          <w:p w14:paraId="075688C5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3)</w:t>
            </w:r>
          </w:p>
        </w:tc>
      </w:tr>
      <w:tr w:rsidR="00636328" w:rsidRPr="00E935BB" w14:paraId="7CE1004E" w14:textId="77777777" w:rsidTr="00636328">
        <w:tc>
          <w:tcPr>
            <w:tcW w:w="2689" w:type="dxa"/>
          </w:tcPr>
          <w:p w14:paraId="59AABCEE" w14:textId="77777777" w:rsidR="00636328" w:rsidRPr="005D2087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1EE62F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7145E1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92BA68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328" w:rsidRPr="00E935BB" w14:paraId="2B74AD99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5ED5A8F8" w14:textId="77777777" w:rsidR="00636328" w:rsidRPr="000753A0" w:rsidRDefault="00636328" w:rsidP="00D4761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3"/>
            <w:shd w:val="clear" w:color="auto" w:fill="BFBFBF" w:themeFill="background1" w:themeFillShade="BF"/>
          </w:tcPr>
          <w:p w14:paraId="45C01D04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bsolute weight change</w:t>
            </w:r>
          </w:p>
        </w:tc>
      </w:tr>
      <w:tr w:rsidR="00636328" w:rsidRPr="00E935BB" w14:paraId="681DDA8B" w14:textId="77777777" w:rsidTr="00636328">
        <w:trPr>
          <w:trHeight w:val="487"/>
        </w:trPr>
        <w:tc>
          <w:tcPr>
            <w:tcW w:w="2689" w:type="dxa"/>
            <w:shd w:val="clear" w:color="auto" w:fill="BFBFBF" w:themeFill="background1" w:themeFillShade="BF"/>
          </w:tcPr>
          <w:p w14:paraId="36349D93" w14:textId="77777777" w:rsidR="00636328" w:rsidRPr="000753A0" w:rsidRDefault="00636328" w:rsidP="00D4761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315AA20E" w14:textId="77777777" w:rsidR="00636328" w:rsidRDefault="0063632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ss </w:t>
            </w:r>
          </w:p>
          <w:p w14:paraId="1B8DE5D3" w14:textId="1DA56FEB" w:rsidR="00636328" w:rsidRPr="000753A0" w:rsidRDefault="0063632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lt; 5 kg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2EC657D9" w14:textId="77777777" w:rsidR="00636328" w:rsidRDefault="0063632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table </w:t>
            </w:r>
          </w:p>
          <w:p w14:paraId="2DB685D4" w14:textId="2C705E17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5 to +5 kg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6D8EC383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ain</w:t>
            </w:r>
          </w:p>
          <w:p w14:paraId="4E38D601" w14:textId="18EF6E88" w:rsidR="00636328" w:rsidRPr="00A62E8C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2E8C">
              <w:rPr>
                <w:rFonts w:ascii="Arial" w:hAnsi="Arial" w:cs="Arial"/>
                <w:b/>
                <w:sz w:val="20"/>
                <w:szCs w:val="20"/>
              </w:rPr>
              <w:t>&gt;5 kg</w:t>
            </w:r>
          </w:p>
        </w:tc>
      </w:tr>
      <w:tr w:rsidR="00636328" w:rsidRPr="00E935BB" w14:paraId="3D2BB4E8" w14:textId="77777777" w:rsidTr="00636328">
        <w:tc>
          <w:tcPr>
            <w:tcW w:w="2689" w:type="dxa"/>
          </w:tcPr>
          <w:p w14:paraId="5C55ECEC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53A0">
              <w:rPr>
                <w:rFonts w:ascii="Arial" w:hAnsi="Arial" w:cs="Arial"/>
                <w:b/>
                <w:sz w:val="20"/>
                <w:szCs w:val="20"/>
              </w:rPr>
              <w:t xml:space="preserve">BMI </w:t>
            </w:r>
            <w:r w:rsidRPr="00B71A10">
              <w:rPr>
                <w:rFonts w:ascii="Arial" w:hAnsi="Arial" w:cs="Arial"/>
                <w:b/>
                <w:sz w:val="20"/>
                <w:szCs w:val="20"/>
              </w:rPr>
              <w:t>at age 20 years</w:t>
            </w:r>
          </w:p>
        </w:tc>
        <w:tc>
          <w:tcPr>
            <w:tcW w:w="2268" w:type="dxa"/>
          </w:tcPr>
          <w:p w14:paraId="676EFF2F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40AC08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146F58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328" w:rsidRPr="00E935BB" w14:paraId="66F93D22" w14:textId="77777777" w:rsidTr="00636328">
        <w:tc>
          <w:tcPr>
            <w:tcW w:w="2689" w:type="dxa"/>
          </w:tcPr>
          <w:p w14:paraId="50C7EA98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207F998B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5A32388B" w14:textId="77777777" w:rsidR="00636328" w:rsidRPr="00C428B9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53B01E89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2</w:t>
            </w:r>
          </w:p>
          <w:p w14:paraId="26905925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  <w:p w14:paraId="0AB89F16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8)</w:t>
            </w:r>
          </w:p>
        </w:tc>
        <w:tc>
          <w:tcPr>
            <w:tcW w:w="2268" w:type="dxa"/>
          </w:tcPr>
          <w:p w14:paraId="67BBBCC5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77</w:t>
            </w:r>
          </w:p>
          <w:p w14:paraId="2845D119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9)</w:t>
            </w:r>
          </w:p>
          <w:p w14:paraId="19736568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7)</w:t>
            </w:r>
          </w:p>
        </w:tc>
        <w:tc>
          <w:tcPr>
            <w:tcW w:w="2268" w:type="dxa"/>
          </w:tcPr>
          <w:p w14:paraId="7B05F888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07</w:t>
            </w:r>
          </w:p>
          <w:p w14:paraId="2F1C6AA0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0)</w:t>
            </w:r>
          </w:p>
          <w:p w14:paraId="70334148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6)</w:t>
            </w:r>
          </w:p>
        </w:tc>
      </w:tr>
      <w:tr w:rsidR="00636328" w:rsidRPr="00E935BB" w14:paraId="61B49640" w14:textId="77777777" w:rsidTr="00636328">
        <w:tc>
          <w:tcPr>
            <w:tcW w:w="2689" w:type="dxa"/>
          </w:tcPr>
          <w:p w14:paraId="02AB2948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≥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7B5B6028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7B84D6CA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323108AE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5</w:t>
            </w:r>
          </w:p>
          <w:p w14:paraId="1E26DA72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)</w:t>
            </w:r>
          </w:p>
          <w:p w14:paraId="53971C15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2)</w:t>
            </w:r>
          </w:p>
        </w:tc>
        <w:tc>
          <w:tcPr>
            <w:tcW w:w="2268" w:type="dxa"/>
          </w:tcPr>
          <w:p w14:paraId="671D3535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1</w:t>
            </w:r>
          </w:p>
          <w:p w14:paraId="668F1B74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)</w:t>
            </w:r>
          </w:p>
          <w:p w14:paraId="1B1D0BE2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)</w:t>
            </w:r>
          </w:p>
        </w:tc>
        <w:tc>
          <w:tcPr>
            <w:tcW w:w="2268" w:type="dxa"/>
          </w:tcPr>
          <w:p w14:paraId="445D8F4E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50</w:t>
            </w:r>
          </w:p>
          <w:p w14:paraId="544F71A3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4)</w:t>
            </w:r>
          </w:p>
          <w:p w14:paraId="06C74CF1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)</w:t>
            </w:r>
          </w:p>
        </w:tc>
      </w:tr>
      <w:tr w:rsidR="00636328" w:rsidRPr="00E935BB" w14:paraId="40B72A83" w14:textId="77777777" w:rsidTr="00636328">
        <w:tc>
          <w:tcPr>
            <w:tcW w:w="2689" w:type="dxa"/>
          </w:tcPr>
          <w:p w14:paraId="67F50C9C" w14:textId="77777777" w:rsidR="00636328" w:rsidRPr="005D2087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F1A413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3039DA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284EF0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CEA78C6" w14:textId="77777777" w:rsidR="003F0EB6" w:rsidRDefault="003F0EB6"/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2268"/>
      </w:tblGrid>
      <w:tr w:rsidR="003F0EB6" w:rsidRPr="000753A0" w14:paraId="6C73E87A" w14:textId="77777777" w:rsidTr="009C46FE">
        <w:tc>
          <w:tcPr>
            <w:tcW w:w="9493" w:type="dxa"/>
            <w:gridSpan w:val="4"/>
            <w:shd w:val="clear" w:color="auto" w:fill="BFBFBF" w:themeFill="background1" w:themeFillShade="BF"/>
          </w:tcPr>
          <w:p w14:paraId="63CDE26A" w14:textId="194D3830" w:rsidR="003F0EB6" w:rsidRPr="003F0EB6" w:rsidRDefault="003F0EB6" w:rsidP="00D47614">
            <w:pPr>
              <w:jc w:val="center"/>
              <w:rPr>
                <w:rFonts w:ascii="Arial Bold" w:hAnsi="Arial Bold" w:cs="Arial"/>
                <w:b/>
                <w:smallCaps/>
                <w:sz w:val="20"/>
                <w:szCs w:val="20"/>
              </w:rPr>
            </w:pPr>
            <w:r w:rsidRPr="003F0EB6">
              <w:rPr>
                <w:rFonts w:ascii="Arial Bold" w:hAnsi="Arial Bold" w:cs="Arial"/>
                <w:b/>
                <w:smallCaps/>
                <w:sz w:val="20"/>
                <w:szCs w:val="20"/>
              </w:rPr>
              <w:t>Post-menopausal women (N: 32,278)</w:t>
            </w:r>
          </w:p>
        </w:tc>
      </w:tr>
      <w:tr w:rsidR="00636328" w:rsidRPr="000753A0" w14:paraId="34C30DD6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6315866F" w14:textId="77777777" w:rsidR="00636328" w:rsidRPr="000753A0" w:rsidRDefault="00636328" w:rsidP="00D4761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3"/>
            <w:shd w:val="clear" w:color="auto" w:fill="BFBFBF" w:themeFill="background1" w:themeFillShade="BF"/>
          </w:tcPr>
          <w:p w14:paraId="4BD34596" w14:textId="77777777" w:rsidR="00636328" w:rsidRDefault="0063632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I at study entry</w:t>
            </w:r>
          </w:p>
        </w:tc>
      </w:tr>
      <w:tr w:rsidR="00636328" w:rsidRPr="000753A0" w14:paraId="4FBE48DE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39F688A3" w14:textId="77777777" w:rsidR="00636328" w:rsidRPr="000753A0" w:rsidRDefault="00636328" w:rsidP="00A62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46B7D42F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Underweight </w:t>
            </w:r>
          </w:p>
          <w:p w14:paraId="41E4A10B" w14:textId="1553FCC6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&lt; 18.5 kg/m</w:t>
            </w:r>
            <w:r w:rsidRPr="00A62E8C">
              <w:rPr>
                <w:rFonts w:ascii="Arial Bold" w:hAnsi="Arial Bold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0401E1EB" w14:textId="77777777" w:rsidR="003F0EB6" w:rsidRDefault="003F0EB6" w:rsidP="003F0E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rmal</w:t>
            </w:r>
          </w:p>
          <w:p w14:paraId="7B02F5F0" w14:textId="5744AD9D" w:rsidR="00636328" w:rsidRPr="000753A0" w:rsidRDefault="003F0EB6" w:rsidP="003F0E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8.5 – 24.9 kg/m</w:t>
            </w:r>
            <w:r w:rsidRPr="00A62E8C">
              <w:rPr>
                <w:rFonts w:ascii="Arial Bold" w:hAnsi="Arial Bold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65FDAFD8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weight/ obese</w:t>
            </w:r>
          </w:p>
          <w:p w14:paraId="3BA1FB50" w14:textId="504FD007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≥ 25.0 kg/m</w:t>
            </w:r>
            <w:r w:rsidRPr="00A62E8C">
              <w:rPr>
                <w:rFonts w:ascii="Arial Bold" w:hAnsi="Arial Bold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36328" w:rsidRPr="005D2087" w14:paraId="5B86B746" w14:textId="77777777" w:rsidTr="00636328">
        <w:tc>
          <w:tcPr>
            <w:tcW w:w="2689" w:type="dxa"/>
          </w:tcPr>
          <w:p w14:paraId="51FE413E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53A0">
              <w:rPr>
                <w:rFonts w:ascii="Arial" w:hAnsi="Arial" w:cs="Arial"/>
                <w:b/>
                <w:sz w:val="20"/>
                <w:szCs w:val="20"/>
              </w:rPr>
              <w:t xml:space="preserve">BMI </w:t>
            </w:r>
            <w:r w:rsidRPr="00B71A10">
              <w:rPr>
                <w:rFonts w:ascii="Arial" w:hAnsi="Arial" w:cs="Arial"/>
                <w:b/>
                <w:sz w:val="20"/>
                <w:szCs w:val="20"/>
              </w:rPr>
              <w:t>at age 20 years</w:t>
            </w:r>
          </w:p>
        </w:tc>
        <w:tc>
          <w:tcPr>
            <w:tcW w:w="2268" w:type="dxa"/>
          </w:tcPr>
          <w:p w14:paraId="2219C423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8639AC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5F55DA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328" w:rsidRPr="005D2087" w14:paraId="707D7E03" w14:textId="77777777" w:rsidTr="00636328">
        <w:tc>
          <w:tcPr>
            <w:tcW w:w="2689" w:type="dxa"/>
          </w:tcPr>
          <w:p w14:paraId="5A31EFA4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48C3400B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057CBB32" w14:textId="77777777" w:rsidR="00636328" w:rsidRPr="00C428B9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1D260E6F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</w:t>
            </w:r>
          </w:p>
          <w:p w14:paraId="580484AD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  <w:p w14:paraId="4062BE35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6)</w:t>
            </w:r>
          </w:p>
        </w:tc>
        <w:tc>
          <w:tcPr>
            <w:tcW w:w="2268" w:type="dxa"/>
          </w:tcPr>
          <w:p w14:paraId="2727DD88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68</w:t>
            </w:r>
          </w:p>
          <w:p w14:paraId="3F6A81EC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2)</w:t>
            </w:r>
          </w:p>
          <w:p w14:paraId="74071A91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4)</w:t>
            </w:r>
          </w:p>
        </w:tc>
        <w:tc>
          <w:tcPr>
            <w:tcW w:w="2268" w:type="dxa"/>
          </w:tcPr>
          <w:p w14:paraId="4F9312BA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7</w:t>
            </w:r>
          </w:p>
          <w:p w14:paraId="584252B2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)</w:t>
            </w:r>
          </w:p>
          <w:p w14:paraId="036B4A70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9)</w:t>
            </w:r>
          </w:p>
        </w:tc>
      </w:tr>
      <w:tr w:rsidR="00636328" w:rsidRPr="005D2087" w14:paraId="29681DAE" w14:textId="77777777" w:rsidTr="00636328">
        <w:tc>
          <w:tcPr>
            <w:tcW w:w="2689" w:type="dxa"/>
          </w:tcPr>
          <w:p w14:paraId="195835B3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≥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6810CA33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6729ECE1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4E715239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6C6C306B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  <w:p w14:paraId="0D8A5F4D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2268" w:type="dxa"/>
          </w:tcPr>
          <w:p w14:paraId="1076CC24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0</w:t>
            </w:r>
          </w:p>
          <w:p w14:paraId="38823946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7)</w:t>
            </w:r>
          </w:p>
          <w:p w14:paraId="76DC151B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)</w:t>
            </w:r>
          </w:p>
        </w:tc>
        <w:tc>
          <w:tcPr>
            <w:tcW w:w="2268" w:type="dxa"/>
          </w:tcPr>
          <w:p w14:paraId="7422B57A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7</w:t>
            </w:r>
          </w:p>
          <w:p w14:paraId="7298EF25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3)</w:t>
            </w:r>
          </w:p>
          <w:p w14:paraId="701B58F2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)</w:t>
            </w:r>
          </w:p>
        </w:tc>
      </w:tr>
      <w:tr w:rsidR="00636328" w:rsidRPr="005D2087" w14:paraId="7409B6A2" w14:textId="77777777" w:rsidTr="00636328">
        <w:tc>
          <w:tcPr>
            <w:tcW w:w="2689" w:type="dxa"/>
          </w:tcPr>
          <w:p w14:paraId="1A47772D" w14:textId="77777777" w:rsidR="00636328" w:rsidRPr="005D2087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B3C074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EB0A72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FC64E5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328" w:rsidRPr="005D2087" w14:paraId="0C4AAC28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33B061D5" w14:textId="77777777" w:rsidR="00636328" w:rsidRPr="000753A0" w:rsidRDefault="00636328" w:rsidP="00D4761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3"/>
            <w:shd w:val="clear" w:color="auto" w:fill="BFBFBF" w:themeFill="background1" w:themeFillShade="BF"/>
          </w:tcPr>
          <w:p w14:paraId="10A60152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bsolute weight change</w:t>
            </w:r>
          </w:p>
        </w:tc>
      </w:tr>
      <w:tr w:rsidR="00636328" w:rsidRPr="000753A0" w14:paraId="616EA411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27BB4443" w14:textId="77777777" w:rsidR="00636328" w:rsidRPr="000753A0" w:rsidRDefault="00636328" w:rsidP="00A62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162B81B3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ss </w:t>
            </w:r>
          </w:p>
          <w:p w14:paraId="56368DFD" w14:textId="1E1B678D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lt; 5 kg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6E54041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table </w:t>
            </w:r>
          </w:p>
          <w:p w14:paraId="05F1FFFA" w14:textId="13DEE012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5 to +5 kg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0209EC62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ain</w:t>
            </w:r>
          </w:p>
          <w:p w14:paraId="2FF5BDDD" w14:textId="51BE182F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2E8C">
              <w:rPr>
                <w:rFonts w:ascii="Arial" w:hAnsi="Arial" w:cs="Arial"/>
                <w:b/>
                <w:sz w:val="20"/>
                <w:szCs w:val="20"/>
              </w:rPr>
              <w:t>&gt;5 kg</w:t>
            </w:r>
          </w:p>
        </w:tc>
      </w:tr>
      <w:tr w:rsidR="00636328" w:rsidRPr="005D2087" w14:paraId="723D6EBA" w14:textId="77777777" w:rsidTr="00636328">
        <w:tc>
          <w:tcPr>
            <w:tcW w:w="2689" w:type="dxa"/>
          </w:tcPr>
          <w:p w14:paraId="6C991450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53A0">
              <w:rPr>
                <w:rFonts w:ascii="Arial" w:hAnsi="Arial" w:cs="Arial"/>
                <w:b/>
                <w:sz w:val="20"/>
                <w:szCs w:val="20"/>
              </w:rPr>
              <w:t xml:space="preserve">BMI </w:t>
            </w:r>
            <w:r w:rsidRPr="00B71A10">
              <w:rPr>
                <w:rFonts w:ascii="Arial" w:hAnsi="Arial" w:cs="Arial"/>
                <w:b/>
                <w:sz w:val="20"/>
                <w:szCs w:val="20"/>
              </w:rPr>
              <w:t>at age 20 years</w:t>
            </w:r>
          </w:p>
        </w:tc>
        <w:tc>
          <w:tcPr>
            <w:tcW w:w="2268" w:type="dxa"/>
          </w:tcPr>
          <w:p w14:paraId="47AD3B32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C4CA00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7863DDD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328" w:rsidRPr="005D2087" w14:paraId="0736A4F9" w14:textId="77777777" w:rsidTr="00636328">
        <w:tc>
          <w:tcPr>
            <w:tcW w:w="2689" w:type="dxa"/>
          </w:tcPr>
          <w:p w14:paraId="39CDD446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28556144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6E812D64" w14:textId="77777777" w:rsidR="00636328" w:rsidRPr="00C428B9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6CB73E4D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  <w:p w14:paraId="4CDDFC3E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  <w:p w14:paraId="7B22C27E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0)</w:t>
            </w:r>
          </w:p>
        </w:tc>
        <w:tc>
          <w:tcPr>
            <w:tcW w:w="2268" w:type="dxa"/>
          </w:tcPr>
          <w:p w14:paraId="7F8C5228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9</w:t>
            </w:r>
          </w:p>
          <w:p w14:paraId="4538C86F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)</w:t>
            </w:r>
          </w:p>
          <w:p w14:paraId="2E6E2690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6)</w:t>
            </w:r>
          </w:p>
        </w:tc>
        <w:tc>
          <w:tcPr>
            <w:tcW w:w="2268" w:type="dxa"/>
          </w:tcPr>
          <w:p w14:paraId="52CA2CCA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82</w:t>
            </w:r>
          </w:p>
          <w:p w14:paraId="3125305A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0)</w:t>
            </w:r>
          </w:p>
          <w:p w14:paraId="7ABCC6E8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6)</w:t>
            </w:r>
          </w:p>
        </w:tc>
      </w:tr>
      <w:tr w:rsidR="00636328" w:rsidRPr="005D2087" w14:paraId="2531357A" w14:textId="77777777" w:rsidTr="00636328">
        <w:tc>
          <w:tcPr>
            <w:tcW w:w="2689" w:type="dxa"/>
          </w:tcPr>
          <w:p w14:paraId="56639529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≥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455E2248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4755FC92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48C753C4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5</w:t>
            </w:r>
          </w:p>
          <w:p w14:paraId="21E5612B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)</w:t>
            </w:r>
          </w:p>
          <w:p w14:paraId="77CD75BA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0)</w:t>
            </w:r>
          </w:p>
        </w:tc>
        <w:tc>
          <w:tcPr>
            <w:tcW w:w="2268" w:type="dxa"/>
          </w:tcPr>
          <w:p w14:paraId="202A48DF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4</w:t>
            </w:r>
          </w:p>
          <w:p w14:paraId="113A66DC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)</w:t>
            </w:r>
          </w:p>
          <w:p w14:paraId="0888C338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)</w:t>
            </w:r>
          </w:p>
        </w:tc>
        <w:tc>
          <w:tcPr>
            <w:tcW w:w="2268" w:type="dxa"/>
          </w:tcPr>
          <w:p w14:paraId="01B5DECA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38</w:t>
            </w:r>
          </w:p>
          <w:p w14:paraId="39309BA3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4)</w:t>
            </w:r>
          </w:p>
          <w:p w14:paraId="18CF9529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)</w:t>
            </w:r>
          </w:p>
        </w:tc>
      </w:tr>
      <w:tr w:rsidR="00636328" w:rsidRPr="005D2087" w14:paraId="721C2D87" w14:textId="77777777" w:rsidTr="00636328">
        <w:tc>
          <w:tcPr>
            <w:tcW w:w="2689" w:type="dxa"/>
          </w:tcPr>
          <w:p w14:paraId="6BDD53DF" w14:textId="77777777" w:rsidR="00636328" w:rsidRPr="005D2087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E787F3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574B85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F909C7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D0876DD" w14:textId="77777777" w:rsidR="003F0EB6" w:rsidRDefault="003F0EB6"/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2268"/>
      </w:tblGrid>
      <w:tr w:rsidR="003F0EB6" w:rsidRPr="000753A0" w14:paraId="2EC0DA1C" w14:textId="77777777" w:rsidTr="009C46FE">
        <w:tc>
          <w:tcPr>
            <w:tcW w:w="9493" w:type="dxa"/>
            <w:gridSpan w:val="4"/>
            <w:shd w:val="clear" w:color="auto" w:fill="BFBFBF" w:themeFill="background1" w:themeFillShade="BF"/>
          </w:tcPr>
          <w:p w14:paraId="7E4EC3F7" w14:textId="26707054" w:rsidR="003F0EB6" w:rsidRDefault="003F0EB6" w:rsidP="003F0E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F0EB6">
              <w:rPr>
                <w:rFonts w:ascii="Arial Bold" w:hAnsi="Arial Bold" w:cs="Arial"/>
                <w:b/>
                <w:smallCaps/>
                <w:sz w:val="20"/>
                <w:szCs w:val="20"/>
              </w:rPr>
              <w:t>P</w:t>
            </w:r>
            <w:r>
              <w:rPr>
                <w:rFonts w:ascii="Arial Bold" w:hAnsi="Arial Bold" w:cs="Arial"/>
                <w:b/>
                <w:smallCaps/>
                <w:sz w:val="20"/>
                <w:szCs w:val="20"/>
              </w:rPr>
              <w:t>re</w:t>
            </w:r>
            <w:r w:rsidRPr="003F0EB6">
              <w:rPr>
                <w:rFonts w:ascii="Arial Bold" w:hAnsi="Arial Bold" w:cs="Arial"/>
                <w:b/>
                <w:smallCaps/>
                <w:sz w:val="20"/>
                <w:szCs w:val="20"/>
              </w:rPr>
              <w:t xml:space="preserve">-menopausal women (N: </w:t>
            </w:r>
            <w:r>
              <w:rPr>
                <w:rFonts w:ascii="Arial Bold" w:hAnsi="Arial Bold" w:cs="Arial"/>
                <w:b/>
                <w:smallCaps/>
                <w:sz w:val="20"/>
                <w:szCs w:val="20"/>
              </w:rPr>
              <w:t>14,764</w:t>
            </w:r>
            <w:r w:rsidRPr="003F0EB6">
              <w:rPr>
                <w:rFonts w:ascii="Arial Bold" w:hAnsi="Arial Bold" w:cs="Arial"/>
                <w:b/>
                <w:smallCaps/>
                <w:sz w:val="20"/>
                <w:szCs w:val="20"/>
              </w:rPr>
              <w:t>)</w:t>
            </w:r>
          </w:p>
        </w:tc>
      </w:tr>
      <w:tr w:rsidR="00636328" w:rsidRPr="000753A0" w14:paraId="39622FA9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0FA06AF8" w14:textId="77777777" w:rsidR="00636328" w:rsidRPr="000753A0" w:rsidRDefault="00636328" w:rsidP="00D4761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3"/>
            <w:shd w:val="clear" w:color="auto" w:fill="BFBFBF" w:themeFill="background1" w:themeFillShade="BF"/>
          </w:tcPr>
          <w:p w14:paraId="183457EE" w14:textId="77777777" w:rsidR="00636328" w:rsidRDefault="0063632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MI at study entry</w:t>
            </w:r>
          </w:p>
        </w:tc>
      </w:tr>
      <w:tr w:rsidR="00636328" w:rsidRPr="000753A0" w14:paraId="0A5C7FDF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06CB34C6" w14:textId="77777777" w:rsidR="00636328" w:rsidRPr="000753A0" w:rsidRDefault="00636328" w:rsidP="00A62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36F45CB1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Underweight </w:t>
            </w:r>
          </w:p>
          <w:p w14:paraId="3CB44342" w14:textId="5794CA0A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&lt; 18.5 kg/m</w:t>
            </w:r>
            <w:r w:rsidRPr="00A62E8C">
              <w:rPr>
                <w:rFonts w:ascii="Arial Bold" w:hAnsi="Arial Bold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2DBC64D6" w14:textId="77777777" w:rsidR="003F0EB6" w:rsidRDefault="003F0EB6" w:rsidP="003F0E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rmal</w:t>
            </w:r>
          </w:p>
          <w:p w14:paraId="6A84FEB6" w14:textId="2F752A74" w:rsidR="00636328" w:rsidRPr="000753A0" w:rsidRDefault="003F0EB6" w:rsidP="003F0EB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8.5 – 24.9 kg/m</w:t>
            </w:r>
            <w:r w:rsidRPr="00A62E8C">
              <w:rPr>
                <w:rFonts w:ascii="Arial Bold" w:hAnsi="Arial Bold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4C28940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weight/ obese</w:t>
            </w:r>
          </w:p>
          <w:p w14:paraId="0B2C6DC1" w14:textId="26182FDF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≥ 25.0 kg/m</w:t>
            </w:r>
            <w:r w:rsidRPr="00A62E8C">
              <w:rPr>
                <w:rFonts w:ascii="Arial Bold" w:hAnsi="Arial Bold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36328" w:rsidRPr="005D2087" w14:paraId="4A74CA43" w14:textId="77777777" w:rsidTr="00636328">
        <w:tc>
          <w:tcPr>
            <w:tcW w:w="2689" w:type="dxa"/>
          </w:tcPr>
          <w:p w14:paraId="19A2367A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53A0">
              <w:rPr>
                <w:rFonts w:ascii="Arial" w:hAnsi="Arial" w:cs="Arial"/>
                <w:b/>
                <w:sz w:val="20"/>
                <w:szCs w:val="20"/>
              </w:rPr>
              <w:t xml:space="preserve">BMI </w:t>
            </w:r>
            <w:r w:rsidRPr="00B71A10">
              <w:rPr>
                <w:rFonts w:ascii="Arial" w:hAnsi="Arial" w:cs="Arial"/>
                <w:b/>
                <w:sz w:val="20"/>
                <w:szCs w:val="20"/>
              </w:rPr>
              <w:t>at age 20 years</w:t>
            </w:r>
          </w:p>
        </w:tc>
        <w:tc>
          <w:tcPr>
            <w:tcW w:w="2268" w:type="dxa"/>
          </w:tcPr>
          <w:p w14:paraId="7F109D17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677317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B71D63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328" w:rsidRPr="005D2087" w14:paraId="5FC0F4D6" w14:textId="77777777" w:rsidTr="00636328">
        <w:tc>
          <w:tcPr>
            <w:tcW w:w="2689" w:type="dxa"/>
          </w:tcPr>
          <w:p w14:paraId="7D804726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3D3682B4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6F40FDA4" w14:textId="77777777" w:rsidR="00636328" w:rsidRPr="00C428B9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2B4F7D02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97</w:t>
            </w:r>
          </w:p>
          <w:p w14:paraId="237B7618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  <w:p w14:paraId="526E2B51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98)</w:t>
            </w:r>
          </w:p>
        </w:tc>
        <w:tc>
          <w:tcPr>
            <w:tcW w:w="2268" w:type="dxa"/>
          </w:tcPr>
          <w:p w14:paraId="6780AFE5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9175</w:t>
            </w:r>
          </w:p>
          <w:p w14:paraId="4EE8CC7E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4)</w:t>
            </w:r>
          </w:p>
          <w:p w14:paraId="53F9D19E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84)</w:t>
            </w:r>
          </w:p>
        </w:tc>
        <w:tc>
          <w:tcPr>
            <w:tcW w:w="2268" w:type="dxa"/>
          </w:tcPr>
          <w:p w14:paraId="31EB7E0E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623</w:t>
            </w:r>
          </w:p>
          <w:p w14:paraId="324FA8E4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)</w:t>
            </w:r>
          </w:p>
          <w:p w14:paraId="350F0972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43)</w:t>
            </w:r>
          </w:p>
        </w:tc>
      </w:tr>
      <w:tr w:rsidR="00636328" w:rsidRPr="005D2087" w14:paraId="5BB098B6" w14:textId="77777777" w:rsidTr="00636328">
        <w:tc>
          <w:tcPr>
            <w:tcW w:w="2689" w:type="dxa"/>
          </w:tcPr>
          <w:p w14:paraId="087D9A3A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≥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5592466F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67A50656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40F0EE4E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5F2F0BD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)</w:t>
            </w:r>
          </w:p>
          <w:p w14:paraId="040A6AAA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2268" w:type="dxa"/>
          </w:tcPr>
          <w:p w14:paraId="1EAAB3BB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2</w:t>
            </w:r>
          </w:p>
          <w:p w14:paraId="15BDDAB6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5)</w:t>
            </w:r>
          </w:p>
          <w:p w14:paraId="2F7C406D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)</w:t>
            </w:r>
          </w:p>
        </w:tc>
        <w:tc>
          <w:tcPr>
            <w:tcW w:w="2268" w:type="dxa"/>
          </w:tcPr>
          <w:p w14:paraId="4CC053F0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5</w:t>
            </w:r>
          </w:p>
          <w:p w14:paraId="0960FCD3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5)</w:t>
            </w:r>
          </w:p>
          <w:p w14:paraId="68CFEDF0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7)</w:t>
            </w:r>
          </w:p>
        </w:tc>
      </w:tr>
      <w:tr w:rsidR="00636328" w:rsidRPr="005D2087" w14:paraId="093BB699" w14:textId="77777777" w:rsidTr="00636328">
        <w:tc>
          <w:tcPr>
            <w:tcW w:w="2689" w:type="dxa"/>
          </w:tcPr>
          <w:p w14:paraId="20DF7508" w14:textId="77777777" w:rsidR="00636328" w:rsidRPr="005D2087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7997180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A3FAD1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D9EA0E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328" w:rsidRPr="005D2087" w14:paraId="036F7F23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52D8CAF8" w14:textId="77777777" w:rsidR="00636328" w:rsidRPr="000753A0" w:rsidRDefault="00636328" w:rsidP="00D47614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804" w:type="dxa"/>
            <w:gridSpan w:val="3"/>
            <w:shd w:val="clear" w:color="auto" w:fill="BFBFBF" w:themeFill="background1" w:themeFillShade="BF"/>
          </w:tcPr>
          <w:p w14:paraId="61EF7F8E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bsolute weight change</w:t>
            </w:r>
          </w:p>
        </w:tc>
      </w:tr>
      <w:tr w:rsidR="00636328" w:rsidRPr="000753A0" w14:paraId="70CD8696" w14:textId="77777777" w:rsidTr="00636328">
        <w:tc>
          <w:tcPr>
            <w:tcW w:w="2689" w:type="dxa"/>
            <w:shd w:val="clear" w:color="auto" w:fill="BFBFBF" w:themeFill="background1" w:themeFillShade="BF"/>
          </w:tcPr>
          <w:p w14:paraId="676D169D" w14:textId="77777777" w:rsidR="00636328" w:rsidRPr="000753A0" w:rsidRDefault="00636328" w:rsidP="00A62E8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6D758945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oss </w:t>
            </w:r>
          </w:p>
          <w:p w14:paraId="5F096804" w14:textId="511FFD66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&lt; 5 kg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41524F8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table </w:t>
            </w:r>
          </w:p>
          <w:p w14:paraId="06E83946" w14:textId="2A38074D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5 to +5 kg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4ACBF6CC" w14:textId="77777777" w:rsidR="00636328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ain</w:t>
            </w:r>
          </w:p>
          <w:p w14:paraId="15E9E16A" w14:textId="0DC7DE42" w:rsidR="00636328" w:rsidRPr="000753A0" w:rsidRDefault="00636328" w:rsidP="00A62E8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2E8C">
              <w:rPr>
                <w:rFonts w:ascii="Arial" w:hAnsi="Arial" w:cs="Arial"/>
                <w:b/>
                <w:sz w:val="20"/>
                <w:szCs w:val="20"/>
              </w:rPr>
              <w:t>&gt;5 kg</w:t>
            </w:r>
          </w:p>
        </w:tc>
      </w:tr>
      <w:tr w:rsidR="00636328" w:rsidRPr="005D2087" w14:paraId="6374B7C2" w14:textId="77777777" w:rsidTr="00636328">
        <w:tc>
          <w:tcPr>
            <w:tcW w:w="2689" w:type="dxa"/>
          </w:tcPr>
          <w:p w14:paraId="17B12CF8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53A0">
              <w:rPr>
                <w:rFonts w:ascii="Arial" w:hAnsi="Arial" w:cs="Arial"/>
                <w:b/>
                <w:sz w:val="20"/>
                <w:szCs w:val="20"/>
              </w:rPr>
              <w:t xml:space="preserve">BMI </w:t>
            </w:r>
            <w:r w:rsidRPr="00B71A10">
              <w:rPr>
                <w:rFonts w:ascii="Arial" w:hAnsi="Arial" w:cs="Arial"/>
                <w:b/>
                <w:sz w:val="20"/>
                <w:szCs w:val="20"/>
              </w:rPr>
              <w:t>at age 20 years</w:t>
            </w:r>
          </w:p>
        </w:tc>
        <w:tc>
          <w:tcPr>
            <w:tcW w:w="2268" w:type="dxa"/>
          </w:tcPr>
          <w:p w14:paraId="0316DEF8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747E67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321F2A3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328" w:rsidRPr="005D2087" w14:paraId="5BB1FC11" w14:textId="77777777" w:rsidTr="00636328">
        <w:tc>
          <w:tcPr>
            <w:tcW w:w="2689" w:type="dxa"/>
          </w:tcPr>
          <w:p w14:paraId="0FBA66DF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7D0920DF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623EFD20" w14:textId="77777777" w:rsidR="00636328" w:rsidRPr="00C428B9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2581A70B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  <w:p w14:paraId="79F2127B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)</w:t>
            </w:r>
          </w:p>
          <w:p w14:paraId="56BBEF72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)</w:t>
            </w:r>
          </w:p>
        </w:tc>
        <w:tc>
          <w:tcPr>
            <w:tcW w:w="2268" w:type="dxa"/>
          </w:tcPr>
          <w:p w14:paraId="02DDBE83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8</w:t>
            </w:r>
          </w:p>
          <w:p w14:paraId="0FE24FC1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)</w:t>
            </w:r>
          </w:p>
          <w:p w14:paraId="781A6060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8)</w:t>
            </w:r>
          </w:p>
        </w:tc>
        <w:tc>
          <w:tcPr>
            <w:tcW w:w="2268" w:type="dxa"/>
          </w:tcPr>
          <w:p w14:paraId="26F03BBC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25</w:t>
            </w:r>
          </w:p>
          <w:p w14:paraId="693074AF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8)</w:t>
            </w:r>
          </w:p>
          <w:p w14:paraId="02F9522B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5)</w:t>
            </w:r>
          </w:p>
        </w:tc>
      </w:tr>
      <w:tr w:rsidR="00636328" w:rsidRPr="005D2087" w14:paraId="53045ADC" w14:textId="77777777" w:rsidTr="00636328">
        <w:tc>
          <w:tcPr>
            <w:tcW w:w="2689" w:type="dxa"/>
          </w:tcPr>
          <w:p w14:paraId="5620100F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≥ 23.4 kg/m</w:t>
            </w:r>
            <w:r w:rsidRPr="000753A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27150144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ow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  <w:p w14:paraId="6BDE642B" w14:textId="77777777" w:rsidR="00636328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l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%)</w:t>
            </w:r>
          </w:p>
        </w:tc>
        <w:tc>
          <w:tcPr>
            <w:tcW w:w="2268" w:type="dxa"/>
          </w:tcPr>
          <w:p w14:paraId="4DB5B6FD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0</w:t>
            </w:r>
          </w:p>
          <w:p w14:paraId="4F39DB01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)</w:t>
            </w:r>
          </w:p>
          <w:p w14:paraId="7993A00F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5)</w:t>
            </w:r>
          </w:p>
        </w:tc>
        <w:tc>
          <w:tcPr>
            <w:tcW w:w="2268" w:type="dxa"/>
          </w:tcPr>
          <w:p w14:paraId="2F705277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7</w:t>
            </w:r>
          </w:p>
          <w:p w14:paraId="0318722E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)</w:t>
            </w:r>
          </w:p>
          <w:p w14:paraId="5BE1051C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)</w:t>
            </w:r>
          </w:p>
        </w:tc>
        <w:tc>
          <w:tcPr>
            <w:tcW w:w="2268" w:type="dxa"/>
          </w:tcPr>
          <w:p w14:paraId="628DD811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2</w:t>
            </w:r>
          </w:p>
          <w:p w14:paraId="76A6ED4C" w14:textId="77777777" w:rsidR="00636328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5)</w:t>
            </w:r>
          </w:p>
          <w:p w14:paraId="7CEA76BD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)</w:t>
            </w:r>
          </w:p>
        </w:tc>
      </w:tr>
      <w:tr w:rsidR="00636328" w:rsidRPr="005D2087" w14:paraId="46F2279D" w14:textId="77777777" w:rsidTr="00636328">
        <w:tc>
          <w:tcPr>
            <w:tcW w:w="2689" w:type="dxa"/>
          </w:tcPr>
          <w:p w14:paraId="691E7EE3" w14:textId="77777777" w:rsidR="00636328" w:rsidRPr="005D2087" w:rsidRDefault="00636328" w:rsidP="00D4761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1F6C9EB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AD1517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20EC93B" w14:textId="77777777" w:rsidR="00636328" w:rsidRPr="005D2087" w:rsidRDefault="0063632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2E68C3F" w14:textId="77777777" w:rsidR="00580BC2" w:rsidRDefault="00580BC2" w:rsidP="00580BC2">
      <w:pPr>
        <w:jc w:val="both"/>
        <w:rPr>
          <w:rFonts w:ascii="Arial" w:hAnsi="Arial" w:cs="Arial"/>
          <w:sz w:val="20"/>
          <w:szCs w:val="20"/>
        </w:rPr>
      </w:pPr>
    </w:p>
    <w:p w14:paraId="719F4166" w14:textId="77777777" w:rsidR="00580BC2" w:rsidRDefault="00580BC2" w:rsidP="00580BC2"/>
    <w:p w14:paraId="059CD135" w14:textId="77777777" w:rsidR="00580BC2" w:rsidRPr="005B43BD" w:rsidRDefault="00580BC2" w:rsidP="00580BC2">
      <w:pPr>
        <w:jc w:val="both"/>
        <w:rPr>
          <w:rFonts w:ascii="Arial" w:hAnsi="Arial" w:cs="Arial"/>
          <w:sz w:val="20"/>
          <w:szCs w:val="20"/>
        </w:rPr>
      </w:pPr>
    </w:p>
    <w:p w14:paraId="1DFD9529" w14:textId="245015D8" w:rsidR="00580BC2" w:rsidRDefault="00580BC2" w:rsidP="00580BC2">
      <w:pPr>
        <w:rPr>
          <w:rFonts w:ascii="Arial" w:hAnsi="Arial" w:cs="Arial"/>
          <w:b/>
          <w:sz w:val="20"/>
          <w:szCs w:val="20"/>
        </w:rPr>
      </w:pPr>
    </w:p>
    <w:p w14:paraId="2F6C0E7E" w14:textId="77777777" w:rsidR="00FC5B5C" w:rsidRDefault="00FC5B5C">
      <w:pPr>
        <w:spacing w:after="20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24F6E2B7" w14:textId="2F703CA9" w:rsidR="00FC5B5C" w:rsidRPr="005B43BD" w:rsidRDefault="00FC5B5C" w:rsidP="00FC5B5C">
      <w:pPr>
        <w:jc w:val="both"/>
        <w:rPr>
          <w:rFonts w:ascii="Arial" w:hAnsi="Arial" w:cs="Arial"/>
          <w:b/>
          <w:sz w:val="20"/>
          <w:szCs w:val="20"/>
        </w:rPr>
      </w:pPr>
      <w:r w:rsidRPr="005B43BD">
        <w:rPr>
          <w:rFonts w:ascii="Arial" w:hAnsi="Arial" w:cs="Arial"/>
          <w:b/>
          <w:sz w:val="20"/>
          <w:szCs w:val="20"/>
        </w:rPr>
        <w:lastRenderedPageBreak/>
        <w:t>Table</w:t>
      </w:r>
      <w:r>
        <w:rPr>
          <w:rFonts w:ascii="Arial" w:hAnsi="Arial" w:cs="Arial"/>
          <w:b/>
          <w:sz w:val="20"/>
          <w:szCs w:val="20"/>
        </w:rPr>
        <w:t xml:space="preserve"> S</w:t>
      </w:r>
      <w:r w:rsidR="00115081">
        <w:rPr>
          <w:rFonts w:ascii="Arial" w:hAnsi="Arial" w:cs="Arial"/>
          <w:b/>
          <w:sz w:val="20"/>
          <w:szCs w:val="20"/>
        </w:rPr>
        <w:t>7</w:t>
      </w:r>
      <w:r w:rsidRPr="005B43B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Hazard ratios* and 95% CIs for </w:t>
      </w:r>
      <w:r w:rsidR="00392131">
        <w:rPr>
          <w:rFonts w:ascii="Arial" w:hAnsi="Arial" w:cs="Arial"/>
          <w:b/>
          <w:sz w:val="20"/>
          <w:szCs w:val="20"/>
        </w:rPr>
        <w:t xml:space="preserve">new </w:t>
      </w:r>
      <w:r>
        <w:rPr>
          <w:rFonts w:ascii="Arial" w:hAnsi="Arial" w:cs="Arial"/>
          <w:b/>
          <w:sz w:val="20"/>
          <w:szCs w:val="20"/>
        </w:rPr>
        <w:t>breast cancers by BMI, height and weight changes in post- and pre-/</w:t>
      </w:r>
      <w:proofErr w:type="spellStart"/>
      <w:r>
        <w:rPr>
          <w:rFonts w:ascii="Arial" w:hAnsi="Arial" w:cs="Arial"/>
          <w:b/>
          <w:sz w:val="20"/>
          <w:szCs w:val="20"/>
        </w:rPr>
        <w:t>peri</w:t>
      </w:r>
      <w:proofErr w:type="spellEnd"/>
      <w:r>
        <w:rPr>
          <w:rFonts w:ascii="Arial" w:hAnsi="Arial" w:cs="Arial"/>
          <w:b/>
          <w:sz w:val="20"/>
          <w:szCs w:val="20"/>
        </w:rPr>
        <w:t>-menopausal women in PROCAS (2009-2015) excluding DCIS cases</w:t>
      </w:r>
    </w:p>
    <w:tbl>
      <w:tblPr>
        <w:tblStyle w:val="TableGrid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992"/>
        <w:gridCol w:w="1560"/>
        <w:gridCol w:w="850"/>
        <w:gridCol w:w="992"/>
        <w:gridCol w:w="1560"/>
        <w:gridCol w:w="1275"/>
      </w:tblGrid>
      <w:tr w:rsidR="00FC5B5C" w:rsidRPr="005B43BD" w14:paraId="7E66DEF6" w14:textId="77777777" w:rsidTr="00B40466">
        <w:tc>
          <w:tcPr>
            <w:tcW w:w="17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E6459E1" w14:textId="77777777" w:rsidR="00FC5B5C" w:rsidRPr="005B43BD" w:rsidRDefault="00FC5B5C" w:rsidP="00B404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D8C695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ost-menopausal </w:t>
            </w:r>
          </w:p>
          <w:p w14:paraId="494724A9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9563BC3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re-/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eri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-menopausa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C3F95EA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C5B5C" w:rsidRPr="005B43BD" w14:paraId="2F4F31C9" w14:textId="77777777" w:rsidTr="00B40466">
        <w:tc>
          <w:tcPr>
            <w:tcW w:w="1702" w:type="dxa"/>
            <w:shd w:val="clear" w:color="auto" w:fill="BFBFBF" w:themeFill="background1" w:themeFillShade="BF"/>
          </w:tcPr>
          <w:p w14:paraId="4B8482F8" w14:textId="77777777" w:rsidR="00FC5B5C" w:rsidRPr="005B43BD" w:rsidRDefault="00FC5B5C" w:rsidP="00B404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5A14AD2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7C03541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3C7C5B8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1F90C25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53BB49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944C32C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B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3E005F27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C5B5C" w:rsidRPr="005B43BD" w14:paraId="51B919FF" w14:textId="77777777" w:rsidTr="00B40466">
        <w:tc>
          <w:tcPr>
            <w:tcW w:w="170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C35C4F7" w14:textId="77777777" w:rsidR="00FC5B5C" w:rsidRPr="005B43BD" w:rsidRDefault="00FC5B5C" w:rsidP="00B4046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5D1DC26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EF75BE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28E3677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34CC42E1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B2E8ECD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42918E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7AC3161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43EF0E36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500FB65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 for interaction</w:t>
            </w:r>
          </w:p>
        </w:tc>
      </w:tr>
      <w:tr w:rsidR="00FC5B5C" w:rsidRPr="005B43BD" w14:paraId="7B96D8B9" w14:textId="77777777" w:rsidTr="00B40466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45273057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76583E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62405C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EFFB46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B7F9C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F7246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23BA7A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9AB82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27441C2" w14:textId="77777777" w:rsidTr="00B40466">
        <w:tc>
          <w:tcPr>
            <w:tcW w:w="1702" w:type="dxa"/>
            <w:shd w:val="clear" w:color="auto" w:fill="auto"/>
          </w:tcPr>
          <w:p w14:paraId="65053262" w14:textId="77777777" w:rsidR="00FC5B5C" w:rsidRPr="00A141F7" w:rsidRDefault="00FC5B5C" w:rsidP="00B404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41F7">
              <w:rPr>
                <w:rFonts w:ascii="Arial" w:hAnsi="Arial" w:cs="Arial"/>
                <w:b/>
                <w:sz w:val="20"/>
                <w:szCs w:val="20"/>
              </w:rPr>
              <w:t>Total cohort</w:t>
            </w:r>
          </w:p>
        </w:tc>
        <w:tc>
          <w:tcPr>
            <w:tcW w:w="850" w:type="dxa"/>
          </w:tcPr>
          <w:p w14:paraId="136AB92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78</w:t>
            </w:r>
          </w:p>
        </w:tc>
        <w:tc>
          <w:tcPr>
            <w:tcW w:w="992" w:type="dxa"/>
            <w:shd w:val="clear" w:color="auto" w:fill="auto"/>
          </w:tcPr>
          <w:p w14:paraId="004D3DE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1560" w:type="dxa"/>
          </w:tcPr>
          <w:p w14:paraId="2E4C4D4A" w14:textId="77777777" w:rsidR="00FC5B5C" w:rsidRPr="005B43BD" w:rsidRDefault="00FC5B5C" w:rsidP="00B4046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3DD438" w14:textId="77777777" w:rsidR="00FC5B5C" w:rsidRPr="005B43BD" w:rsidRDefault="00FC5B5C" w:rsidP="00B4046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64</w:t>
            </w:r>
          </w:p>
        </w:tc>
        <w:tc>
          <w:tcPr>
            <w:tcW w:w="992" w:type="dxa"/>
          </w:tcPr>
          <w:p w14:paraId="1F034362" w14:textId="77777777" w:rsidR="00FC5B5C" w:rsidRPr="005B43BD" w:rsidRDefault="00FC5B5C" w:rsidP="00B4046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560" w:type="dxa"/>
          </w:tcPr>
          <w:p w14:paraId="5B3CD4AD" w14:textId="77777777" w:rsidR="00FC5B5C" w:rsidRPr="005B43BD" w:rsidRDefault="00FC5B5C" w:rsidP="00B4046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7B7D507" w14:textId="77777777" w:rsidR="00FC5B5C" w:rsidRPr="005B43BD" w:rsidRDefault="00FC5B5C" w:rsidP="00B4046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4CBFC4D2" w14:textId="77777777" w:rsidTr="00B40466">
        <w:tc>
          <w:tcPr>
            <w:tcW w:w="1702" w:type="dxa"/>
            <w:shd w:val="clear" w:color="auto" w:fill="auto"/>
          </w:tcPr>
          <w:p w14:paraId="710BB5F8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50ED1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0A4914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46534C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A722D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BF07CC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3F0B77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4BC095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0BEB885" w14:textId="77777777" w:rsidTr="00B40466">
        <w:tc>
          <w:tcPr>
            <w:tcW w:w="1702" w:type="dxa"/>
            <w:shd w:val="clear" w:color="auto" w:fill="auto"/>
          </w:tcPr>
          <w:p w14:paraId="73EE812E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 w:rsidRPr="00F80664">
              <w:rPr>
                <w:rFonts w:ascii="Arial" w:hAnsi="Arial" w:cs="Arial"/>
                <w:b/>
                <w:sz w:val="20"/>
                <w:szCs w:val="20"/>
              </w:rPr>
              <w:t>Absolute risk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F189F">
              <w:rPr>
                <w:rFonts w:ascii="Arial" w:hAnsi="Arial" w:cs="Arial"/>
                <w:sz w:val="20"/>
                <w:szCs w:val="20"/>
              </w:rPr>
              <w:t>(per 1000 person years)</w:t>
            </w:r>
          </w:p>
        </w:tc>
        <w:tc>
          <w:tcPr>
            <w:tcW w:w="1842" w:type="dxa"/>
            <w:gridSpan w:val="2"/>
          </w:tcPr>
          <w:p w14:paraId="1FDEBA33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8</w:t>
            </w:r>
          </w:p>
          <w:p w14:paraId="3E99ED0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589, 4.167)</w:t>
            </w:r>
          </w:p>
        </w:tc>
        <w:tc>
          <w:tcPr>
            <w:tcW w:w="1560" w:type="dxa"/>
          </w:tcPr>
          <w:p w14:paraId="3225F4D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14:paraId="752F9048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60</w:t>
            </w:r>
          </w:p>
          <w:p w14:paraId="3CBF1DB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244, 4.128)</w:t>
            </w:r>
          </w:p>
        </w:tc>
        <w:tc>
          <w:tcPr>
            <w:tcW w:w="1560" w:type="dxa"/>
          </w:tcPr>
          <w:p w14:paraId="0AE4674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75AC82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27DA25ED" w14:textId="77777777" w:rsidTr="00B40466">
        <w:tc>
          <w:tcPr>
            <w:tcW w:w="1702" w:type="dxa"/>
            <w:shd w:val="clear" w:color="auto" w:fill="auto"/>
          </w:tcPr>
          <w:p w14:paraId="5FB9B37C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278EE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2A26BF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C13DA9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B584D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B5BF2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D7280C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CC40AA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2DA4C755" w14:textId="77777777" w:rsidTr="00B40466">
        <w:tc>
          <w:tcPr>
            <w:tcW w:w="1702" w:type="dxa"/>
            <w:shd w:val="clear" w:color="auto" w:fill="auto"/>
          </w:tcPr>
          <w:p w14:paraId="76EDCCD6" w14:textId="77777777" w:rsidR="00FC5B5C" w:rsidRPr="00A141F7" w:rsidRDefault="00FC5B5C" w:rsidP="00B404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41F7">
              <w:rPr>
                <w:rFonts w:ascii="Arial" w:hAnsi="Arial" w:cs="Arial"/>
                <w:b/>
                <w:sz w:val="20"/>
                <w:szCs w:val="20"/>
              </w:rPr>
              <w:t>BMI at age 20 years (kg/m</w:t>
            </w:r>
            <w:r w:rsidRPr="00A141F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141F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BD8227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DAFA28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5FAC05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B2161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06183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ADBE81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163D30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3DA141C3" w14:textId="77777777" w:rsidTr="00B40466">
        <w:tc>
          <w:tcPr>
            <w:tcW w:w="1702" w:type="dxa"/>
            <w:shd w:val="clear" w:color="auto" w:fill="auto"/>
          </w:tcPr>
          <w:p w14:paraId="257FDC66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lt; 18.5</w:t>
            </w:r>
          </w:p>
        </w:tc>
        <w:tc>
          <w:tcPr>
            <w:tcW w:w="850" w:type="dxa"/>
          </w:tcPr>
          <w:p w14:paraId="35370AB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9</w:t>
            </w:r>
          </w:p>
        </w:tc>
        <w:tc>
          <w:tcPr>
            <w:tcW w:w="992" w:type="dxa"/>
            <w:shd w:val="clear" w:color="auto" w:fill="auto"/>
          </w:tcPr>
          <w:p w14:paraId="1BA2401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560" w:type="dxa"/>
          </w:tcPr>
          <w:p w14:paraId="3A8225CC" w14:textId="26E6039B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A92354"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2DF0E2B8" w14:textId="56DA2718" w:rsidR="00FC5B5C" w:rsidRPr="005B43BD" w:rsidRDefault="00FC5B5C" w:rsidP="00A92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</w:t>
            </w:r>
            <w:r w:rsidR="00A92354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, 1.5</w:t>
            </w:r>
            <w:r w:rsidR="00A92354">
              <w:rPr>
                <w:rFonts w:ascii="Arial" w:hAnsi="Arial" w:cs="Arial"/>
                <w:sz w:val="20"/>
                <w:szCs w:val="20"/>
              </w:rPr>
              <w:t>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D367DF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0</w:t>
            </w:r>
          </w:p>
        </w:tc>
        <w:tc>
          <w:tcPr>
            <w:tcW w:w="992" w:type="dxa"/>
          </w:tcPr>
          <w:p w14:paraId="7E8C483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60" w:type="dxa"/>
          </w:tcPr>
          <w:p w14:paraId="66BC83F5" w14:textId="191FD851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8D701A">
              <w:rPr>
                <w:rFonts w:ascii="Arial" w:hAnsi="Arial" w:cs="Arial"/>
                <w:sz w:val="20"/>
                <w:szCs w:val="20"/>
              </w:rPr>
              <w:t>.</w:t>
            </w:r>
            <w:r w:rsidR="000609B2">
              <w:rPr>
                <w:rFonts w:ascii="Arial" w:hAnsi="Arial" w:cs="Arial"/>
                <w:sz w:val="20"/>
                <w:szCs w:val="20"/>
              </w:rPr>
              <w:t>315</w:t>
            </w:r>
          </w:p>
          <w:p w14:paraId="691F3D92" w14:textId="0E17A69C" w:rsidR="00FC5B5C" w:rsidRPr="005B43BD" w:rsidRDefault="00FC5B5C" w:rsidP="00060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0609B2">
              <w:rPr>
                <w:rFonts w:ascii="Arial" w:hAnsi="Arial" w:cs="Arial"/>
                <w:sz w:val="20"/>
                <w:szCs w:val="20"/>
              </w:rPr>
              <w:t>82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0609B2">
              <w:rPr>
                <w:rFonts w:ascii="Arial" w:hAnsi="Arial" w:cs="Arial"/>
                <w:sz w:val="20"/>
                <w:szCs w:val="20"/>
              </w:rPr>
              <w:t>2.09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E89F5A2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2169D06D" w14:textId="77777777" w:rsidTr="00B40466">
        <w:tc>
          <w:tcPr>
            <w:tcW w:w="1702" w:type="dxa"/>
            <w:shd w:val="clear" w:color="auto" w:fill="auto"/>
          </w:tcPr>
          <w:p w14:paraId="6E649DB2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18.5 to 22.4</w:t>
            </w:r>
          </w:p>
        </w:tc>
        <w:tc>
          <w:tcPr>
            <w:tcW w:w="850" w:type="dxa"/>
          </w:tcPr>
          <w:p w14:paraId="250296E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61</w:t>
            </w:r>
          </w:p>
        </w:tc>
        <w:tc>
          <w:tcPr>
            <w:tcW w:w="992" w:type="dxa"/>
            <w:shd w:val="clear" w:color="auto" w:fill="auto"/>
          </w:tcPr>
          <w:p w14:paraId="6F64ACE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1</w:t>
            </w:r>
          </w:p>
        </w:tc>
        <w:tc>
          <w:tcPr>
            <w:tcW w:w="1560" w:type="dxa"/>
          </w:tcPr>
          <w:p w14:paraId="04492914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05B9A92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4</w:t>
            </w:r>
          </w:p>
        </w:tc>
        <w:tc>
          <w:tcPr>
            <w:tcW w:w="992" w:type="dxa"/>
          </w:tcPr>
          <w:p w14:paraId="3E9A07B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560" w:type="dxa"/>
          </w:tcPr>
          <w:p w14:paraId="3625EDB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681C515A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61F17C80" w14:textId="77777777" w:rsidTr="00B40466">
        <w:tc>
          <w:tcPr>
            <w:tcW w:w="1702" w:type="dxa"/>
            <w:shd w:val="clear" w:color="auto" w:fill="auto"/>
          </w:tcPr>
          <w:p w14:paraId="736D9A32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2.5 to 24.9</w:t>
            </w:r>
          </w:p>
        </w:tc>
        <w:tc>
          <w:tcPr>
            <w:tcW w:w="850" w:type="dxa"/>
          </w:tcPr>
          <w:p w14:paraId="4EC15DA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39</w:t>
            </w:r>
          </w:p>
        </w:tc>
        <w:tc>
          <w:tcPr>
            <w:tcW w:w="992" w:type="dxa"/>
            <w:shd w:val="clear" w:color="auto" w:fill="auto"/>
          </w:tcPr>
          <w:p w14:paraId="6B31F83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560" w:type="dxa"/>
          </w:tcPr>
          <w:p w14:paraId="770CA3E1" w14:textId="2FE20426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92354">
              <w:rPr>
                <w:rFonts w:ascii="Arial" w:hAnsi="Arial" w:cs="Arial"/>
                <w:sz w:val="20"/>
                <w:szCs w:val="20"/>
              </w:rPr>
              <w:t>908</w:t>
            </w:r>
          </w:p>
          <w:p w14:paraId="3AF7F4A3" w14:textId="745263E4" w:rsidR="00FC5B5C" w:rsidRPr="005B43BD" w:rsidRDefault="00FC5B5C" w:rsidP="00A92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A92354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A92354">
              <w:rPr>
                <w:rFonts w:ascii="Arial" w:hAnsi="Arial" w:cs="Arial"/>
                <w:sz w:val="20"/>
                <w:szCs w:val="20"/>
              </w:rPr>
              <w:t>1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570DB7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6</w:t>
            </w:r>
          </w:p>
        </w:tc>
        <w:tc>
          <w:tcPr>
            <w:tcW w:w="992" w:type="dxa"/>
          </w:tcPr>
          <w:p w14:paraId="65A064A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60" w:type="dxa"/>
          </w:tcPr>
          <w:p w14:paraId="5542679B" w14:textId="04EF48F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0609B2"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6F8D98B2" w14:textId="23283B4B" w:rsidR="00FC5B5C" w:rsidRPr="005B43BD" w:rsidRDefault="00FC5B5C" w:rsidP="00060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</w:t>
            </w:r>
            <w:r w:rsidR="000609B2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0609B2">
              <w:rPr>
                <w:rFonts w:ascii="Arial" w:hAnsi="Arial" w:cs="Arial"/>
                <w:sz w:val="20"/>
                <w:szCs w:val="20"/>
              </w:rPr>
              <w:t>70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627DA61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239CE37A" w14:textId="77777777" w:rsidTr="00B40466">
        <w:tc>
          <w:tcPr>
            <w:tcW w:w="1702" w:type="dxa"/>
            <w:shd w:val="clear" w:color="auto" w:fill="auto"/>
          </w:tcPr>
          <w:p w14:paraId="08421C5C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5.0 to 29.9</w:t>
            </w:r>
          </w:p>
        </w:tc>
        <w:tc>
          <w:tcPr>
            <w:tcW w:w="850" w:type="dxa"/>
          </w:tcPr>
          <w:p w14:paraId="6B46B17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6</w:t>
            </w:r>
          </w:p>
        </w:tc>
        <w:tc>
          <w:tcPr>
            <w:tcW w:w="992" w:type="dxa"/>
            <w:shd w:val="clear" w:color="auto" w:fill="auto"/>
          </w:tcPr>
          <w:p w14:paraId="1212027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560" w:type="dxa"/>
          </w:tcPr>
          <w:p w14:paraId="57F61EFF" w14:textId="5482508D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92354">
              <w:rPr>
                <w:rFonts w:ascii="Arial" w:hAnsi="Arial" w:cs="Arial"/>
                <w:sz w:val="20"/>
                <w:szCs w:val="20"/>
              </w:rPr>
              <w:t>810</w:t>
            </w:r>
          </w:p>
          <w:p w14:paraId="180FEF36" w14:textId="5DD14522" w:rsidR="00FC5B5C" w:rsidRPr="005B43BD" w:rsidRDefault="00FC5B5C" w:rsidP="00A92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</w:t>
            </w:r>
            <w:r w:rsidR="00A92354">
              <w:rPr>
                <w:rFonts w:ascii="Arial" w:hAnsi="Arial" w:cs="Arial"/>
                <w:sz w:val="20"/>
                <w:szCs w:val="20"/>
              </w:rPr>
              <w:t>96</w:t>
            </w:r>
            <w:r>
              <w:rPr>
                <w:rFonts w:ascii="Arial" w:hAnsi="Arial" w:cs="Arial"/>
                <w:sz w:val="20"/>
                <w:szCs w:val="20"/>
              </w:rPr>
              <w:t>, 1.0</w:t>
            </w:r>
            <w:r w:rsidR="00A9235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850" w:type="dxa"/>
          </w:tcPr>
          <w:p w14:paraId="3658A48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7</w:t>
            </w:r>
          </w:p>
        </w:tc>
        <w:tc>
          <w:tcPr>
            <w:tcW w:w="992" w:type="dxa"/>
          </w:tcPr>
          <w:p w14:paraId="01AD054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60" w:type="dxa"/>
          </w:tcPr>
          <w:p w14:paraId="65AFF850" w14:textId="02C44A14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0609B2"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2AD60383" w14:textId="7D8CB98A" w:rsidR="00FC5B5C" w:rsidRPr="005B43BD" w:rsidRDefault="00FC5B5C" w:rsidP="00060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</w:t>
            </w:r>
            <w:r w:rsidR="000609B2">
              <w:rPr>
                <w:rFonts w:ascii="Arial" w:hAnsi="Arial" w:cs="Arial"/>
                <w:sz w:val="20"/>
                <w:szCs w:val="20"/>
              </w:rPr>
              <w:t>97</w:t>
            </w:r>
            <w:r>
              <w:rPr>
                <w:rFonts w:ascii="Arial" w:hAnsi="Arial" w:cs="Arial"/>
                <w:sz w:val="20"/>
                <w:szCs w:val="20"/>
              </w:rPr>
              <w:t>, 1.6</w:t>
            </w:r>
            <w:r w:rsidR="000609B2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F517907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2EEF98B2" w14:textId="77777777" w:rsidTr="00B40466">
        <w:tc>
          <w:tcPr>
            <w:tcW w:w="1702" w:type="dxa"/>
            <w:shd w:val="clear" w:color="auto" w:fill="auto"/>
          </w:tcPr>
          <w:p w14:paraId="54CF8261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≥ 30</w:t>
            </w:r>
          </w:p>
        </w:tc>
        <w:tc>
          <w:tcPr>
            <w:tcW w:w="850" w:type="dxa"/>
          </w:tcPr>
          <w:p w14:paraId="37C9B2E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</w:t>
            </w:r>
          </w:p>
        </w:tc>
        <w:tc>
          <w:tcPr>
            <w:tcW w:w="992" w:type="dxa"/>
            <w:shd w:val="clear" w:color="auto" w:fill="auto"/>
          </w:tcPr>
          <w:p w14:paraId="4FE0544E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6C0F03C2" w14:textId="100645B9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92354">
              <w:rPr>
                <w:rFonts w:ascii="Arial" w:hAnsi="Arial" w:cs="Arial"/>
                <w:sz w:val="20"/>
                <w:szCs w:val="20"/>
              </w:rPr>
              <w:t>607</w:t>
            </w:r>
          </w:p>
          <w:p w14:paraId="17101800" w14:textId="7AA74792" w:rsidR="00FC5B5C" w:rsidRPr="005B43BD" w:rsidRDefault="00FC5B5C" w:rsidP="00A92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</w:t>
            </w:r>
            <w:r w:rsidR="00A92354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, 1.2</w:t>
            </w:r>
            <w:r w:rsidR="00A92354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F75687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992" w:type="dxa"/>
          </w:tcPr>
          <w:p w14:paraId="3635FE2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50647609" w14:textId="7610E26A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  <w:r w:rsidR="000609B2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9111CDF" w14:textId="62322621" w:rsidR="00FC5B5C" w:rsidRPr="005B43BD" w:rsidRDefault="00FC5B5C" w:rsidP="00060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</w:t>
            </w:r>
            <w:r w:rsidR="000609B2">
              <w:rPr>
                <w:rFonts w:ascii="Arial" w:hAnsi="Arial" w:cs="Arial"/>
                <w:sz w:val="20"/>
                <w:szCs w:val="20"/>
              </w:rPr>
              <w:t>5, 1.27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08D7C8A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285898EB" w14:textId="77777777" w:rsidTr="00B40466">
        <w:tc>
          <w:tcPr>
            <w:tcW w:w="1702" w:type="dxa"/>
            <w:shd w:val="clear" w:color="auto" w:fill="auto"/>
          </w:tcPr>
          <w:p w14:paraId="38C1A0FB" w14:textId="77777777" w:rsidR="00FC5B5C" w:rsidRPr="003479F3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SD (3.23 kg/m</w:t>
            </w:r>
            <w:r w:rsidRPr="00A141F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7499F7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E78643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BAA4C4E" w14:textId="495D39F8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92354">
              <w:rPr>
                <w:rFonts w:ascii="Arial" w:hAnsi="Arial" w:cs="Arial"/>
                <w:sz w:val="20"/>
                <w:szCs w:val="20"/>
              </w:rPr>
              <w:t>878</w:t>
            </w:r>
          </w:p>
          <w:p w14:paraId="5F3E2580" w14:textId="38C0E87A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</w:t>
            </w:r>
            <w:r w:rsidR="00A9235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 0.9</w:t>
            </w:r>
            <w:r w:rsidR="00A92354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E317F2E" w14:textId="26800054" w:rsidR="00FC5B5C" w:rsidRPr="005B43BD" w:rsidRDefault="00FC5B5C" w:rsidP="00A923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0</w:t>
            </w:r>
            <w:r w:rsidR="00A9235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7BE9063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9F50A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BE60231" w14:textId="73CC54D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0609B2"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01EEDE62" w14:textId="517C62CC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0609B2">
              <w:rPr>
                <w:rFonts w:ascii="Arial" w:hAnsi="Arial" w:cs="Arial"/>
                <w:sz w:val="20"/>
                <w:szCs w:val="20"/>
              </w:rPr>
              <w:t>814</w:t>
            </w:r>
            <w:r>
              <w:rPr>
                <w:rFonts w:ascii="Arial" w:hAnsi="Arial" w:cs="Arial"/>
                <w:sz w:val="20"/>
                <w:szCs w:val="20"/>
              </w:rPr>
              <w:t>, 1.0</w:t>
            </w:r>
            <w:r w:rsidR="000609B2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3D5FB24" w14:textId="0328F123" w:rsidR="00FC5B5C" w:rsidRPr="005B43BD" w:rsidRDefault="000609B2" w:rsidP="000609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424</w:t>
            </w:r>
          </w:p>
        </w:tc>
        <w:tc>
          <w:tcPr>
            <w:tcW w:w="1275" w:type="dxa"/>
          </w:tcPr>
          <w:p w14:paraId="03106E00" w14:textId="4D3ECC65" w:rsidR="00FC5B5C" w:rsidRDefault="00FC5B5C" w:rsidP="00471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471AB7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</w:tr>
      <w:tr w:rsidR="00FC5B5C" w:rsidRPr="005B43BD" w14:paraId="297536F2" w14:textId="77777777" w:rsidTr="00B40466">
        <w:tc>
          <w:tcPr>
            <w:tcW w:w="1702" w:type="dxa"/>
            <w:shd w:val="clear" w:color="auto" w:fill="auto"/>
          </w:tcPr>
          <w:p w14:paraId="69EF3B93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CD5CD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66F167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EBDD13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0EDEF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8BF92E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0E3189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32A87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8619383" w14:textId="77777777" w:rsidTr="00B40466">
        <w:tc>
          <w:tcPr>
            <w:tcW w:w="1702" w:type="dxa"/>
            <w:shd w:val="clear" w:color="auto" w:fill="auto"/>
          </w:tcPr>
          <w:p w14:paraId="10C99C5D" w14:textId="77777777" w:rsidR="00FC5B5C" w:rsidRPr="00E55485" w:rsidRDefault="00FC5B5C" w:rsidP="00B404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5485">
              <w:rPr>
                <w:rFonts w:ascii="Arial" w:hAnsi="Arial" w:cs="Arial"/>
                <w:b/>
                <w:sz w:val="20"/>
                <w:szCs w:val="20"/>
              </w:rPr>
              <w:t>Height (m) at study entry</w:t>
            </w:r>
          </w:p>
        </w:tc>
        <w:tc>
          <w:tcPr>
            <w:tcW w:w="850" w:type="dxa"/>
          </w:tcPr>
          <w:p w14:paraId="218042F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096243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AF8696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F0BEA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CF00E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C61AD6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A451C7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4F609F1D" w14:textId="77777777" w:rsidTr="00B40466">
        <w:tc>
          <w:tcPr>
            <w:tcW w:w="1702" w:type="dxa"/>
            <w:shd w:val="clear" w:color="auto" w:fill="auto"/>
          </w:tcPr>
          <w:p w14:paraId="5264EEB7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Q1 (1.20-1.54)</w:t>
            </w:r>
          </w:p>
        </w:tc>
        <w:tc>
          <w:tcPr>
            <w:tcW w:w="850" w:type="dxa"/>
          </w:tcPr>
          <w:p w14:paraId="0526D28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55</w:t>
            </w:r>
          </w:p>
        </w:tc>
        <w:tc>
          <w:tcPr>
            <w:tcW w:w="992" w:type="dxa"/>
            <w:shd w:val="clear" w:color="auto" w:fill="auto"/>
          </w:tcPr>
          <w:p w14:paraId="3D66412E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560" w:type="dxa"/>
          </w:tcPr>
          <w:p w14:paraId="16DF62E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12E1B53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4</w:t>
            </w:r>
          </w:p>
        </w:tc>
        <w:tc>
          <w:tcPr>
            <w:tcW w:w="992" w:type="dxa"/>
          </w:tcPr>
          <w:p w14:paraId="77F210D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60" w:type="dxa"/>
          </w:tcPr>
          <w:p w14:paraId="1C7DE13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24363A20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30104070" w14:textId="77777777" w:rsidTr="00B40466">
        <w:tc>
          <w:tcPr>
            <w:tcW w:w="1702" w:type="dxa"/>
            <w:shd w:val="clear" w:color="auto" w:fill="auto"/>
          </w:tcPr>
          <w:p w14:paraId="48C4EBEF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Q2 (1.55-1.59)</w:t>
            </w:r>
          </w:p>
        </w:tc>
        <w:tc>
          <w:tcPr>
            <w:tcW w:w="850" w:type="dxa"/>
          </w:tcPr>
          <w:p w14:paraId="459C05D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32</w:t>
            </w:r>
          </w:p>
        </w:tc>
        <w:tc>
          <w:tcPr>
            <w:tcW w:w="992" w:type="dxa"/>
            <w:shd w:val="clear" w:color="auto" w:fill="auto"/>
          </w:tcPr>
          <w:p w14:paraId="0D98F70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1560" w:type="dxa"/>
          </w:tcPr>
          <w:p w14:paraId="1B0B3297" w14:textId="77777777" w:rsidR="008D701A" w:rsidRDefault="008D701A" w:rsidP="008D7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6</w:t>
            </w:r>
          </w:p>
          <w:p w14:paraId="60B04194" w14:textId="17A0896C" w:rsidR="00FC5B5C" w:rsidRPr="005B43BD" w:rsidRDefault="008D701A" w:rsidP="008D7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84, 1.424)</w:t>
            </w:r>
          </w:p>
        </w:tc>
        <w:tc>
          <w:tcPr>
            <w:tcW w:w="850" w:type="dxa"/>
          </w:tcPr>
          <w:p w14:paraId="64D0B0A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4</w:t>
            </w:r>
          </w:p>
        </w:tc>
        <w:tc>
          <w:tcPr>
            <w:tcW w:w="992" w:type="dxa"/>
          </w:tcPr>
          <w:p w14:paraId="35166B2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60" w:type="dxa"/>
          </w:tcPr>
          <w:p w14:paraId="3819D1F8" w14:textId="01839759" w:rsidR="00FC5B5C" w:rsidRDefault="00D368C9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7</w:t>
            </w:r>
          </w:p>
          <w:p w14:paraId="5198FB46" w14:textId="20B30D17" w:rsidR="00FC5B5C" w:rsidRPr="005B43BD" w:rsidRDefault="00FC5B5C" w:rsidP="00D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D368C9">
              <w:rPr>
                <w:rFonts w:ascii="Arial" w:hAnsi="Arial" w:cs="Arial"/>
                <w:sz w:val="20"/>
                <w:szCs w:val="20"/>
              </w:rPr>
              <w:t>688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 w:rsidR="00D368C9">
              <w:rPr>
                <w:rFonts w:ascii="Arial" w:hAnsi="Arial" w:cs="Arial"/>
                <w:sz w:val="20"/>
                <w:szCs w:val="20"/>
              </w:rPr>
              <w:t>51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4EC80A5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106F3732" w14:textId="77777777" w:rsidTr="00B40466">
        <w:tc>
          <w:tcPr>
            <w:tcW w:w="1702" w:type="dxa"/>
            <w:shd w:val="clear" w:color="auto" w:fill="auto"/>
          </w:tcPr>
          <w:p w14:paraId="7A84E452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Q3 (1.60-1.62)</w:t>
            </w:r>
          </w:p>
        </w:tc>
        <w:tc>
          <w:tcPr>
            <w:tcW w:w="850" w:type="dxa"/>
          </w:tcPr>
          <w:p w14:paraId="5738239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1</w:t>
            </w:r>
          </w:p>
        </w:tc>
        <w:tc>
          <w:tcPr>
            <w:tcW w:w="992" w:type="dxa"/>
            <w:shd w:val="clear" w:color="auto" w:fill="auto"/>
          </w:tcPr>
          <w:p w14:paraId="1FBB016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560" w:type="dxa"/>
          </w:tcPr>
          <w:p w14:paraId="643164D8" w14:textId="0B3CB66F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  <w:r w:rsidR="008D701A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5F6948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9, 1.796)</w:t>
            </w:r>
          </w:p>
        </w:tc>
        <w:tc>
          <w:tcPr>
            <w:tcW w:w="850" w:type="dxa"/>
          </w:tcPr>
          <w:p w14:paraId="6FADB62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6</w:t>
            </w:r>
          </w:p>
        </w:tc>
        <w:tc>
          <w:tcPr>
            <w:tcW w:w="992" w:type="dxa"/>
          </w:tcPr>
          <w:p w14:paraId="763189D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60" w:type="dxa"/>
          </w:tcPr>
          <w:p w14:paraId="65832785" w14:textId="43F97AE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D368C9">
              <w:rPr>
                <w:rFonts w:ascii="Arial" w:hAnsi="Arial" w:cs="Arial"/>
                <w:sz w:val="20"/>
                <w:szCs w:val="20"/>
              </w:rPr>
              <w:t>95</w:t>
            </w:r>
          </w:p>
          <w:p w14:paraId="73900EBA" w14:textId="28F31818" w:rsidR="00FC5B5C" w:rsidRPr="005B43BD" w:rsidRDefault="00FC5B5C" w:rsidP="00D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</w:t>
            </w:r>
            <w:r w:rsidR="00D368C9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, 3.8</w:t>
            </w:r>
            <w:r w:rsidR="00D368C9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891E79C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5F58C3CD" w14:textId="77777777" w:rsidTr="00B40466">
        <w:tc>
          <w:tcPr>
            <w:tcW w:w="1702" w:type="dxa"/>
            <w:shd w:val="clear" w:color="auto" w:fill="auto"/>
          </w:tcPr>
          <w:p w14:paraId="15A545D2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Q4 (1.63-1.67</w:t>
            </w:r>
          </w:p>
        </w:tc>
        <w:tc>
          <w:tcPr>
            <w:tcW w:w="850" w:type="dxa"/>
          </w:tcPr>
          <w:p w14:paraId="007435C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37</w:t>
            </w:r>
          </w:p>
        </w:tc>
        <w:tc>
          <w:tcPr>
            <w:tcW w:w="992" w:type="dxa"/>
            <w:shd w:val="clear" w:color="auto" w:fill="auto"/>
          </w:tcPr>
          <w:p w14:paraId="0540A8E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560" w:type="dxa"/>
          </w:tcPr>
          <w:p w14:paraId="1C9C7EF0" w14:textId="3F4C27B4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  <w:r w:rsidR="008D701A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ABE7412" w14:textId="1EA08CF3" w:rsidR="00FC5B5C" w:rsidRPr="005B43BD" w:rsidRDefault="00FC5B5C" w:rsidP="008D7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</w:t>
            </w:r>
            <w:r w:rsidR="008D701A"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</w:rPr>
              <w:t>, 1.4</w:t>
            </w:r>
            <w:r w:rsidR="008D701A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777978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3</w:t>
            </w:r>
          </w:p>
        </w:tc>
        <w:tc>
          <w:tcPr>
            <w:tcW w:w="992" w:type="dxa"/>
          </w:tcPr>
          <w:p w14:paraId="01FD65C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560" w:type="dxa"/>
          </w:tcPr>
          <w:p w14:paraId="71351757" w14:textId="5A8BD25C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D368C9">
              <w:rPr>
                <w:rFonts w:ascii="Arial" w:hAnsi="Arial" w:cs="Arial"/>
                <w:sz w:val="20"/>
                <w:szCs w:val="20"/>
              </w:rPr>
              <w:t>924</w:t>
            </w:r>
          </w:p>
          <w:p w14:paraId="1CCD6556" w14:textId="481598AB" w:rsidR="00FC5B5C" w:rsidRPr="005B43BD" w:rsidRDefault="00FC5B5C" w:rsidP="00D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</w:t>
            </w:r>
            <w:r w:rsidR="00D368C9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, 3.</w:t>
            </w:r>
            <w:r w:rsidR="00D368C9">
              <w:rPr>
                <w:rFonts w:ascii="Arial" w:hAnsi="Arial" w:cs="Arial"/>
                <w:sz w:val="20"/>
                <w:szCs w:val="20"/>
              </w:rPr>
              <w:t>55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EB5610C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52D48695" w14:textId="77777777" w:rsidTr="00B40466">
        <w:tc>
          <w:tcPr>
            <w:tcW w:w="1702" w:type="dxa"/>
            <w:shd w:val="clear" w:color="auto" w:fill="auto"/>
          </w:tcPr>
          <w:p w14:paraId="6B5C8362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Q5 (≥ 1.68)</w:t>
            </w:r>
          </w:p>
        </w:tc>
        <w:tc>
          <w:tcPr>
            <w:tcW w:w="850" w:type="dxa"/>
          </w:tcPr>
          <w:p w14:paraId="572946B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63</w:t>
            </w:r>
          </w:p>
        </w:tc>
        <w:tc>
          <w:tcPr>
            <w:tcW w:w="992" w:type="dxa"/>
            <w:shd w:val="clear" w:color="auto" w:fill="auto"/>
          </w:tcPr>
          <w:p w14:paraId="658B3EC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560" w:type="dxa"/>
          </w:tcPr>
          <w:p w14:paraId="29F49078" w14:textId="4F17E302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  <w:r w:rsidR="008D701A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6571134" w14:textId="3356AECF" w:rsidR="00FC5B5C" w:rsidRPr="005B43BD" w:rsidRDefault="00FC5B5C" w:rsidP="008D7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4</w:t>
            </w:r>
            <w:r w:rsidR="008D701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 1.8</w:t>
            </w:r>
            <w:r w:rsidR="008D701A">
              <w:rPr>
                <w:rFonts w:ascii="Arial" w:hAnsi="Arial" w:cs="Arial"/>
                <w:sz w:val="20"/>
                <w:szCs w:val="20"/>
              </w:rPr>
              <w:t>8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53BC7E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17</w:t>
            </w:r>
          </w:p>
        </w:tc>
        <w:tc>
          <w:tcPr>
            <w:tcW w:w="992" w:type="dxa"/>
          </w:tcPr>
          <w:p w14:paraId="1171358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560" w:type="dxa"/>
          </w:tcPr>
          <w:p w14:paraId="3F201819" w14:textId="436AD3A5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368C9">
              <w:rPr>
                <w:rFonts w:ascii="Arial" w:hAnsi="Arial" w:cs="Arial"/>
                <w:sz w:val="20"/>
                <w:szCs w:val="20"/>
              </w:rPr>
              <w:t>.302</w:t>
            </w:r>
          </w:p>
          <w:p w14:paraId="4D49418F" w14:textId="3A06D381" w:rsidR="00FC5B5C" w:rsidRPr="005B43BD" w:rsidRDefault="00FC5B5C" w:rsidP="00D36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</w:t>
            </w:r>
            <w:r w:rsidR="00D368C9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, 4.</w:t>
            </w:r>
            <w:r w:rsidR="00D368C9">
              <w:rPr>
                <w:rFonts w:ascii="Arial" w:hAnsi="Arial" w:cs="Arial"/>
                <w:sz w:val="20"/>
                <w:szCs w:val="20"/>
              </w:rPr>
              <w:t>2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E64F9EC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80ECA26" w14:textId="77777777" w:rsidTr="00B40466">
        <w:tc>
          <w:tcPr>
            <w:tcW w:w="1702" w:type="dxa"/>
            <w:shd w:val="clear" w:color="auto" w:fill="auto"/>
          </w:tcPr>
          <w:p w14:paraId="3E3BF6A5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SD (6.5 cm)</w:t>
            </w:r>
          </w:p>
        </w:tc>
        <w:tc>
          <w:tcPr>
            <w:tcW w:w="850" w:type="dxa"/>
          </w:tcPr>
          <w:p w14:paraId="1D71DCB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42D9BA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4B9CFA1" w14:textId="1B389959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  <w:r w:rsidR="008D701A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75F2B87" w14:textId="17C1A526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1</w:t>
            </w:r>
            <w:r w:rsidR="008D701A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 1.19</w:t>
            </w:r>
            <w:r w:rsidR="008D701A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915C44B" w14:textId="7102EA10" w:rsidR="00FC5B5C" w:rsidRPr="005B43BD" w:rsidRDefault="00FC5B5C" w:rsidP="008D70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</w:t>
            </w:r>
            <w:r w:rsidR="008D701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14:paraId="73183A9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38CF91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3DBF5A" w14:textId="2AD923F3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D368C9"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25E2B62A" w14:textId="7FB1A788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</w:t>
            </w:r>
            <w:r w:rsidR="00D368C9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, 1.4</w:t>
            </w:r>
            <w:r w:rsidR="00D368C9">
              <w:rPr>
                <w:rFonts w:ascii="Arial" w:hAnsi="Arial" w:cs="Arial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5733444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01</w:t>
            </w:r>
          </w:p>
        </w:tc>
        <w:tc>
          <w:tcPr>
            <w:tcW w:w="1275" w:type="dxa"/>
          </w:tcPr>
          <w:p w14:paraId="2FA8C15D" w14:textId="533EE3D6" w:rsidR="00FC5B5C" w:rsidRDefault="00FC5B5C" w:rsidP="00471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2</w:t>
            </w:r>
            <w:r w:rsidR="00471AB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C5B5C" w:rsidRPr="005B43BD" w14:paraId="7793F43D" w14:textId="77777777" w:rsidTr="00B40466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6A6E0AF0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A6923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3436F6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D161AE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12471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C3E18E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4EC7D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56309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397FBC5A" w14:textId="77777777" w:rsidTr="00B40466">
        <w:tc>
          <w:tcPr>
            <w:tcW w:w="17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20DB602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30C294A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498EF6C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A25F686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D6F48EB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14D6232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0BCF7B4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C775834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C5B5C" w:rsidRPr="005B43BD" w14:paraId="4BD6E6D0" w14:textId="77777777" w:rsidTr="00B40466">
        <w:tc>
          <w:tcPr>
            <w:tcW w:w="170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46998A4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211C484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EACB60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2CFD540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0A34E69F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A802A98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1EED1F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1FA259C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44819794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AA0F4AA" w14:textId="77777777" w:rsidR="00FC5B5C" w:rsidRDefault="00FC5B5C" w:rsidP="00B4046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C5B5C" w:rsidRPr="005B43BD" w14:paraId="601827E4" w14:textId="77777777" w:rsidTr="00B40466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0E61973A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F3417E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F246C2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568EF4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B6FE9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52639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C3652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0D80E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695DC4B" w14:textId="77777777" w:rsidTr="00B40466">
        <w:tc>
          <w:tcPr>
            <w:tcW w:w="1702" w:type="dxa"/>
            <w:shd w:val="clear" w:color="auto" w:fill="auto"/>
          </w:tcPr>
          <w:p w14:paraId="19BF3238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 w:rsidRPr="00CF63C6">
              <w:rPr>
                <w:rFonts w:ascii="Arial" w:hAnsi="Arial" w:cs="Arial"/>
                <w:b/>
                <w:sz w:val="20"/>
                <w:szCs w:val="20"/>
              </w:rPr>
              <w:t>Body mass index at study entry (kg/m</w:t>
            </w:r>
            <w:r w:rsidRPr="00CF63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CF63C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6F6406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011496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23A68D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D4A0D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2B8D3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6D5051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5303CB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49A888A6" w14:textId="77777777" w:rsidTr="00B40466">
        <w:tc>
          <w:tcPr>
            <w:tcW w:w="1702" w:type="dxa"/>
            <w:shd w:val="clear" w:color="auto" w:fill="auto"/>
          </w:tcPr>
          <w:p w14:paraId="6E3122B4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lt; 18.5</w:t>
            </w:r>
          </w:p>
        </w:tc>
        <w:tc>
          <w:tcPr>
            <w:tcW w:w="850" w:type="dxa"/>
          </w:tcPr>
          <w:p w14:paraId="6E0D3E2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992" w:type="dxa"/>
            <w:shd w:val="clear" w:color="auto" w:fill="auto"/>
          </w:tcPr>
          <w:p w14:paraId="0D16A4F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38C2FA6F" w14:textId="43305F20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FA47FA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2B0E4D57" w14:textId="53992954" w:rsidR="00FC5B5C" w:rsidRDefault="00FC5B5C" w:rsidP="00FA47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</w:t>
            </w:r>
            <w:r w:rsidR="00FA47FA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, 3.</w:t>
            </w:r>
            <w:r w:rsidR="00FA47FA">
              <w:rPr>
                <w:rFonts w:ascii="Arial" w:hAnsi="Arial" w:cs="Arial"/>
                <w:sz w:val="20"/>
                <w:szCs w:val="20"/>
              </w:rPr>
              <w:t>38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EB9D45A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14:paraId="1A14610E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1ADC2031" w14:textId="58A0FA82" w:rsidR="00FC5B5C" w:rsidRDefault="00C610B6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8</w:t>
            </w:r>
          </w:p>
          <w:p w14:paraId="09CBC3EE" w14:textId="65C3CC1F" w:rsidR="00FC5B5C" w:rsidRDefault="00FC5B5C" w:rsidP="00C610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C610B6">
              <w:rPr>
                <w:rFonts w:ascii="Arial" w:hAnsi="Arial" w:cs="Arial"/>
                <w:sz w:val="20"/>
                <w:szCs w:val="20"/>
              </w:rPr>
              <w:t>09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610B6">
              <w:rPr>
                <w:rFonts w:ascii="Arial" w:hAnsi="Arial" w:cs="Arial"/>
                <w:sz w:val="20"/>
                <w:szCs w:val="20"/>
              </w:rPr>
              <w:t>4.89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92849EA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0D8ADA9" w14:textId="77777777" w:rsidTr="00B40466">
        <w:tc>
          <w:tcPr>
            <w:tcW w:w="1702" w:type="dxa"/>
            <w:shd w:val="clear" w:color="auto" w:fill="auto"/>
          </w:tcPr>
          <w:p w14:paraId="618F1EB2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18.5 to 22.4</w:t>
            </w:r>
          </w:p>
        </w:tc>
        <w:tc>
          <w:tcPr>
            <w:tcW w:w="850" w:type="dxa"/>
          </w:tcPr>
          <w:p w14:paraId="4A997D1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20</w:t>
            </w:r>
          </w:p>
        </w:tc>
        <w:tc>
          <w:tcPr>
            <w:tcW w:w="992" w:type="dxa"/>
            <w:shd w:val="clear" w:color="auto" w:fill="auto"/>
          </w:tcPr>
          <w:p w14:paraId="7D5FA5F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560" w:type="dxa"/>
          </w:tcPr>
          <w:p w14:paraId="596E64FF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7B255F14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6</w:t>
            </w:r>
          </w:p>
        </w:tc>
        <w:tc>
          <w:tcPr>
            <w:tcW w:w="992" w:type="dxa"/>
          </w:tcPr>
          <w:p w14:paraId="63BD774D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60" w:type="dxa"/>
          </w:tcPr>
          <w:p w14:paraId="7696BAAF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0F84B321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49C0AAF2" w14:textId="77777777" w:rsidTr="00B40466">
        <w:tc>
          <w:tcPr>
            <w:tcW w:w="1702" w:type="dxa"/>
            <w:shd w:val="clear" w:color="auto" w:fill="auto"/>
          </w:tcPr>
          <w:p w14:paraId="438B20D5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2.5 to 24.9</w:t>
            </w:r>
          </w:p>
        </w:tc>
        <w:tc>
          <w:tcPr>
            <w:tcW w:w="850" w:type="dxa"/>
          </w:tcPr>
          <w:p w14:paraId="4B776FB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87</w:t>
            </w:r>
          </w:p>
        </w:tc>
        <w:tc>
          <w:tcPr>
            <w:tcW w:w="992" w:type="dxa"/>
            <w:shd w:val="clear" w:color="auto" w:fill="auto"/>
          </w:tcPr>
          <w:p w14:paraId="400554E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560" w:type="dxa"/>
          </w:tcPr>
          <w:p w14:paraId="2797468A" w14:textId="6CB01D55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FA47FA"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7179D214" w14:textId="59077F8F" w:rsidR="00FC5B5C" w:rsidRDefault="00FC5B5C" w:rsidP="00FA47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1</w:t>
            </w:r>
            <w:r w:rsidR="00FA47F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 2.10</w:t>
            </w:r>
            <w:r w:rsidR="00FA47FA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97D4113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8</w:t>
            </w:r>
          </w:p>
        </w:tc>
        <w:tc>
          <w:tcPr>
            <w:tcW w:w="992" w:type="dxa"/>
          </w:tcPr>
          <w:p w14:paraId="053660D4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60" w:type="dxa"/>
          </w:tcPr>
          <w:p w14:paraId="122D6036" w14:textId="32D65806" w:rsidR="00FC5B5C" w:rsidRDefault="00C610B6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="00FC5B5C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1D0BE1F" w14:textId="45888D28" w:rsidR="00FC5B5C" w:rsidRDefault="00FC5B5C" w:rsidP="00C610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</w:t>
            </w:r>
            <w:r w:rsidR="00C610B6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, 1.5</w:t>
            </w:r>
            <w:r w:rsidR="00C610B6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01AA88A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3094F10" w14:textId="77777777" w:rsidTr="00B40466">
        <w:tc>
          <w:tcPr>
            <w:tcW w:w="1702" w:type="dxa"/>
            <w:shd w:val="clear" w:color="auto" w:fill="auto"/>
          </w:tcPr>
          <w:p w14:paraId="7F6AE6A5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5.0 to 29.9</w:t>
            </w:r>
          </w:p>
        </w:tc>
        <w:tc>
          <w:tcPr>
            <w:tcW w:w="850" w:type="dxa"/>
          </w:tcPr>
          <w:p w14:paraId="431F34E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11</w:t>
            </w:r>
          </w:p>
        </w:tc>
        <w:tc>
          <w:tcPr>
            <w:tcW w:w="992" w:type="dxa"/>
            <w:shd w:val="clear" w:color="auto" w:fill="auto"/>
          </w:tcPr>
          <w:p w14:paraId="1F3CC68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560" w:type="dxa"/>
          </w:tcPr>
          <w:p w14:paraId="7997F4C3" w14:textId="35E5A23E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="00FA47FA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5595DBFE" w14:textId="3B337EC5" w:rsidR="00FC5B5C" w:rsidRDefault="00FC5B5C" w:rsidP="00FA47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</w:t>
            </w:r>
            <w:r w:rsidR="00FA47FA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, 2.4</w:t>
            </w:r>
            <w:r w:rsidR="00FA47FA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125828D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03</w:t>
            </w:r>
          </w:p>
        </w:tc>
        <w:tc>
          <w:tcPr>
            <w:tcW w:w="992" w:type="dxa"/>
          </w:tcPr>
          <w:p w14:paraId="470E4EE9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560" w:type="dxa"/>
          </w:tcPr>
          <w:p w14:paraId="0AF62BDF" w14:textId="17B9E610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C610B6">
              <w:rPr>
                <w:rFonts w:ascii="Arial" w:hAnsi="Arial" w:cs="Arial"/>
                <w:sz w:val="20"/>
                <w:szCs w:val="20"/>
              </w:rPr>
              <w:t>86</w:t>
            </w:r>
          </w:p>
          <w:p w14:paraId="20FDBAB8" w14:textId="1B160BF0" w:rsidR="00FC5B5C" w:rsidRDefault="00FC5B5C" w:rsidP="00C610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C610B6">
              <w:rPr>
                <w:rFonts w:ascii="Arial" w:hAnsi="Arial" w:cs="Arial"/>
                <w:sz w:val="20"/>
                <w:szCs w:val="20"/>
              </w:rPr>
              <w:t>27, 1.62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0F0DADE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4018EFDD" w14:textId="77777777" w:rsidTr="00B40466">
        <w:tc>
          <w:tcPr>
            <w:tcW w:w="1702" w:type="dxa"/>
            <w:shd w:val="clear" w:color="auto" w:fill="auto"/>
          </w:tcPr>
          <w:p w14:paraId="472AFF8A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≥ 30</w:t>
            </w:r>
          </w:p>
        </w:tc>
        <w:tc>
          <w:tcPr>
            <w:tcW w:w="850" w:type="dxa"/>
          </w:tcPr>
          <w:p w14:paraId="579A2C2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94</w:t>
            </w:r>
          </w:p>
        </w:tc>
        <w:tc>
          <w:tcPr>
            <w:tcW w:w="992" w:type="dxa"/>
            <w:shd w:val="clear" w:color="auto" w:fill="auto"/>
          </w:tcPr>
          <w:p w14:paraId="509D620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560" w:type="dxa"/>
          </w:tcPr>
          <w:p w14:paraId="40C7BDA1" w14:textId="5FBEEA3B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FA47FA">
              <w:rPr>
                <w:rFonts w:ascii="Arial" w:hAnsi="Arial" w:cs="Arial"/>
                <w:sz w:val="20"/>
                <w:szCs w:val="20"/>
              </w:rPr>
              <w:t>501</w:t>
            </w:r>
          </w:p>
          <w:p w14:paraId="49C29DB5" w14:textId="54B27186" w:rsidR="00FC5B5C" w:rsidRPr="005B43BD" w:rsidRDefault="00FC5B5C" w:rsidP="00FA47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FA47FA">
              <w:rPr>
                <w:rFonts w:ascii="Arial" w:hAnsi="Arial" w:cs="Arial"/>
                <w:sz w:val="20"/>
                <w:szCs w:val="20"/>
              </w:rPr>
              <w:t>81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A47FA">
              <w:rPr>
                <w:rFonts w:ascii="Arial" w:hAnsi="Arial" w:cs="Arial"/>
                <w:sz w:val="20"/>
                <w:szCs w:val="20"/>
              </w:rPr>
              <w:t>3.45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A2908E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48</w:t>
            </w:r>
          </w:p>
        </w:tc>
        <w:tc>
          <w:tcPr>
            <w:tcW w:w="992" w:type="dxa"/>
          </w:tcPr>
          <w:p w14:paraId="2346C80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</w:tcPr>
          <w:p w14:paraId="6D748D08" w14:textId="69994EA9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610B6">
              <w:rPr>
                <w:rFonts w:ascii="Arial" w:hAnsi="Arial" w:cs="Arial"/>
                <w:sz w:val="20"/>
                <w:szCs w:val="20"/>
              </w:rPr>
              <w:t>257</w:t>
            </w:r>
          </w:p>
          <w:p w14:paraId="2B53599A" w14:textId="69939755" w:rsidR="00FC5B5C" w:rsidRPr="005B43BD" w:rsidRDefault="00FC5B5C" w:rsidP="00C610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C610B6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C610B6">
              <w:rPr>
                <w:rFonts w:ascii="Arial" w:hAnsi="Arial" w:cs="Arial"/>
                <w:sz w:val="20"/>
                <w:szCs w:val="20"/>
              </w:rPr>
              <w:t>9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7A13FCA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1E48675C" w14:textId="77777777" w:rsidTr="00B40466">
        <w:tc>
          <w:tcPr>
            <w:tcW w:w="1702" w:type="dxa"/>
            <w:shd w:val="clear" w:color="auto" w:fill="auto"/>
          </w:tcPr>
          <w:p w14:paraId="17B6D611" w14:textId="77777777" w:rsidR="00FC5B5C" w:rsidRPr="001E5E19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er SD (5.4 kg/m</w:t>
            </w:r>
            <w:r w:rsidRPr="00A141F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C3F096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9590D0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855F0D4" w14:textId="669F673A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  <w:r w:rsidR="00FA47FA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404D7D9" w14:textId="7B9D2984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6</w:t>
            </w:r>
            <w:r w:rsidR="00FA47FA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 1.39</w:t>
            </w:r>
            <w:r w:rsidR="00FA47FA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8D969B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850" w:type="dxa"/>
          </w:tcPr>
          <w:p w14:paraId="17B948B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26F63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3C040C6" w14:textId="330DCECD" w:rsidR="00FC5B5C" w:rsidRDefault="00C610B6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10</w:t>
            </w:r>
          </w:p>
          <w:p w14:paraId="0181A687" w14:textId="02568A72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</w:t>
            </w:r>
            <w:r w:rsidR="00C610B6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>, 1.1</w:t>
            </w:r>
            <w:r w:rsidR="00C610B6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5DE3E2A" w14:textId="0E71366E" w:rsidR="00FC5B5C" w:rsidRPr="005B43BD" w:rsidRDefault="00FC5B5C" w:rsidP="00C610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90</w:t>
            </w:r>
            <w:r w:rsidR="00C610B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1A03C926" w14:textId="3276FE2D" w:rsidR="00FC5B5C" w:rsidRDefault="00FC5B5C" w:rsidP="00471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1</w:t>
            </w:r>
            <w:r w:rsidR="00471AB7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FC5B5C" w:rsidRPr="005B43BD" w14:paraId="1E37ED92" w14:textId="77777777" w:rsidTr="00B40466">
        <w:tc>
          <w:tcPr>
            <w:tcW w:w="1702" w:type="dxa"/>
            <w:shd w:val="clear" w:color="auto" w:fill="auto"/>
          </w:tcPr>
          <w:p w14:paraId="5AB202DF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A2505A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957571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6B53C2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D1E84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C7ED04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CDC7F6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210812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1B14DE70" w14:textId="77777777" w:rsidTr="00B40466">
        <w:tc>
          <w:tcPr>
            <w:tcW w:w="1702" w:type="dxa"/>
            <w:shd w:val="clear" w:color="auto" w:fill="auto"/>
          </w:tcPr>
          <w:p w14:paraId="62A1AE30" w14:textId="77777777" w:rsidR="00FC5B5C" w:rsidRPr="00CF63C6" w:rsidRDefault="00FC5B5C" w:rsidP="00B404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3C6">
              <w:rPr>
                <w:rFonts w:ascii="Arial" w:hAnsi="Arial" w:cs="Arial"/>
                <w:b/>
                <w:sz w:val="20"/>
                <w:szCs w:val="20"/>
              </w:rPr>
              <w:t>Weight change (absolute – kg)</w:t>
            </w:r>
          </w:p>
        </w:tc>
        <w:tc>
          <w:tcPr>
            <w:tcW w:w="850" w:type="dxa"/>
          </w:tcPr>
          <w:p w14:paraId="6FA4517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DD5F68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45F912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50658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53B62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A7F9BEE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8DE84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F51DFCA" w14:textId="77777777" w:rsidTr="00B40466">
        <w:tc>
          <w:tcPr>
            <w:tcW w:w="1702" w:type="dxa"/>
            <w:shd w:val="clear" w:color="auto" w:fill="auto"/>
          </w:tcPr>
          <w:p w14:paraId="0AA61EDF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Loss ≥ 5 kg</w:t>
            </w:r>
          </w:p>
        </w:tc>
        <w:tc>
          <w:tcPr>
            <w:tcW w:w="850" w:type="dxa"/>
          </w:tcPr>
          <w:p w14:paraId="21FAFC9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5</w:t>
            </w:r>
          </w:p>
        </w:tc>
        <w:tc>
          <w:tcPr>
            <w:tcW w:w="992" w:type="dxa"/>
            <w:shd w:val="clear" w:color="auto" w:fill="auto"/>
          </w:tcPr>
          <w:p w14:paraId="34BA2EA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60" w:type="dxa"/>
          </w:tcPr>
          <w:p w14:paraId="659CED7F" w14:textId="37B2151C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85F64">
              <w:rPr>
                <w:rFonts w:ascii="Arial" w:hAnsi="Arial" w:cs="Arial"/>
                <w:sz w:val="20"/>
                <w:szCs w:val="20"/>
              </w:rPr>
              <w:t>897</w:t>
            </w:r>
          </w:p>
          <w:p w14:paraId="505014C0" w14:textId="3AD6F043" w:rsidR="00FC5B5C" w:rsidRDefault="00FC5B5C" w:rsidP="0008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4</w:t>
            </w:r>
            <w:r w:rsidR="00085F6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 1.8</w:t>
            </w:r>
            <w:r w:rsidR="00085F64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B38EE01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992" w:type="dxa"/>
          </w:tcPr>
          <w:p w14:paraId="420F778D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666A383C" w14:textId="19FB69CF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C66D3C">
              <w:rPr>
                <w:rFonts w:ascii="Arial" w:hAnsi="Arial" w:cs="Arial"/>
                <w:sz w:val="20"/>
                <w:szCs w:val="20"/>
              </w:rPr>
              <w:t>71</w:t>
            </w:r>
          </w:p>
          <w:p w14:paraId="13FC31BD" w14:textId="38F2A02F" w:rsidR="00FC5B5C" w:rsidRDefault="00FC5B5C" w:rsidP="00C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</w:t>
            </w:r>
            <w:r w:rsidR="00C66D3C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, 2.5</w:t>
            </w:r>
            <w:r w:rsidR="00C66D3C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D0CCE44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404073B9" w14:textId="77777777" w:rsidTr="00B40466">
        <w:tc>
          <w:tcPr>
            <w:tcW w:w="1702" w:type="dxa"/>
            <w:shd w:val="clear" w:color="auto" w:fill="auto"/>
          </w:tcPr>
          <w:p w14:paraId="03034777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table (within 5 kg)</w:t>
            </w:r>
          </w:p>
        </w:tc>
        <w:tc>
          <w:tcPr>
            <w:tcW w:w="850" w:type="dxa"/>
          </w:tcPr>
          <w:p w14:paraId="2FD9561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83</w:t>
            </w:r>
          </w:p>
        </w:tc>
        <w:tc>
          <w:tcPr>
            <w:tcW w:w="992" w:type="dxa"/>
            <w:shd w:val="clear" w:color="auto" w:fill="auto"/>
          </w:tcPr>
          <w:p w14:paraId="3FC9144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60" w:type="dxa"/>
          </w:tcPr>
          <w:p w14:paraId="201C3A7E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75FCC4EB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5</w:t>
            </w:r>
          </w:p>
        </w:tc>
        <w:tc>
          <w:tcPr>
            <w:tcW w:w="992" w:type="dxa"/>
          </w:tcPr>
          <w:p w14:paraId="7D1B60B5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60" w:type="dxa"/>
          </w:tcPr>
          <w:p w14:paraId="1E59EAFB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7A984FF5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61349551" w14:textId="77777777" w:rsidTr="00B40466">
        <w:tc>
          <w:tcPr>
            <w:tcW w:w="1702" w:type="dxa"/>
            <w:shd w:val="clear" w:color="auto" w:fill="auto"/>
          </w:tcPr>
          <w:p w14:paraId="03A454A8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5 to 9.9 kg)</w:t>
            </w:r>
          </w:p>
        </w:tc>
        <w:tc>
          <w:tcPr>
            <w:tcW w:w="850" w:type="dxa"/>
          </w:tcPr>
          <w:p w14:paraId="5250595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95</w:t>
            </w:r>
          </w:p>
        </w:tc>
        <w:tc>
          <w:tcPr>
            <w:tcW w:w="992" w:type="dxa"/>
            <w:shd w:val="clear" w:color="auto" w:fill="auto"/>
          </w:tcPr>
          <w:p w14:paraId="6F80542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560" w:type="dxa"/>
          </w:tcPr>
          <w:p w14:paraId="2929CF3D" w14:textId="487CEDE9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  <w:r w:rsidR="00085F64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440013ED" w14:textId="6411D496" w:rsidR="00FC5B5C" w:rsidRDefault="00FC5B5C" w:rsidP="0008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6</w:t>
            </w:r>
            <w:r w:rsidR="00085F6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 1.77</w:t>
            </w:r>
            <w:r w:rsidR="00085F6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20950D9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4</w:t>
            </w:r>
          </w:p>
        </w:tc>
        <w:tc>
          <w:tcPr>
            <w:tcW w:w="992" w:type="dxa"/>
          </w:tcPr>
          <w:p w14:paraId="4A6F884C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60" w:type="dxa"/>
          </w:tcPr>
          <w:p w14:paraId="33CCA1EE" w14:textId="2563D364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C66D3C">
              <w:rPr>
                <w:rFonts w:ascii="Arial" w:hAnsi="Arial" w:cs="Arial"/>
                <w:sz w:val="20"/>
                <w:szCs w:val="20"/>
              </w:rPr>
              <w:t>903</w:t>
            </w:r>
          </w:p>
          <w:p w14:paraId="4C6CE487" w14:textId="4745EA4D" w:rsidR="00FC5B5C" w:rsidRDefault="00FC5B5C" w:rsidP="00C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</w:t>
            </w:r>
            <w:r w:rsidR="00C66D3C">
              <w:rPr>
                <w:rFonts w:ascii="Arial" w:hAnsi="Arial" w:cs="Arial"/>
                <w:sz w:val="20"/>
                <w:szCs w:val="20"/>
              </w:rPr>
              <w:t>85</w:t>
            </w:r>
            <w:r>
              <w:rPr>
                <w:rFonts w:ascii="Arial" w:hAnsi="Arial" w:cs="Arial"/>
                <w:sz w:val="20"/>
                <w:szCs w:val="20"/>
              </w:rPr>
              <w:t>, 1.3</w:t>
            </w:r>
            <w:r w:rsidR="00C66D3C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887EA4F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5007E59C" w14:textId="77777777" w:rsidTr="00B40466">
        <w:tc>
          <w:tcPr>
            <w:tcW w:w="1702" w:type="dxa"/>
            <w:shd w:val="clear" w:color="auto" w:fill="auto"/>
          </w:tcPr>
          <w:p w14:paraId="39511C3E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10 to 19.9 kg)</w:t>
            </w:r>
          </w:p>
        </w:tc>
        <w:tc>
          <w:tcPr>
            <w:tcW w:w="850" w:type="dxa"/>
          </w:tcPr>
          <w:p w14:paraId="77B54BD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00</w:t>
            </w:r>
          </w:p>
        </w:tc>
        <w:tc>
          <w:tcPr>
            <w:tcW w:w="992" w:type="dxa"/>
            <w:shd w:val="clear" w:color="auto" w:fill="auto"/>
          </w:tcPr>
          <w:p w14:paraId="012C593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560" w:type="dxa"/>
          </w:tcPr>
          <w:p w14:paraId="1D677D9B" w14:textId="20F557FF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  <w:r w:rsidR="00085F6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64A68FF" w14:textId="0B913E18" w:rsidR="00FC5B5C" w:rsidRDefault="00FC5B5C" w:rsidP="0008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1</w:t>
            </w:r>
            <w:r w:rsidR="00085F64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 2.11</w:t>
            </w:r>
            <w:r w:rsidR="00085F6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FAABAC5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09</w:t>
            </w:r>
          </w:p>
        </w:tc>
        <w:tc>
          <w:tcPr>
            <w:tcW w:w="992" w:type="dxa"/>
          </w:tcPr>
          <w:p w14:paraId="23CBD546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560" w:type="dxa"/>
          </w:tcPr>
          <w:p w14:paraId="5DC19503" w14:textId="5996F838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C66D3C"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667E8D96" w14:textId="072B1B2B" w:rsidR="00FC5B5C" w:rsidRDefault="00FC5B5C" w:rsidP="00C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3</w:t>
            </w:r>
            <w:r w:rsidR="00C66D3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 1.7</w:t>
            </w:r>
            <w:r w:rsidR="00C66D3C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00A8E75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355AD6D4" w14:textId="77777777" w:rsidTr="00B40466">
        <w:tc>
          <w:tcPr>
            <w:tcW w:w="1702" w:type="dxa"/>
            <w:shd w:val="clear" w:color="auto" w:fill="auto"/>
          </w:tcPr>
          <w:p w14:paraId="5A0079F9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≥ 20 kg)</w:t>
            </w:r>
          </w:p>
        </w:tc>
        <w:tc>
          <w:tcPr>
            <w:tcW w:w="850" w:type="dxa"/>
          </w:tcPr>
          <w:p w14:paraId="5F54194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25</w:t>
            </w:r>
          </w:p>
        </w:tc>
        <w:tc>
          <w:tcPr>
            <w:tcW w:w="992" w:type="dxa"/>
            <w:shd w:val="clear" w:color="auto" w:fill="auto"/>
          </w:tcPr>
          <w:p w14:paraId="385B82A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560" w:type="dxa"/>
          </w:tcPr>
          <w:p w14:paraId="29AF244B" w14:textId="3F7B814E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085F64"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3F1027DD" w14:textId="3DFB88BE" w:rsidR="00FC5B5C" w:rsidRDefault="00FC5B5C" w:rsidP="00085F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5</w:t>
            </w:r>
            <w:r w:rsidR="00085F64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, 2.7</w:t>
            </w:r>
            <w:r w:rsidR="00085F64">
              <w:rPr>
                <w:rFonts w:ascii="Arial" w:hAnsi="Arial" w:cs="Arial"/>
                <w:sz w:val="20"/>
                <w:szCs w:val="20"/>
              </w:rPr>
              <w:t>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9D62239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4</w:t>
            </w:r>
          </w:p>
        </w:tc>
        <w:tc>
          <w:tcPr>
            <w:tcW w:w="992" w:type="dxa"/>
          </w:tcPr>
          <w:p w14:paraId="56EBD5D9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560" w:type="dxa"/>
          </w:tcPr>
          <w:p w14:paraId="3077CA50" w14:textId="752DFFA6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C66D3C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7E9928CA" w14:textId="334155B8" w:rsidR="00FC5B5C" w:rsidRDefault="00FC5B5C" w:rsidP="00C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C66D3C">
              <w:rPr>
                <w:rFonts w:ascii="Arial" w:hAnsi="Arial" w:cs="Arial"/>
                <w:sz w:val="20"/>
                <w:szCs w:val="20"/>
              </w:rPr>
              <w:t>797</w:t>
            </w:r>
            <w:r>
              <w:rPr>
                <w:rFonts w:ascii="Arial" w:hAnsi="Arial" w:cs="Arial"/>
                <w:sz w:val="20"/>
                <w:szCs w:val="20"/>
              </w:rPr>
              <w:t>, 1.8</w:t>
            </w:r>
            <w:r w:rsidR="00C66D3C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4BEC365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13123A4" w14:textId="77777777" w:rsidTr="00B40466">
        <w:tc>
          <w:tcPr>
            <w:tcW w:w="1702" w:type="dxa"/>
            <w:shd w:val="clear" w:color="auto" w:fill="auto"/>
          </w:tcPr>
          <w:p w14:paraId="78F05462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SD (12.2 kg) </w:t>
            </w:r>
          </w:p>
        </w:tc>
        <w:tc>
          <w:tcPr>
            <w:tcW w:w="850" w:type="dxa"/>
          </w:tcPr>
          <w:p w14:paraId="36E23DD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06B664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33E9CD6" w14:textId="086F826B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085F64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241393B0" w14:textId="7227ED5F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</w:t>
            </w:r>
            <w:r w:rsidR="00085F64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, 1.3</w:t>
            </w:r>
            <w:r w:rsidR="00085F64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E15878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850" w:type="dxa"/>
          </w:tcPr>
          <w:p w14:paraId="3AFD0F8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4A4EF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C44327" w14:textId="50411413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C66D3C">
              <w:rPr>
                <w:rFonts w:ascii="Arial" w:hAnsi="Arial" w:cs="Arial"/>
                <w:sz w:val="20"/>
                <w:szCs w:val="20"/>
              </w:rPr>
              <w:t>01</w:t>
            </w:r>
          </w:p>
          <w:p w14:paraId="4E511ED0" w14:textId="34EDCC45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8</w:t>
            </w:r>
            <w:r w:rsidR="00C66D3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 1.1</w:t>
            </w:r>
            <w:r w:rsidR="00C66D3C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917DDC4" w14:textId="4720EB6B" w:rsidR="00FC5B5C" w:rsidRPr="005B43BD" w:rsidRDefault="00FC5B5C" w:rsidP="00C66D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8</w:t>
            </w:r>
            <w:r w:rsidR="00C66D3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275" w:type="dxa"/>
          </w:tcPr>
          <w:p w14:paraId="43A377A1" w14:textId="4D7DFCE0" w:rsidR="00FC5B5C" w:rsidRDefault="00FC5B5C" w:rsidP="00471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471AB7">
              <w:rPr>
                <w:rFonts w:ascii="Arial" w:hAnsi="Arial" w:cs="Arial"/>
                <w:sz w:val="20"/>
                <w:szCs w:val="20"/>
              </w:rPr>
              <w:t>018</w:t>
            </w:r>
          </w:p>
        </w:tc>
      </w:tr>
      <w:tr w:rsidR="00FC5B5C" w:rsidRPr="005B43BD" w14:paraId="2FEFD815" w14:textId="77777777" w:rsidTr="00B40466">
        <w:tc>
          <w:tcPr>
            <w:tcW w:w="1702" w:type="dxa"/>
            <w:shd w:val="clear" w:color="auto" w:fill="auto"/>
          </w:tcPr>
          <w:p w14:paraId="053147B6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98D1C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7B4B62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BBECF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67EF64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BA07B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EC7954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9B5D66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649ECF9B" w14:textId="77777777" w:rsidTr="00B40466">
        <w:tc>
          <w:tcPr>
            <w:tcW w:w="1702" w:type="dxa"/>
            <w:shd w:val="clear" w:color="auto" w:fill="auto"/>
          </w:tcPr>
          <w:p w14:paraId="1F417838" w14:textId="77777777" w:rsidR="00FC5B5C" w:rsidRPr="0073397E" w:rsidRDefault="00FC5B5C" w:rsidP="00B404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397E">
              <w:rPr>
                <w:rFonts w:ascii="Arial" w:hAnsi="Arial" w:cs="Arial"/>
                <w:b/>
                <w:sz w:val="20"/>
                <w:szCs w:val="20"/>
              </w:rPr>
              <w:t>Weight change (relative - %)</w:t>
            </w:r>
          </w:p>
        </w:tc>
        <w:tc>
          <w:tcPr>
            <w:tcW w:w="850" w:type="dxa"/>
          </w:tcPr>
          <w:p w14:paraId="2DADC6F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EB714F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0AD72F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20898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480BE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6FD884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76263E4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3197FEFA" w14:textId="77777777" w:rsidTr="00B40466">
        <w:tc>
          <w:tcPr>
            <w:tcW w:w="1702" w:type="dxa"/>
            <w:shd w:val="clear" w:color="auto" w:fill="auto"/>
          </w:tcPr>
          <w:p w14:paraId="3B8F6CD6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Loss ≥ 5%</w:t>
            </w:r>
          </w:p>
        </w:tc>
        <w:tc>
          <w:tcPr>
            <w:tcW w:w="850" w:type="dxa"/>
          </w:tcPr>
          <w:p w14:paraId="084F2D6E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9</w:t>
            </w:r>
          </w:p>
        </w:tc>
        <w:tc>
          <w:tcPr>
            <w:tcW w:w="992" w:type="dxa"/>
            <w:shd w:val="clear" w:color="auto" w:fill="auto"/>
          </w:tcPr>
          <w:p w14:paraId="608E86B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14:paraId="56D2E555" w14:textId="6B9936B9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7A67E8">
              <w:rPr>
                <w:rFonts w:ascii="Arial" w:hAnsi="Arial" w:cs="Arial"/>
                <w:sz w:val="20"/>
                <w:szCs w:val="20"/>
              </w:rPr>
              <w:t>204</w:t>
            </w:r>
          </w:p>
          <w:p w14:paraId="73B4D953" w14:textId="798F33EE" w:rsidR="00FC5B5C" w:rsidRDefault="00FC5B5C" w:rsidP="007A67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</w:t>
            </w:r>
            <w:r w:rsidR="007A67E8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>, 2.1</w:t>
            </w:r>
            <w:r w:rsidR="007A67E8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C02311F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2</w:t>
            </w:r>
          </w:p>
        </w:tc>
        <w:tc>
          <w:tcPr>
            <w:tcW w:w="992" w:type="dxa"/>
          </w:tcPr>
          <w:p w14:paraId="7B2368B8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14:paraId="187561CB" w14:textId="6DFA8619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834A1D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6A356177" w14:textId="6FC0CD84" w:rsidR="00FC5B5C" w:rsidRDefault="00FC5B5C" w:rsidP="00C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6</w:t>
            </w:r>
            <w:r w:rsidR="00CA19E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 2.4</w:t>
            </w:r>
            <w:r w:rsidR="00CA19EF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CE8FF54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337D8ECD" w14:textId="77777777" w:rsidTr="00B40466">
        <w:tc>
          <w:tcPr>
            <w:tcW w:w="1702" w:type="dxa"/>
            <w:shd w:val="clear" w:color="auto" w:fill="auto"/>
          </w:tcPr>
          <w:p w14:paraId="2F1D7EE9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table (within 5 %)</w:t>
            </w:r>
          </w:p>
        </w:tc>
        <w:tc>
          <w:tcPr>
            <w:tcW w:w="850" w:type="dxa"/>
          </w:tcPr>
          <w:p w14:paraId="199A6C1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5</w:t>
            </w:r>
          </w:p>
        </w:tc>
        <w:tc>
          <w:tcPr>
            <w:tcW w:w="992" w:type="dxa"/>
            <w:shd w:val="clear" w:color="auto" w:fill="auto"/>
          </w:tcPr>
          <w:p w14:paraId="54307D3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560" w:type="dxa"/>
          </w:tcPr>
          <w:p w14:paraId="6340E49F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4B8F9DB3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2</w:t>
            </w:r>
          </w:p>
        </w:tc>
        <w:tc>
          <w:tcPr>
            <w:tcW w:w="992" w:type="dxa"/>
          </w:tcPr>
          <w:p w14:paraId="5FA1B21E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14:paraId="593B1DC9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4BF28FA5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0354365A" w14:textId="77777777" w:rsidTr="00B40466">
        <w:tc>
          <w:tcPr>
            <w:tcW w:w="1702" w:type="dxa"/>
            <w:shd w:val="clear" w:color="auto" w:fill="auto"/>
          </w:tcPr>
          <w:p w14:paraId="72DC0A7D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5 to 14.9%)</w:t>
            </w:r>
          </w:p>
        </w:tc>
        <w:tc>
          <w:tcPr>
            <w:tcW w:w="850" w:type="dxa"/>
          </w:tcPr>
          <w:p w14:paraId="7E8B4A34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71</w:t>
            </w:r>
          </w:p>
        </w:tc>
        <w:tc>
          <w:tcPr>
            <w:tcW w:w="992" w:type="dxa"/>
            <w:shd w:val="clear" w:color="auto" w:fill="auto"/>
          </w:tcPr>
          <w:p w14:paraId="40AAA334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560" w:type="dxa"/>
          </w:tcPr>
          <w:p w14:paraId="6D43D489" w14:textId="7D11927E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7A67E8"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5E3D7305" w14:textId="1D510072" w:rsidR="00FC5B5C" w:rsidRDefault="00FC5B5C" w:rsidP="007A67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</w:t>
            </w:r>
            <w:r w:rsidR="007A67E8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, 2.0</w:t>
            </w:r>
            <w:r w:rsidR="007A67E8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6726C57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8</w:t>
            </w:r>
          </w:p>
        </w:tc>
        <w:tc>
          <w:tcPr>
            <w:tcW w:w="992" w:type="dxa"/>
          </w:tcPr>
          <w:p w14:paraId="1EB34A88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560" w:type="dxa"/>
          </w:tcPr>
          <w:p w14:paraId="5F3EFFDF" w14:textId="5B293B81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CA19EF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EEAFE42" w14:textId="21F6504D" w:rsidR="00FC5B5C" w:rsidRDefault="00FC5B5C" w:rsidP="00C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</w:t>
            </w:r>
            <w:r w:rsidR="00CA19EF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, 1.5</w:t>
            </w:r>
            <w:r w:rsidR="00CA19EF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828E132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338AF393" w14:textId="77777777" w:rsidTr="00B40466">
        <w:tc>
          <w:tcPr>
            <w:tcW w:w="1702" w:type="dxa"/>
            <w:shd w:val="clear" w:color="auto" w:fill="auto"/>
          </w:tcPr>
          <w:p w14:paraId="50B5BF7C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15 to 29.9%)</w:t>
            </w:r>
          </w:p>
        </w:tc>
        <w:tc>
          <w:tcPr>
            <w:tcW w:w="850" w:type="dxa"/>
          </w:tcPr>
          <w:p w14:paraId="677FD90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10</w:t>
            </w:r>
          </w:p>
        </w:tc>
        <w:tc>
          <w:tcPr>
            <w:tcW w:w="992" w:type="dxa"/>
            <w:shd w:val="clear" w:color="auto" w:fill="auto"/>
          </w:tcPr>
          <w:p w14:paraId="2EB4EDD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560" w:type="dxa"/>
          </w:tcPr>
          <w:p w14:paraId="6E15B303" w14:textId="1A572C18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7A67E8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51816CBB" w14:textId="1D2E3A3A" w:rsidR="00FC5B5C" w:rsidRDefault="00FC5B5C" w:rsidP="007A67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</w:t>
            </w:r>
            <w:r w:rsidR="007A67E8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>,, 2.5</w:t>
            </w:r>
            <w:r w:rsidR="007A67E8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D351879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90</w:t>
            </w:r>
          </w:p>
        </w:tc>
        <w:tc>
          <w:tcPr>
            <w:tcW w:w="992" w:type="dxa"/>
          </w:tcPr>
          <w:p w14:paraId="28F8D24B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560" w:type="dxa"/>
          </w:tcPr>
          <w:p w14:paraId="6CA8564B" w14:textId="3933A9B4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CA19EF"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11036D4A" w14:textId="4D0C865D" w:rsidR="00FC5B5C" w:rsidRDefault="00FC5B5C" w:rsidP="00C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</w:t>
            </w:r>
            <w:r w:rsidR="00CA19EF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, 1.7</w:t>
            </w:r>
            <w:r w:rsidR="00CA19EF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B84750B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A0F267F" w14:textId="77777777" w:rsidTr="00B40466">
        <w:tc>
          <w:tcPr>
            <w:tcW w:w="1702" w:type="dxa"/>
            <w:shd w:val="clear" w:color="auto" w:fill="auto"/>
          </w:tcPr>
          <w:p w14:paraId="74AF1A4D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≥ 30%)</w:t>
            </w:r>
          </w:p>
        </w:tc>
        <w:tc>
          <w:tcPr>
            <w:tcW w:w="850" w:type="dxa"/>
          </w:tcPr>
          <w:p w14:paraId="7C90FC3F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83</w:t>
            </w:r>
          </w:p>
        </w:tc>
        <w:tc>
          <w:tcPr>
            <w:tcW w:w="992" w:type="dxa"/>
            <w:shd w:val="clear" w:color="auto" w:fill="auto"/>
          </w:tcPr>
          <w:p w14:paraId="6129FBE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560" w:type="dxa"/>
          </w:tcPr>
          <w:p w14:paraId="22B12F2C" w14:textId="087727CB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7A67E8"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026B808E" w14:textId="1DA52A8A" w:rsidR="00FC5B5C" w:rsidRDefault="00FC5B5C" w:rsidP="007A67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5</w:t>
            </w:r>
            <w:r w:rsidR="007A67E8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>, 3.</w:t>
            </w:r>
            <w:r w:rsidR="007A67E8">
              <w:rPr>
                <w:rFonts w:ascii="Arial" w:hAnsi="Arial" w:cs="Arial"/>
                <w:sz w:val="20"/>
                <w:szCs w:val="20"/>
              </w:rPr>
              <w:t>32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12F8BB1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2</w:t>
            </w:r>
          </w:p>
        </w:tc>
        <w:tc>
          <w:tcPr>
            <w:tcW w:w="992" w:type="dxa"/>
          </w:tcPr>
          <w:p w14:paraId="480F09C7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560" w:type="dxa"/>
          </w:tcPr>
          <w:p w14:paraId="03F6E73F" w14:textId="74444815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CA19EF">
              <w:rPr>
                <w:rFonts w:ascii="Arial" w:hAnsi="Arial" w:cs="Arial"/>
                <w:sz w:val="20"/>
                <w:szCs w:val="20"/>
              </w:rPr>
              <w:t>89</w:t>
            </w:r>
          </w:p>
          <w:p w14:paraId="32120818" w14:textId="2896522A" w:rsidR="00FC5B5C" w:rsidRDefault="00FC5B5C" w:rsidP="00C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CA19EF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CA19EF">
              <w:rPr>
                <w:rFonts w:ascii="Arial" w:hAnsi="Arial" w:cs="Arial"/>
                <w:sz w:val="20"/>
                <w:szCs w:val="20"/>
              </w:rPr>
              <w:t>9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8CD6100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463095AB" w14:textId="77777777" w:rsidTr="00B40466">
        <w:tc>
          <w:tcPr>
            <w:tcW w:w="1702" w:type="dxa"/>
            <w:shd w:val="clear" w:color="auto" w:fill="auto"/>
          </w:tcPr>
          <w:p w14:paraId="3244CCC0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SD (21.3%)</w:t>
            </w:r>
          </w:p>
        </w:tc>
        <w:tc>
          <w:tcPr>
            <w:tcW w:w="850" w:type="dxa"/>
          </w:tcPr>
          <w:p w14:paraId="146FA9E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AD6000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ECCB33D" w14:textId="76E1AEC6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  <w:r w:rsidR="007A67E8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E04EDB3" w14:textId="1D5ED8EF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</w:t>
            </w:r>
            <w:r w:rsidR="007A67E8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7A67E8">
              <w:rPr>
                <w:rFonts w:ascii="Arial" w:hAnsi="Arial" w:cs="Arial"/>
                <w:sz w:val="20"/>
                <w:szCs w:val="20"/>
              </w:rPr>
              <w:t>3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1FAAE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850" w:type="dxa"/>
          </w:tcPr>
          <w:p w14:paraId="6FEBD5E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78E58A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0AC004" w14:textId="4DD1733B" w:rsidR="00FC5B5C" w:rsidRDefault="00CA19EF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2</w:t>
            </w:r>
          </w:p>
          <w:p w14:paraId="19752DFA" w14:textId="1842443B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</w:t>
            </w:r>
            <w:r w:rsidR="00CA19EF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, 1.1</w:t>
            </w:r>
            <w:r w:rsidR="00CA19EF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F717F1A" w14:textId="554E0278" w:rsidR="00FC5B5C" w:rsidRPr="005B43BD" w:rsidRDefault="00FC5B5C" w:rsidP="00CA19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CA19EF">
              <w:rPr>
                <w:rFonts w:ascii="Arial" w:hAnsi="Arial" w:cs="Arial"/>
                <w:sz w:val="20"/>
                <w:szCs w:val="20"/>
              </w:rPr>
              <w:t>861</w:t>
            </w:r>
          </w:p>
        </w:tc>
        <w:tc>
          <w:tcPr>
            <w:tcW w:w="1275" w:type="dxa"/>
          </w:tcPr>
          <w:p w14:paraId="0025D387" w14:textId="692B238D" w:rsidR="00FC5B5C" w:rsidRDefault="00FC5B5C" w:rsidP="00471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471AB7">
              <w:rPr>
                <w:rFonts w:ascii="Arial" w:hAnsi="Arial" w:cs="Arial"/>
                <w:sz w:val="20"/>
                <w:szCs w:val="20"/>
              </w:rPr>
              <w:t>014</w:t>
            </w:r>
          </w:p>
        </w:tc>
      </w:tr>
      <w:tr w:rsidR="00FC5B5C" w:rsidRPr="005B43BD" w14:paraId="7BD502B1" w14:textId="77777777" w:rsidTr="00B40466">
        <w:tc>
          <w:tcPr>
            <w:tcW w:w="1702" w:type="dxa"/>
            <w:shd w:val="clear" w:color="auto" w:fill="auto"/>
          </w:tcPr>
          <w:p w14:paraId="50EAA0BB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25057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B4F96C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757FD0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92B9E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F1B96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C620447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74ACE3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60DB873" w14:textId="77777777" w:rsidTr="00B40466">
        <w:tc>
          <w:tcPr>
            <w:tcW w:w="1702" w:type="dxa"/>
            <w:shd w:val="clear" w:color="auto" w:fill="auto"/>
          </w:tcPr>
          <w:p w14:paraId="35D538C9" w14:textId="77777777" w:rsidR="00FC5B5C" w:rsidRPr="0073397E" w:rsidRDefault="00FC5B5C" w:rsidP="00B404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397E">
              <w:rPr>
                <w:rFonts w:ascii="Arial" w:hAnsi="Arial" w:cs="Arial"/>
                <w:b/>
                <w:sz w:val="20"/>
                <w:szCs w:val="20"/>
              </w:rPr>
              <w:t>Weight gain (rate: kg/year)</w:t>
            </w:r>
          </w:p>
        </w:tc>
        <w:tc>
          <w:tcPr>
            <w:tcW w:w="850" w:type="dxa"/>
          </w:tcPr>
          <w:p w14:paraId="4FF053D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1CDD46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05B013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4B380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B07D11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BBAD4EE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87B3E8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6783EB93" w14:textId="77777777" w:rsidTr="00B40466">
        <w:tc>
          <w:tcPr>
            <w:tcW w:w="1702" w:type="dxa"/>
            <w:shd w:val="clear" w:color="auto" w:fill="auto"/>
          </w:tcPr>
          <w:p w14:paraId="076A0692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Loss ≥ 0.5 kg/year</w:t>
            </w:r>
          </w:p>
        </w:tc>
        <w:tc>
          <w:tcPr>
            <w:tcW w:w="850" w:type="dxa"/>
          </w:tcPr>
          <w:p w14:paraId="098ACD0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992" w:type="dxa"/>
            <w:shd w:val="clear" w:color="auto" w:fill="auto"/>
          </w:tcPr>
          <w:p w14:paraId="2CE7818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4860A335" w14:textId="2703C74E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525004"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3E620491" w14:textId="3726C814" w:rsidR="00FC5B5C" w:rsidRDefault="00FC5B5C" w:rsidP="0052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</w:t>
            </w:r>
            <w:r w:rsidR="00525004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>, 3.</w:t>
            </w:r>
            <w:r w:rsidR="00525004">
              <w:rPr>
                <w:rFonts w:ascii="Arial" w:hAnsi="Arial" w:cs="Arial"/>
                <w:sz w:val="20"/>
                <w:szCs w:val="20"/>
              </w:rPr>
              <w:t>07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156001F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992" w:type="dxa"/>
          </w:tcPr>
          <w:p w14:paraId="6B4F901B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66585CC2" w14:textId="7B053E2F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806FAD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66EB6F8B" w14:textId="4C8BEEFD" w:rsidR="00FC5B5C" w:rsidRDefault="00FC5B5C" w:rsidP="00806F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</w:t>
            </w:r>
            <w:r w:rsidR="00806FAD">
              <w:rPr>
                <w:rFonts w:ascii="Arial" w:hAnsi="Arial" w:cs="Arial"/>
                <w:sz w:val="20"/>
                <w:szCs w:val="20"/>
              </w:rPr>
              <w:t>09</w:t>
            </w:r>
            <w:r>
              <w:rPr>
                <w:rFonts w:ascii="Arial" w:hAnsi="Arial" w:cs="Arial"/>
                <w:sz w:val="20"/>
                <w:szCs w:val="20"/>
              </w:rPr>
              <w:t>, 3.</w:t>
            </w:r>
            <w:r w:rsidR="00806FAD">
              <w:rPr>
                <w:rFonts w:ascii="Arial" w:hAnsi="Arial" w:cs="Arial"/>
                <w:sz w:val="20"/>
                <w:szCs w:val="20"/>
              </w:rPr>
              <w:t>47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1230501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688BCB5F" w14:textId="77777777" w:rsidTr="00B40466">
        <w:tc>
          <w:tcPr>
            <w:tcW w:w="1702" w:type="dxa"/>
            <w:shd w:val="clear" w:color="auto" w:fill="auto"/>
          </w:tcPr>
          <w:p w14:paraId="4AF15C1D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rmal variation </w:t>
            </w:r>
          </w:p>
          <w:p w14:paraId="2867AC16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(within 0.5 kg/ year)</w:t>
            </w:r>
          </w:p>
        </w:tc>
        <w:tc>
          <w:tcPr>
            <w:tcW w:w="850" w:type="dxa"/>
          </w:tcPr>
          <w:p w14:paraId="2C41A2E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16</w:t>
            </w:r>
          </w:p>
        </w:tc>
        <w:tc>
          <w:tcPr>
            <w:tcW w:w="992" w:type="dxa"/>
            <w:shd w:val="clear" w:color="auto" w:fill="auto"/>
          </w:tcPr>
          <w:p w14:paraId="6D12783D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560" w:type="dxa"/>
          </w:tcPr>
          <w:p w14:paraId="789BA894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069F2FAE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4</w:t>
            </w:r>
          </w:p>
        </w:tc>
        <w:tc>
          <w:tcPr>
            <w:tcW w:w="992" w:type="dxa"/>
          </w:tcPr>
          <w:p w14:paraId="23F4C7B5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560" w:type="dxa"/>
          </w:tcPr>
          <w:p w14:paraId="009E25A7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4E17224D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7359A5E9" w14:textId="77777777" w:rsidTr="00B40466">
        <w:tc>
          <w:tcPr>
            <w:tcW w:w="1702" w:type="dxa"/>
            <w:shd w:val="clear" w:color="auto" w:fill="auto"/>
          </w:tcPr>
          <w:p w14:paraId="5605FA4A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0.5 to 1.0 kg/year)</w:t>
            </w:r>
          </w:p>
        </w:tc>
        <w:tc>
          <w:tcPr>
            <w:tcW w:w="850" w:type="dxa"/>
          </w:tcPr>
          <w:p w14:paraId="3E5FCF9C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85</w:t>
            </w:r>
          </w:p>
        </w:tc>
        <w:tc>
          <w:tcPr>
            <w:tcW w:w="992" w:type="dxa"/>
            <w:shd w:val="clear" w:color="auto" w:fill="auto"/>
          </w:tcPr>
          <w:p w14:paraId="7CAC6EA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560" w:type="dxa"/>
          </w:tcPr>
          <w:p w14:paraId="7E1D2A51" w14:textId="72266ED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  <w:r w:rsidR="0052500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FED742A" w14:textId="464A71FC" w:rsidR="00FC5B5C" w:rsidRDefault="00FC5B5C" w:rsidP="0052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4</w:t>
            </w:r>
            <w:r w:rsidR="0052500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 1.7</w:t>
            </w:r>
            <w:r w:rsidR="00525004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38E4A26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6</w:t>
            </w:r>
          </w:p>
        </w:tc>
        <w:tc>
          <w:tcPr>
            <w:tcW w:w="992" w:type="dxa"/>
          </w:tcPr>
          <w:p w14:paraId="54BF53F1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560" w:type="dxa"/>
          </w:tcPr>
          <w:p w14:paraId="4B0430F9" w14:textId="7EF279FF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  <w:r w:rsidR="00806FAD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AD793ED" w14:textId="08E53D3C" w:rsidR="00FC5B5C" w:rsidRDefault="00FC5B5C" w:rsidP="00806F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806FAD">
              <w:rPr>
                <w:rFonts w:ascii="Arial" w:hAnsi="Arial" w:cs="Arial"/>
                <w:sz w:val="20"/>
                <w:szCs w:val="20"/>
              </w:rPr>
              <w:t>701</w:t>
            </w:r>
            <w:r>
              <w:rPr>
                <w:rFonts w:ascii="Arial" w:hAnsi="Arial" w:cs="Arial"/>
                <w:sz w:val="20"/>
                <w:szCs w:val="20"/>
              </w:rPr>
              <w:t>, 1.3</w:t>
            </w:r>
            <w:r w:rsidR="00806FAD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B52D246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6C1B3C94" w14:textId="77777777" w:rsidTr="00B40466">
        <w:tc>
          <w:tcPr>
            <w:tcW w:w="1702" w:type="dxa"/>
            <w:shd w:val="clear" w:color="auto" w:fill="auto"/>
          </w:tcPr>
          <w:p w14:paraId="513EDDB8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1.0 to 2.0 kg/year)</w:t>
            </w:r>
          </w:p>
        </w:tc>
        <w:tc>
          <w:tcPr>
            <w:tcW w:w="850" w:type="dxa"/>
          </w:tcPr>
          <w:p w14:paraId="73CCC245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6</w:t>
            </w:r>
          </w:p>
        </w:tc>
        <w:tc>
          <w:tcPr>
            <w:tcW w:w="992" w:type="dxa"/>
            <w:shd w:val="clear" w:color="auto" w:fill="auto"/>
          </w:tcPr>
          <w:p w14:paraId="1145B68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560" w:type="dxa"/>
          </w:tcPr>
          <w:p w14:paraId="3A77E40F" w14:textId="3E4709CD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525004"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2474E1D4" w14:textId="529D704A" w:rsidR="00FC5B5C" w:rsidRDefault="00FC5B5C" w:rsidP="0052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</w:t>
            </w:r>
            <w:r w:rsidR="00525004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, 2.1</w:t>
            </w:r>
            <w:r w:rsidR="00525004">
              <w:rPr>
                <w:rFonts w:ascii="Arial" w:hAnsi="Arial" w:cs="Arial"/>
                <w:sz w:val="20"/>
                <w:szCs w:val="20"/>
              </w:rPr>
              <w:t>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3083558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89</w:t>
            </w:r>
          </w:p>
        </w:tc>
        <w:tc>
          <w:tcPr>
            <w:tcW w:w="992" w:type="dxa"/>
          </w:tcPr>
          <w:p w14:paraId="5CF334B4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560" w:type="dxa"/>
          </w:tcPr>
          <w:p w14:paraId="7939BF05" w14:textId="4A38B8F1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806FAD">
              <w:rPr>
                <w:rFonts w:ascii="Arial" w:hAnsi="Arial" w:cs="Arial"/>
                <w:sz w:val="20"/>
                <w:szCs w:val="20"/>
              </w:rPr>
              <w:t>88</w:t>
            </w:r>
          </w:p>
          <w:p w14:paraId="376216A8" w14:textId="23A19AEE" w:rsidR="00FC5B5C" w:rsidRDefault="00FC5B5C" w:rsidP="00806F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</w:t>
            </w:r>
            <w:r w:rsidR="00806FA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 1.8</w:t>
            </w:r>
            <w:r w:rsidR="00806FAD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90BFDFA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0BA2A65A" w14:textId="77777777" w:rsidTr="00B40466">
        <w:tc>
          <w:tcPr>
            <w:tcW w:w="1702" w:type="dxa"/>
            <w:shd w:val="clear" w:color="auto" w:fill="auto"/>
          </w:tcPr>
          <w:p w14:paraId="6BEFF505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≥ 2.0 kg/year)</w:t>
            </w:r>
          </w:p>
        </w:tc>
        <w:tc>
          <w:tcPr>
            <w:tcW w:w="850" w:type="dxa"/>
          </w:tcPr>
          <w:p w14:paraId="6F97B960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1</w:t>
            </w:r>
          </w:p>
        </w:tc>
        <w:tc>
          <w:tcPr>
            <w:tcW w:w="992" w:type="dxa"/>
            <w:shd w:val="clear" w:color="auto" w:fill="auto"/>
          </w:tcPr>
          <w:p w14:paraId="2AAF7BC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60" w:type="dxa"/>
          </w:tcPr>
          <w:p w14:paraId="292B79E6" w14:textId="16A4B85C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 w:rsidR="00525004"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03F03DC8" w14:textId="714532CB" w:rsidR="00FC5B5C" w:rsidRDefault="00FC5B5C" w:rsidP="00525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</w:t>
            </w:r>
            <w:r w:rsidR="00525004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25004">
              <w:rPr>
                <w:rFonts w:ascii="Arial" w:hAnsi="Arial" w:cs="Arial"/>
                <w:sz w:val="20"/>
                <w:szCs w:val="20"/>
              </w:rPr>
              <w:t>2.98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27ED13D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</w:t>
            </w:r>
          </w:p>
        </w:tc>
        <w:tc>
          <w:tcPr>
            <w:tcW w:w="992" w:type="dxa"/>
          </w:tcPr>
          <w:p w14:paraId="462DD1C0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60" w:type="dxa"/>
          </w:tcPr>
          <w:p w14:paraId="66D47C41" w14:textId="5AFA2FF6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06FAD">
              <w:rPr>
                <w:rFonts w:ascii="Arial" w:hAnsi="Arial" w:cs="Arial"/>
                <w:sz w:val="20"/>
                <w:szCs w:val="20"/>
              </w:rPr>
              <w:t>887</w:t>
            </w:r>
          </w:p>
          <w:p w14:paraId="00AFAAB9" w14:textId="6038968F" w:rsidR="00FC5B5C" w:rsidRDefault="00FC5B5C" w:rsidP="00806F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</w:t>
            </w:r>
            <w:r w:rsidR="00806FAD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>, 1.6</w:t>
            </w:r>
            <w:r w:rsidR="00806FA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275" w:type="dxa"/>
          </w:tcPr>
          <w:p w14:paraId="6E353E44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C5B5C" w:rsidRPr="005B43BD" w14:paraId="68E1FB92" w14:textId="77777777" w:rsidTr="00B40466">
        <w:tc>
          <w:tcPr>
            <w:tcW w:w="1702" w:type="dxa"/>
            <w:shd w:val="clear" w:color="auto" w:fill="auto"/>
          </w:tcPr>
          <w:p w14:paraId="79D47C12" w14:textId="77777777" w:rsidR="00FC5B5C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SD (0.34 kg/year)</w:t>
            </w:r>
          </w:p>
        </w:tc>
        <w:tc>
          <w:tcPr>
            <w:tcW w:w="850" w:type="dxa"/>
          </w:tcPr>
          <w:p w14:paraId="67A8B346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DF284A2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BD70C85" w14:textId="244B517C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525004"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34084A12" w14:textId="74CFA2D2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5</w:t>
            </w:r>
            <w:r w:rsidR="0052500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1.35</w:t>
            </w:r>
            <w:r w:rsidR="0022108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0E62D7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850" w:type="dxa"/>
          </w:tcPr>
          <w:p w14:paraId="6BF2A4D3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AA20DF" w14:textId="77777777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7BBEC58" w14:textId="49A4AED4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806FAD"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5F66C3EF" w14:textId="2D5E08DF" w:rsidR="00FC5B5C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806FAD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806FAD">
              <w:rPr>
                <w:rFonts w:ascii="Arial" w:hAnsi="Arial" w:cs="Arial"/>
                <w:sz w:val="20"/>
                <w:szCs w:val="20"/>
              </w:rPr>
              <w:t>4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778B1C" w14:textId="37156A7B" w:rsidR="00FC5B5C" w:rsidRDefault="00FC5B5C" w:rsidP="00806F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7</w:t>
            </w:r>
            <w:r w:rsidR="00806FA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79205822" w14:textId="1DAF3C48" w:rsidR="00FC5B5C" w:rsidRDefault="00FC5B5C" w:rsidP="00471A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</w:t>
            </w:r>
            <w:r w:rsidR="00471AB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FC5B5C" w:rsidRPr="005B43BD" w14:paraId="3CE411B3" w14:textId="77777777" w:rsidTr="00B40466">
        <w:tc>
          <w:tcPr>
            <w:tcW w:w="1702" w:type="dxa"/>
            <w:tcBorders>
              <w:bottom w:val="single" w:sz="4" w:space="0" w:color="auto"/>
            </w:tcBorders>
          </w:tcPr>
          <w:p w14:paraId="407D0D8B" w14:textId="77777777" w:rsidR="00FC5B5C" w:rsidRPr="005B43BD" w:rsidRDefault="00FC5B5C" w:rsidP="00B404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7D70DB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5F2F7E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ADB58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193A09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D41DC6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86F8BE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B015343" w14:textId="77777777" w:rsidR="00FC5B5C" w:rsidRPr="005B43BD" w:rsidRDefault="00FC5B5C" w:rsidP="00B404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487CA22" w14:textId="77777777" w:rsidR="00FC5B5C" w:rsidRPr="005979CD" w:rsidRDefault="00FC5B5C" w:rsidP="00FC5B5C">
      <w:pPr>
        <w:jc w:val="both"/>
        <w:rPr>
          <w:rFonts w:ascii="Arial" w:hAnsi="Arial" w:cs="Arial"/>
          <w:sz w:val="18"/>
          <w:szCs w:val="18"/>
        </w:rPr>
      </w:pPr>
      <w:r w:rsidRPr="005979CD">
        <w:rPr>
          <w:rFonts w:ascii="Arial" w:hAnsi="Arial" w:cs="Arial"/>
          <w:sz w:val="18"/>
          <w:szCs w:val="18"/>
        </w:rPr>
        <w:t xml:space="preserve">BMI: body mass index. CI: confidence interval. </w:t>
      </w:r>
    </w:p>
    <w:p w14:paraId="4EEC442A" w14:textId="77777777" w:rsidR="00111F14" w:rsidRPr="005979CD" w:rsidRDefault="00111F14" w:rsidP="00111F14">
      <w:pPr>
        <w:jc w:val="both"/>
        <w:rPr>
          <w:rFonts w:ascii="Arial" w:hAnsi="Arial" w:cs="Arial"/>
          <w:sz w:val="18"/>
          <w:szCs w:val="18"/>
        </w:rPr>
      </w:pPr>
      <w:r w:rsidRPr="005979CD">
        <w:rPr>
          <w:rFonts w:ascii="Arial" w:hAnsi="Arial" w:cs="Arial"/>
          <w:sz w:val="18"/>
          <w:szCs w:val="18"/>
        </w:rPr>
        <w:t xml:space="preserve">*Cox model with </w:t>
      </w:r>
      <w:r>
        <w:rPr>
          <w:rFonts w:ascii="Arial" w:hAnsi="Arial" w:cs="Arial"/>
          <w:sz w:val="18"/>
          <w:szCs w:val="18"/>
        </w:rPr>
        <w:t>attained age as timescale</w:t>
      </w:r>
      <w:r w:rsidRPr="005979CD">
        <w:rPr>
          <w:rFonts w:ascii="Arial" w:hAnsi="Arial" w:cs="Arial"/>
          <w:sz w:val="18"/>
          <w:szCs w:val="18"/>
        </w:rPr>
        <w:t xml:space="preserve">. </w:t>
      </w:r>
    </w:p>
    <w:p w14:paraId="2D36A524" w14:textId="0A6EB659" w:rsidR="00FC5B5C" w:rsidRPr="005979CD" w:rsidRDefault="00FC5B5C" w:rsidP="00FC5B5C">
      <w:pPr>
        <w:jc w:val="both"/>
        <w:rPr>
          <w:rFonts w:ascii="Arial" w:hAnsi="Arial" w:cs="Arial"/>
          <w:sz w:val="18"/>
          <w:szCs w:val="18"/>
        </w:rPr>
      </w:pPr>
      <w:r w:rsidRPr="005979CD">
        <w:rPr>
          <w:rFonts w:ascii="Arial" w:hAnsi="Arial" w:cs="Arial"/>
          <w:sz w:val="18"/>
          <w:szCs w:val="18"/>
        </w:rPr>
        <w:t xml:space="preserve">Model B: adjusted for age at study entry, </w:t>
      </w:r>
      <w:r w:rsidR="00471AB7">
        <w:rPr>
          <w:rFonts w:ascii="Arial" w:hAnsi="Arial" w:cs="Arial"/>
          <w:sz w:val="18"/>
          <w:szCs w:val="18"/>
        </w:rPr>
        <w:t xml:space="preserve">height, </w:t>
      </w:r>
      <w:r w:rsidRPr="005979CD">
        <w:rPr>
          <w:rFonts w:ascii="Arial" w:hAnsi="Arial" w:cs="Arial"/>
          <w:sz w:val="18"/>
          <w:szCs w:val="18"/>
        </w:rPr>
        <w:t>age at menarche, race (White, Asian, Black, Jewish, Others, missing) hormonal replacement therapy (ever/never user), statin (ever/never user), alcohol consumption (yes/ no/ missing), exercise (yes/ no/ missing), number of children, age at first pregnancy, hysterectomy, number of ovaries removed.</w:t>
      </w:r>
    </w:p>
    <w:p w14:paraId="246A225B" w14:textId="77777777" w:rsidR="00FC5B5C" w:rsidRDefault="00FC5B5C" w:rsidP="00FC5B5C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del C: as for model B, plus adjustment for BMI at age 20 years</w:t>
      </w:r>
    </w:p>
    <w:p w14:paraId="16B4D374" w14:textId="77777777" w:rsidR="00FC5B5C" w:rsidRDefault="00FC5B5C" w:rsidP="00FC5B5C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C0B4AD1" w14:textId="7F726278" w:rsidR="00EF0718" w:rsidRPr="005B43BD" w:rsidRDefault="00EF0718" w:rsidP="00EF0718">
      <w:pPr>
        <w:jc w:val="both"/>
        <w:rPr>
          <w:rFonts w:ascii="Arial" w:hAnsi="Arial" w:cs="Arial"/>
          <w:b/>
          <w:sz w:val="20"/>
          <w:szCs w:val="20"/>
        </w:rPr>
      </w:pPr>
      <w:r w:rsidRPr="005B43BD">
        <w:rPr>
          <w:rFonts w:ascii="Arial" w:hAnsi="Arial" w:cs="Arial"/>
          <w:b/>
          <w:sz w:val="20"/>
          <w:szCs w:val="20"/>
        </w:rPr>
        <w:lastRenderedPageBreak/>
        <w:t>Table</w:t>
      </w:r>
      <w:r>
        <w:rPr>
          <w:rFonts w:ascii="Arial" w:hAnsi="Arial" w:cs="Arial"/>
          <w:b/>
          <w:sz w:val="20"/>
          <w:szCs w:val="20"/>
        </w:rPr>
        <w:t xml:space="preserve"> S</w:t>
      </w:r>
      <w:r w:rsidR="00115081">
        <w:rPr>
          <w:rFonts w:ascii="Arial" w:hAnsi="Arial" w:cs="Arial"/>
          <w:b/>
          <w:sz w:val="20"/>
          <w:szCs w:val="20"/>
        </w:rPr>
        <w:t>8</w:t>
      </w:r>
      <w:r w:rsidRPr="005B43B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Hazard ratios* and 95% CIs for </w:t>
      </w:r>
      <w:r w:rsidR="00392131">
        <w:rPr>
          <w:rFonts w:ascii="Arial" w:hAnsi="Arial" w:cs="Arial"/>
          <w:b/>
          <w:sz w:val="20"/>
          <w:szCs w:val="20"/>
        </w:rPr>
        <w:t xml:space="preserve">new </w:t>
      </w:r>
      <w:r>
        <w:rPr>
          <w:rFonts w:ascii="Arial" w:hAnsi="Arial" w:cs="Arial"/>
          <w:b/>
          <w:sz w:val="20"/>
          <w:szCs w:val="20"/>
        </w:rPr>
        <w:t>breast cancers by BMI, height and weight changes in post- and pre-/</w:t>
      </w:r>
      <w:proofErr w:type="spellStart"/>
      <w:r>
        <w:rPr>
          <w:rFonts w:ascii="Arial" w:hAnsi="Arial" w:cs="Arial"/>
          <w:b/>
          <w:sz w:val="20"/>
          <w:szCs w:val="20"/>
        </w:rPr>
        <w:t>peri</w:t>
      </w:r>
      <w:proofErr w:type="spellEnd"/>
      <w:r>
        <w:rPr>
          <w:rFonts w:ascii="Arial" w:hAnsi="Arial" w:cs="Arial"/>
          <w:b/>
          <w:sz w:val="20"/>
          <w:szCs w:val="20"/>
        </w:rPr>
        <w:t>-menopausal women in PROCAS (2009-2015) excluding prevalent breast cancer cases</w:t>
      </w:r>
    </w:p>
    <w:tbl>
      <w:tblPr>
        <w:tblStyle w:val="TableGrid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992"/>
        <w:gridCol w:w="1560"/>
        <w:gridCol w:w="850"/>
        <w:gridCol w:w="992"/>
        <w:gridCol w:w="1560"/>
        <w:gridCol w:w="1275"/>
      </w:tblGrid>
      <w:tr w:rsidR="00EF0718" w:rsidRPr="005B43BD" w14:paraId="620EE459" w14:textId="77777777" w:rsidTr="005979CD">
        <w:tc>
          <w:tcPr>
            <w:tcW w:w="17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841F0EB" w14:textId="77777777" w:rsidR="00EF0718" w:rsidRPr="005B43BD" w:rsidRDefault="00EF0718" w:rsidP="00D476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4C43BAB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ost-menopausal </w:t>
            </w:r>
          </w:p>
          <w:p w14:paraId="7731CFDB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D00025D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re-/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eri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-menopausa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46782BA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F0718" w:rsidRPr="005B43BD" w14:paraId="7C9FDEB2" w14:textId="77777777" w:rsidTr="005979CD">
        <w:tc>
          <w:tcPr>
            <w:tcW w:w="1702" w:type="dxa"/>
            <w:shd w:val="clear" w:color="auto" w:fill="BFBFBF" w:themeFill="background1" w:themeFillShade="BF"/>
          </w:tcPr>
          <w:p w14:paraId="705B0ECF" w14:textId="77777777" w:rsidR="00EF0718" w:rsidRPr="005B43BD" w:rsidRDefault="00EF0718" w:rsidP="00D476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0540B4A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3420BE5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7CF2D53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20AC0E3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196A87E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BCAD66C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B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F90AF3F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F0718" w:rsidRPr="005B43BD" w14:paraId="0B37DB3E" w14:textId="77777777" w:rsidTr="005979CD">
        <w:tc>
          <w:tcPr>
            <w:tcW w:w="170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C2F5890" w14:textId="77777777" w:rsidR="00EF0718" w:rsidRPr="005B43BD" w:rsidRDefault="00EF0718" w:rsidP="00D4761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F655691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DB6D2B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9BF833C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431A8830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BE768C9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7ABCE9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5209215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4D90D757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8A208C9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 for interaction</w:t>
            </w:r>
          </w:p>
        </w:tc>
      </w:tr>
      <w:tr w:rsidR="00EF0718" w:rsidRPr="005B43BD" w14:paraId="186EA8F5" w14:textId="77777777" w:rsidTr="00D47614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78E2934A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397FCF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3E900D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CD20D5F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57EA7A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CB12A0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9668D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406BA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028D9C0F" w14:textId="77777777" w:rsidTr="00D47614">
        <w:tc>
          <w:tcPr>
            <w:tcW w:w="1702" w:type="dxa"/>
            <w:shd w:val="clear" w:color="auto" w:fill="auto"/>
          </w:tcPr>
          <w:p w14:paraId="685476D3" w14:textId="77777777" w:rsidR="00EF0718" w:rsidRPr="00A141F7" w:rsidRDefault="00EF0718" w:rsidP="00D476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41F7">
              <w:rPr>
                <w:rFonts w:ascii="Arial" w:hAnsi="Arial" w:cs="Arial"/>
                <w:b/>
                <w:sz w:val="20"/>
                <w:szCs w:val="20"/>
              </w:rPr>
              <w:t>Total cohort</w:t>
            </w:r>
          </w:p>
        </w:tc>
        <w:tc>
          <w:tcPr>
            <w:tcW w:w="850" w:type="dxa"/>
          </w:tcPr>
          <w:p w14:paraId="0B5F62D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78</w:t>
            </w:r>
          </w:p>
        </w:tc>
        <w:tc>
          <w:tcPr>
            <w:tcW w:w="992" w:type="dxa"/>
            <w:shd w:val="clear" w:color="auto" w:fill="auto"/>
          </w:tcPr>
          <w:p w14:paraId="65603C1B" w14:textId="3A2AE10E" w:rsidR="00EF0718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6</w:t>
            </w:r>
          </w:p>
        </w:tc>
        <w:tc>
          <w:tcPr>
            <w:tcW w:w="1560" w:type="dxa"/>
          </w:tcPr>
          <w:p w14:paraId="37EEBBC4" w14:textId="77777777" w:rsidR="00EF0718" w:rsidRPr="005B43BD" w:rsidRDefault="00EF0718" w:rsidP="00D4761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A60D84" w14:textId="55688F69" w:rsidR="00EF0718" w:rsidRPr="005B43BD" w:rsidRDefault="00EA489C" w:rsidP="00D4761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64</w:t>
            </w:r>
          </w:p>
        </w:tc>
        <w:tc>
          <w:tcPr>
            <w:tcW w:w="992" w:type="dxa"/>
          </w:tcPr>
          <w:p w14:paraId="69616D72" w14:textId="612AC24F" w:rsidR="00EF0718" w:rsidRPr="005B43BD" w:rsidRDefault="00EA489C" w:rsidP="00D4761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560" w:type="dxa"/>
          </w:tcPr>
          <w:p w14:paraId="59B0AF37" w14:textId="77777777" w:rsidR="00EF0718" w:rsidRPr="005B43BD" w:rsidRDefault="00EF0718" w:rsidP="00D4761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A3EB409" w14:textId="77777777" w:rsidR="00EF0718" w:rsidRPr="005B43BD" w:rsidRDefault="00EF0718" w:rsidP="00D4761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58507E1B" w14:textId="77777777" w:rsidTr="00D47614">
        <w:tc>
          <w:tcPr>
            <w:tcW w:w="1702" w:type="dxa"/>
            <w:shd w:val="clear" w:color="auto" w:fill="auto"/>
          </w:tcPr>
          <w:p w14:paraId="0DA89650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9B2AA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6BFD389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822EF3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3FA62F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D7427F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81EF1D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63131C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2CFF71BB" w14:textId="77777777" w:rsidTr="00D47614">
        <w:tc>
          <w:tcPr>
            <w:tcW w:w="1702" w:type="dxa"/>
            <w:shd w:val="clear" w:color="auto" w:fill="auto"/>
          </w:tcPr>
          <w:p w14:paraId="2302BCBC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 w:rsidRPr="00F80664">
              <w:rPr>
                <w:rFonts w:ascii="Arial" w:hAnsi="Arial" w:cs="Arial"/>
                <w:b/>
                <w:sz w:val="20"/>
                <w:szCs w:val="20"/>
              </w:rPr>
              <w:t>Absolute risk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F189F">
              <w:rPr>
                <w:rFonts w:ascii="Arial" w:hAnsi="Arial" w:cs="Arial"/>
                <w:sz w:val="20"/>
                <w:szCs w:val="20"/>
              </w:rPr>
              <w:t>(per 1000 person years)</w:t>
            </w:r>
          </w:p>
        </w:tc>
        <w:tc>
          <w:tcPr>
            <w:tcW w:w="1842" w:type="dxa"/>
            <w:gridSpan w:val="2"/>
          </w:tcPr>
          <w:p w14:paraId="3B0F337E" w14:textId="38777D07" w:rsidR="00EF0718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0</w:t>
            </w:r>
          </w:p>
          <w:p w14:paraId="51372F48" w14:textId="19DC7731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47614">
              <w:rPr>
                <w:rFonts w:ascii="Arial" w:hAnsi="Arial" w:cs="Arial"/>
                <w:sz w:val="20"/>
                <w:szCs w:val="20"/>
              </w:rPr>
              <w:t>2.88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47614">
              <w:rPr>
                <w:rFonts w:ascii="Arial" w:hAnsi="Arial" w:cs="Arial"/>
                <w:sz w:val="20"/>
                <w:szCs w:val="20"/>
              </w:rPr>
              <w:t>3.4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D1DB413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14:paraId="07920B5B" w14:textId="797874A1" w:rsidR="00EF0718" w:rsidRDefault="00EA489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4</w:t>
            </w:r>
          </w:p>
          <w:p w14:paraId="08CA5C5B" w14:textId="66A360CF" w:rsidR="00EF0718" w:rsidRPr="005B43BD" w:rsidRDefault="00EF0718" w:rsidP="00EA48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A489C">
              <w:rPr>
                <w:rFonts w:ascii="Arial" w:hAnsi="Arial" w:cs="Arial"/>
                <w:sz w:val="20"/>
                <w:szCs w:val="20"/>
              </w:rPr>
              <w:t>2.44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A489C">
              <w:rPr>
                <w:rFonts w:ascii="Arial" w:hAnsi="Arial" w:cs="Arial"/>
                <w:sz w:val="20"/>
                <w:szCs w:val="20"/>
              </w:rPr>
              <w:t>3.2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645CEA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F167E7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664F818C" w14:textId="77777777" w:rsidTr="00D47614">
        <w:tc>
          <w:tcPr>
            <w:tcW w:w="1702" w:type="dxa"/>
            <w:shd w:val="clear" w:color="auto" w:fill="auto"/>
          </w:tcPr>
          <w:p w14:paraId="5EBAD11F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F58953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9A200AE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700F0A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1CD730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781FD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E6A0E97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BE730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4F67EB69" w14:textId="77777777" w:rsidTr="00D47614">
        <w:tc>
          <w:tcPr>
            <w:tcW w:w="1702" w:type="dxa"/>
            <w:shd w:val="clear" w:color="auto" w:fill="auto"/>
          </w:tcPr>
          <w:p w14:paraId="1329C5EF" w14:textId="77777777" w:rsidR="00EF0718" w:rsidRPr="00A141F7" w:rsidRDefault="00EF0718" w:rsidP="00D476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41F7">
              <w:rPr>
                <w:rFonts w:ascii="Arial" w:hAnsi="Arial" w:cs="Arial"/>
                <w:b/>
                <w:sz w:val="20"/>
                <w:szCs w:val="20"/>
              </w:rPr>
              <w:t>BMI at age 20 years (kg/m</w:t>
            </w:r>
            <w:r w:rsidRPr="00A141F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141F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49B0EC8" w14:textId="2227F702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B92E7E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DD722D8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1608C7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F97C7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1287C6E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93A5F53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614" w:rsidRPr="005B43BD" w14:paraId="2EB87A28" w14:textId="77777777" w:rsidTr="00D47614">
        <w:tc>
          <w:tcPr>
            <w:tcW w:w="1702" w:type="dxa"/>
            <w:shd w:val="clear" w:color="auto" w:fill="auto"/>
          </w:tcPr>
          <w:p w14:paraId="60BF0983" w14:textId="77777777" w:rsidR="00D47614" w:rsidRDefault="00D47614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lt; 18.5</w:t>
            </w:r>
          </w:p>
        </w:tc>
        <w:tc>
          <w:tcPr>
            <w:tcW w:w="850" w:type="dxa"/>
          </w:tcPr>
          <w:p w14:paraId="1BDCD5C9" w14:textId="7C57B0D7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9</w:t>
            </w:r>
          </w:p>
        </w:tc>
        <w:tc>
          <w:tcPr>
            <w:tcW w:w="992" w:type="dxa"/>
            <w:shd w:val="clear" w:color="auto" w:fill="auto"/>
          </w:tcPr>
          <w:p w14:paraId="020248C7" w14:textId="62725B9F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60" w:type="dxa"/>
          </w:tcPr>
          <w:p w14:paraId="69745418" w14:textId="51FF6C94" w:rsidR="00D47614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733678"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4672378A" w14:textId="5BDAD30F" w:rsidR="00D47614" w:rsidRPr="005B43BD" w:rsidRDefault="00D47614" w:rsidP="00733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733678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, 1.4</w:t>
            </w:r>
            <w:r w:rsidR="00733678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6C985AC" w14:textId="6C5F0E3C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0</w:t>
            </w:r>
          </w:p>
        </w:tc>
        <w:tc>
          <w:tcPr>
            <w:tcW w:w="992" w:type="dxa"/>
          </w:tcPr>
          <w:p w14:paraId="1C19D77A" w14:textId="15B20E88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60" w:type="dxa"/>
          </w:tcPr>
          <w:p w14:paraId="354AC81E" w14:textId="17817603" w:rsidR="00D47614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D27122">
              <w:rPr>
                <w:rFonts w:ascii="Arial" w:hAnsi="Arial" w:cs="Arial"/>
                <w:sz w:val="20"/>
                <w:szCs w:val="20"/>
              </w:rPr>
              <w:t>.441</w:t>
            </w:r>
          </w:p>
          <w:p w14:paraId="1C6599C4" w14:textId="49AD0FC0" w:rsidR="002274ED" w:rsidRPr="005B43BD" w:rsidRDefault="002274ED" w:rsidP="00D2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D27122">
              <w:rPr>
                <w:rFonts w:ascii="Arial" w:hAnsi="Arial" w:cs="Arial"/>
                <w:sz w:val="20"/>
                <w:szCs w:val="20"/>
              </w:rPr>
              <w:t>868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 w:rsidR="00D27122">
              <w:rPr>
                <w:rFonts w:ascii="Arial" w:hAnsi="Arial" w:cs="Arial"/>
                <w:sz w:val="20"/>
                <w:szCs w:val="20"/>
              </w:rPr>
              <w:t>39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0C8B445" w14:textId="77777777" w:rsidR="00D47614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614" w:rsidRPr="005B43BD" w14:paraId="5DCEE2BF" w14:textId="77777777" w:rsidTr="00D47614">
        <w:tc>
          <w:tcPr>
            <w:tcW w:w="1702" w:type="dxa"/>
            <w:shd w:val="clear" w:color="auto" w:fill="auto"/>
          </w:tcPr>
          <w:p w14:paraId="7633281F" w14:textId="10EBF8A6" w:rsidR="00D47614" w:rsidRDefault="00D47614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18.5 to 22.4</w:t>
            </w:r>
          </w:p>
        </w:tc>
        <w:tc>
          <w:tcPr>
            <w:tcW w:w="850" w:type="dxa"/>
          </w:tcPr>
          <w:p w14:paraId="23971F91" w14:textId="4B2815E0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61</w:t>
            </w:r>
          </w:p>
        </w:tc>
        <w:tc>
          <w:tcPr>
            <w:tcW w:w="992" w:type="dxa"/>
            <w:shd w:val="clear" w:color="auto" w:fill="auto"/>
          </w:tcPr>
          <w:p w14:paraId="77A2C7ED" w14:textId="5831D686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560" w:type="dxa"/>
          </w:tcPr>
          <w:p w14:paraId="3ADCCF87" w14:textId="77777777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44122E68" w14:textId="515BCE99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4</w:t>
            </w:r>
          </w:p>
        </w:tc>
        <w:tc>
          <w:tcPr>
            <w:tcW w:w="992" w:type="dxa"/>
          </w:tcPr>
          <w:p w14:paraId="088B26BF" w14:textId="1F8398E9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560" w:type="dxa"/>
          </w:tcPr>
          <w:p w14:paraId="5D5A347E" w14:textId="77777777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689CAE12" w14:textId="77777777" w:rsidR="00D47614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614" w:rsidRPr="005B43BD" w14:paraId="049C1EF4" w14:textId="77777777" w:rsidTr="00D47614">
        <w:tc>
          <w:tcPr>
            <w:tcW w:w="1702" w:type="dxa"/>
            <w:shd w:val="clear" w:color="auto" w:fill="auto"/>
          </w:tcPr>
          <w:p w14:paraId="64DD9D0A" w14:textId="77777777" w:rsidR="00D47614" w:rsidRDefault="00D47614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2.5 to 24.9</w:t>
            </w:r>
          </w:p>
        </w:tc>
        <w:tc>
          <w:tcPr>
            <w:tcW w:w="850" w:type="dxa"/>
          </w:tcPr>
          <w:p w14:paraId="24DE78CD" w14:textId="5BDC1042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39</w:t>
            </w:r>
          </w:p>
        </w:tc>
        <w:tc>
          <w:tcPr>
            <w:tcW w:w="992" w:type="dxa"/>
            <w:shd w:val="clear" w:color="auto" w:fill="auto"/>
          </w:tcPr>
          <w:p w14:paraId="05CD2718" w14:textId="0AFFC4E0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560" w:type="dxa"/>
          </w:tcPr>
          <w:p w14:paraId="6EF109CB" w14:textId="1815C761" w:rsidR="00D47614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733678">
              <w:rPr>
                <w:rFonts w:ascii="Arial" w:hAnsi="Arial" w:cs="Arial"/>
                <w:sz w:val="20"/>
                <w:szCs w:val="20"/>
              </w:rPr>
              <w:t>61</w:t>
            </w:r>
          </w:p>
          <w:p w14:paraId="78040C62" w14:textId="04B5DFFD" w:rsidR="00D47614" w:rsidRPr="005B43BD" w:rsidRDefault="00D47614" w:rsidP="00733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</w:t>
            </w:r>
            <w:r w:rsidR="00733678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>, 1.0</w:t>
            </w:r>
            <w:r w:rsidR="00733678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E5C1671" w14:textId="168DE75B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6</w:t>
            </w:r>
          </w:p>
        </w:tc>
        <w:tc>
          <w:tcPr>
            <w:tcW w:w="992" w:type="dxa"/>
          </w:tcPr>
          <w:p w14:paraId="3DD5DD38" w14:textId="02CA37AA" w:rsidR="00D47614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60" w:type="dxa"/>
          </w:tcPr>
          <w:p w14:paraId="1EF21165" w14:textId="74967F1C" w:rsidR="00D47614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D2712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C974D4E" w14:textId="3A81D62E" w:rsidR="002274ED" w:rsidRPr="005B43BD" w:rsidRDefault="002274ED" w:rsidP="00D2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D2712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7, 1.5</w:t>
            </w:r>
            <w:r w:rsidR="00D27122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37D9A7B" w14:textId="77777777" w:rsidR="00D47614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614" w:rsidRPr="005B43BD" w14:paraId="2DC9BBA2" w14:textId="77777777" w:rsidTr="00D47614">
        <w:tc>
          <w:tcPr>
            <w:tcW w:w="1702" w:type="dxa"/>
            <w:shd w:val="clear" w:color="auto" w:fill="auto"/>
          </w:tcPr>
          <w:p w14:paraId="745C27F1" w14:textId="47921826" w:rsidR="00D47614" w:rsidRDefault="00D47614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5.0 to 29.9</w:t>
            </w:r>
          </w:p>
        </w:tc>
        <w:tc>
          <w:tcPr>
            <w:tcW w:w="850" w:type="dxa"/>
          </w:tcPr>
          <w:p w14:paraId="0E753653" w14:textId="2468A4AC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6</w:t>
            </w:r>
          </w:p>
        </w:tc>
        <w:tc>
          <w:tcPr>
            <w:tcW w:w="992" w:type="dxa"/>
            <w:shd w:val="clear" w:color="auto" w:fill="auto"/>
          </w:tcPr>
          <w:p w14:paraId="41B1C5AD" w14:textId="113071F6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560" w:type="dxa"/>
          </w:tcPr>
          <w:p w14:paraId="2CAB36EA" w14:textId="520451A5" w:rsidR="00D47614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733678"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0552C762" w14:textId="5C6C0E0B" w:rsidR="00D47614" w:rsidRPr="005B43BD" w:rsidRDefault="00D47614" w:rsidP="00733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</w:t>
            </w:r>
            <w:r w:rsidR="00733678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, 1.0</w:t>
            </w:r>
            <w:r w:rsidR="00733678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3B7B6B1" w14:textId="5CF15730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7</w:t>
            </w:r>
          </w:p>
        </w:tc>
        <w:tc>
          <w:tcPr>
            <w:tcW w:w="992" w:type="dxa"/>
          </w:tcPr>
          <w:p w14:paraId="49E89811" w14:textId="22C6326D" w:rsidR="00D47614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60" w:type="dxa"/>
          </w:tcPr>
          <w:p w14:paraId="24E89A06" w14:textId="6A5D2741" w:rsidR="00D47614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D27122"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5E87494F" w14:textId="692E29D1" w:rsidR="002274ED" w:rsidRPr="005B43BD" w:rsidRDefault="002274ED" w:rsidP="00D2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</w:t>
            </w:r>
            <w:r w:rsidR="00D27122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1, 1.4</w:t>
            </w:r>
            <w:r w:rsidR="00D27122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714388A" w14:textId="77777777" w:rsidR="00D47614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614" w:rsidRPr="005B43BD" w14:paraId="6B73B57D" w14:textId="77777777" w:rsidTr="00D47614">
        <w:tc>
          <w:tcPr>
            <w:tcW w:w="1702" w:type="dxa"/>
            <w:shd w:val="clear" w:color="auto" w:fill="auto"/>
          </w:tcPr>
          <w:p w14:paraId="2F3003DA" w14:textId="0A699C38" w:rsidR="00D47614" w:rsidRPr="005B43BD" w:rsidRDefault="00D47614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≥ 30</w:t>
            </w:r>
          </w:p>
        </w:tc>
        <w:tc>
          <w:tcPr>
            <w:tcW w:w="850" w:type="dxa"/>
          </w:tcPr>
          <w:p w14:paraId="60109F68" w14:textId="5D821527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</w:t>
            </w:r>
          </w:p>
        </w:tc>
        <w:tc>
          <w:tcPr>
            <w:tcW w:w="992" w:type="dxa"/>
            <w:shd w:val="clear" w:color="auto" w:fill="auto"/>
          </w:tcPr>
          <w:p w14:paraId="78C0311E" w14:textId="0A90A0C5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66206991" w14:textId="5510814F" w:rsidR="00D47614" w:rsidRDefault="007F5CB9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733678"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4C3C690D" w14:textId="2D07C0C8" w:rsidR="007F5CB9" w:rsidRPr="005B43BD" w:rsidRDefault="007F5CB9" w:rsidP="00733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</w:t>
            </w:r>
            <w:r w:rsidR="0073367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, 1.</w:t>
            </w:r>
            <w:r w:rsidR="00733678">
              <w:rPr>
                <w:rFonts w:ascii="Arial" w:hAnsi="Arial" w:cs="Arial"/>
                <w:sz w:val="20"/>
                <w:szCs w:val="20"/>
              </w:rPr>
              <w:t>3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496EC65" w14:textId="31AAB111" w:rsidR="00D47614" w:rsidRPr="005B43BD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992" w:type="dxa"/>
          </w:tcPr>
          <w:p w14:paraId="6CF7AA4B" w14:textId="288945E2" w:rsidR="00D47614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181961DD" w14:textId="2D0A8315" w:rsidR="00D47614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D27122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44C6406E" w14:textId="6890BD85" w:rsidR="002274ED" w:rsidRPr="005B43BD" w:rsidRDefault="002274ED" w:rsidP="00D2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32, 1.6</w:t>
            </w:r>
            <w:r w:rsidR="00D27122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4A28FCF" w14:textId="77777777" w:rsidR="00D47614" w:rsidRDefault="00D4761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4B533274" w14:textId="77777777" w:rsidTr="00D47614">
        <w:tc>
          <w:tcPr>
            <w:tcW w:w="1702" w:type="dxa"/>
            <w:shd w:val="clear" w:color="auto" w:fill="auto"/>
          </w:tcPr>
          <w:p w14:paraId="51066C94" w14:textId="20CC0DCA" w:rsidR="00EF0718" w:rsidRPr="003479F3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SD (3.23 kg/m</w:t>
            </w:r>
            <w:r w:rsidRPr="00A141F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E80407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935A86A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BA0BD76" w14:textId="46453F8F" w:rsidR="00EF0718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733678"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03DF2BAE" w14:textId="3C20BACF" w:rsidR="00B26D46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733678">
              <w:rPr>
                <w:rFonts w:ascii="Arial" w:hAnsi="Arial" w:cs="Arial"/>
                <w:sz w:val="20"/>
                <w:szCs w:val="20"/>
              </w:rPr>
              <w:t>79,</w:t>
            </w:r>
            <w:r>
              <w:rPr>
                <w:rFonts w:ascii="Arial" w:hAnsi="Arial" w:cs="Arial"/>
                <w:sz w:val="20"/>
                <w:szCs w:val="20"/>
              </w:rPr>
              <w:t xml:space="preserve"> 0.9</w:t>
            </w:r>
            <w:r w:rsidR="00733678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4BB87BE" w14:textId="23CB8AE8" w:rsidR="00B26D46" w:rsidRPr="005B43BD" w:rsidRDefault="00B26D46" w:rsidP="00733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0</w:t>
            </w:r>
            <w:r w:rsidR="0073367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1953658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69EBC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5DBBA66" w14:textId="3DF26E6D" w:rsidR="00EF0718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D27122">
              <w:rPr>
                <w:rFonts w:ascii="Arial" w:hAnsi="Arial" w:cs="Arial"/>
                <w:sz w:val="20"/>
                <w:szCs w:val="20"/>
              </w:rPr>
              <w:t>68</w:t>
            </w:r>
          </w:p>
          <w:p w14:paraId="73784D9E" w14:textId="1601CE19" w:rsidR="002274E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D27122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, 1.0</w:t>
            </w:r>
            <w:r w:rsidR="00D27122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E5DAAC2" w14:textId="05B3295A" w:rsidR="002274ED" w:rsidRPr="005B43BD" w:rsidRDefault="002274ED" w:rsidP="00D271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D27122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275" w:type="dxa"/>
          </w:tcPr>
          <w:p w14:paraId="4A6CCF22" w14:textId="207E44AB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851</w:t>
            </w:r>
          </w:p>
        </w:tc>
      </w:tr>
      <w:tr w:rsidR="00EF0718" w:rsidRPr="005B43BD" w14:paraId="7732AFD7" w14:textId="77777777" w:rsidTr="00D47614">
        <w:tc>
          <w:tcPr>
            <w:tcW w:w="1702" w:type="dxa"/>
            <w:shd w:val="clear" w:color="auto" w:fill="auto"/>
          </w:tcPr>
          <w:p w14:paraId="51C36395" w14:textId="6946912B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FD023FE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F01B171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F014B03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A7A1CE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F75573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795C8C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843AC38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414CAC53" w14:textId="77777777" w:rsidTr="00D47614">
        <w:tc>
          <w:tcPr>
            <w:tcW w:w="1702" w:type="dxa"/>
            <w:shd w:val="clear" w:color="auto" w:fill="auto"/>
          </w:tcPr>
          <w:p w14:paraId="6E90C097" w14:textId="77777777" w:rsidR="00EF0718" w:rsidRPr="00E55485" w:rsidRDefault="00EF0718" w:rsidP="00D476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5485">
              <w:rPr>
                <w:rFonts w:ascii="Arial" w:hAnsi="Arial" w:cs="Arial"/>
                <w:b/>
                <w:sz w:val="20"/>
                <w:szCs w:val="20"/>
              </w:rPr>
              <w:t>Height (m) at study entry</w:t>
            </w:r>
          </w:p>
        </w:tc>
        <w:tc>
          <w:tcPr>
            <w:tcW w:w="850" w:type="dxa"/>
          </w:tcPr>
          <w:p w14:paraId="423959D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D395A9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C55FF0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252F51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9521B9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73B943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3B2E6CA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64977590" w14:textId="77777777" w:rsidTr="00D47614">
        <w:tc>
          <w:tcPr>
            <w:tcW w:w="1702" w:type="dxa"/>
            <w:shd w:val="clear" w:color="auto" w:fill="auto"/>
          </w:tcPr>
          <w:p w14:paraId="357BB6EF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Q1 (1.20-1.54)</w:t>
            </w:r>
          </w:p>
        </w:tc>
        <w:tc>
          <w:tcPr>
            <w:tcW w:w="850" w:type="dxa"/>
          </w:tcPr>
          <w:p w14:paraId="6625ACF0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55</w:t>
            </w:r>
          </w:p>
        </w:tc>
        <w:tc>
          <w:tcPr>
            <w:tcW w:w="992" w:type="dxa"/>
            <w:shd w:val="clear" w:color="auto" w:fill="auto"/>
          </w:tcPr>
          <w:p w14:paraId="4E686348" w14:textId="5F7ABAB9" w:rsidR="00EF0718" w:rsidRPr="005B43BD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60" w:type="dxa"/>
          </w:tcPr>
          <w:p w14:paraId="15B590CF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71810BE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4</w:t>
            </w:r>
          </w:p>
        </w:tc>
        <w:tc>
          <w:tcPr>
            <w:tcW w:w="992" w:type="dxa"/>
          </w:tcPr>
          <w:p w14:paraId="7EB240F4" w14:textId="4AB9DA86" w:rsidR="00EF0718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60" w:type="dxa"/>
          </w:tcPr>
          <w:p w14:paraId="1772DF1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2CE4E7A5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7B59F283" w14:textId="77777777" w:rsidTr="00D47614">
        <w:tc>
          <w:tcPr>
            <w:tcW w:w="1702" w:type="dxa"/>
            <w:shd w:val="clear" w:color="auto" w:fill="auto"/>
          </w:tcPr>
          <w:p w14:paraId="2186003D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Q2 (1.55-1.59)</w:t>
            </w:r>
          </w:p>
        </w:tc>
        <w:tc>
          <w:tcPr>
            <w:tcW w:w="850" w:type="dxa"/>
          </w:tcPr>
          <w:p w14:paraId="2CC3DF5B" w14:textId="629384D4" w:rsidR="00EF0718" w:rsidRPr="005B43BD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32</w:t>
            </w:r>
          </w:p>
        </w:tc>
        <w:tc>
          <w:tcPr>
            <w:tcW w:w="992" w:type="dxa"/>
            <w:shd w:val="clear" w:color="auto" w:fill="auto"/>
          </w:tcPr>
          <w:p w14:paraId="715C6C90" w14:textId="025A43EC" w:rsidR="00EF0718" w:rsidRPr="005B43BD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560" w:type="dxa"/>
          </w:tcPr>
          <w:p w14:paraId="46A175D1" w14:textId="4D44CF36" w:rsidR="00EF0718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733678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69850EAB" w14:textId="051EF2E6" w:rsidR="00B26D46" w:rsidRPr="005B43BD" w:rsidRDefault="00B26D46" w:rsidP="00733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6</w:t>
            </w:r>
            <w:r w:rsidR="0073367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1.7</w:t>
            </w:r>
            <w:r w:rsidR="00733678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09096C8" w14:textId="60B6EE2F" w:rsidR="00EF0718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4</w:t>
            </w:r>
          </w:p>
        </w:tc>
        <w:tc>
          <w:tcPr>
            <w:tcW w:w="992" w:type="dxa"/>
          </w:tcPr>
          <w:p w14:paraId="35F54D46" w14:textId="570127EF" w:rsidR="00EF0718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560" w:type="dxa"/>
          </w:tcPr>
          <w:p w14:paraId="77A8A7E2" w14:textId="6DD6EF9D" w:rsidR="00EF0718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="00AA77FF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53CBBA4A" w14:textId="721F62AB" w:rsidR="002274ED" w:rsidRPr="005B43BD" w:rsidRDefault="002274ED" w:rsidP="00AA7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AA77FF">
              <w:rPr>
                <w:rFonts w:ascii="Arial" w:hAnsi="Arial" w:cs="Arial"/>
                <w:sz w:val="20"/>
                <w:szCs w:val="20"/>
              </w:rPr>
              <w:t>700</w:t>
            </w:r>
            <w:r>
              <w:rPr>
                <w:rFonts w:ascii="Arial" w:hAnsi="Arial" w:cs="Arial"/>
                <w:sz w:val="20"/>
                <w:szCs w:val="20"/>
              </w:rPr>
              <w:t>, 3.0</w:t>
            </w:r>
            <w:r w:rsidR="00AA77FF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9B68D5D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15A095E5" w14:textId="77777777" w:rsidTr="00D47614">
        <w:tc>
          <w:tcPr>
            <w:tcW w:w="1702" w:type="dxa"/>
            <w:shd w:val="clear" w:color="auto" w:fill="auto"/>
          </w:tcPr>
          <w:p w14:paraId="44B9819A" w14:textId="1C3D7BBF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Q3 (1.60-1.62)</w:t>
            </w:r>
          </w:p>
        </w:tc>
        <w:tc>
          <w:tcPr>
            <w:tcW w:w="850" w:type="dxa"/>
          </w:tcPr>
          <w:p w14:paraId="1BADCE15" w14:textId="505BA7C2" w:rsidR="00EF0718" w:rsidRPr="005B43BD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1</w:t>
            </w:r>
          </w:p>
        </w:tc>
        <w:tc>
          <w:tcPr>
            <w:tcW w:w="992" w:type="dxa"/>
            <w:shd w:val="clear" w:color="auto" w:fill="auto"/>
          </w:tcPr>
          <w:p w14:paraId="75C7CD00" w14:textId="5BEC59BF" w:rsidR="00EF0718" w:rsidRPr="005B43BD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560" w:type="dxa"/>
          </w:tcPr>
          <w:p w14:paraId="0EE07DFE" w14:textId="01CE84E7" w:rsidR="00EF0718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733678">
              <w:rPr>
                <w:rFonts w:ascii="Arial" w:hAnsi="Arial" w:cs="Arial"/>
                <w:sz w:val="20"/>
                <w:szCs w:val="20"/>
              </w:rPr>
              <w:t>602</w:t>
            </w:r>
          </w:p>
          <w:p w14:paraId="47C80286" w14:textId="6CF351DF" w:rsidR="00B26D46" w:rsidRPr="005B43BD" w:rsidRDefault="00B26D46" w:rsidP="00733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9</w:t>
            </w:r>
            <w:r w:rsidR="00733678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, 2.33</w:t>
            </w:r>
            <w:r w:rsidR="0073367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F159FE6" w14:textId="64DC6E05" w:rsidR="00EF0718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6</w:t>
            </w:r>
          </w:p>
        </w:tc>
        <w:tc>
          <w:tcPr>
            <w:tcW w:w="992" w:type="dxa"/>
          </w:tcPr>
          <w:p w14:paraId="5BA436DC" w14:textId="6265F32F" w:rsidR="00EF0718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60" w:type="dxa"/>
          </w:tcPr>
          <w:p w14:paraId="5187F95A" w14:textId="7F7B3220" w:rsidR="00EF0718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AA77FF">
              <w:rPr>
                <w:rFonts w:ascii="Arial" w:hAnsi="Arial" w:cs="Arial"/>
                <w:sz w:val="20"/>
                <w:szCs w:val="20"/>
              </w:rPr>
              <w:t>70</w:t>
            </w:r>
          </w:p>
          <w:p w14:paraId="439866E1" w14:textId="0661A264" w:rsidR="002274ED" w:rsidRPr="005B43BD" w:rsidRDefault="002274ED" w:rsidP="00AA7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AA77FF">
              <w:rPr>
                <w:rFonts w:ascii="Arial" w:hAnsi="Arial" w:cs="Arial"/>
                <w:sz w:val="20"/>
                <w:szCs w:val="20"/>
              </w:rPr>
              <w:t>880</w:t>
            </w:r>
            <w:r>
              <w:rPr>
                <w:rFonts w:ascii="Arial" w:hAnsi="Arial" w:cs="Arial"/>
                <w:sz w:val="20"/>
                <w:szCs w:val="20"/>
              </w:rPr>
              <w:t>, 3.6</w:t>
            </w:r>
            <w:r w:rsidR="00AA77FF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8AFA6D8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4A68CD39" w14:textId="77777777" w:rsidTr="00D47614">
        <w:tc>
          <w:tcPr>
            <w:tcW w:w="1702" w:type="dxa"/>
            <w:shd w:val="clear" w:color="auto" w:fill="auto"/>
          </w:tcPr>
          <w:p w14:paraId="4CA33B79" w14:textId="6875E3CF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Q4 (1.63-1.67</w:t>
            </w:r>
          </w:p>
        </w:tc>
        <w:tc>
          <w:tcPr>
            <w:tcW w:w="850" w:type="dxa"/>
          </w:tcPr>
          <w:p w14:paraId="2D2D5D29" w14:textId="673FA925" w:rsidR="00EF0718" w:rsidRPr="005B43BD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37</w:t>
            </w:r>
          </w:p>
        </w:tc>
        <w:tc>
          <w:tcPr>
            <w:tcW w:w="992" w:type="dxa"/>
            <w:shd w:val="clear" w:color="auto" w:fill="auto"/>
          </w:tcPr>
          <w:p w14:paraId="405BBD52" w14:textId="153BEA41" w:rsidR="00EF0718" w:rsidRPr="005B43BD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560" w:type="dxa"/>
          </w:tcPr>
          <w:p w14:paraId="009CE894" w14:textId="7A3B9847" w:rsidR="00EF0718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  <w:r w:rsidR="00733678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162ACAE" w14:textId="4D35BB86" w:rsidR="00B26D46" w:rsidRPr="005B43BD" w:rsidRDefault="00B26D46" w:rsidP="00733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</w:t>
            </w:r>
            <w:r w:rsidR="00733678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733678">
              <w:rPr>
                <w:rFonts w:ascii="Arial" w:hAnsi="Arial" w:cs="Arial"/>
                <w:sz w:val="20"/>
                <w:szCs w:val="20"/>
              </w:rPr>
              <w:t>79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1877616" w14:textId="777593B3" w:rsidR="00EF0718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3</w:t>
            </w:r>
          </w:p>
        </w:tc>
        <w:tc>
          <w:tcPr>
            <w:tcW w:w="992" w:type="dxa"/>
          </w:tcPr>
          <w:p w14:paraId="74CA12F7" w14:textId="7C2F3979" w:rsidR="00EF0718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560" w:type="dxa"/>
          </w:tcPr>
          <w:p w14:paraId="41FDBEF9" w14:textId="2BBBB90B" w:rsidR="00EF0718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 w:rsidR="00AA77FF">
              <w:rPr>
                <w:rFonts w:ascii="Arial" w:hAnsi="Arial" w:cs="Arial"/>
                <w:sz w:val="20"/>
                <w:szCs w:val="20"/>
              </w:rPr>
              <w:t>91</w:t>
            </w:r>
          </w:p>
          <w:p w14:paraId="35C33DF9" w14:textId="28A1DACE" w:rsidR="002274ED" w:rsidRPr="005B43BD" w:rsidRDefault="002274ED" w:rsidP="00AA7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</w:t>
            </w:r>
            <w:r w:rsidR="00AA77FF">
              <w:rPr>
                <w:rFonts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, 3.6</w:t>
            </w:r>
            <w:r w:rsidR="00AA77FF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E2D497C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638B5A43" w14:textId="77777777" w:rsidTr="00D47614">
        <w:tc>
          <w:tcPr>
            <w:tcW w:w="1702" w:type="dxa"/>
            <w:shd w:val="clear" w:color="auto" w:fill="auto"/>
          </w:tcPr>
          <w:p w14:paraId="3195DFDF" w14:textId="3E942C1A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Q5 (≥ 1.68)</w:t>
            </w:r>
          </w:p>
        </w:tc>
        <w:tc>
          <w:tcPr>
            <w:tcW w:w="850" w:type="dxa"/>
          </w:tcPr>
          <w:p w14:paraId="5DBA3185" w14:textId="1048F152" w:rsidR="00EF0718" w:rsidRPr="005B43BD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63</w:t>
            </w:r>
          </w:p>
        </w:tc>
        <w:tc>
          <w:tcPr>
            <w:tcW w:w="992" w:type="dxa"/>
            <w:shd w:val="clear" w:color="auto" w:fill="auto"/>
          </w:tcPr>
          <w:p w14:paraId="4B0AAE68" w14:textId="36967F61" w:rsidR="00EF0718" w:rsidRPr="005B43BD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560" w:type="dxa"/>
          </w:tcPr>
          <w:p w14:paraId="3B8AA7B0" w14:textId="1E27AB4D" w:rsidR="00EF0718" w:rsidRDefault="00B26D46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733678"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4CCB966F" w14:textId="2297CE35" w:rsidR="00B26D46" w:rsidRPr="005B43BD" w:rsidRDefault="00B26D46" w:rsidP="0073367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6</w:t>
            </w:r>
            <w:r w:rsidR="0073367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 w:rsidR="00733678">
              <w:rPr>
                <w:rFonts w:ascii="Arial" w:hAnsi="Arial" w:cs="Arial"/>
                <w:sz w:val="20"/>
                <w:szCs w:val="20"/>
              </w:rPr>
              <w:t>35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956F9DD" w14:textId="2563B5E1" w:rsidR="00EF0718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17</w:t>
            </w:r>
          </w:p>
        </w:tc>
        <w:tc>
          <w:tcPr>
            <w:tcW w:w="992" w:type="dxa"/>
          </w:tcPr>
          <w:p w14:paraId="58BC6F72" w14:textId="3ABCCA46" w:rsidR="00EF0718" w:rsidRPr="005B43BD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</w:tcPr>
          <w:p w14:paraId="45236AAB" w14:textId="6F14B8A9" w:rsidR="00EF0718" w:rsidRDefault="002274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="00AA77FF"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03BDAD9D" w14:textId="0C7D4E01" w:rsidR="002274ED" w:rsidRPr="005B43BD" w:rsidRDefault="002274ED" w:rsidP="00AA7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</w:t>
            </w:r>
            <w:r w:rsidR="00AA77FF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, 4.9</w:t>
            </w:r>
            <w:r w:rsidR="00AA77FF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EBA1383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3C14F2B7" w14:textId="77777777" w:rsidTr="00D47614">
        <w:tc>
          <w:tcPr>
            <w:tcW w:w="1702" w:type="dxa"/>
            <w:shd w:val="clear" w:color="auto" w:fill="auto"/>
          </w:tcPr>
          <w:p w14:paraId="741295BA" w14:textId="7AC001BA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SD (6.5 cm)</w:t>
            </w:r>
          </w:p>
        </w:tc>
        <w:tc>
          <w:tcPr>
            <w:tcW w:w="850" w:type="dxa"/>
          </w:tcPr>
          <w:p w14:paraId="0806F52A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DF7F1A7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BFE3947" w14:textId="75744DFC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26D46">
              <w:rPr>
                <w:rFonts w:ascii="Arial" w:hAnsi="Arial" w:cs="Arial"/>
                <w:sz w:val="20"/>
                <w:szCs w:val="20"/>
              </w:rPr>
              <w:t>12</w:t>
            </w:r>
            <w:r w:rsidR="00733678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62E86009" w14:textId="09D29C32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</w:t>
            </w:r>
            <w:r w:rsidR="00733678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B26D46">
              <w:rPr>
                <w:rFonts w:ascii="Arial" w:hAnsi="Arial" w:cs="Arial"/>
                <w:sz w:val="20"/>
                <w:szCs w:val="20"/>
              </w:rPr>
              <w:t>23</w:t>
            </w:r>
            <w:r w:rsidR="00733678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B9343B" w14:textId="2B1B60F7" w:rsidR="00EF0718" w:rsidRPr="005B43BD" w:rsidRDefault="00EF0718" w:rsidP="00B26D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</w:t>
            </w:r>
            <w:r w:rsidR="00B26D4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71571AE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B70D88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58EF4C5" w14:textId="0BD82DD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2274ED">
              <w:rPr>
                <w:rFonts w:ascii="Arial" w:hAnsi="Arial" w:cs="Arial"/>
                <w:sz w:val="20"/>
                <w:szCs w:val="20"/>
              </w:rPr>
              <w:t>257</w:t>
            </w:r>
          </w:p>
          <w:p w14:paraId="685105A7" w14:textId="4BB72035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</w:t>
            </w:r>
            <w:r w:rsidR="002274ED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2274ED">
              <w:rPr>
                <w:rFonts w:ascii="Arial" w:hAnsi="Arial" w:cs="Arial"/>
                <w:sz w:val="20"/>
                <w:szCs w:val="20"/>
              </w:rPr>
              <w:t>45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52BA94" w14:textId="594A1E29" w:rsidR="00EF0718" w:rsidRPr="005B43BD" w:rsidRDefault="00EF0718" w:rsidP="00227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</w:t>
            </w:r>
            <w:r w:rsidR="002274ED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275" w:type="dxa"/>
          </w:tcPr>
          <w:p w14:paraId="0BCC6A41" w14:textId="3B5A480C" w:rsidR="00EF0718" w:rsidRDefault="00EF0718" w:rsidP="0051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51455F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  <w:tr w:rsidR="00EF0718" w:rsidRPr="005B43BD" w14:paraId="23A0B089" w14:textId="77777777" w:rsidTr="00D47614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0AB02BAD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88537B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FF76209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78D0A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5E896C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ECB4B8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DDD6AE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8190E7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6E51E6D4" w14:textId="77777777" w:rsidTr="00D47614">
        <w:tc>
          <w:tcPr>
            <w:tcW w:w="17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6A12E3E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077DC63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14E8FF8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DF5D3F1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AD09CE4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01FB695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BAC7794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2742F92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F0718" w:rsidRPr="005B43BD" w14:paraId="54FC7819" w14:textId="77777777" w:rsidTr="00D47614">
        <w:tc>
          <w:tcPr>
            <w:tcW w:w="170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7113758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A850D33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D583C6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D117A27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5288226D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B9D9DF7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8C1FBE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4EA7BDA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729E426B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C66F61D" w14:textId="77777777" w:rsidR="00EF0718" w:rsidRDefault="00EF0718" w:rsidP="00D476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F0718" w:rsidRPr="005B43BD" w14:paraId="1B81D99E" w14:textId="77777777" w:rsidTr="00D47614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74982E72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3AC3A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2718BDB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90F1963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4DDA1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B43FDA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A02816F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2C6740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3D1C1838" w14:textId="77777777" w:rsidTr="00D47614">
        <w:tc>
          <w:tcPr>
            <w:tcW w:w="1702" w:type="dxa"/>
            <w:shd w:val="clear" w:color="auto" w:fill="auto"/>
          </w:tcPr>
          <w:p w14:paraId="5F86544B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 w:rsidRPr="00CF63C6">
              <w:rPr>
                <w:rFonts w:ascii="Arial" w:hAnsi="Arial" w:cs="Arial"/>
                <w:b/>
                <w:sz w:val="20"/>
                <w:szCs w:val="20"/>
              </w:rPr>
              <w:t>Body mass index at study entry (kg/m</w:t>
            </w:r>
            <w:r w:rsidRPr="00CF63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CF63C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F5CAF8A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1C7295B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08A7B4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A8FA6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C9A716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BFD09D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56EF78F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7BC22A3C" w14:textId="77777777" w:rsidTr="00D47614">
        <w:tc>
          <w:tcPr>
            <w:tcW w:w="1702" w:type="dxa"/>
            <w:shd w:val="clear" w:color="auto" w:fill="auto"/>
          </w:tcPr>
          <w:p w14:paraId="79D9EC24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lt; 18.5</w:t>
            </w:r>
          </w:p>
        </w:tc>
        <w:tc>
          <w:tcPr>
            <w:tcW w:w="850" w:type="dxa"/>
          </w:tcPr>
          <w:p w14:paraId="38450C14" w14:textId="008374FC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992" w:type="dxa"/>
            <w:shd w:val="clear" w:color="auto" w:fill="auto"/>
          </w:tcPr>
          <w:p w14:paraId="4BED1D6D" w14:textId="56A4A259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53E7C4D7" w14:textId="6E5B2368" w:rsidR="00EF0718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="006623BB"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1A8278A0" w14:textId="2C35912B" w:rsidR="007E228C" w:rsidRDefault="007E228C" w:rsidP="0066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</w:t>
            </w:r>
            <w:r w:rsidR="006623BB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, 5.1</w:t>
            </w:r>
            <w:r w:rsidR="006623BB">
              <w:rPr>
                <w:rFonts w:ascii="Arial" w:hAnsi="Arial" w:cs="Arial"/>
                <w:sz w:val="20"/>
                <w:szCs w:val="20"/>
              </w:rPr>
              <w:t>0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A5A5D0E" w14:textId="6F0D8AF4" w:rsidR="00EF0718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14:paraId="17B0AE24" w14:textId="4F2CDD58" w:rsidR="00EF0718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00285459" w14:textId="74532A43" w:rsidR="00EF0718" w:rsidRDefault="00AA77F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6</w:t>
            </w:r>
          </w:p>
          <w:p w14:paraId="7E8CF712" w14:textId="58F98B5F" w:rsidR="00DB389F" w:rsidRDefault="00DB389F" w:rsidP="00AA7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</w:t>
            </w:r>
            <w:r w:rsidR="00AA77FF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A77FF">
              <w:rPr>
                <w:rFonts w:ascii="Arial" w:hAnsi="Arial" w:cs="Arial"/>
                <w:sz w:val="20"/>
                <w:szCs w:val="20"/>
              </w:rPr>
              <w:t>6.57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0EF6A00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105E61DB" w14:textId="77777777" w:rsidTr="00D47614">
        <w:tc>
          <w:tcPr>
            <w:tcW w:w="1702" w:type="dxa"/>
            <w:shd w:val="clear" w:color="auto" w:fill="auto"/>
          </w:tcPr>
          <w:p w14:paraId="62DB2E64" w14:textId="26388019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18.5 to 22.4</w:t>
            </w:r>
          </w:p>
        </w:tc>
        <w:tc>
          <w:tcPr>
            <w:tcW w:w="850" w:type="dxa"/>
          </w:tcPr>
          <w:p w14:paraId="0D8F9B9B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20</w:t>
            </w:r>
          </w:p>
        </w:tc>
        <w:tc>
          <w:tcPr>
            <w:tcW w:w="992" w:type="dxa"/>
            <w:shd w:val="clear" w:color="auto" w:fill="auto"/>
          </w:tcPr>
          <w:p w14:paraId="595144A7" w14:textId="6A430EBB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60" w:type="dxa"/>
          </w:tcPr>
          <w:p w14:paraId="1DC38F1D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72561A35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6</w:t>
            </w:r>
          </w:p>
        </w:tc>
        <w:tc>
          <w:tcPr>
            <w:tcW w:w="992" w:type="dxa"/>
          </w:tcPr>
          <w:p w14:paraId="6C3858D0" w14:textId="7C4E4CE5" w:rsidR="00EF0718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F071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48B4239D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41C72835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36D9AB6B" w14:textId="77777777" w:rsidTr="00D47614">
        <w:tc>
          <w:tcPr>
            <w:tcW w:w="1702" w:type="dxa"/>
            <w:shd w:val="clear" w:color="auto" w:fill="auto"/>
          </w:tcPr>
          <w:p w14:paraId="0FDCD7EB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2.5 to 24.9</w:t>
            </w:r>
          </w:p>
        </w:tc>
        <w:tc>
          <w:tcPr>
            <w:tcW w:w="850" w:type="dxa"/>
          </w:tcPr>
          <w:p w14:paraId="2653FF2E" w14:textId="7976EBE5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87</w:t>
            </w:r>
          </w:p>
        </w:tc>
        <w:tc>
          <w:tcPr>
            <w:tcW w:w="992" w:type="dxa"/>
            <w:shd w:val="clear" w:color="auto" w:fill="auto"/>
          </w:tcPr>
          <w:p w14:paraId="7F715303" w14:textId="29990C07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560" w:type="dxa"/>
          </w:tcPr>
          <w:p w14:paraId="32C89D6B" w14:textId="3B9C2036" w:rsidR="00EF0718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  <w:r w:rsidR="006623BB">
              <w:rPr>
                <w:rFonts w:ascii="Arial" w:hAnsi="Arial" w:cs="Arial"/>
                <w:sz w:val="20"/>
                <w:szCs w:val="20"/>
              </w:rPr>
              <w:t>43</w:t>
            </w:r>
          </w:p>
          <w:p w14:paraId="12B5FECC" w14:textId="16DAA9E5" w:rsidR="007E228C" w:rsidRDefault="007E228C" w:rsidP="0066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6</w:t>
            </w:r>
            <w:r w:rsidR="006623B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 2.67</w:t>
            </w:r>
            <w:r w:rsidR="006623B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AFC8404" w14:textId="7598B2C4" w:rsidR="00EF0718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8</w:t>
            </w:r>
          </w:p>
        </w:tc>
        <w:tc>
          <w:tcPr>
            <w:tcW w:w="992" w:type="dxa"/>
          </w:tcPr>
          <w:p w14:paraId="74617839" w14:textId="62E8EC91" w:rsidR="00EF0718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60" w:type="dxa"/>
          </w:tcPr>
          <w:p w14:paraId="00494AB6" w14:textId="2F53A462" w:rsidR="00EF0718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AA77FF"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01B26100" w14:textId="3C9185EA" w:rsidR="00DB389F" w:rsidRDefault="00DB389F" w:rsidP="00AA7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AA77F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, 1.8</w:t>
            </w:r>
            <w:r w:rsidR="00AA77FF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33FEFA7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6B8D99A1" w14:textId="77777777" w:rsidTr="00D47614">
        <w:tc>
          <w:tcPr>
            <w:tcW w:w="1702" w:type="dxa"/>
            <w:shd w:val="clear" w:color="auto" w:fill="auto"/>
          </w:tcPr>
          <w:p w14:paraId="5791F8DE" w14:textId="16C3D42E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5.0 to 29.9</w:t>
            </w:r>
          </w:p>
        </w:tc>
        <w:tc>
          <w:tcPr>
            <w:tcW w:w="850" w:type="dxa"/>
          </w:tcPr>
          <w:p w14:paraId="1605440D" w14:textId="62449C50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11</w:t>
            </w:r>
          </w:p>
        </w:tc>
        <w:tc>
          <w:tcPr>
            <w:tcW w:w="992" w:type="dxa"/>
            <w:shd w:val="clear" w:color="auto" w:fill="auto"/>
          </w:tcPr>
          <w:p w14:paraId="631073AC" w14:textId="6F6F3830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560" w:type="dxa"/>
          </w:tcPr>
          <w:p w14:paraId="70D4A8BD" w14:textId="748DF7EF" w:rsidR="00EF0718" w:rsidRDefault="007E228C" w:rsidP="0066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  <w:r w:rsidR="006623BB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br/>
              <w:t>(1.5</w:t>
            </w:r>
            <w:r w:rsidR="006623BB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, 3.</w:t>
            </w:r>
            <w:r w:rsidR="006623BB">
              <w:rPr>
                <w:rFonts w:ascii="Arial" w:hAnsi="Arial" w:cs="Arial"/>
                <w:sz w:val="20"/>
                <w:szCs w:val="20"/>
              </w:rPr>
              <w:t>22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95A5B8A" w14:textId="7E0EFA6B" w:rsidR="00EF0718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03</w:t>
            </w:r>
          </w:p>
        </w:tc>
        <w:tc>
          <w:tcPr>
            <w:tcW w:w="992" w:type="dxa"/>
          </w:tcPr>
          <w:p w14:paraId="0A7680CC" w14:textId="1CC86ECA" w:rsidR="00EF0718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60" w:type="dxa"/>
          </w:tcPr>
          <w:p w14:paraId="77E84A68" w14:textId="28BDB39A" w:rsidR="00EF0718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A77FF">
              <w:rPr>
                <w:rFonts w:ascii="Arial" w:hAnsi="Arial" w:cs="Arial"/>
                <w:sz w:val="20"/>
                <w:szCs w:val="20"/>
              </w:rPr>
              <w:t>239</w:t>
            </w:r>
          </w:p>
          <w:p w14:paraId="19C37BBE" w14:textId="7C35359D" w:rsidR="00DB389F" w:rsidRDefault="00DB389F" w:rsidP="00AA7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</w:t>
            </w:r>
            <w:r w:rsidR="00AA77FF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>, 1.9</w:t>
            </w:r>
            <w:r w:rsidR="00AA77FF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B6EFA84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6D5D6662" w14:textId="77777777" w:rsidTr="00D47614">
        <w:tc>
          <w:tcPr>
            <w:tcW w:w="1702" w:type="dxa"/>
            <w:shd w:val="clear" w:color="auto" w:fill="auto"/>
          </w:tcPr>
          <w:p w14:paraId="324BA31C" w14:textId="257B70CB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≥ 30</w:t>
            </w:r>
          </w:p>
        </w:tc>
        <w:tc>
          <w:tcPr>
            <w:tcW w:w="850" w:type="dxa"/>
          </w:tcPr>
          <w:p w14:paraId="1ABD391F" w14:textId="7D2D8718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94</w:t>
            </w:r>
          </w:p>
        </w:tc>
        <w:tc>
          <w:tcPr>
            <w:tcW w:w="992" w:type="dxa"/>
            <w:shd w:val="clear" w:color="auto" w:fill="auto"/>
          </w:tcPr>
          <w:p w14:paraId="68452CD5" w14:textId="18CB8CDD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560" w:type="dxa"/>
          </w:tcPr>
          <w:p w14:paraId="4B5150B3" w14:textId="33AF7DB2" w:rsidR="00EF0718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  <w:r w:rsidR="006623BB"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645987E4" w14:textId="68E8E908" w:rsidR="007E228C" w:rsidRPr="005B43BD" w:rsidRDefault="007E228C" w:rsidP="0066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1.</w:t>
            </w:r>
            <w:r w:rsidR="006623BB">
              <w:rPr>
                <w:rFonts w:ascii="Arial" w:hAnsi="Arial" w:cs="Arial"/>
                <w:sz w:val="20"/>
                <w:szCs w:val="20"/>
              </w:rPr>
              <w:t>808</w:t>
            </w:r>
            <w:r>
              <w:rPr>
                <w:rFonts w:ascii="Arial" w:hAnsi="Arial" w:cs="Arial"/>
                <w:sz w:val="20"/>
                <w:szCs w:val="20"/>
              </w:rPr>
              <w:t>, 3.8</w:t>
            </w:r>
            <w:r w:rsidR="006623BB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9BF2C70" w14:textId="1FA9C665" w:rsidR="00EF0718" w:rsidRPr="005B43BD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748</w:t>
            </w:r>
          </w:p>
        </w:tc>
        <w:tc>
          <w:tcPr>
            <w:tcW w:w="992" w:type="dxa"/>
          </w:tcPr>
          <w:p w14:paraId="1618B322" w14:textId="504EF560" w:rsidR="00EF0718" w:rsidRPr="005B43BD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60" w:type="dxa"/>
          </w:tcPr>
          <w:p w14:paraId="01F9F81B" w14:textId="25A9782A" w:rsidR="00EF0718" w:rsidRDefault="00DB389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A77FF">
              <w:rPr>
                <w:rFonts w:ascii="Arial" w:hAnsi="Arial" w:cs="Arial"/>
                <w:sz w:val="20"/>
                <w:szCs w:val="20"/>
              </w:rPr>
              <w:t>440</w:t>
            </w:r>
          </w:p>
          <w:p w14:paraId="3B8F6FCE" w14:textId="22F4F7A8" w:rsidR="00DB389F" w:rsidRPr="005B43BD" w:rsidRDefault="00DB389F" w:rsidP="00AA77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0.8</w:t>
            </w:r>
            <w:r w:rsidR="00AA77FF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 w:rsidR="00AA77FF">
              <w:rPr>
                <w:rFonts w:ascii="Arial" w:hAnsi="Arial" w:cs="Arial"/>
                <w:sz w:val="20"/>
                <w:szCs w:val="20"/>
              </w:rPr>
              <w:t>47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08C0F400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7976DBBC" w14:textId="77777777" w:rsidTr="00D47614">
        <w:tc>
          <w:tcPr>
            <w:tcW w:w="1702" w:type="dxa"/>
            <w:shd w:val="clear" w:color="auto" w:fill="auto"/>
          </w:tcPr>
          <w:p w14:paraId="332DBB42" w14:textId="6DAFC9F2" w:rsidR="00EF0718" w:rsidRPr="001E5E19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er SD (5.4 kg/m</w:t>
            </w:r>
            <w:r w:rsidRPr="00A141F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C759DFA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73A793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948A39F" w14:textId="10D03F60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7E228C">
              <w:rPr>
                <w:rFonts w:ascii="Arial" w:hAnsi="Arial" w:cs="Arial"/>
                <w:sz w:val="20"/>
                <w:szCs w:val="20"/>
              </w:rPr>
              <w:t>78</w:t>
            </w:r>
          </w:p>
          <w:p w14:paraId="62B9DB88" w14:textId="325C769E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7E228C">
              <w:rPr>
                <w:rFonts w:ascii="Arial" w:hAnsi="Arial" w:cs="Arial"/>
                <w:sz w:val="20"/>
                <w:szCs w:val="20"/>
              </w:rPr>
              <w:t>15</w:t>
            </w:r>
            <w:r w:rsidR="006623B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7E228C">
              <w:rPr>
                <w:rFonts w:ascii="Arial" w:hAnsi="Arial" w:cs="Arial"/>
                <w:sz w:val="20"/>
                <w:szCs w:val="20"/>
              </w:rPr>
              <w:t>4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27E94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850" w:type="dxa"/>
          </w:tcPr>
          <w:p w14:paraId="092CAF0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431A1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34C1AC7" w14:textId="2F7CDD40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AA77FF">
              <w:rPr>
                <w:rFonts w:ascii="Arial" w:hAnsi="Arial" w:cs="Arial"/>
                <w:sz w:val="20"/>
                <w:szCs w:val="20"/>
              </w:rPr>
              <w:t>8</w:t>
            </w:r>
            <w:r w:rsidR="00DB389F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9AC0FE6" w14:textId="1882B9D2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</w:t>
            </w:r>
            <w:r w:rsidR="00440E23">
              <w:rPr>
                <w:rFonts w:ascii="Arial" w:hAnsi="Arial" w:cs="Arial"/>
                <w:sz w:val="20"/>
                <w:szCs w:val="20"/>
              </w:rPr>
              <w:t>96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440E23">
              <w:rPr>
                <w:rFonts w:ascii="Arial" w:hAnsi="Arial" w:cs="Arial"/>
                <w:sz w:val="20"/>
                <w:szCs w:val="20"/>
              </w:rPr>
              <w:t>31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8EAA899" w14:textId="46EE303A" w:rsidR="00EF0718" w:rsidRPr="005B43BD" w:rsidRDefault="00EF0718" w:rsidP="00440E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440E23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1275" w:type="dxa"/>
          </w:tcPr>
          <w:p w14:paraId="4D52B858" w14:textId="7ED2B006" w:rsidR="00EF0718" w:rsidRDefault="00EF0718" w:rsidP="0051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1</w:t>
            </w:r>
            <w:r w:rsidR="0051455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EF0718" w:rsidRPr="005B43BD" w14:paraId="3284D950" w14:textId="77777777" w:rsidTr="00D47614">
        <w:tc>
          <w:tcPr>
            <w:tcW w:w="1702" w:type="dxa"/>
            <w:shd w:val="clear" w:color="auto" w:fill="auto"/>
          </w:tcPr>
          <w:p w14:paraId="5FD8BE58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0B2A5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C63DC17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DFF36B1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E22A6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825077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755E04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4894E1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6871D083" w14:textId="77777777" w:rsidTr="00D47614">
        <w:tc>
          <w:tcPr>
            <w:tcW w:w="1702" w:type="dxa"/>
            <w:shd w:val="clear" w:color="auto" w:fill="auto"/>
          </w:tcPr>
          <w:p w14:paraId="2D91A48F" w14:textId="77777777" w:rsidR="00EF0718" w:rsidRPr="00CF63C6" w:rsidRDefault="00EF0718" w:rsidP="00D476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3C6">
              <w:rPr>
                <w:rFonts w:ascii="Arial" w:hAnsi="Arial" w:cs="Arial"/>
                <w:b/>
                <w:sz w:val="20"/>
                <w:szCs w:val="20"/>
              </w:rPr>
              <w:t>Weight change (absolute – kg)</w:t>
            </w:r>
          </w:p>
        </w:tc>
        <w:tc>
          <w:tcPr>
            <w:tcW w:w="850" w:type="dxa"/>
          </w:tcPr>
          <w:p w14:paraId="4762DB43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68286F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8805B3E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39251F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522107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FC9F2AB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16F5DE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4E09D9B3" w14:textId="77777777" w:rsidTr="00D47614">
        <w:tc>
          <w:tcPr>
            <w:tcW w:w="1702" w:type="dxa"/>
            <w:shd w:val="clear" w:color="auto" w:fill="auto"/>
          </w:tcPr>
          <w:p w14:paraId="715925E0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Loss ≥ 5 kg</w:t>
            </w:r>
          </w:p>
        </w:tc>
        <w:tc>
          <w:tcPr>
            <w:tcW w:w="850" w:type="dxa"/>
          </w:tcPr>
          <w:p w14:paraId="040EFEFC" w14:textId="2D1344A3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5</w:t>
            </w:r>
          </w:p>
        </w:tc>
        <w:tc>
          <w:tcPr>
            <w:tcW w:w="992" w:type="dxa"/>
            <w:shd w:val="clear" w:color="auto" w:fill="auto"/>
          </w:tcPr>
          <w:p w14:paraId="4E58BFB8" w14:textId="5DC405D2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14:paraId="690C6F3E" w14:textId="2BA9DC2D" w:rsidR="00EF0718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623BB">
              <w:rPr>
                <w:rFonts w:ascii="Arial" w:hAnsi="Arial" w:cs="Arial"/>
                <w:sz w:val="20"/>
                <w:szCs w:val="20"/>
              </w:rPr>
              <w:t>887</w:t>
            </w:r>
          </w:p>
          <w:p w14:paraId="046F48A7" w14:textId="00798A0E" w:rsidR="007E228C" w:rsidRDefault="007E228C" w:rsidP="0066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6623BB">
              <w:rPr>
                <w:rFonts w:ascii="Arial" w:hAnsi="Arial" w:cs="Arial"/>
                <w:sz w:val="20"/>
                <w:szCs w:val="20"/>
              </w:rPr>
              <w:t>39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623BB">
              <w:rPr>
                <w:rFonts w:ascii="Arial" w:hAnsi="Arial" w:cs="Arial"/>
                <w:sz w:val="20"/>
                <w:szCs w:val="20"/>
              </w:rPr>
              <w:t>1.97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C42E404" w14:textId="464FDD9F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992" w:type="dxa"/>
          </w:tcPr>
          <w:p w14:paraId="6D3253E1" w14:textId="0052B7AC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14:paraId="30B1A328" w14:textId="77777777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7</w:t>
            </w:r>
          </w:p>
          <w:p w14:paraId="371B638B" w14:textId="2DCFE45F" w:rsidR="00C16233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80, 3.199)</w:t>
            </w:r>
          </w:p>
        </w:tc>
        <w:tc>
          <w:tcPr>
            <w:tcW w:w="1275" w:type="dxa"/>
          </w:tcPr>
          <w:p w14:paraId="30C699DF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1F824B54" w14:textId="77777777" w:rsidTr="00D47614">
        <w:tc>
          <w:tcPr>
            <w:tcW w:w="1702" w:type="dxa"/>
            <w:shd w:val="clear" w:color="auto" w:fill="auto"/>
          </w:tcPr>
          <w:p w14:paraId="6AF19220" w14:textId="29CD101F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table (within 5 kg)</w:t>
            </w:r>
          </w:p>
        </w:tc>
        <w:tc>
          <w:tcPr>
            <w:tcW w:w="850" w:type="dxa"/>
          </w:tcPr>
          <w:p w14:paraId="507FB74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83</w:t>
            </w:r>
          </w:p>
        </w:tc>
        <w:tc>
          <w:tcPr>
            <w:tcW w:w="992" w:type="dxa"/>
            <w:shd w:val="clear" w:color="auto" w:fill="auto"/>
          </w:tcPr>
          <w:p w14:paraId="4EA62C87" w14:textId="203BB1EC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560" w:type="dxa"/>
          </w:tcPr>
          <w:p w14:paraId="580710CE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221C9FE8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5</w:t>
            </w:r>
          </w:p>
        </w:tc>
        <w:tc>
          <w:tcPr>
            <w:tcW w:w="992" w:type="dxa"/>
          </w:tcPr>
          <w:p w14:paraId="3F2F3E6E" w14:textId="60A9E91F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14:paraId="127ACFD1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0C832DD7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479B9271" w14:textId="77777777" w:rsidTr="00D47614">
        <w:tc>
          <w:tcPr>
            <w:tcW w:w="1702" w:type="dxa"/>
            <w:shd w:val="clear" w:color="auto" w:fill="auto"/>
          </w:tcPr>
          <w:p w14:paraId="64908E29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5 to 9.9 kg)</w:t>
            </w:r>
          </w:p>
        </w:tc>
        <w:tc>
          <w:tcPr>
            <w:tcW w:w="850" w:type="dxa"/>
          </w:tcPr>
          <w:p w14:paraId="18AAA106" w14:textId="573CDE94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95</w:t>
            </w:r>
          </w:p>
        </w:tc>
        <w:tc>
          <w:tcPr>
            <w:tcW w:w="992" w:type="dxa"/>
            <w:shd w:val="clear" w:color="auto" w:fill="auto"/>
          </w:tcPr>
          <w:p w14:paraId="64F02CC2" w14:textId="2D2568C7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560" w:type="dxa"/>
          </w:tcPr>
          <w:p w14:paraId="2C9546FC" w14:textId="3053B06C" w:rsidR="00EF0718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  <w:r w:rsidR="006623BB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98C6487" w14:textId="29A63420" w:rsidR="007E228C" w:rsidRDefault="00EE39ED" w:rsidP="0066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4</w:t>
            </w:r>
            <w:r w:rsidR="006623B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1.86</w:t>
            </w:r>
            <w:r w:rsidR="006623BB">
              <w:rPr>
                <w:rFonts w:ascii="Arial" w:hAnsi="Arial" w:cs="Arial"/>
                <w:sz w:val="20"/>
                <w:szCs w:val="20"/>
              </w:rPr>
              <w:t>0</w:t>
            </w:r>
            <w:r w:rsidR="007E22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9F958B3" w14:textId="00F60823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4</w:t>
            </w:r>
          </w:p>
        </w:tc>
        <w:tc>
          <w:tcPr>
            <w:tcW w:w="992" w:type="dxa"/>
          </w:tcPr>
          <w:p w14:paraId="2DCC93B6" w14:textId="716122E1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60" w:type="dxa"/>
          </w:tcPr>
          <w:p w14:paraId="1B78E27C" w14:textId="77777777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7</w:t>
            </w:r>
          </w:p>
          <w:p w14:paraId="13DF2C38" w14:textId="09A19127" w:rsidR="00C16233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95, 1.416)</w:t>
            </w:r>
          </w:p>
        </w:tc>
        <w:tc>
          <w:tcPr>
            <w:tcW w:w="1275" w:type="dxa"/>
          </w:tcPr>
          <w:p w14:paraId="73B02580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79C7F750" w14:textId="77777777" w:rsidTr="00D47614">
        <w:tc>
          <w:tcPr>
            <w:tcW w:w="1702" w:type="dxa"/>
            <w:shd w:val="clear" w:color="auto" w:fill="auto"/>
          </w:tcPr>
          <w:p w14:paraId="364DC51B" w14:textId="07957DF3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10 to 19.9 kg)</w:t>
            </w:r>
          </w:p>
        </w:tc>
        <w:tc>
          <w:tcPr>
            <w:tcW w:w="850" w:type="dxa"/>
          </w:tcPr>
          <w:p w14:paraId="608F5E4B" w14:textId="5533CAE7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00</w:t>
            </w:r>
          </w:p>
        </w:tc>
        <w:tc>
          <w:tcPr>
            <w:tcW w:w="992" w:type="dxa"/>
            <w:shd w:val="clear" w:color="auto" w:fill="auto"/>
          </w:tcPr>
          <w:p w14:paraId="77215A01" w14:textId="0F315D0F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560" w:type="dxa"/>
          </w:tcPr>
          <w:p w14:paraId="7D67031A" w14:textId="37653BFF" w:rsidR="00EF0718" w:rsidRDefault="00EE39ED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6623BB"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309C6AF2" w14:textId="7A0E10E8" w:rsidR="00EE39ED" w:rsidRDefault="00EE39ED" w:rsidP="0066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6623BB">
              <w:rPr>
                <w:rFonts w:ascii="Arial" w:hAnsi="Arial" w:cs="Arial"/>
                <w:sz w:val="20"/>
                <w:szCs w:val="20"/>
              </w:rPr>
              <w:t>193</w:t>
            </w:r>
            <w:r>
              <w:rPr>
                <w:rFonts w:ascii="Arial" w:hAnsi="Arial" w:cs="Arial"/>
                <w:sz w:val="20"/>
                <w:szCs w:val="20"/>
              </w:rPr>
              <w:t>, 2.2</w:t>
            </w:r>
            <w:r w:rsidR="006623BB">
              <w:rPr>
                <w:rFonts w:ascii="Arial" w:hAnsi="Arial" w:cs="Arial"/>
                <w:sz w:val="20"/>
                <w:szCs w:val="20"/>
              </w:rPr>
              <w:t>1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BBF8B4B" w14:textId="79A2E55A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09</w:t>
            </w:r>
          </w:p>
        </w:tc>
        <w:tc>
          <w:tcPr>
            <w:tcW w:w="992" w:type="dxa"/>
          </w:tcPr>
          <w:p w14:paraId="7E4FC416" w14:textId="3684153D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560" w:type="dxa"/>
          </w:tcPr>
          <w:p w14:paraId="164A3AD2" w14:textId="77777777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7</w:t>
            </w:r>
          </w:p>
          <w:p w14:paraId="296E7AF6" w14:textId="1C01D642" w:rsidR="00C16233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12, 2.201)</w:t>
            </w:r>
          </w:p>
        </w:tc>
        <w:tc>
          <w:tcPr>
            <w:tcW w:w="1275" w:type="dxa"/>
          </w:tcPr>
          <w:p w14:paraId="0E70004B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42572D54" w14:textId="77777777" w:rsidTr="00D47614">
        <w:tc>
          <w:tcPr>
            <w:tcW w:w="1702" w:type="dxa"/>
            <w:shd w:val="clear" w:color="auto" w:fill="auto"/>
          </w:tcPr>
          <w:p w14:paraId="0767AF81" w14:textId="38BF3FDD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≥ 20 kg)</w:t>
            </w:r>
          </w:p>
        </w:tc>
        <w:tc>
          <w:tcPr>
            <w:tcW w:w="850" w:type="dxa"/>
          </w:tcPr>
          <w:p w14:paraId="2FC489A8" w14:textId="3EFBD26A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25</w:t>
            </w:r>
          </w:p>
        </w:tc>
        <w:tc>
          <w:tcPr>
            <w:tcW w:w="992" w:type="dxa"/>
            <w:shd w:val="clear" w:color="auto" w:fill="auto"/>
          </w:tcPr>
          <w:p w14:paraId="21E1C8CD" w14:textId="73CBB5DA" w:rsidR="00EF0718" w:rsidRPr="005B43BD" w:rsidRDefault="007E228C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560" w:type="dxa"/>
          </w:tcPr>
          <w:p w14:paraId="1C70B7D1" w14:textId="317BF938" w:rsidR="00EF0718" w:rsidRDefault="006623BB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3</w:t>
            </w:r>
          </w:p>
          <w:p w14:paraId="70BB4C72" w14:textId="7B68D58B" w:rsidR="00EE39ED" w:rsidRDefault="00EE39ED" w:rsidP="006623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4</w:t>
            </w:r>
            <w:r w:rsidR="006623BB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 w:rsidR="006623BB">
              <w:rPr>
                <w:rFonts w:ascii="Arial" w:hAnsi="Arial" w:cs="Arial"/>
                <w:sz w:val="20"/>
                <w:szCs w:val="20"/>
              </w:rPr>
              <w:t>73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C7096A4" w14:textId="7945A833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4</w:t>
            </w:r>
          </w:p>
        </w:tc>
        <w:tc>
          <w:tcPr>
            <w:tcW w:w="992" w:type="dxa"/>
          </w:tcPr>
          <w:p w14:paraId="664FFAB3" w14:textId="042F969C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560" w:type="dxa"/>
          </w:tcPr>
          <w:p w14:paraId="0D8554B5" w14:textId="77777777" w:rsidR="00EF0718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4</w:t>
            </w:r>
          </w:p>
          <w:p w14:paraId="4753C495" w14:textId="1A67260C" w:rsidR="00C16233" w:rsidRDefault="00C16233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56, 2.238)</w:t>
            </w:r>
          </w:p>
        </w:tc>
        <w:tc>
          <w:tcPr>
            <w:tcW w:w="1275" w:type="dxa"/>
          </w:tcPr>
          <w:p w14:paraId="73A9560D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664E1EE2" w14:textId="77777777" w:rsidTr="00D47614">
        <w:tc>
          <w:tcPr>
            <w:tcW w:w="1702" w:type="dxa"/>
            <w:shd w:val="clear" w:color="auto" w:fill="auto"/>
          </w:tcPr>
          <w:p w14:paraId="2572CC0E" w14:textId="4F0F561B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r SD (12.2 kg) </w:t>
            </w:r>
          </w:p>
        </w:tc>
        <w:tc>
          <w:tcPr>
            <w:tcW w:w="850" w:type="dxa"/>
          </w:tcPr>
          <w:p w14:paraId="400AF513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F68B86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F7689AD" w14:textId="1D179FE0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6623BB"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318C9847" w14:textId="603CE5F2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</w:t>
            </w:r>
            <w:r w:rsidR="006623BB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EE39ED">
              <w:rPr>
                <w:rFonts w:ascii="Arial" w:hAnsi="Arial" w:cs="Arial"/>
                <w:sz w:val="20"/>
                <w:szCs w:val="20"/>
              </w:rPr>
              <w:t>3</w:t>
            </w:r>
            <w:r w:rsidR="003E52D3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9BA9AF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850" w:type="dxa"/>
          </w:tcPr>
          <w:p w14:paraId="06D78791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578822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B258F52" w14:textId="0166A456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C16233"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7AF81A5F" w14:textId="61C39A25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C16233">
              <w:rPr>
                <w:rFonts w:ascii="Arial" w:hAnsi="Arial" w:cs="Arial"/>
                <w:sz w:val="20"/>
                <w:szCs w:val="20"/>
              </w:rPr>
              <w:t>924, 1.26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B18A9B2" w14:textId="2E27BC61" w:rsidR="00EF0718" w:rsidRPr="005B43BD" w:rsidRDefault="00EF0718" w:rsidP="00C162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C16233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1275" w:type="dxa"/>
          </w:tcPr>
          <w:p w14:paraId="1C32DCD2" w14:textId="5B90EB42" w:rsidR="00EF0718" w:rsidRDefault="00EF0718" w:rsidP="0051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51455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EF0718" w:rsidRPr="005B43BD" w14:paraId="4B5930B1" w14:textId="77777777" w:rsidTr="00D47614">
        <w:tc>
          <w:tcPr>
            <w:tcW w:w="1702" w:type="dxa"/>
            <w:shd w:val="clear" w:color="auto" w:fill="auto"/>
          </w:tcPr>
          <w:p w14:paraId="5E039F96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0E3561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82295B1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1D57DC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46B99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249E90F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87EC82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2D25D7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6212903E" w14:textId="77777777" w:rsidTr="00D47614">
        <w:tc>
          <w:tcPr>
            <w:tcW w:w="1702" w:type="dxa"/>
            <w:shd w:val="clear" w:color="auto" w:fill="auto"/>
          </w:tcPr>
          <w:p w14:paraId="37ADDD8E" w14:textId="77777777" w:rsidR="00EF0718" w:rsidRPr="0073397E" w:rsidRDefault="00EF0718" w:rsidP="00D476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397E">
              <w:rPr>
                <w:rFonts w:ascii="Arial" w:hAnsi="Arial" w:cs="Arial"/>
                <w:b/>
                <w:sz w:val="20"/>
                <w:szCs w:val="20"/>
              </w:rPr>
              <w:t>Weight change (relative - %)</w:t>
            </w:r>
          </w:p>
        </w:tc>
        <w:tc>
          <w:tcPr>
            <w:tcW w:w="850" w:type="dxa"/>
          </w:tcPr>
          <w:p w14:paraId="24194F9A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A0F9791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3368099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F04F37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A1BBE7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566614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AF95C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4537EB3B" w14:textId="77777777" w:rsidTr="00D47614">
        <w:tc>
          <w:tcPr>
            <w:tcW w:w="1702" w:type="dxa"/>
            <w:shd w:val="clear" w:color="auto" w:fill="auto"/>
          </w:tcPr>
          <w:p w14:paraId="7D349241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Loss ≥ 5%</w:t>
            </w:r>
          </w:p>
        </w:tc>
        <w:tc>
          <w:tcPr>
            <w:tcW w:w="850" w:type="dxa"/>
          </w:tcPr>
          <w:p w14:paraId="64DBD1DB" w14:textId="213F40D2" w:rsidR="00EF0718" w:rsidRPr="005B43BD" w:rsidRDefault="00AC2647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9</w:t>
            </w:r>
          </w:p>
        </w:tc>
        <w:tc>
          <w:tcPr>
            <w:tcW w:w="992" w:type="dxa"/>
            <w:shd w:val="clear" w:color="auto" w:fill="auto"/>
          </w:tcPr>
          <w:p w14:paraId="600E9D57" w14:textId="5727E252" w:rsidR="00EF0718" w:rsidRPr="005B43BD" w:rsidRDefault="00AC2647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60" w:type="dxa"/>
          </w:tcPr>
          <w:p w14:paraId="6617DDA3" w14:textId="77777777" w:rsidR="00EF0718" w:rsidRDefault="00BC3FD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0</w:t>
            </w:r>
          </w:p>
          <w:p w14:paraId="280ECFBF" w14:textId="11CFAEFC" w:rsidR="00BC3FD4" w:rsidRDefault="00BC3FD4" w:rsidP="00490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12, 2.03</w:t>
            </w:r>
            <w:r w:rsidR="004904F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B4492F9" w14:textId="7B459509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2</w:t>
            </w:r>
          </w:p>
        </w:tc>
        <w:tc>
          <w:tcPr>
            <w:tcW w:w="992" w:type="dxa"/>
          </w:tcPr>
          <w:p w14:paraId="70C74A53" w14:textId="235D643F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14:paraId="2B877AAC" w14:textId="77777777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6</w:t>
            </w:r>
          </w:p>
          <w:p w14:paraId="196A5467" w14:textId="0A6445A9" w:rsidR="001A0484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53, 3.053)</w:t>
            </w:r>
          </w:p>
        </w:tc>
        <w:tc>
          <w:tcPr>
            <w:tcW w:w="1275" w:type="dxa"/>
          </w:tcPr>
          <w:p w14:paraId="1F34BCB3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7DFD4A9F" w14:textId="77777777" w:rsidTr="00D47614">
        <w:tc>
          <w:tcPr>
            <w:tcW w:w="1702" w:type="dxa"/>
            <w:shd w:val="clear" w:color="auto" w:fill="auto"/>
          </w:tcPr>
          <w:p w14:paraId="0D4805DC" w14:textId="0779DD59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Stable (within 5 %)</w:t>
            </w:r>
          </w:p>
        </w:tc>
        <w:tc>
          <w:tcPr>
            <w:tcW w:w="850" w:type="dxa"/>
          </w:tcPr>
          <w:p w14:paraId="1F15911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5</w:t>
            </w:r>
          </w:p>
        </w:tc>
        <w:tc>
          <w:tcPr>
            <w:tcW w:w="992" w:type="dxa"/>
            <w:shd w:val="clear" w:color="auto" w:fill="auto"/>
          </w:tcPr>
          <w:p w14:paraId="196B8309" w14:textId="46C6C9B8" w:rsidR="00EF0718" w:rsidRPr="005B43BD" w:rsidRDefault="00AC2647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560" w:type="dxa"/>
          </w:tcPr>
          <w:p w14:paraId="4C8EB0C8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1920D18F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2</w:t>
            </w:r>
          </w:p>
        </w:tc>
        <w:tc>
          <w:tcPr>
            <w:tcW w:w="992" w:type="dxa"/>
          </w:tcPr>
          <w:p w14:paraId="1B1419D1" w14:textId="0EF01619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F07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14:paraId="6D2F299C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455C38D6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3A329882" w14:textId="77777777" w:rsidTr="00D47614">
        <w:tc>
          <w:tcPr>
            <w:tcW w:w="1702" w:type="dxa"/>
            <w:shd w:val="clear" w:color="auto" w:fill="auto"/>
          </w:tcPr>
          <w:p w14:paraId="7924B0A4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5 to 14.9%)</w:t>
            </w:r>
          </w:p>
        </w:tc>
        <w:tc>
          <w:tcPr>
            <w:tcW w:w="850" w:type="dxa"/>
          </w:tcPr>
          <w:p w14:paraId="0F997F96" w14:textId="12A68D69" w:rsidR="00EF0718" w:rsidRPr="005B43BD" w:rsidRDefault="00AC2647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71</w:t>
            </w:r>
          </w:p>
        </w:tc>
        <w:tc>
          <w:tcPr>
            <w:tcW w:w="992" w:type="dxa"/>
            <w:shd w:val="clear" w:color="auto" w:fill="auto"/>
          </w:tcPr>
          <w:p w14:paraId="0EC068A6" w14:textId="533565FE" w:rsidR="00EF0718" w:rsidRPr="005B43BD" w:rsidRDefault="00AC2647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560" w:type="dxa"/>
          </w:tcPr>
          <w:p w14:paraId="30D921FA" w14:textId="77777777" w:rsidR="00EF0718" w:rsidRDefault="00BC3FD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8</w:t>
            </w:r>
          </w:p>
          <w:p w14:paraId="468DED0B" w14:textId="1E9219D3" w:rsidR="00BC3FD4" w:rsidRDefault="00BC3FD4" w:rsidP="00490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05, 1.96</w:t>
            </w:r>
            <w:r w:rsidR="004904F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DCB9084" w14:textId="377377B3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8</w:t>
            </w:r>
          </w:p>
        </w:tc>
        <w:tc>
          <w:tcPr>
            <w:tcW w:w="992" w:type="dxa"/>
          </w:tcPr>
          <w:p w14:paraId="157409C6" w14:textId="2B8C780D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60" w:type="dxa"/>
          </w:tcPr>
          <w:p w14:paraId="43D11672" w14:textId="77777777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8</w:t>
            </w:r>
          </w:p>
          <w:p w14:paraId="7CD9A145" w14:textId="6EC7120A" w:rsidR="001A0484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23, 1.428)</w:t>
            </w:r>
          </w:p>
        </w:tc>
        <w:tc>
          <w:tcPr>
            <w:tcW w:w="1275" w:type="dxa"/>
          </w:tcPr>
          <w:p w14:paraId="440CCD73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0095F7D0" w14:textId="77777777" w:rsidTr="00D47614">
        <w:tc>
          <w:tcPr>
            <w:tcW w:w="1702" w:type="dxa"/>
            <w:shd w:val="clear" w:color="auto" w:fill="auto"/>
          </w:tcPr>
          <w:p w14:paraId="42118400" w14:textId="4756FA24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15 to 29.9%)</w:t>
            </w:r>
          </w:p>
        </w:tc>
        <w:tc>
          <w:tcPr>
            <w:tcW w:w="850" w:type="dxa"/>
          </w:tcPr>
          <w:p w14:paraId="3501C67F" w14:textId="1A8BB5CF" w:rsidR="00EF0718" w:rsidRPr="005B43BD" w:rsidRDefault="00AC2647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10</w:t>
            </w:r>
          </w:p>
        </w:tc>
        <w:tc>
          <w:tcPr>
            <w:tcW w:w="992" w:type="dxa"/>
            <w:shd w:val="clear" w:color="auto" w:fill="auto"/>
          </w:tcPr>
          <w:p w14:paraId="2028CF74" w14:textId="4296AC6C" w:rsidR="00EF0718" w:rsidRPr="005B43BD" w:rsidRDefault="00AC2647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560" w:type="dxa"/>
          </w:tcPr>
          <w:p w14:paraId="53764A73" w14:textId="1678E103" w:rsidR="00EF0718" w:rsidRDefault="00BC3FD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  <w:r w:rsidR="004904FD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10484EE" w14:textId="47B8EC87" w:rsidR="00BC3FD4" w:rsidRDefault="00BC3FD4" w:rsidP="00490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5</w:t>
            </w:r>
            <w:r w:rsidR="004904F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, 2.66</w:t>
            </w:r>
            <w:r w:rsidR="004904F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56C6A10" w14:textId="63C3EA90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90</w:t>
            </w:r>
          </w:p>
        </w:tc>
        <w:tc>
          <w:tcPr>
            <w:tcW w:w="992" w:type="dxa"/>
          </w:tcPr>
          <w:p w14:paraId="0B2DCC38" w14:textId="46E662B0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</w:tcPr>
          <w:p w14:paraId="660BF71A" w14:textId="77777777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1</w:t>
            </w:r>
          </w:p>
          <w:p w14:paraId="601B3694" w14:textId="2C74BB1B" w:rsidR="001A0484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2, 2.086)</w:t>
            </w:r>
          </w:p>
        </w:tc>
        <w:tc>
          <w:tcPr>
            <w:tcW w:w="1275" w:type="dxa"/>
          </w:tcPr>
          <w:p w14:paraId="0F09A89B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58BABF35" w14:textId="77777777" w:rsidTr="00D47614">
        <w:tc>
          <w:tcPr>
            <w:tcW w:w="1702" w:type="dxa"/>
            <w:shd w:val="clear" w:color="auto" w:fill="auto"/>
          </w:tcPr>
          <w:p w14:paraId="14508E34" w14:textId="741388D1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≥ 30%)</w:t>
            </w:r>
          </w:p>
        </w:tc>
        <w:tc>
          <w:tcPr>
            <w:tcW w:w="850" w:type="dxa"/>
          </w:tcPr>
          <w:p w14:paraId="716C17BD" w14:textId="2A27E278" w:rsidR="00EF0718" w:rsidRPr="005B43BD" w:rsidRDefault="00AC2647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83</w:t>
            </w:r>
          </w:p>
        </w:tc>
        <w:tc>
          <w:tcPr>
            <w:tcW w:w="992" w:type="dxa"/>
            <w:shd w:val="clear" w:color="auto" w:fill="auto"/>
          </w:tcPr>
          <w:p w14:paraId="5AD79180" w14:textId="29617B56" w:rsidR="00EF0718" w:rsidRPr="005B43BD" w:rsidRDefault="00AC2647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1560" w:type="dxa"/>
          </w:tcPr>
          <w:p w14:paraId="0AC30B56" w14:textId="4C0243F8" w:rsidR="00EF0718" w:rsidRDefault="00BC3FD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 w:rsidR="004904F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253F895" w14:textId="24B22849" w:rsidR="00BC3FD4" w:rsidRDefault="00BC3FD4" w:rsidP="004904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</w:t>
            </w:r>
            <w:r w:rsidR="004904FD">
              <w:rPr>
                <w:rFonts w:ascii="Arial" w:hAnsi="Arial" w:cs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, 3.1</w:t>
            </w:r>
            <w:r w:rsidR="004904FD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A745301" w14:textId="6E0A7CA9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2</w:t>
            </w:r>
          </w:p>
        </w:tc>
        <w:tc>
          <w:tcPr>
            <w:tcW w:w="992" w:type="dxa"/>
          </w:tcPr>
          <w:p w14:paraId="6BA13643" w14:textId="0F64DD39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560" w:type="dxa"/>
          </w:tcPr>
          <w:p w14:paraId="153AB3FB" w14:textId="77777777" w:rsidR="00EF0718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9</w:t>
            </w:r>
          </w:p>
          <w:p w14:paraId="2A62DCCD" w14:textId="05F1B8E2" w:rsidR="001A0484" w:rsidRDefault="001A0484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6, 2.133)</w:t>
            </w:r>
          </w:p>
        </w:tc>
        <w:tc>
          <w:tcPr>
            <w:tcW w:w="1275" w:type="dxa"/>
          </w:tcPr>
          <w:p w14:paraId="2DBD783E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30DB67EC" w14:textId="77777777" w:rsidTr="00D47614">
        <w:tc>
          <w:tcPr>
            <w:tcW w:w="1702" w:type="dxa"/>
            <w:shd w:val="clear" w:color="auto" w:fill="auto"/>
          </w:tcPr>
          <w:p w14:paraId="0F46488C" w14:textId="08176E5E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SD (21.3%)</w:t>
            </w:r>
          </w:p>
        </w:tc>
        <w:tc>
          <w:tcPr>
            <w:tcW w:w="850" w:type="dxa"/>
          </w:tcPr>
          <w:p w14:paraId="1659D2BE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EF67920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09179A6" w14:textId="26A38D72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BC3FD4">
              <w:rPr>
                <w:rFonts w:ascii="Arial" w:hAnsi="Arial" w:cs="Arial"/>
                <w:sz w:val="20"/>
                <w:szCs w:val="20"/>
              </w:rPr>
              <w:t>3</w:t>
            </w:r>
            <w:r w:rsidR="004904FD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7F4918D" w14:textId="2C18F823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3</w:t>
            </w:r>
            <w:r w:rsidR="00BC3FD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 1.3</w:t>
            </w:r>
            <w:r w:rsidR="00BC3FD4">
              <w:rPr>
                <w:rFonts w:ascii="Arial" w:hAnsi="Arial" w:cs="Arial"/>
                <w:sz w:val="20"/>
                <w:szCs w:val="20"/>
              </w:rPr>
              <w:t>4</w:t>
            </w:r>
            <w:r w:rsidR="004904F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C80833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850" w:type="dxa"/>
          </w:tcPr>
          <w:p w14:paraId="7935FF1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88CF3B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682E03A" w14:textId="19A6C77B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1A0484"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25E0EA16" w14:textId="12BA7E66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</w:t>
            </w:r>
            <w:r w:rsidR="001A0484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1A0484">
              <w:rPr>
                <w:rFonts w:ascii="Arial" w:hAnsi="Arial" w:cs="Arial"/>
                <w:sz w:val="20"/>
                <w:szCs w:val="20"/>
              </w:rPr>
              <w:t>23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811FBD" w14:textId="7CE45937" w:rsidR="00EF0718" w:rsidRPr="005B43BD" w:rsidRDefault="00EF0718" w:rsidP="001A04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</w:t>
            </w:r>
            <w:r w:rsidR="001A0484">
              <w:rPr>
                <w:rFonts w:ascii="Arial" w:hAnsi="Arial" w:cs="Arial"/>
                <w:sz w:val="20"/>
                <w:szCs w:val="20"/>
              </w:rPr>
              <w:t>.468</w:t>
            </w:r>
          </w:p>
        </w:tc>
        <w:tc>
          <w:tcPr>
            <w:tcW w:w="1275" w:type="dxa"/>
          </w:tcPr>
          <w:p w14:paraId="34AB7605" w14:textId="353BE995" w:rsidR="00EF0718" w:rsidRDefault="00EF0718" w:rsidP="0051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51455F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</w:tr>
      <w:tr w:rsidR="00EF0718" w:rsidRPr="005B43BD" w14:paraId="33528607" w14:textId="77777777" w:rsidTr="00D47614">
        <w:tc>
          <w:tcPr>
            <w:tcW w:w="1702" w:type="dxa"/>
            <w:shd w:val="clear" w:color="auto" w:fill="auto"/>
          </w:tcPr>
          <w:p w14:paraId="6C2E94DC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11AABD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AD00761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9B7CB3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FCA313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08E76B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5A2D3B4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2A0867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0549DA32" w14:textId="77777777" w:rsidTr="00D47614">
        <w:tc>
          <w:tcPr>
            <w:tcW w:w="1702" w:type="dxa"/>
            <w:shd w:val="clear" w:color="auto" w:fill="auto"/>
          </w:tcPr>
          <w:p w14:paraId="7FEC805F" w14:textId="77777777" w:rsidR="00EF0718" w:rsidRPr="0073397E" w:rsidRDefault="00EF0718" w:rsidP="00D476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397E">
              <w:rPr>
                <w:rFonts w:ascii="Arial" w:hAnsi="Arial" w:cs="Arial"/>
                <w:b/>
                <w:sz w:val="20"/>
                <w:szCs w:val="20"/>
              </w:rPr>
              <w:t>Weight gain (rate: kg/year)</w:t>
            </w:r>
          </w:p>
        </w:tc>
        <w:tc>
          <w:tcPr>
            <w:tcW w:w="850" w:type="dxa"/>
          </w:tcPr>
          <w:p w14:paraId="2F05C7CE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BCEF717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DE9EB40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F2AB13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99D3EA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96393F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2F7FE2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59FF83CE" w14:textId="77777777" w:rsidTr="00D47614">
        <w:tc>
          <w:tcPr>
            <w:tcW w:w="1702" w:type="dxa"/>
            <w:shd w:val="clear" w:color="auto" w:fill="auto"/>
          </w:tcPr>
          <w:p w14:paraId="7D446283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Loss ≥ 0.5 kg/year</w:t>
            </w:r>
          </w:p>
        </w:tc>
        <w:tc>
          <w:tcPr>
            <w:tcW w:w="850" w:type="dxa"/>
          </w:tcPr>
          <w:p w14:paraId="43843E31" w14:textId="45D2AD18" w:rsidR="00EF0718" w:rsidRPr="005B43BD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992" w:type="dxa"/>
            <w:shd w:val="clear" w:color="auto" w:fill="auto"/>
          </w:tcPr>
          <w:p w14:paraId="4352A85B" w14:textId="6FC67164" w:rsidR="00EF0718" w:rsidRPr="005B43BD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00C818F9" w14:textId="18EFBAF3" w:rsidR="00EF0718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="00ED59D0"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1A9A6EF2" w14:textId="34693D6C" w:rsidR="00642021" w:rsidRDefault="00642021" w:rsidP="00ED59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5</w:t>
            </w:r>
            <w:r w:rsidR="00ED59D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4, 3.6</w:t>
            </w:r>
            <w:r w:rsidR="00ED59D0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19F0871" w14:textId="162E6BD0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992" w:type="dxa"/>
          </w:tcPr>
          <w:p w14:paraId="3D139850" w14:textId="4DA6E3E6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14:paraId="41CB9340" w14:textId="77777777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0</w:t>
            </w:r>
          </w:p>
          <w:p w14:paraId="77C717C0" w14:textId="6635BBD8" w:rsidR="0051455F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96, 4.467)</w:t>
            </w:r>
          </w:p>
        </w:tc>
        <w:tc>
          <w:tcPr>
            <w:tcW w:w="1275" w:type="dxa"/>
          </w:tcPr>
          <w:p w14:paraId="2BE70D8C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3AC36D72" w14:textId="77777777" w:rsidTr="00D47614">
        <w:tc>
          <w:tcPr>
            <w:tcW w:w="1702" w:type="dxa"/>
            <w:shd w:val="clear" w:color="auto" w:fill="auto"/>
          </w:tcPr>
          <w:p w14:paraId="3A706EC5" w14:textId="39DCD013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rmal variation </w:t>
            </w:r>
          </w:p>
          <w:p w14:paraId="06565BDA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(within 0.5 kg/ year)</w:t>
            </w:r>
          </w:p>
        </w:tc>
        <w:tc>
          <w:tcPr>
            <w:tcW w:w="850" w:type="dxa"/>
          </w:tcPr>
          <w:p w14:paraId="3A0E7D5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16</w:t>
            </w:r>
          </w:p>
        </w:tc>
        <w:tc>
          <w:tcPr>
            <w:tcW w:w="992" w:type="dxa"/>
            <w:shd w:val="clear" w:color="auto" w:fill="auto"/>
          </w:tcPr>
          <w:p w14:paraId="58EAF620" w14:textId="0EE77770" w:rsidR="00EF0718" w:rsidRPr="005B43BD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560" w:type="dxa"/>
          </w:tcPr>
          <w:p w14:paraId="48F11812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64353A56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54</w:t>
            </w:r>
          </w:p>
        </w:tc>
        <w:tc>
          <w:tcPr>
            <w:tcW w:w="992" w:type="dxa"/>
          </w:tcPr>
          <w:p w14:paraId="690BE03D" w14:textId="0E533D5C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60" w:type="dxa"/>
          </w:tcPr>
          <w:p w14:paraId="07A66CB0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16A45E54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170B6696" w14:textId="77777777" w:rsidTr="00D47614">
        <w:tc>
          <w:tcPr>
            <w:tcW w:w="1702" w:type="dxa"/>
            <w:shd w:val="clear" w:color="auto" w:fill="auto"/>
          </w:tcPr>
          <w:p w14:paraId="764A7957" w14:textId="7777777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0.5 to 1.0 kg/year)</w:t>
            </w:r>
          </w:p>
        </w:tc>
        <w:tc>
          <w:tcPr>
            <w:tcW w:w="850" w:type="dxa"/>
          </w:tcPr>
          <w:p w14:paraId="221DF106" w14:textId="3E473B4C" w:rsidR="00EF0718" w:rsidRPr="005B43BD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85</w:t>
            </w:r>
          </w:p>
        </w:tc>
        <w:tc>
          <w:tcPr>
            <w:tcW w:w="992" w:type="dxa"/>
            <w:shd w:val="clear" w:color="auto" w:fill="auto"/>
          </w:tcPr>
          <w:p w14:paraId="71B434BD" w14:textId="60DDC09A" w:rsidR="00EF0718" w:rsidRPr="005B43BD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560" w:type="dxa"/>
          </w:tcPr>
          <w:p w14:paraId="7A16824F" w14:textId="2D0BC6A0" w:rsidR="00EF0718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="00ED59D0"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37DEB260" w14:textId="3ABEB376" w:rsidR="00642021" w:rsidRDefault="00642021" w:rsidP="00ED59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</w:t>
            </w:r>
            <w:r w:rsidR="00ED59D0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, 1.8</w:t>
            </w:r>
            <w:r w:rsidR="00ED59D0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56DE2BD" w14:textId="0DEAD678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6</w:t>
            </w:r>
          </w:p>
        </w:tc>
        <w:tc>
          <w:tcPr>
            <w:tcW w:w="992" w:type="dxa"/>
          </w:tcPr>
          <w:p w14:paraId="13A07302" w14:textId="2A65AF91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560" w:type="dxa"/>
          </w:tcPr>
          <w:p w14:paraId="36742FA0" w14:textId="77777777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3</w:t>
            </w:r>
          </w:p>
          <w:p w14:paraId="0B9CFA4D" w14:textId="0785A6C5" w:rsidR="0051455F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92, 1.514)</w:t>
            </w:r>
          </w:p>
        </w:tc>
        <w:tc>
          <w:tcPr>
            <w:tcW w:w="1275" w:type="dxa"/>
          </w:tcPr>
          <w:p w14:paraId="203B1E70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42A04869" w14:textId="77777777" w:rsidTr="00D47614">
        <w:tc>
          <w:tcPr>
            <w:tcW w:w="1702" w:type="dxa"/>
            <w:shd w:val="clear" w:color="auto" w:fill="auto"/>
          </w:tcPr>
          <w:p w14:paraId="2B6B4F4D" w14:textId="2253E505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1.0 to 2.0 kg/year)</w:t>
            </w:r>
          </w:p>
        </w:tc>
        <w:tc>
          <w:tcPr>
            <w:tcW w:w="850" w:type="dxa"/>
          </w:tcPr>
          <w:p w14:paraId="4ECE0966" w14:textId="4DBABAAF" w:rsidR="00EF0718" w:rsidRPr="005B43BD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16</w:t>
            </w:r>
          </w:p>
        </w:tc>
        <w:tc>
          <w:tcPr>
            <w:tcW w:w="992" w:type="dxa"/>
            <w:shd w:val="clear" w:color="auto" w:fill="auto"/>
          </w:tcPr>
          <w:p w14:paraId="514B7262" w14:textId="3632C7A3" w:rsidR="00EF0718" w:rsidRPr="005B43BD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560" w:type="dxa"/>
          </w:tcPr>
          <w:p w14:paraId="4F3D4FCB" w14:textId="34F1F05D" w:rsidR="00EF0718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ED59D0">
              <w:rPr>
                <w:rFonts w:ascii="Arial" w:hAnsi="Arial" w:cs="Arial"/>
                <w:sz w:val="20"/>
                <w:szCs w:val="20"/>
              </w:rPr>
              <w:t>673</w:t>
            </w:r>
          </w:p>
          <w:p w14:paraId="211A195F" w14:textId="1D05AB50" w:rsidR="00642021" w:rsidRDefault="00642021" w:rsidP="00ED59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ED59D0">
              <w:rPr>
                <w:rFonts w:ascii="Arial" w:hAnsi="Arial" w:cs="Arial"/>
                <w:sz w:val="20"/>
                <w:szCs w:val="20"/>
              </w:rPr>
              <w:t>284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 w:rsidR="00ED59D0">
              <w:rPr>
                <w:rFonts w:ascii="Arial" w:hAnsi="Arial" w:cs="Arial"/>
                <w:sz w:val="20"/>
                <w:szCs w:val="20"/>
              </w:rPr>
              <w:t>17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14C0777" w14:textId="05326D26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89</w:t>
            </w:r>
          </w:p>
        </w:tc>
        <w:tc>
          <w:tcPr>
            <w:tcW w:w="992" w:type="dxa"/>
          </w:tcPr>
          <w:p w14:paraId="5CC70B50" w14:textId="1A0D098C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60" w:type="dxa"/>
          </w:tcPr>
          <w:p w14:paraId="2D5B7EA7" w14:textId="77777777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8</w:t>
            </w:r>
          </w:p>
          <w:p w14:paraId="25EC5EB3" w14:textId="03E4C25B" w:rsidR="0051455F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60, 1.959)</w:t>
            </w:r>
          </w:p>
        </w:tc>
        <w:tc>
          <w:tcPr>
            <w:tcW w:w="1275" w:type="dxa"/>
          </w:tcPr>
          <w:p w14:paraId="77F9BBA3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53732303" w14:textId="77777777" w:rsidTr="00D47614">
        <w:tc>
          <w:tcPr>
            <w:tcW w:w="1702" w:type="dxa"/>
            <w:shd w:val="clear" w:color="auto" w:fill="auto"/>
          </w:tcPr>
          <w:p w14:paraId="1A06C913" w14:textId="2A169127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Gain (≥ 2.0 kg/year)</w:t>
            </w:r>
          </w:p>
        </w:tc>
        <w:tc>
          <w:tcPr>
            <w:tcW w:w="850" w:type="dxa"/>
          </w:tcPr>
          <w:p w14:paraId="115CAB15" w14:textId="0F98B0E1" w:rsidR="00EF0718" w:rsidRPr="005B43BD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1</w:t>
            </w:r>
          </w:p>
        </w:tc>
        <w:tc>
          <w:tcPr>
            <w:tcW w:w="992" w:type="dxa"/>
            <w:shd w:val="clear" w:color="auto" w:fill="auto"/>
          </w:tcPr>
          <w:p w14:paraId="2B1BFB8E" w14:textId="55217D13" w:rsidR="00EF0718" w:rsidRPr="005B43BD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60" w:type="dxa"/>
          </w:tcPr>
          <w:p w14:paraId="2E2A510F" w14:textId="6EA9CF60" w:rsidR="00EF0718" w:rsidRDefault="00642021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  <w:r w:rsidR="00ED59D0"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48C2500B" w14:textId="0CFAA497" w:rsidR="00642021" w:rsidRDefault="00642021" w:rsidP="00ED59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</w:t>
            </w:r>
            <w:r w:rsidR="00ED59D0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, 3.</w:t>
            </w:r>
            <w:r w:rsidR="00ED59D0">
              <w:rPr>
                <w:rFonts w:ascii="Arial" w:hAnsi="Arial" w:cs="Arial"/>
                <w:sz w:val="20"/>
                <w:szCs w:val="20"/>
              </w:rPr>
              <w:t>45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1859587" w14:textId="7A91FD14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0</w:t>
            </w:r>
          </w:p>
        </w:tc>
        <w:tc>
          <w:tcPr>
            <w:tcW w:w="992" w:type="dxa"/>
          </w:tcPr>
          <w:p w14:paraId="5CC64C95" w14:textId="0133F85C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60" w:type="dxa"/>
          </w:tcPr>
          <w:p w14:paraId="7A00C8AA" w14:textId="77777777" w:rsidR="00EF0718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8</w:t>
            </w:r>
          </w:p>
          <w:p w14:paraId="26320A31" w14:textId="42C2FEFF" w:rsidR="0051455F" w:rsidRDefault="0051455F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5, 2.478)</w:t>
            </w:r>
          </w:p>
        </w:tc>
        <w:tc>
          <w:tcPr>
            <w:tcW w:w="1275" w:type="dxa"/>
          </w:tcPr>
          <w:p w14:paraId="68BDC673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718" w:rsidRPr="005B43BD" w14:paraId="05EE74B3" w14:textId="77777777" w:rsidTr="00D47614">
        <w:tc>
          <w:tcPr>
            <w:tcW w:w="1702" w:type="dxa"/>
            <w:shd w:val="clear" w:color="auto" w:fill="auto"/>
          </w:tcPr>
          <w:p w14:paraId="0312FFE3" w14:textId="0B1F1706" w:rsidR="00EF0718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SD (0.34 kg/year)</w:t>
            </w:r>
          </w:p>
        </w:tc>
        <w:tc>
          <w:tcPr>
            <w:tcW w:w="850" w:type="dxa"/>
          </w:tcPr>
          <w:p w14:paraId="0AEF5A1F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B6102A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3AF6B4A" w14:textId="4F4E1F24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642021">
              <w:rPr>
                <w:rFonts w:ascii="Arial" w:hAnsi="Arial" w:cs="Arial"/>
                <w:sz w:val="20"/>
                <w:szCs w:val="20"/>
              </w:rPr>
              <w:t>4</w:t>
            </w:r>
            <w:r w:rsidR="00ED59D0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2BB3F467" w14:textId="053E1CCE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1</w:t>
            </w:r>
            <w:r w:rsidR="00ED59D0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, 1.3</w:t>
            </w:r>
            <w:r w:rsidR="00642021">
              <w:rPr>
                <w:rFonts w:ascii="Arial" w:hAnsi="Arial" w:cs="Arial"/>
                <w:sz w:val="20"/>
                <w:szCs w:val="20"/>
              </w:rPr>
              <w:t>6</w:t>
            </w:r>
            <w:r w:rsidR="00ED59D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1B3CEB0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850" w:type="dxa"/>
          </w:tcPr>
          <w:p w14:paraId="5A0D0369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48CC4E" w14:textId="77777777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3D29B29" w14:textId="4DA1BCED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51455F">
              <w:rPr>
                <w:rFonts w:ascii="Arial" w:hAnsi="Arial" w:cs="Arial"/>
                <w:sz w:val="20"/>
                <w:szCs w:val="20"/>
              </w:rPr>
              <w:t>262</w:t>
            </w:r>
          </w:p>
          <w:p w14:paraId="01975109" w14:textId="187EC49B" w:rsidR="00EF0718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51455F">
              <w:rPr>
                <w:rFonts w:ascii="Arial" w:hAnsi="Arial" w:cs="Arial"/>
                <w:sz w:val="20"/>
                <w:szCs w:val="20"/>
              </w:rPr>
              <w:t>850, 1.87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50C7148" w14:textId="67E1832C" w:rsidR="00EF0718" w:rsidRDefault="00EF0718" w:rsidP="0051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2</w:t>
            </w:r>
            <w:r w:rsidR="0051455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75" w:type="dxa"/>
          </w:tcPr>
          <w:p w14:paraId="696294AC" w14:textId="1D03B957" w:rsidR="00EF0718" w:rsidRDefault="00EF0718" w:rsidP="005145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</w:t>
            </w:r>
            <w:r w:rsidR="0051455F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EF0718" w:rsidRPr="005B43BD" w14:paraId="65199612" w14:textId="77777777" w:rsidTr="00D47614">
        <w:tc>
          <w:tcPr>
            <w:tcW w:w="1702" w:type="dxa"/>
            <w:tcBorders>
              <w:bottom w:val="single" w:sz="4" w:space="0" w:color="auto"/>
            </w:tcBorders>
          </w:tcPr>
          <w:p w14:paraId="27FFA988" w14:textId="77777777" w:rsidR="00EF0718" w:rsidRPr="005B43BD" w:rsidRDefault="00EF0718" w:rsidP="00D476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178A38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1E4895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4D3457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1D7937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C024A6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F4ABCE8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13E10DC" w14:textId="77777777" w:rsidR="00EF0718" w:rsidRPr="005B43BD" w:rsidRDefault="00EF0718" w:rsidP="00D47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19F1BB0" w14:textId="77777777" w:rsidR="00EF0718" w:rsidRPr="005979CD" w:rsidRDefault="00EF0718" w:rsidP="00EF0718">
      <w:pPr>
        <w:jc w:val="both"/>
        <w:rPr>
          <w:rFonts w:ascii="Arial" w:hAnsi="Arial" w:cs="Arial"/>
          <w:sz w:val="18"/>
          <w:szCs w:val="18"/>
        </w:rPr>
      </w:pPr>
      <w:r w:rsidRPr="005979CD">
        <w:rPr>
          <w:rFonts w:ascii="Arial" w:hAnsi="Arial" w:cs="Arial"/>
          <w:sz w:val="18"/>
          <w:szCs w:val="18"/>
        </w:rPr>
        <w:t xml:space="preserve">BMI: body mass index. CI: confidence interval. </w:t>
      </w:r>
    </w:p>
    <w:p w14:paraId="6FF5FF09" w14:textId="6CA65BD2" w:rsidR="00EF0718" w:rsidRPr="005979CD" w:rsidRDefault="00EF0718" w:rsidP="00EF0718">
      <w:pPr>
        <w:jc w:val="both"/>
        <w:rPr>
          <w:rFonts w:ascii="Arial" w:hAnsi="Arial" w:cs="Arial"/>
          <w:sz w:val="18"/>
          <w:szCs w:val="18"/>
        </w:rPr>
      </w:pPr>
      <w:r w:rsidRPr="005979CD">
        <w:rPr>
          <w:rFonts w:ascii="Arial" w:hAnsi="Arial" w:cs="Arial"/>
          <w:sz w:val="18"/>
          <w:szCs w:val="18"/>
        </w:rPr>
        <w:t xml:space="preserve">*Cox model with </w:t>
      </w:r>
      <w:r w:rsidR="00111F14">
        <w:rPr>
          <w:rFonts w:ascii="Arial" w:hAnsi="Arial" w:cs="Arial"/>
          <w:sz w:val="18"/>
          <w:szCs w:val="18"/>
        </w:rPr>
        <w:t>attained age as timescale</w:t>
      </w:r>
      <w:r w:rsidRPr="005979CD">
        <w:rPr>
          <w:rFonts w:ascii="Arial" w:hAnsi="Arial" w:cs="Arial"/>
          <w:sz w:val="18"/>
          <w:szCs w:val="18"/>
        </w:rPr>
        <w:t xml:space="preserve">. </w:t>
      </w:r>
    </w:p>
    <w:p w14:paraId="4B45DCC7" w14:textId="007C9257" w:rsidR="00EF0718" w:rsidRPr="005979CD" w:rsidRDefault="00EF0718" w:rsidP="00EF0718">
      <w:pPr>
        <w:jc w:val="both"/>
        <w:rPr>
          <w:rFonts w:ascii="Arial" w:hAnsi="Arial" w:cs="Arial"/>
          <w:sz w:val="18"/>
          <w:szCs w:val="18"/>
        </w:rPr>
      </w:pPr>
      <w:r w:rsidRPr="005979CD">
        <w:rPr>
          <w:rFonts w:ascii="Arial" w:hAnsi="Arial" w:cs="Arial"/>
          <w:sz w:val="18"/>
          <w:szCs w:val="18"/>
        </w:rPr>
        <w:t xml:space="preserve">Model B: adjusted for age at study entry, </w:t>
      </w:r>
      <w:r w:rsidR="00181C32">
        <w:rPr>
          <w:rFonts w:ascii="Arial" w:hAnsi="Arial" w:cs="Arial"/>
          <w:sz w:val="18"/>
          <w:szCs w:val="18"/>
        </w:rPr>
        <w:t xml:space="preserve">height, </w:t>
      </w:r>
      <w:r w:rsidRPr="005979CD">
        <w:rPr>
          <w:rFonts w:ascii="Arial" w:hAnsi="Arial" w:cs="Arial"/>
          <w:sz w:val="18"/>
          <w:szCs w:val="18"/>
        </w:rPr>
        <w:t>age at menarche, race (White, Asian, Black, Jewish, Others, missing) hormonal replacement therapy (ever/never user), statin (ever/never user), alcohol consumption (yes/ no/ missing), exercise (yes/ no/ missing), number of children, age at first pregnancy, hysterectomy, number of ovaries removed.</w:t>
      </w:r>
    </w:p>
    <w:p w14:paraId="52339655" w14:textId="77777777" w:rsidR="00EF0718" w:rsidRDefault="00EF0718" w:rsidP="00EF071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del C: as for model B, plus adjustment for BMI at age 20 years</w:t>
      </w:r>
    </w:p>
    <w:p w14:paraId="5D676406" w14:textId="2F590A8C" w:rsidR="00181C32" w:rsidRPr="005B43BD" w:rsidRDefault="00181C32" w:rsidP="00181C32">
      <w:pPr>
        <w:jc w:val="both"/>
        <w:rPr>
          <w:rFonts w:ascii="Arial" w:hAnsi="Arial" w:cs="Arial"/>
          <w:b/>
          <w:sz w:val="20"/>
          <w:szCs w:val="20"/>
        </w:rPr>
      </w:pPr>
      <w:r w:rsidRPr="005B43BD">
        <w:rPr>
          <w:rFonts w:ascii="Arial" w:hAnsi="Arial" w:cs="Arial"/>
          <w:b/>
          <w:sz w:val="20"/>
          <w:szCs w:val="20"/>
        </w:rPr>
        <w:lastRenderedPageBreak/>
        <w:t>Table</w:t>
      </w:r>
      <w:r>
        <w:rPr>
          <w:rFonts w:ascii="Arial" w:hAnsi="Arial" w:cs="Arial"/>
          <w:b/>
          <w:sz w:val="20"/>
          <w:szCs w:val="20"/>
        </w:rPr>
        <w:t xml:space="preserve"> S</w:t>
      </w:r>
      <w:r w:rsidR="00115081">
        <w:rPr>
          <w:rFonts w:ascii="Arial" w:hAnsi="Arial" w:cs="Arial"/>
          <w:b/>
          <w:sz w:val="20"/>
          <w:szCs w:val="20"/>
        </w:rPr>
        <w:t>9</w:t>
      </w:r>
      <w:r w:rsidRPr="005B43B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Hazard ratios* and 95% CIs for new breast cancers by BMI at age 20 years adjusted for BMI at cohort entry in post- and pre-/</w:t>
      </w:r>
      <w:proofErr w:type="spellStart"/>
      <w:r>
        <w:rPr>
          <w:rFonts w:ascii="Arial" w:hAnsi="Arial" w:cs="Arial"/>
          <w:b/>
          <w:sz w:val="20"/>
          <w:szCs w:val="20"/>
        </w:rPr>
        <w:t>peri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-menopausal women in PROCAS (2009-2015) </w:t>
      </w:r>
    </w:p>
    <w:tbl>
      <w:tblPr>
        <w:tblStyle w:val="TableGrid"/>
        <w:tblW w:w="978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992"/>
        <w:gridCol w:w="1560"/>
        <w:gridCol w:w="850"/>
        <w:gridCol w:w="992"/>
        <w:gridCol w:w="1560"/>
        <w:gridCol w:w="1275"/>
      </w:tblGrid>
      <w:tr w:rsidR="00181C32" w:rsidRPr="005B43BD" w14:paraId="5D350699" w14:textId="77777777" w:rsidTr="00FE566C">
        <w:tc>
          <w:tcPr>
            <w:tcW w:w="17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7519B6" w14:textId="77777777" w:rsidR="00181C32" w:rsidRPr="005B43BD" w:rsidRDefault="00181C32" w:rsidP="00FE566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684BA9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ost-menopausal </w:t>
            </w:r>
          </w:p>
          <w:p w14:paraId="592B657D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0E1571B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Pre-/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eri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-menopausa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FD799D4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81C32" w:rsidRPr="005B43BD" w14:paraId="18E26709" w14:textId="77777777" w:rsidTr="00FE566C">
        <w:tc>
          <w:tcPr>
            <w:tcW w:w="1702" w:type="dxa"/>
            <w:shd w:val="clear" w:color="auto" w:fill="D9D9D9" w:themeFill="background1" w:themeFillShade="D9"/>
          </w:tcPr>
          <w:p w14:paraId="564AF858" w14:textId="77777777" w:rsidR="00181C32" w:rsidRPr="005B43BD" w:rsidRDefault="00181C32" w:rsidP="00FE566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261CDE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2E1C67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049E9D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45EF56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FB8B4A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01B4F94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B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72C8B55B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81C32" w:rsidRPr="005B43BD" w14:paraId="4AA8C792" w14:textId="77777777" w:rsidTr="00FE566C">
        <w:tc>
          <w:tcPr>
            <w:tcW w:w="17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0978B3A" w14:textId="77777777" w:rsidR="00181C32" w:rsidRPr="005B43BD" w:rsidRDefault="00181C32" w:rsidP="00FE566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C50A70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2E2069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9E3F0C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47E5A692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340894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39F1ED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502FAFA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5E62EF42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48197C9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est for interaction</w:t>
            </w:r>
          </w:p>
        </w:tc>
      </w:tr>
      <w:tr w:rsidR="00181C32" w:rsidRPr="005B43BD" w14:paraId="57819761" w14:textId="77777777" w:rsidTr="00FE566C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47FD05CE" w14:textId="77777777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D47A8A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26DDDA6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BDCD0C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42CB05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737667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92235D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3636760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17F2C165" w14:textId="77777777" w:rsidTr="00FE566C">
        <w:tc>
          <w:tcPr>
            <w:tcW w:w="1702" w:type="dxa"/>
            <w:shd w:val="clear" w:color="auto" w:fill="auto"/>
          </w:tcPr>
          <w:p w14:paraId="21994559" w14:textId="77777777" w:rsidR="00181C32" w:rsidRPr="00A141F7" w:rsidRDefault="00181C32" w:rsidP="00FE56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41F7">
              <w:rPr>
                <w:rFonts w:ascii="Arial" w:hAnsi="Arial" w:cs="Arial"/>
                <w:b/>
                <w:sz w:val="20"/>
                <w:szCs w:val="20"/>
              </w:rPr>
              <w:t>Total cohort</w:t>
            </w:r>
          </w:p>
        </w:tc>
        <w:tc>
          <w:tcPr>
            <w:tcW w:w="850" w:type="dxa"/>
          </w:tcPr>
          <w:p w14:paraId="10062A65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78</w:t>
            </w:r>
          </w:p>
        </w:tc>
        <w:tc>
          <w:tcPr>
            <w:tcW w:w="992" w:type="dxa"/>
            <w:shd w:val="clear" w:color="auto" w:fill="auto"/>
          </w:tcPr>
          <w:p w14:paraId="57952DF8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1560" w:type="dxa"/>
          </w:tcPr>
          <w:p w14:paraId="111175AA" w14:textId="77777777" w:rsidR="00181C32" w:rsidRPr="005B43BD" w:rsidRDefault="00181C32" w:rsidP="00FE56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DBA3D1" w14:textId="77777777" w:rsidR="00181C32" w:rsidRPr="005B43BD" w:rsidRDefault="00181C32" w:rsidP="00FE56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64</w:t>
            </w:r>
          </w:p>
        </w:tc>
        <w:tc>
          <w:tcPr>
            <w:tcW w:w="992" w:type="dxa"/>
          </w:tcPr>
          <w:p w14:paraId="36287772" w14:textId="77777777" w:rsidR="00181C32" w:rsidRPr="005B43BD" w:rsidRDefault="00181C32" w:rsidP="00FE56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1560" w:type="dxa"/>
          </w:tcPr>
          <w:p w14:paraId="497B272E" w14:textId="77777777" w:rsidR="00181C32" w:rsidRPr="005B43BD" w:rsidRDefault="00181C32" w:rsidP="00FE56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49AF697" w14:textId="77777777" w:rsidR="00181C32" w:rsidRPr="005B43BD" w:rsidRDefault="00181C32" w:rsidP="00FE566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7AC8BC03" w14:textId="77777777" w:rsidTr="00FE566C">
        <w:tc>
          <w:tcPr>
            <w:tcW w:w="1702" w:type="dxa"/>
            <w:shd w:val="clear" w:color="auto" w:fill="auto"/>
          </w:tcPr>
          <w:p w14:paraId="56F1FE8E" w14:textId="77777777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CBF76A3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8371803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4A13242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71201E3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38DF61A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CB2AECA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DE87B23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74A75013" w14:textId="77777777" w:rsidTr="00FE566C">
        <w:tc>
          <w:tcPr>
            <w:tcW w:w="1702" w:type="dxa"/>
            <w:shd w:val="clear" w:color="auto" w:fill="auto"/>
          </w:tcPr>
          <w:p w14:paraId="01E1B82E" w14:textId="77777777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  <w:r w:rsidRPr="00F80664">
              <w:rPr>
                <w:rFonts w:ascii="Arial" w:hAnsi="Arial" w:cs="Arial"/>
                <w:b/>
                <w:sz w:val="20"/>
                <w:szCs w:val="20"/>
              </w:rPr>
              <w:t>Absolute risk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F189F">
              <w:rPr>
                <w:rFonts w:ascii="Arial" w:hAnsi="Arial" w:cs="Arial"/>
                <w:sz w:val="20"/>
                <w:szCs w:val="20"/>
              </w:rPr>
              <w:t>(per 1000 person years)</w:t>
            </w:r>
          </w:p>
        </w:tc>
        <w:tc>
          <w:tcPr>
            <w:tcW w:w="1842" w:type="dxa"/>
            <w:gridSpan w:val="2"/>
          </w:tcPr>
          <w:p w14:paraId="4B635E34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67</w:t>
            </w:r>
          </w:p>
          <w:p w14:paraId="3E21D226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310, 4.996)</w:t>
            </w:r>
          </w:p>
        </w:tc>
        <w:tc>
          <w:tcPr>
            <w:tcW w:w="1560" w:type="dxa"/>
          </w:tcPr>
          <w:p w14:paraId="3287E3CE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14:paraId="223B342C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3</w:t>
            </w:r>
          </w:p>
          <w:p w14:paraId="544D49C2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869, 4.829)</w:t>
            </w:r>
          </w:p>
        </w:tc>
        <w:tc>
          <w:tcPr>
            <w:tcW w:w="1560" w:type="dxa"/>
          </w:tcPr>
          <w:p w14:paraId="34138626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0E1E25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13995F5A" w14:textId="77777777" w:rsidTr="00FE566C">
        <w:tc>
          <w:tcPr>
            <w:tcW w:w="1702" w:type="dxa"/>
            <w:shd w:val="clear" w:color="auto" w:fill="auto"/>
          </w:tcPr>
          <w:p w14:paraId="51B7D2A0" w14:textId="77777777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18295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DF74ABE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2FB4E31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F36852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F5E650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D913A58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7780D0C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7907206B" w14:textId="77777777" w:rsidTr="00FE566C">
        <w:tc>
          <w:tcPr>
            <w:tcW w:w="1702" w:type="dxa"/>
            <w:shd w:val="clear" w:color="auto" w:fill="auto"/>
          </w:tcPr>
          <w:p w14:paraId="7DEBB8F0" w14:textId="77777777" w:rsidR="00181C32" w:rsidRPr="00A141F7" w:rsidRDefault="00181C32" w:rsidP="00FE566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141F7">
              <w:rPr>
                <w:rFonts w:ascii="Arial" w:hAnsi="Arial" w:cs="Arial"/>
                <w:b/>
                <w:sz w:val="20"/>
                <w:szCs w:val="20"/>
              </w:rPr>
              <w:t>BMI at age 20 years (kg/m</w:t>
            </w:r>
            <w:r w:rsidRPr="00A141F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141F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722C6B2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C2D9013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AFD1AF2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FF7B13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21547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7B2BE97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F465A67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60CAF695" w14:textId="77777777" w:rsidTr="00FE566C">
        <w:tc>
          <w:tcPr>
            <w:tcW w:w="1702" w:type="dxa"/>
            <w:shd w:val="clear" w:color="auto" w:fill="auto"/>
          </w:tcPr>
          <w:p w14:paraId="2173A494" w14:textId="77777777" w:rsidR="00181C32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lt; 18.5</w:t>
            </w:r>
          </w:p>
        </w:tc>
        <w:tc>
          <w:tcPr>
            <w:tcW w:w="850" w:type="dxa"/>
          </w:tcPr>
          <w:p w14:paraId="6C7D9768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9</w:t>
            </w:r>
          </w:p>
        </w:tc>
        <w:tc>
          <w:tcPr>
            <w:tcW w:w="992" w:type="dxa"/>
            <w:shd w:val="clear" w:color="auto" w:fill="auto"/>
          </w:tcPr>
          <w:p w14:paraId="29266239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560" w:type="dxa"/>
          </w:tcPr>
          <w:p w14:paraId="4092FED9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6</w:t>
            </w:r>
          </w:p>
          <w:p w14:paraId="62479203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91, 1.525)</w:t>
            </w:r>
          </w:p>
        </w:tc>
        <w:tc>
          <w:tcPr>
            <w:tcW w:w="850" w:type="dxa"/>
          </w:tcPr>
          <w:p w14:paraId="6EB96C5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0</w:t>
            </w:r>
          </w:p>
        </w:tc>
        <w:tc>
          <w:tcPr>
            <w:tcW w:w="992" w:type="dxa"/>
          </w:tcPr>
          <w:p w14:paraId="5A7ED525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14:paraId="4EC3D078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8</w:t>
            </w:r>
          </w:p>
          <w:p w14:paraId="4921783D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78, 2.070)</w:t>
            </w:r>
          </w:p>
        </w:tc>
        <w:tc>
          <w:tcPr>
            <w:tcW w:w="1275" w:type="dxa"/>
          </w:tcPr>
          <w:p w14:paraId="240EA48A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43EA4407" w14:textId="77777777" w:rsidTr="00FE566C">
        <w:tc>
          <w:tcPr>
            <w:tcW w:w="1702" w:type="dxa"/>
            <w:shd w:val="clear" w:color="auto" w:fill="auto"/>
          </w:tcPr>
          <w:p w14:paraId="656291A9" w14:textId="77777777" w:rsidR="00181C32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18.5 to 22.4</w:t>
            </w:r>
          </w:p>
        </w:tc>
        <w:tc>
          <w:tcPr>
            <w:tcW w:w="850" w:type="dxa"/>
          </w:tcPr>
          <w:p w14:paraId="117AF0F1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61</w:t>
            </w:r>
          </w:p>
        </w:tc>
        <w:tc>
          <w:tcPr>
            <w:tcW w:w="992" w:type="dxa"/>
            <w:shd w:val="clear" w:color="auto" w:fill="auto"/>
          </w:tcPr>
          <w:p w14:paraId="3479FA49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1560" w:type="dxa"/>
          </w:tcPr>
          <w:p w14:paraId="468386D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3ED94C36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4</w:t>
            </w:r>
          </w:p>
        </w:tc>
        <w:tc>
          <w:tcPr>
            <w:tcW w:w="992" w:type="dxa"/>
          </w:tcPr>
          <w:p w14:paraId="314D867D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560" w:type="dxa"/>
          </w:tcPr>
          <w:p w14:paraId="062D3F35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10DE86E9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33BC15A9" w14:textId="77777777" w:rsidTr="00FE566C">
        <w:tc>
          <w:tcPr>
            <w:tcW w:w="1702" w:type="dxa"/>
            <w:shd w:val="clear" w:color="auto" w:fill="auto"/>
          </w:tcPr>
          <w:p w14:paraId="0D40A0E7" w14:textId="77777777" w:rsidR="00181C32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2.5 to 24.9</w:t>
            </w:r>
          </w:p>
        </w:tc>
        <w:tc>
          <w:tcPr>
            <w:tcW w:w="850" w:type="dxa"/>
          </w:tcPr>
          <w:p w14:paraId="03698807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39</w:t>
            </w:r>
          </w:p>
        </w:tc>
        <w:tc>
          <w:tcPr>
            <w:tcW w:w="992" w:type="dxa"/>
            <w:shd w:val="clear" w:color="auto" w:fill="auto"/>
          </w:tcPr>
          <w:p w14:paraId="02941A50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560" w:type="dxa"/>
          </w:tcPr>
          <w:p w14:paraId="06C21129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4</w:t>
            </w:r>
          </w:p>
          <w:p w14:paraId="5E18F7CF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27, 1.050)</w:t>
            </w:r>
          </w:p>
        </w:tc>
        <w:tc>
          <w:tcPr>
            <w:tcW w:w="850" w:type="dxa"/>
          </w:tcPr>
          <w:p w14:paraId="7EE7AD95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6</w:t>
            </w:r>
          </w:p>
        </w:tc>
        <w:tc>
          <w:tcPr>
            <w:tcW w:w="992" w:type="dxa"/>
          </w:tcPr>
          <w:p w14:paraId="18FB258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60" w:type="dxa"/>
          </w:tcPr>
          <w:p w14:paraId="75DBF513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7</w:t>
            </w:r>
          </w:p>
          <w:p w14:paraId="1255C0D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2, 1.641)</w:t>
            </w:r>
          </w:p>
        </w:tc>
        <w:tc>
          <w:tcPr>
            <w:tcW w:w="1275" w:type="dxa"/>
          </w:tcPr>
          <w:p w14:paraId="7ED45B36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219D28AC" w14:textId="77777777" w:rsidTr="00FE566C">
        <w:tc>
          <w:tcPr>
            <w:tcW w:w="1702" w:type="dxa"/>
            <w:shd w:val="clear" w:color="auto" w:fill="auto"/>
          </w:tcPr>
          <w:p w14:paraId="5197D5BA" w14:textId="77777777" w:rsidR="00181C32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5.0 to 29.9</w:t>
            </w:r>
          </w:p>
        </w:tc>
        <w:tc>
          <w:tcPr>
            <w:tcW w:w="850" w:type="dxa"/>
          </w:tcPr>
          <w:p w14:paraId="48EF1889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6</w:t>
            </w:r>
          </w:p>
        </w:tc>
        <w:tc>
          <w:tcPr>
            <w:tcW w:w="992" w:type="dxa"/>
            <w:shd w:val="clear" w:color="auto" w:fill="auto"/>
          </w:tcPr>
          <w:p w14:paraId="178D230D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</w:tcPr>
          <w:p w14:paraId="1C86770D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7</w:t>
            </w:r>
          </w:p>
          <w:p w14:paraId="6D91F294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02, 1.056)</w:t>
            </w:r>
          </w:p>
        </w:tc>
        <w:tc>
          <w:tcPr>
            <w:tcW w:w="850" w:type="dxa"/>
          </w:tcPr>
          <w:p w14:paraId="13141533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7</w:t>
            </w:r>
          </w:p>
        </w:tc>
        <w:tc>
          <w:tcPr>
            <w:tcW w:w="992" w:type="dxa"/>
          </w:tcPr>
          <w:p w14:paraId="047DFBB4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60" w:type="dxa"/>
          </w:tcPr>
          <w:p w14:paraId="702DE860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2</w:t>
            </w:r>
          </w:p>
          <w:p w14:paraId="2C38AFB9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9, 1.629)</w:t>
            </w:r>
          </w:p>
        </w:tc>
        <w:tc>
          <w:tcPr>
            <w:tcW w:w="1275" w:type="dxa"/>
          </w:tcPr>
          <w:p w14:paraId="15BA27FF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678D0C45" w14:textId="77777777" w:rsidTr="00FE566C">
        <w:tc>
          <w:tcPr>
            <w:tcW w:w="1702" w:type="dxa"/>
            <w:shd w:val="clear" w:color="auto" w:fill="auto"/>
          </w:tcPr>
          <w:p w14:paraId="252E0974" w14:textId="77777777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≥ 30</w:t>
            </w:r>
          </w:p>
        </w:tc>
        <w:tc>
          <w:tcPr>
            <w:tcW w:w="850" w:type="dxa"/>
          </w:tcPr>
          <w:p w14:paraId="722D7F1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</w:t>
            </w:r>
          </w:p>
        </w:tc>
        <w:tc>
          <w:tcPr>
            <w:tcW w:w="992" w:type="dxa"/>
            <w:shd w:val="clear" w:color="auto" w:fill="auto"/>
          </w:tcPr>
          <w:p w14:paraId="56721216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14:paraId="712CC9C1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5</w:t>
            </w:r>
          </w:p>
          <w:p w14:paraId="5E44E34D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239, 1.068)</w:t>
            </w:r>
          </w:p>
        </w:tc>
        <w:tc>
          <w:tcPr>
            <w:tcW w:w="850" w:type="dxa"/>
          </w:tcPr>
          <w:p w14:paraId="13D0FA49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992" w:type="dxa"/>
          </w:tcPr>
          <w:p w14:paraId="531E78E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5311A444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6</w:t>
            </w:r>
          </w:p>
          <w:p w14:paraId="66D796D3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2, 1.118)</w:t>
            </w:r>
          </w:p>
        </w:tc>
        <w:tc>
          <w:tcPr>
            <w:tcW w:w="1275" w:type="dxa"/>
          </w:tcPr>
          <w:p w14:paraId="77C1F97C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21AC74EA" w14:textId="77777777" w:rsidTr="00FE566C">
        <w:tc>
          <w:tcPr>
            <w:tcW w:w="1702" w:type="dxa"/>
            <w:shd w:val="clear" w:color="auto" w:fill="auto"/>
          </w:tcPr>
          <w:p w14:paraId="291CA795" w14:textId="77777777" w:rsidR="00181C32" w:rsidRPr="003479F3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SD (3.23 kg/m</w:t>
            </w:r>
            <w:r w:rsidRPr="00A141F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B55C3EA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449B81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B28C452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6</w:t>
            </w:r>
          </w:p>
          <w:p w14:paraId="36002F78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94, 0.945)</w:t>
            </w:r>
          </w:p>
          <w:p w14:paraId="4029D27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001</w:t>
            </w:r>
          </w:p>
        </w:tc>
        <w:tc>
          <w:tcPr>
            <w:tcW w:w="850" w:type="dxa"/>
          </w:tcPr>
          <w:p w14:paraId="1F7C81E4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8FCD11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5BAB25B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9</w:t>
            </w:r>
          </w:p>
          <w:p w14:paraId="76593B33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00, 1.056)</w:t>
            </w:r>
          </w:p>
          <w:p w14:paraId="5841142E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234</w:t>
            </w:r>
          </w:p>
        </w:tc>
        <w:tc>
          <w:tcPr>
            <w:tcW w:w="1275" w:type="dxa"/>
          </w:tcPr>
          <w:p w14:paraId="53AFFDE7" w14:textId="77777777" w:rsidR="00181C32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354</w:t>
            </w:r>
          </w:p>
        </w:tc>
      </w:tr>
      <w:tr w:rsidR="00181C32" w:rsidRPr="005B43BD" w14:paraId="58476A72" w14:textId="77777777" w:rsidTr="00FE566C"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6CEF90CE" w14:textId="77777777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930ED2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DAC5BFD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851E09C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22A980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CD4B65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2D24EDC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2840B6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71051A44" w14:textId="77777777" w:rsidTr="00FE566C">
        <w:tc>
          <w:tcPr>
            <w:tcW w:w="17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6CB7992" w14:textId="77777777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703ADEF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3345FC6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B4B0060" w14:textId="1F72D757" w:rsidR="00181C32" w:rsidRDefault="00181C32" w:rsidP="00181C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75A4DBA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E648CF2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27FF87A" w14:textId="2B236F5C" w:rsidR="00181C32" w:rsidRDefault="00181C32" w:rsidP="00181C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26C54FB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81C32" w:rsidRPr="005B43BD" w14:paraId="4CE86561" w14:textId="77777777" w:rsidTr="00FE566C">
        <w:tc>
          <w:tcPr>
            <w:tcW w:w="170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BCD90EC" w14:textId="77777777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83D8F11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CA65737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46CC33B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2B8A77CA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22538D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1EC39E4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ce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E75A86F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72CB8489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4A87049" w14:textId="77777777" w:rsidR="00181C32" w:rsidRDefault="00181C32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81C32" w:rsidRPr="005B43BD" w14:paraId="0ED50E7C" w14:textId="77777777" w:rsidTr="00FE566C"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0A86114F" w14:textId="77777777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52B9B9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4ABC6A0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EFA87D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1F9E60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0B8FF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79F787C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DE00E3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3057F8C4" w14:textId="77777777" w:rsidTr="00FE566C">
        <w:tc>
          <w:tcPr>
            <w:tcW w:w="1702" w:type="dxa"/>
            <w:shd w:val="clear" w:color="auto" w:fill="auto"/>
          </w:tcPr>
          <w:p w14:paraId="1E997501" w14:textId="479ED95A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  <w:r w:rsidRPr="00A141F7">
              <w:rPr>
                <w:rFonts w:ascii="Arial" w:hAnsi="Arial" w:cs="Arial"/>
                <w:b/>
                <w:sz w:val="20"/>
                <w:szCs w:val="20"/>
              </w:rPr>
              <w:t>BMI at age 20 years (kg/m</w:t>
            </w:r>
            <w:r w:rsidRPr="00A141F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A141F7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02A658F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586C948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EE4C10C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CED52F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D52E29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A58BCAE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94B1455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6C02C6C6" w14:textId="77777777" w:rsidTr="00FE566C">
        <w:tc>
          <w:tcPr>
            <w:tcW w:w="1702" w:type="dxa"/>
            <w:shd w:val="clear" w:color="auto" w:fill="auto"/>
          </w:tcPr>
          <w:p w14:paraId="39EF42A8" w14:textId="64B6992D" w:rsidR="00181C32" w:rsidRDefault="00181C32" w:rsidP="00181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lt; 18.5</w:t>
            </w:r>
          </w:p>
        </w:tc>
        <w:tc>
          <w:tcPr>
            <w:tcW w:w="850" w:type="dxa"/>
          </w:tcPr>
          <w:p w14:paraId="2ADCFD80" w14:textId="6406D13E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9</w:t>
            </w:r>
          </w:p>
        </w:tc>
        <w:tc>
          <w:tcPr>
            <w:tcW w:w="992" w:type="dxa"/>
            <w:shd w:val="clear" w:color="auto" w:fill="auto"/>
          </w:tcPr>
          <w:p w14:paraId="7AF5E280" w14:textId="41B0EE92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560" w:type="dxa"/>
          </w:tcPr>
          <w:p w14:paraId="6CF50ADE" w14:textId="77777777" w:rsidR="00181C32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8</w:t>
            </w:r>
          </w:p>
          <w:p w14:paraId="6C8F5ED4" w14:textId="405761BC" w:rsidR="00F059F6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46, 1.622)</w:t>
            </w:r>
          </w:p>
        </w:tc>
        <w:tc>
          <w:tcPr>
            <w:tcW w:w="850" w:type="dxa"/>
          </w:tcPr>
          <w:p w14:paraId="5335E227" w14:textId="1FF216A2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0</w:t>
            </w:r>
          </w:p>
        </w:tc>
        <w:tc>
          <w:tcPr>
            <w:tcW w:w="992" w:type="dxa"/>
          </w:tcPr>
          <w:p w14:paraId="5531C4D0" w14:textId="2EAA980B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60" w:type="dxa"/>
          </w:tcPr>
          <w:p w14:paraId="24470B65" w14:textId="77777777" w:rsidR="00181C32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2</w:t>
            </w:r>
          </w:p>
          <w:p w14:paraId="62A17EF0" w14:textId="3F60E4AA" w:rsidR="00953AC7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85, 2.097)</w:t>
            </w:r>
          </w:p>
        </w:tc>
        <w:tc>
          <w:tcPr>
            <w:tcW w:w="1275" w:type="dxa"/>
          </w:tcPr>
          <w:p w14:paraId="688FB43F" w14:textId="77777777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3C552707" w14:textId="77777777" w:rsidTr="00FE566C">
        <w:tc>
          <w:tcPr>
            <w:tcW w:w="1702" w:type="dxa"/>
            <w:shd w:val="clear" w:color="auto" w:fill="auto"/>
          </w:tcPr>
          <w:p w14:paraId="41909DBB" w14:textId="548CFA08" w:rsidR="00181C32" w:rsidRDefault="00181C32" w:rsidP="00181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18.5 to 22.4</w:t>
            </w:r>
          </w:p>
        </w:tc>
        <w:tc>
          <w:tcPr>
            <w:tcW w:w="850" w:type="dxa"/>
          </w:tcPr>
          <w:p w14:paraId="63FFD5E4" w14:textId="1C1EC869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61</w:t>
            </w:r>
          </w:p>
        </w:tc>
        <w:tc>
          <w:tcPr>
            <w:tcW w:w="992" w:type="dxa"/>
            <w:shd w:val="clear" w:color="auto" w:fill="auto"/>
          </w:tcPr>
          <w:p w14:paraId="68BD6631" w14:textId="32CEA00C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1560" w:type="dxa"/>
          </w:tcPr>
          <w:p w14:paraId="450641E3" w14:textId="0026D639" w:rsidR="00181C32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1C1A845F" w14:textId="186E5FED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4</w:t>
            </w:r>
          </w:p>
        </w:tc>
        <w:tc>
          <w:tcPr>
            <w:tcW w:w="992" w:type="dxa"/>
          </w:tcPr>
          <w:p w14:paraId="4055015C" w14:textId="31823538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560" w:type="dxa"/>
          </w:tcPr>
          <w:p w14:paraId="1821FFE4" w14:textId="2367AABE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6B627CA8" w14:textId="77777777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44DEDD14" w14:textId="77777777" w:rsidTr="00FE566C">
        <w:tc>
          <w:tcPr>
            <w:tcW w:w="1702" w:type="dxa"/>
            <w:shd w:val="clear" w:color="auto" w:fill="auto"/>
          </w:tcPr>
          <w:p w14:paraId="29C703E6" w14:textId="4135AE27" w:rsidR="00181C32" w:rsidRDefault="00181C32" w:rsidP="00181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2.5 to 24.9</w:t>
            </w:r>
          </w:p>
        </w:tc>
        <w:tc>
          <w:tcPr>
            <w:tcW w:w="850" w:type="dxa"/>
          </w:tcPr>
          <w:p w14:paraId="52ED458D" w14:textId="5FC250AC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39</w:t>
            </w:r>
          </w:p>
        </w:tc>
        <w:tc>
          <w:tcPr>
            <w:tcW w:w="992" w:type="dxa"/>
            <w:shd w:val="clear" w:color="auto" w:fill="auto"/>
          </w:tcPr>
          <w:p w14:paraId="7392187F" w14:textId="082BF5B5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560" w:type="dxa"/>
          </w:tcPr>
          <w:p w14:paraId="734D2F6D" w14:textId="77777777" w:rsidR="00181C32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7</w:t>
            </w:r>
          </w:p>
          <w:p w14:paraId="38007F4A" w14:textId="63D5512F" w:rsidR="00F059F6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43, 0.939)</w:t>
            </w:r>
          </w:p>
        </w:tc>
        <w:tc>
          <w:tcPr>
            <w:tcW w:w="850" w:type="dxa"/>
          </w:tcPr>
          <w:p w14:paraId="061FF993" w14:textId="092D2BB9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6</w:t>
            </w:r>
          </w:p>
        </w:tc>
        <w:tc>
          <w:tcPr>
            <w:tcW w:w="992" w:type="dxa"/>
          </w:tcPr>
          <w:p w14:paraId="13B63F04" w14:textId="18F4C2B1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560" w:type="dxa"/>
          </w:tcPr>
          <w:p w14:paraId="03312CD9" w14:textId="77777777" w:rsidR="00181C32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5</w:t>
            </w:r>
          </w:p>
          <w:p w14:paraId="72A7CF72" w14:textId="51108D5A" w:rsidR="00953AC7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03, 1.634)</w:t>
            </w:r>
          </w:p>
        </w:tc>
        <w:tc>
          <w:tcPr>
            <w:tcW w:w="1275" w:type="dxa"/>
          </w:tcPr>
          <w:p w14:paraId="2ACE3BF5" w14:textId="77777777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2E62B283" w14:textId="77777777" w:rsidTr="00FE566C">
        <w:tc>
          <w:tcPr>
            <w:tcW w:w="1702" w:type="dxa"/>
            <w:shd w:val="clear" w:color="auto" w:fill="auto"/>
          </w:tcPr>
          <w:p w14:paraId="34D40F26" w14:textId="10922134" w:rsidR="00181C32" w:rsidRDefault="00181C32" w:rsidP="00181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25.0 to 29.9</w:t>
            </w:r>
          </w:p>
        </w:tc>
        <w:tc>
          <w:tcPr>
            <w:tcW w:w="850" w:type="dxa"/>
          </w:tcPr>
          <w:p w14:paraId="4655F833" w14:textId="79A0EC96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26</w:t>
            </w:r>
          </w:p>
        </w:tc>
        <w:tc>
          <w:tcPr>
            <w:tcW w:w="992" w:type="dxa"/>
            <w:shd w:val="clear" w:color="auto" w:fill="auto"/>
          </w:tcPr>
          <w:p w14:paraId="6B1F9CBC" w14:textId="18D3C96B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</w:tcPr>
          <w:p w14:paraId="09985DE8" w14:textId="77777777" w:rsidR="00181C32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6</w:t>
            </w:r>
          </w:p>
          <w:p w14:paraId="67282B75" w14:textId="6E7ECE1B" w:rsidR="00F059F6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65, 0.842)</w:t>
            </w:r>
          </w:p>
        </w:tc>
        <w:tc>
          <w:tcPr>
            <w:tcW w:w="850" w:type="dxa"/>
          </w:tcPr>
          <w:p w14:paraId="0B181C8C" w14:textId="57AD0CC8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7</w:t>
            </w:r>
          </w:p>
        </w:tc>
        <w:tc>
          <w:tcPr>
            <w:tcW w:w="992" w:type="dxa"/>
          </w:tcPr>
          <w:p w14:paraId="370BCFB2" w14:textId="65436563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60" w:type="dxa"/>
          </w:tcPr>
          <w:p w14:paraId="030B8ECA" w14:textId="77777777" w:rsidR="00181C32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2</w:t>
            </w:r>
          </w:p>
          <w:p w14:paraId="376FBBED" w14:textId="38574189" w:rsidR="00953AC7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66, 1.632)</w:t>
            </w:r>
          </w:p>
        </w:tc>
        <w:tc>
          <w:tcPr>
            <w:tcW w:w="1275" w:type="dxa"/>
          </w:tcPr>
          <w:p w14:paraId="5489327C" w14:textId="77777777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31FF6EFB" w14:textId="77777777" w:rsidTr="00FE566C">
        <w:tc>
          <w:tcPr>
            <w:tcW w:w="1702" w:type="dxa"/>
            <w:shd w:val="clear" w:color="auto" w:fill="auto"/>
          </w:tcPr>
          <w:p w14:paraId="1B6721E9" w14:textId="6D718DBB" w:rsidR="00181C32" w:rsidRPr="005B43BD" w:rsidRDefault="00181C32" w:rsidP="00181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≥ 30</w:t>
            </w:r>
          </w:p>
        </w:tc>
        <w:tc>
          <w:tcPr>
            <w:tcW w:w="850" w:type="dxa"/>
          </w:tcPr>
          <w:p w14:paraId="5E8CA4B6" w14:textId="7E6377ED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</w:t>
            </w:r>
          </w:p>
        </w:tc>
        <w:tc>
          <w:tcPr>
            <w:tcW w:w="992" w:type="dxa"/>
            <w:shd w:val="clear" w:color="auto" w:fill="auto"/>
          </w:tcPr>
          <w:p w14:paraId="5497B561" w14:textId="21EDAE09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14:paraId="11B5C59E" w14:textId="77777777" w:rsidR="00181C32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3</w:t>
            </w:r>
          </w:p>
          <w:p w14:paraId="7CD19528" w14:textId="727D73AA" w:rsidR="00F059F6" w:rsidRPr="005B43BD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55, 0.718)</w:t>
            </w:r>
          </w:p>
        </w:tc>
        <w:tc>
          <w:tcPr>
            <w:tcW w:w="850" w:type="dxa"/>
          </w:tcPr>
          <w:p w14:paraId="0F541B3E" w14:textId="304BF463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992" w:type="dxa"/>
          </w:tcPr>
          <w:p w14:paraId="28A5C8CE" w14:textId="1803F9A7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067A0641" w14:textId="77777777" w:rsidR="00181C32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6</w:t>
            </w:r>
          </w:p>
          <w:p w14:paraId="7BF457FE" w14:textId="6F08D234" w:rsidR="00953AC7" w:rsidRPr="005B43BD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20, 1.075)</w:t>
            </w:r>
          </w:p>
        </w:tc>
        <w:tc>
          <w:tcPr>
            <w:tcW w:w="1275" w:type="dxa"/>
          </w:tcPr>
          <w:p w14:paraId="67E0B151" w14:textId="77777777" w:rsidR="00181C32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81C32" w:rsidRPr="005B43BD" w14:paraId="21CF6EFA" w14:textId="77777777" w:rsidTr="00FE566C">
        <w:tc>
          <w:tcPr>
            <w:tcW w:w="1702" w:type="dxa"/>
            <w:shd w:val="clear" w:color="auto" w:fill="auto"/>
          </w:tcPr>
          <w:p w14:paraId="2F516502" w14:textId="124EAB28" w:rsidR="00181C32" w:rsidRPr="001E5E19" w:rsidRDefault="00181C32" w:rsidP="00181C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 SD (3.23 kg/m</w:t>
            </w:r>
            <w:r w:rsidRPr="00A141F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09CBEB0" w14:textId="77777777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84C5248" w14:textId="77777777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1CB40CF" w14:textId="77777777" w:rsidR="00181C32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</w:t>
            </w:r>
          </w:p>
          <w:p w14:paraId="0660381E" w14:textId="77777777" w:rsidR="00F059F6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03, 0.852)</w:t>
            </w:r>
          </w:p>
          <w:p w14:paraId="55273471" w14:textId="0E9DD1E6" w:rsidR="00F059F6" w:rsidRPr="005B43BD" w:rsidRDefault="00F059F6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&lt; 0.001</w:t>
            </w:r>
          </w:p>
        </w:tc>
        <w:tc>
          <w:tcPr>
            <w:tcW w:w="850" w:type="dxa"/>
          </w:tcPr>
          <w:p w14:paraId="5C13A732" w14:textId="77777777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9020253" w14:textId="77777777" w:rsidR="00181C32" w:rsidRPr="005B43BD" w:rsidRDefault="00181C32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0750954" w14:textId="77777777" w:rsidR="00181C32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3</w:t>
            </w:r>
          </w:p>
          <w:p w14:paraId="7613A39F" w14:textId="77777777" w:rsidR="00953AC7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57, 1.053)</w:t>
            </w:r>
          </w:p>
          <w:p w14:paraId="2DB720AB" w14:textId="3136AF0B" w:rsidR="00953AC7" w:rsidRPr="005B43BD" w:rsidRDefault="00953AC7" w:rsidP="00181C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178</w:t>
            </w:r>
          </w:p>
        </w:tc>
        <w:tc>
          <w:tcPr>
            <w:tcW w:w="1275" w:type="dxa"/>
          </w:tcPr>
          <w:p w14:paraId="656D0115" w14:textId="62DBC5FB" w:rsidR="00181C32" w:rsidRDefault="00181C32" w:rsidP="00953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</w:t>
            </w:r>
            <w:r w:rsidR="00953AC7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</w:tr>
      <w:tr w:rsidR="00181C32" w:rsidRPr="005B43BD" w14:paraId="0F7AB147" w14:textId="77777777" w:rsidTr="00FE566C">
        <w:tc>
          <w:tcPr>
            <w:tcW w:w="1702" w:type="dxa"/>
            <w:tcBorders>
              <w:bottom w:val="single" w:sz="4" w:space="0" w:color="auto"/>
            </w:tcBorders>
          </w:tcPr>
          <w:p w14:paraId="7908BF38" w14:textId="6A790903" w:rsidR="00181C32" w:rsidRPr="005B43BD" w:rsidRDefault="00181C32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9CC658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7219AE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04FD76A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07E7FA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5B664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702A7B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71A855A" w14:textId="77777777" w:rsidR="00181C32" w:rsidRPr="005B43BD" w:rsidRDefault="00181C3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0EFB3A0" w14:textId="77777777" w:rsidR="00181C32" w:rsidRDefault="00181C32" w:rsidP="00181C32">
      <w:pPr>
        <w:jc w:val="both"/>
        <w:rPr>
          <w:rFonts w:ascii="Arial" w:hAnsi="Arial" w:cs="Arial"/>
          <w:sz w:val="20"/>
          <w:szCs w:val="20"/>
        </w:rPr>
      </w:pPr>
      <w:r w:rsidRPr="005B43BD">
        <w:rPr>
          <w:rFonts w:ascii="Arial" w:hAnsi="Arial" w:cs="Arial"/>
          <w:sz w:val="20"/>
          <w:szCs w:val="20"/>
        </w:rPr>
        <w:t xml:space="preserve">BMI: body mass index. CI: confidence interval. </w:t>
      </w:r>
    </w:p>
    <w:p w14:paraId="36CB023A" w14:textId="77777777" w:rsidR="00181C32" w:rsidRDefault="00181C32" w:rsidP="00181C32">
      <w:pPr>
        <w:jc w:val="both"/>
        <w:rPr>
          <w:rFonts w:ascii="Arial" w:hAnsi="Arial" w:cs="Arial"/>
          <w:sz w:val="20"/>
          <w:szCs w:val="20"/>
        </w:rPr>
      </w:pPr>
      <w:r w:rsidRPr="005979CD">
        <w:rPr>
          <w:rFonts w:ascii="Arial" w:hAnsi="Arial" w:cs="Arial"/>
          <w:sz w:val="18"/>
          <w:szCs w:val="18"/>
        </w:rPr>
        <w:t xml:space="preserve">*Cox model with </w:t>
      </w:r>
      <w:r>
        <w:rPr>
          <w:rFonts w:ascii="Arial" w:hAnsi="Arial" w:cs="Arial"/>
          <w:sz w:val="18"/>
          <w:szCs w:val="18"/>
        </w:rPr>
        <w:t>attained age as timescale</w:t>
      </w:r>
      <w:r w:rsidRPr="005979CD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 </w:t>
      </w:r>
    </w:p>
    <w:p w14:paraId="252143B6" w14:textId="77777777" w:rsidR="00181C32" w:rsidRDefault="00181C32" w:rsidP="00181C32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† Weight changes (absolute and relative) are across the time from recall at age 20 years to cohort entry.</w:t>
      </w:r>
    </w:p>
    <w:p w14:paraId="082F7264" w14:textId="77777777" w:rsidR="00181C32" w:rsidRDefault="00181C32" w:rsidP="00181C32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del B: adjusted for age at study entry, height, age at menarche, race (White, Asian, Black, Jewish, Others, missing), hormonal replacement therapy (ever/never user), statin (ever/never user), alcohol use (yes/ no/ missing), any exercise (yes/ no/ missing), number of children, age at first pregnancy, hysterectomy, number of ovaries removed.</w:t>
      </w:r>
    </w:p>
    <w:p w14:paraId="1F440E91" w14:textId="1ECA4EAB" w:rsidR="00181C32" w:rsidRDefault="00181C32" w:rsidP="00181C32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del D: as for model B, plus adjustment for BMI at cohort entry</w:t>
      </w:r>
      <w:r w:rsidR="00B57FB5">
        <w:rPr>
          <w:rFonts w:ascii="Arial" w:hAnsi="Arial" w:cs="Arial"/>
          <w:sz w:val="20"/>
          <w:szCs w:val="20"/>
        </w:rPr>
        <w:t>.</w:t>
      </w:r>
    </w:p>
    <w:p w14:paraId="110598F9" w14:textId="77777777" w:rsidR="00B57FB5" w:rsidRDefault="00B57FB5" w:rsidP="00181C32">
      <w:pPr>
        <w:jc w:val="both"/>
        <w:rPr>
          <w:rFonts w:ascii="Arial" w:hAnsi="Arial" w:cs="Arial"/>
          <w:sz w:val="20"/>
          <w:szCs w:val="20"/>
        </w:rPr>
      </w:pPr>
    </w:p>
    <w:p w14:paraId="4606D0AC" w14:textId="77777777" w:rsidR="00181C32" w:rsidRDefault="00181C32" w:rsidP="00EF0718">
      <w:pPr>
        <w:jc w:val="both"/>
        <w:rPr>
          <w:rFonts w:ascii="Arial" w:hAnsi="Arial" w:cs="Arial"/>
          <w:sz w:val="20"/>
          <w:szCs w:val="20"/>
        </w:rPr>
      </w:pPr>
    </w:p>
    <w:p w14:paraId="3B8C2F9C" w14:textId="77777777" w:rsidR="00D010EF" w:rsidRDefault="00D010EF" w:rsidP="00CF296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CAF65D1" w14:textId="33F2FA36" w:rsidR="00B57FB5" w:rsidRPr="005B43BD" w:rsidRDefault="00B57FB5" w:rsidP="00B57FB5">
      <w:pPr>
        <w:jc w:val="both"/>
        <w:rPr>
          <w:rFonts w:ascii="Arial" w:hAnsi="Arial" w:cs="Arial"/>
          <w:b/>
          <w:sz w:val="20"/>
          <w:szCs w:val="20"/>
        </w:rPr>
      </w:pPr>
      <w:r w:rsidRPr="005B43BD">
        <w:rPr>
          <w:rFonts w:ascii="Arial" w:hAnsi="Arial" w:cs="Arial"/>
          <w:b/>
          <w:sz w:val="20"/>
          <w:szCs w:val="20"/>
        </w:rPr>
        <w:lastRenderedPageBreak/>
        <w:t>Table</w:t>
      </w:r>
      <w:r>
        <w:rPr>
          <w:rFonts w:ascii="Arial" w:hAnsi="Arial" w:cs="Arial"/>
          <w:b/>
          <w:sz w:val="20"/>
          <w:szCs w:val="20"/>
        </w:rPr>
        <w:t xml:space="preserve"> S</w:t>
      </w:r>
      <w:r w:rsidR="00115081">
        <w:rPr>
          <w:rFonts w:ascii="Arial" w:hAnsi="Arial" w:cs="Arial"/>
          <w:b/>
          <w:sz w:val="20"/>
          <w:szCs w:val="20"/>
        </w:rPr>
        <w:t>10</w:t>
      </w:r>
      <w:r w:rsidRPr="005B43B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Hazard ratios* and 95% CIs for all new breast cancers </w:t>
      </w:r>
      <w:r w:rsidR="00FE7AB2">
        <w:rPr>
          <w:rFonts w:ascii="Arial" w:hAnsi="Arial" w:cs="Arial"/>
          <w:b/>
          <w:sz w:val="20"/>
          <w:szCs w:val="20"/>
        </w:rPr>
        <w:t>for</w:t>
      </w:r>
      <w:r>
        <w:rPr>
          <w:rFonts w:ascii="Arial" w:hAnsi="Arial" w:cs="Arial"/>
          <w:b/>
          <w:sz w:val="20"/>
          <w:szCs w:val="20"/>
        </w:rPr>
        <w:t xml:space="preserve"> BMI</w:t>
      </w:r>
      <w:r w:rsidR="00FE566C">
        <w:rPr>
          <w:rFonts w:ascii="Arial" w:hAnsi="Arial" w:cs="Arial"/>
          <w:b/>
          <w:sz w:val="20"/>
          <w:szCs w:val="20"/>
        </w:rPr>
        <w:t xml:space="preserve"> and absolute </w:t>
      </w:r>
      <w:r>
        <w:rPr>
          <w:rFonts w:ascii="Arial" w:hAnsi="Arial" w:cs="Arial"/>
          <w:b/>
          <w:sz w:val="20"/>
          <w:szCs w:val="20"/>
        </w:rPr>
        <w:t xml:space="preserve">weight changes in </w:t>
      </w:r>
      <w:r w:rsidR="00883EB7">
        <w:rPr>
          <w:rFonts w:ascii="Arial" w:hAnsi="Arial" w:cs="Arial"/>
          <w:b/>
          <w:sz w:val="20"/>
          <w:szCs w:val="20"/>
        </w:rPr>
        <w:t xml:space="preserve">47042 </w:t>
      </w:r>
      <w:r>
        <w:rPr>
          <w:rFonts w:ascii="Arial" w:hAnsi="Arial" w:cs="Arial"/>
          <w:b/>
          <w:sz w:val="20"/>
          <w:szCs w:val="20"/>
        </w:rPr>
        <w:t>women in PROCAS (2009-2015)</w:t>
      </w:r>
      <w:r w:rsidR="004645DE">
        <w:rPr>
          <w:rFonts w:ascii="Arial" w:hAnsi="Arial" w:cs="Arial"/>
          <w:b/>
          <w:sz w:val="20"/>
          <w:szCs w:val="20"/>
        </w:rPr>
        <w:t>, stratified by age categories at entry. Tests for interactions by exposure*attained age to assess for survivor bias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830"/>
        <w:gridCol w:w="1985"/>
        <w:gridCol w:w="1984"/>
        <w:gridCol w:w="2127"/>
      </w:tblGrid>
      <w:tr w:rsidR="00B57FB5" w:rsidRPr="005B43BD" w14:paraId="49EDD837" w14:textId="77777777" w:rsidTr="00FE566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E1BE1E" w14:textId="77777777" w:rsidR="00B57FB5" w:rsidRPr="005B43BD" w:rsidRDefault="00B57FB5" w:rsidP="00FE566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5A328F" w14:textId="77777777" w:rsidR="00FE566C" w:rsidRDefault="00FE566C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ge category </w:t>
            </w:r>
          </w:p>
          <w:p w14:paraId="0AAF8880" w14:textId="5F5267F9" w:rsidR="00B57FB5" w:rsidRDefault="00FE566C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4.0 to 53.9 yea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6B94FE" w14:textId="77777777" w:rsidR="00FE566C" w:rsidRDefault="00FE566C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ge category </w:t>
            </w:r>
          </w:p>
          <w:p w14:paraId="0B1450CC" w14:textId="753FD6CC" w:rsidR="00B57FB5" w:rsidRDefault="00FE566C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4.0 to 59.9 yea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203A22" w14:textId="77777777" w:rsidR="00FE566C" w:rsidRDefault="00FE566C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ge category </w:t>
            </w:r>
          </w:p>
          <w:p w14:paraId="256C61BA" w14:textId="24DCE167" w:rsidR="00B57FB5" w:rsidRDefault="00FE566C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≥ 60.0 years</w:t>
            </w:r>
          </w:p>
        </w:tc>
      </w:tr>
      <w:tr w:rsidR="00B57FB5" w:rsidRPr="005B43BD" w14:paraId="37A5E96E" w14:textId="77777777" w:rsidTr="00FE566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8C7FEF" w14:textId="77777777" w:rsidR="00B57FB5" w:rsidRPr="005B43BD" w:rsidRDefault="00B57FB5" w:rsidP="00FE566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2BAFB8" w14:textId="77777777" w:rsidR="00B57FB5" w:rsidRDefault="00B57FB5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3B00DCEB" w14:textId="77777777" w:rsidR="00B57FB5" w:rsidRDefault="00B57FB5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27EA41" w14:textId="77777777" w:rsidR="00B57FB5" w:rsidRDefault="00B57FB5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35529302" w14:textId="77777777" w:rsidR="00B57FB5" w:rsidRDefault="00B57FB5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DE93EF" w14:textId="77777777" w:rsidR="00B57FB5" w:rsidRDefault="00B57FB5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  <w:p w14:paraId="64DE1A5A" w14:textId="77777777" w:rsidR="00B57FB5" w:rsidRDefault="00B57FB5" w:rsidP="00FE56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95% CIs)</w:t>
            </w:r>
          </w:p>
        </w:tc>
      </w:tr>
      <w:tr w:rsidR="00B57FB5" w:rsidRPr="005B43BD" w14:paraId="00CD70E4" w14:textId="77777777" w:rsidTr="00FE566C">
        <w:tc>
          <w:tcPr>
            <w:tcW w:w="2830" w:type="dxa"/>
            <w:shd w:val="clear" w:color="auto" w:fill="auto"/>
          </w:tcPr>
          <w:p w14:paraId="72F8E8AA" w14:textId="77777777" w:rsidR="00B57FB5" w:rsidRPr="005B43BD" w:rsidRDefault="00B57FB5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CD7889" w14:textId="77777777" w:rsidR="00B57FB5" w:rsidRPr="005B43BD" w:rsidRDefault="00B57FB5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5E95F3C3" w14:textId="77777777" w:rsidR="00B57FB5" w:rsidRPr="005B43BD" w:rsidRDefault="00B57FB5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39B5716F" w14:textId="77777777" w:rsidR="00B57FB5" w:rsidRPr="005B43BD" w:rsidRDefault="00B57FB5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566C" w:rsidRPr="005B43BD" w14:paraId="00FF24F5" w14:textId="77777777" w:rsidTr="00FE566C">
        <w:tc>
          <w:tcPr>
            <w:tcW w:w="2830" w:type="dxa"/>
            <w:shd w:val="clear" w:color="auto" w:fill="auto"/>
          </w:tcPr>
          <w:p w14:paraId="619B9A5D" w14:textId="4FAD6550" w:rsidR="00FE566C" w:rsidRPr="005B43BD" w:rsidRDefault="00FE566C" w:rsidP="00FE56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 of women</w:t>
            </w:r>
          </w:p>
        </w:tc>
        <w:tc>
          <w:tcPr>
            <w:tcW w:w="1985" w:type="dxa"/>
          </w:tcPr>
          <w:p w14:paraId="297DC72A" w14:textId="513B9945" w:rsidR="00FE566C" w:rsidRPr="005B43BD" w:rsidRDefault="00FE7AB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116</w:t>
            </w:r>
          </w:p>
        </w:tc>
        <w:tc>
          <w:tcPr>
            <w:tcW w:w="1984" w:type="dxa"/>
            <w:shd w:val="clear" w:color="auto" w:fill="auto"/>
          </w:tcPr>
          <w:p w14:paraId="594E66E1" w14:textId="7673DC15" w:rsidR="00FE566C" w:rsidRPr="005B43BD" w:rsidRDefault="00FE7AB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222</w:t>
            </w:r>
          </w:p>
        </w:tc>
        <w:tc>
          <w:tcPr>
            <w:tcW w:w="2127" w:type="dxa"/>
          </w:tcPr>
          <w:p w14:paraId="2FCDB0AA" w14:textId="55CF00AC" w:rsidR="00FE566C" w:rsidRPr="005B43BD" w:rsidRDefault="00FE7AB2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,704</w:t>
            </w:r>
          </w:p>
        </w:tc>
      </w:tr>
      <w:tr w:rsidR="00FE566C" w:rsidRPr="005B43BD" w14:paraId="2B755793" w14:textId="77777777" w:rsidTr="00FE566C">
        <w:tc>
          <w:tcPr>
            <w:tcW w:w="2830" w:type="dxa"/>
            <w:shd w:val="clear" w:color="auto" w:fill="auto"/>
          </w:tcPr>
          <w:p w14:paraId="47044A30" w14:textId="77777777" w:rsidR="00FE566C" w:rsidRPr="005B43BD" w:rsidRDefault="00FE566C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A9EE20A" w14:textId="77777777" w:rsidR="00FE566C" w:rsidRPr="005B43BD" w:rsidRDefault="00FE566C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0C5261DE" w14:textId="77777777" w:rsidR="00FE566C" w:rsidRPr="005B43BD" w:rsidRDefault="00FE566C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F813905" w14:textId="77777777" w:rsidR="00FE566C" w:rsidRPr="005B43BD" w:rsidRDefault="00FE566C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FB5" w:rsidRPr="005B43BD" w14:paraId="23F466B1" w14:textId="77777777" w:rsidTr="00FE566C">
        <w:tc>
          <w:tcPr>
            <w:tcW w:w="2830" w:type="dxa"/>
            <w:shd w:val="clear" w:color="auto" w:fill="auto"/>
          </w:tcPr>
          <w:p w14:paraId="156EEA17" w14:textId="6BC46577" w:rsidR="00B57FB5" w:rsidRPr="005B43BD" w:rsidRDefault="00B57FB5" w:rsidP="00B57FB5">
            <w:pPr>
              <w:rPr>
                <w:rFonts w:ascii="Arial" w:hAnsi="Arial" w:cs="Arial"/>
                <w:sz w:val="20"/>
                <w:szCs w:val="20"/>
              </w:rPr>
            </w:pPr>
            <w:r w:rsidRPr="00CF63C6">
              <w:rPr>
                <w:rFonts w:ascii="Arial" w:hAnsi="Arial" w:cs="Arial"/>
                <w:b/>
                <w:sz w:val="20"/>
                <w:szCs w:val="20"/>
              </w:rPr>
              <w:t>Body mass index at study entry (kg/m</w:t>
            </w:r>
            <w:r w:rsidRPr="00CF63C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CF63C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02AF4AA" w14:textId="77777777" w:rsidR="00B57FB5" w:rsidRPr="005B43BD" w:rsidRDefault="00B57FB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1AF8F3B4" w14:textId="77777777" w:rsidR="00B57FB5" w:rsidRPr="005B43BD" w:rsidRDefault="00B57FB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BAA00FA" w14:textId="77777777" w:rsidR="00B57FB5" w:rsidRPr="005B43BD" w:rsidRDefault="00B57FB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FB5" w:rsidRPr="005B43BD" w14:paraId="47612420" w14:textId="77777777" w:rsidTr="00FE566C">
        <w:tc>
          <w:tcPr>
            <w:tcW w:w="2830" w:type="dxa"/>
            <w:shd w:val="clear" w:color="auto" w:fill="auto"/>
          </w:tcPr>
          <w:p w14:paraId="1BDA28DA" w14:textId="48EA47F0" w:rsidR="00B57FB5" w:rsidRPr="001E5E19" w:rsidRDefault="00FE7AB2" w:rsidP="00FE7A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 term: BMI*age</w:t>
            </w:r>
          </w:p>
        </w:tc>
        <w:tc>
          <w:tcPr>
            <w:tcW w:w="1985" w:type="dxa"/>
          </w:tcPr>
          <w:p w14:paraId="73B6C155" w14:textId="77777777" w:rsidR="00B57FB5" w:rsidRDefault="008A22D8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  <w:p w14:paraId="07CED348" w14:textId="3CD9F3D8" w:rsidR="008A22D8" w:rsidRDefault="008A22D8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88, 1.010)</w:t>
            </w:r>
          </w:p>
          <w:p w14:paraId="58EAECF2" w14:textId="106C781E" w:rsidR="008A22D8" w:rsidRPr="005B43BD" w:rsidRDefault="008A22D8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857</w:t>
            </w:r>
          </w:p>
        </w:tc>
        <w:tc>
          <w:tcPr>
            <w:tcW w:w="1984" w:type="dxa"/>
            <w:shd w:val="clear" w:color="auto" w:fill="auto"/>
          </w:tcPr>
          <w:p w14:paraId="6D6279E8" w14:textId="77777777" w:rsidR="00B57FB5" w:rsidRDefault="00BD61D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1</w:t>
            </w:r>
          </w:p>
          <w:p w14:paraId="6DF4894F" w14:textId="77777777" w:rsidR="00BD61D5" w:rsidRDefault="00BD61D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87, 1.015)</w:t>
            </w:r>
          </w:p>
          <w:p w14:paraId="199F84BA" w14:textId="7FA18CB9" w:rsidR="00BD61D5" w:rsidRPr="005B43BD" w:rsidRDefault="00BD61D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850</w:t>
            </w:r>
          </w:p>
        </w:tc>
        <w:tc>
          <w:tcPr>
            <w:tcW w:w="2127" w:type="dxa"/>
          </w:tcPr>
          <w:p w14:paraId="7B252DC8" w14:textId="77777777" w:rsidR="00B57FB5" w:rsidRDefault="00005FBF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</w:t>
            </w:r>
          </w:p>
          <w:p w14:paraId="0D9372D0" w14:textId="77777777" w:rsidR="00005FBF" w:rsidRDefault="00005FBF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3, 1.003)</w:t>
            </w:r>
          </w:p>
          <w:p w14:paraId="3552DFD1" w14:textId="0D158CAE" w:rsidR="00005FBF" w:rsidRPr="005B43BD" w:rsidRDefault="00005FBF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500</w:t>
            </w:r>
          </w:p>
        </w:tc>
      </w:tr>
      <w:tr w:rsidR="00FE566C" w:rsidRPr="005B43BD" w14:paraId="7329B662" w14:textId="77777777" w:rsidTr="00FE566C">
        <w:tc>
          <w:tcPr>
            <w:tcW w:w="2830" w:type="dxa"/>
            <w:shd w:val="clear" w:color="auto" w:fill="auto"/>
          </w:tcPr>
          <w:p w14:paraId="3E1EDB09" w14:textId="6CA83C13" w:rsidR="00FE566C" w:rsidRDefault="00FE566C" w:rsidP="00B57F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0C5CE06" w14:textId="77777777" w:rsidR="00FE566C" w:rsidRPr="005B43BD" w:rsidRDefault="00FE566C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7F7D8947" w14:textId="77777777" w:rsidR="00FE566C" w:rsidRPr="005B43BD" w:rsidRDefault="00FE566C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E08657A" w14:textId="77777777" w:rsidR="00FE566C" w:rsidRPr="005B43BD" w:rsidRDefault="00FE566C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FB5" w:rsidRPr="005B43BD" w14:paraId="5C494BA4" w14:textId="77777777" w:rsidTr="00FE566C">
        <w:tc>
          <w:tcPr>
            <w:tcW w:w="2830" w:type="dxa"/>
            <w:shd w:val="clear" w:color="auto" w:fill="auto"/>
          </w:tcPr>
          <w:p w14:paraId="74B3B93D" w14:textId="77777777" w:rsidR="00B57FB5" w:rsidRDefault="00B57FB5" w:rsidP="00B57F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DC7C22F" w14:textId="77777777" w:rsidR="00B57FB5" w:rsidRPr="005B43BD" w:rsidRDefault="00B57FB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23717DA3" w14:textId="77777777" w:rsidR="00B57FB5" w:rsidRPr="005B43BD" w:rsidRDefault="00B57FB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3ED93BB" w14:textId="77777777" w:rsidR="00B57FB5" w:rsidRPr="005B43BD" w:rsidRDefault="00B57FB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FB5" w:rsidRPr="005B43BD" w14:paraId="254EEBA4" w14:textId="77777777" w:rsidTr="00FE566C">
        <w:tc>
          <w:tcPr>
            <w:tcW w:w="2830" w:type="dxa"/>
            <w:shd w:val="clear" w:color="auto" w:fill="auto"/>
          </w:tcPr>
          <w:p w14:paraId="02E7C333" w14:textId="4198F304" w:rsidR="00B57FB5" w:rsidRPr="00CF63C6" w:rsidRDefault="00B57FB5" w:rsidP="00B57FB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F63C6">
              <w:rPr>
                <w:rFonts w:ascii="Arial" w:hAnsi="Arial" w:cs="Arial"/>
                <w:b/>
                <w:sz w:val="20"/>
                <w:szCs w:val="20"/>
              </w:rPr>
              <w:t>Weight change (absolute – kg)</w:t>
            </w:r>
          </w:p>
        </w:tc>
        <w:tc>
          <w:tcPr>
            <w:tcW w:w="1985" w:type="dxa"/>
          </w:tcPr>
          <w:p w14:paraId="6E378655" w14:textId="77777777" w:rsidR="00B57FB5" w:rsidRPr="005B43BD" w:rsidRDefault="00B57FB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3295786" w14:textId="77777777" w:rsidR="00B57FB5" w:rsidRPr="005B43BD" w:rsidRDefault="00B57FB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40F9834" w14:textId="77777777" w:rsidR="00B57FB5" w:rsidRPr="005B43BD" w:rsidRDefault="00B57FB5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FB5" w:rsidRPr="005B43BD" w14:paraId="33D59F8F" w14:textId="77777777" w:rsidTr="00FE566C">
        <w:tc>
          <w:tcPr>
            <w:tcW w:w="2830" w:type="dxa"/>
            <w:shd w:val="clear" w:color="auto" w:fill="auto"/>
          </w:tcPr>
          <w:p w14:paraId="6515B9E7" w14:textId="627FEA50" w:rsidR="00B57FB5" w:rsidRPr="005B43BD" w:rsidRDefault="00FE7AB2" w:rsidP="00FE7A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raction term: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ight_chan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age</w:t>
            </w:r>
          </w:p>
        </w:tc>
        <w:tc>
          <w:tcPr>
            <w:tcW w:w="1985" w:type="dxa"/>
          </w:tcPr>
          <w:p w14:paraId="0EC2B8B8" w14:textId="77777777" w:rsidR="00B57FB5" w:rsidRDefault="00005FBF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  <w:p w14:paraId="14EFD4EB" w14:textId="77777777" w:rsidR="00005FBF" w:rsidRDefault="00005FBF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4, 1.004)</w:t>
            </w:r>
          </w:p>
          <w:p w14:paraId="24BB2B77" w14:textId="5C1C6D3C" w:rsidR="00005FBF" w:rsidRPr="005B43BD" w:rsidRDefault="00005FBF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772</w:t>
            </w:r>
          </w:p>
        </w:tc>
        <w:tc>
          <w:tcPr>
            <w:tcW w:w="1984" w:type="dxa"/>
            <w:shd w:val="clear" w:color="auto" w:fill="auto"/>
          </w:tcPr>
          <w:p w14:paraId="03B6EF27" w14:textId="77777777" w:rsidR="00B57FB5" w:rsidRDefault="00176FD1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3</w:t>
            </w:r>
          </w:p>
          <w:p w14:paraId="7B81B2A5" w14:textId="77777777" w:rsidR="00176FD1" w:rsidRDefault="00176FD1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8, 1.010)</w:t>
            </w:r>
          </w:p>
          <w:p w14:paraId="1CD1C680" w14:textId="17C17B47" w:rsidR="00176FD1" w:rsidRPr="005B43BD" w:rsidRDefault="00176FD1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236</w:t>
            </w:r>
          </w:p>
        </w:tc>
        <w:tc>
          <w:tcPr>
            <w:tcW w:w="2127" w:type="dxa"/>
          </w:tcPr>
          <w:p w14:paraId="573AA566" w14:textId="77777777" w:rsidR="00B57FB5" w:rsidRDefault="00176FD1" w:rsidP="00B57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  <w:p w14:paraId="04A07842" w14:textId="77777777" w:rsidR="00176FD1" w:rsidRDefault="00176FD1" w:rsidP="00176F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98, 1.003)</w:t>
            </w:r>
          </w:p>
          <w:p w14:paraId="713C5D56" w14:textId="711C523F" w:rsidR="00176FD1" w:rsidRPr="005B43BD" w:rsidRDefault="00176FD1" w:rsidP="00176F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= 0.664</w:t>
            </w:r>
          </w:p>
        </w:tc>
      </w:tr>
      <w:tr w:rsidR="00B57FB5" w:rsidRPr="005B43BD" w14:paraId="02E0DDA6" w14:textId="77777777" w:rsidTr="00FE566C">
        <w:tc>
          <w:tcPr>
            <w:tcW w:w="2830" w:type="dxa"/>
            <w:tcBorders>
              <w:bottom w:val="single" w:sz="4" w:space="0" w:color="auto"/>
            </w:tcBorders>
          </w:tcPr>
          <w:p w14:paraId="25027160" w14:textId="1B323B5E" w:rsidR="00B57FB5" w:rsidRPr="005B43BD" w:rsidRDefault="00B57FB5" w:rsidP="00FE56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18A92D" w14:textId="77777777" w:rsidR="00B57FB5" w:rsidRPr="005B43BD" w:rsidRDefault="00B57FB5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11F055B" w14:textId="77777777" w:rsidR="00B57FB5" w:rsidRPr="005B43BD" w:rsidRDefault="00B57FB5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E1D3E03" w14:textId="77777777" w:rsidR="00B57FB5" w:rsidRPr="005B43BD" w:rsidRDefault="00B57FB5" w:rsidP="00FE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7A3D3A5" w14:textId="77777777" w:rsidR="00B57FB5" w:rsidRDefault="00B57FB5" w:rsidP="00B57FB5">
      <w:pPr>
        <w:jc w:val="both"/>
        <w:rPr>
          <w:rFonts w:ascii="Arial" w:hAnsi="Arial" w:cs="Arial"/>
          <w:sz w:val="20"/>
          <w:szCs w:val="20"/>
        </w:rPr>
      </w:pPr>
      <w:r w:rsidRPr="005B43BD">
        <w:rPr>
          <w:rFonts w:ascii="Arial" w:hAnsi="Arial" w:cs="Arial"/>
          <w:sz w:val="20"/>
          <w:szCs w:val="20"/>
        </w:rPr>
        <w:t xml:space="preserve">BMI: body mass index. CI: confidence interval. </w:t>
      </w:r>
    </w:p>
    <w:p w14:paraId="32FB061C" w14:textId="77777777" w:rsidR="00B57FB5" w:rsidRDefault="00B57FB5" w:rsidP="00B57FB5">
      <w:pPr>
        <w:jc w:val="both"/>
        <w:rPr>
          <w:rFonts w:ascii="Arial" w:hAnsi="Arial" w:cs="Arial"/>
          <w:sz w:val="20"/>
          <w:szCs w:val="20"/>
        </w:rPr>
      </w:pPr>
      <w:r w:rsidRPr="005979CD">
        <w:rPr>
          <w:rFonts w:ascii="Arial" w:hAnsi="Arial" w:cs="Arial"/>
          <w:sz w:val="18"/>
          <w:szCs w:val="18"/>
        </w:rPr>
        <w:t xml:space="preserve">*Cox model with </w:t>
      </w:r>
      <w:r>
        <w:rPr>
          <w:rFonts w:ascii="Arial" w:hAnsi="Arial" w:cs="Arial"/>
          <w:sz w:val="18"/>
          <w:szCs w:val="18"/>
        </w:rPr>
        <w:t>attained age as timescale</w:t>
      </w:r>
      <w:r w:rsidRPr="005979CD">
        <w:rPr>
          <w:rFonts w:ascii="Arial" w:hAnsi="Arial" w:cs="Arial"/>
          <w:sz w:val="18"/>
          <w:szCs w:val="18"/>
        </w:rPr>
        <w:t>.</w:t>
      </w:r>
    </w:p>
    <w:p w14:paraId="4F485919" w14:textId="079C6AD4" w:rsidR="00B57FB5" w:rsidRDefault="00B57FB5" w:rsidP="00B57FB5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ll models: adjusted for age at study entry, height, age at menarche, race (White, Asian, Black, Jewish, Others, missing), hormonal replacement therapy (ever/never user), statin (ever/never user), alcohol use (yes/ no/ missing), any exercise (yes/ no/ missing), number of children, age at first pregnancy, hysterectomy, number of ovaries removed, menopausal status (post-menopausal versus pre- and </w:t>
      </w:r>
      <w:proofErr w:type="spellStart"/>
      <w:r>
        <w:rPr>
          <w:rFonts w:ascii="Arial" w:hAnsi="Arial" w:cs="Arial"/>
          <w:sz w:val="20"/>
          <w:szCs w:val="20"/>
        </w:rPr>
        <w:t>peri</w:t>
      </w:r>
      <w:proofErr w:type="spellEnd"/>
      <w:r>
        <w:rPr>
          <w:rFonts w:ascii="Arial" w:hAnsi="Arial" w:cs="Arial"/>
          <w:sz w:val="20"/>
          <w:szCs w:val="20"/>
        </w:rPr>
        <w:t>-menopausal), and BMI at age 20 years</w:t>
      </w:r>
    </w:p>
    <w:p w14:paraId="52C9DA04" w14:textId="77777777" w:rsidR="00181C32" w:rsidRDefault="00181C32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702E54C" w14:textId="10EF98E9" w:rsidR="00D010EF" w:rsidRPr="0085367B" w:rsidRDefault="00D010EF" w:rsidP="00CF296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85367B">
        <w:rPr>
          <w:rFonts w:ascii="Arial" w:hAnsi="Arial" w:cs="Arial"/>
          <w:b/>
          <w:sz w:val="22"/>
          <w:szCs w:val="22"/>
        </w:rPr>
        <w:lastRenderedPageBreak/>
        <w:t>References</w:t>
      </w:r>
    </w:p>
    <w:p w14:paraId="21F543EF" w14:textId="77777777" w:rsidR="0085367B" w:rsidRDefault="00D010EF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85367B" w:rsidRPr="0085367B">
        <w:rPr>
          <w:rFonts w:ascii="Arial" w:hAnsi="Arial" w:cs="Arial"/>
          <w:b/>
          <w:noProof/>
          <w:sz w:val="22"/>
          <w:szCs w:val="22"/>
        </w:rPr>
        <w:t>1.</w:t>
      </w:r>
      <w:r w:rsidR="0085367B">
        <w:rPr>
          <w:rFonts w:ascii="Arial" w:hAnsi="Arial" w:cs="Arial"/>
          <w:noProof/>
          <w:sz w:val="22"/>
          <w:szCs w:val="22"/>
        </w:rPr>
        <w:tab/>
        <w:t xml:space="preserve">Keum N, Greenwood DC, Lee DH, et al. Adult weight gain and adiposity-related cancers: a dose-response meta-analysis of prospective observational studies. </w:t>
      </w:r>
      <w:r w:rsidR="0085367B" w:rsidRPr="0085367B">
        <w:rPr>
          <w:rFonts w:ascii="Arial" w:hAnsi="Arial" w:cs="Arial"/>
          <w:i/>
          <w:noProof/>
          <w:sz w:val="22"/>
          <w:szCs w:val="22"/>
        </w:rPr>
        <w:t xml:space="preserve">J Natl Cancer Inst. </w:t>
      </w:r>
      <w:r w:rsidR="0085367B">
        <w:rPr>
          <w:rFonts w:ascii="Arial" w:hAnsi="Arial" w:cs="Arial"/>
          <w:noProof/>
          <w:sz w:val="22"/>
          <w:szCs w:val="22"/>
        </w:rPr>
        <w:t>Feb 2015;107(2).</w:t>
      </w:r>
    </w:p>
    <w:p w14:paraId="4FC1F5E9" w14:textId="77777777" w:rsidR="0085367B" w:rsidRDefault="0085367B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2.</w:t>
      </w:r>
      <w:r>
        <w:rPr>
          <w:rFonts w:ascii="Arial" w:hAnsi="Arial" w:cs="Arial"/>
          <w:noProof/>
          <w:sz w:val="22"/>
          <w:szCs w:val="22"/>
        </w:rPr>
        <w:tab/>
        <w:t xml:space="preserve">World Cancer Research Fund/ American Institute for Cancer Research. Diet, Nutrition, Physical Activity amd Cancer: a Global Perspective. Continuous Update Project Expert Report 2018 dietandcancerreport.org </w:t>
      </w:r>
    </w:p>
    <w:p w14:paraId="3759ED13" w14:textId="77777777" w:rsidR="0085367B" w:rsidRDefault="0085367B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3.</w:t>
      </w:r>
      <w:r>
        <w:rPr>
          <w:rFonts w:ascii="Arial" w:hAnsi="Arial" w:cs="Arial"/>
          <w:noProof/>
          <w:sz w:val="22"/>
          <w:szCs w:val="22"/>
        </w:rPr>
        <w:tab/>
        <w:t xml:space="preserve">Feigelson HS, Jonas CR, Teras LR, Thun MJ, Calle EE. Weight gain, body mass index, hormone replacement therapy, and postmenopausal breast cancer in a large prospective study. </w:t>
      </w:r>
      <w:r w:rsidRPr="0085367B">
        <w:rPr>
          <w:rFonts w:ascii="Arial" w:hAnsi="Arial" w:cs="Arial"/>
          <w:i/>
          <w:noProof/>
          <w:sz w:val="22"/>
          <w:szCs w:val="22"/>
        </w:rPr>
        <w:t xml:space="preserve">Cancer Epidemiol Biomarkers Prev. </w:t>
      </w:r>
      <w:r>
        <w:rPr>
          <w:rFonts w:ascii="Arial" w:hAnsi="Arial" w:cs="Arial"/>
          <w:noProof/>
          <w:sz w:val="22"/>
          <w:szCs w:val="22"/>
        </w:rPr>
        <w:t>Feb 2004;13(2):220-224.</w:t>
      </w:r>
    </w:p>
    <w:p w14:paraId="5B355338" w14:textId="77777777" w:rsidR="0085367B" w:rsidRDefault="0085367B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4.</w:t>
      </w:r>
      <w:r>
        <w:rPr>
          <w:rFonts w:ascii="Arial" w:hAnsi="Arial" w:cs="Arial"/>
          <w:noProof/>
          <w:sz w:val="22"/>
          <w:szCs w:val="22"/>
        </w:rPr>
        <w:tab/>
        <w:t xml:space="preserve">Lahmann PH, Schulz M, Hoffmann K, et al. Long-term weight change and breast cancer risk: the European prospective investigation into cancer and nutrition (EPIC). </w:t>
      </w:r>
      <w:r w:rsidRPr="0085367B">
        <w:rPr>
          <w:rFonts w:ascii="Arial" w:hAnsi="Arial" w:cs="Arial"/>
          <w:i/>
          <w:noProof/>
          <w:sz w:val="22"/>
          <w:szCs w:val="22"/>
        </w:rPr>
        <w:t xml:space="preserve">Br J Cancer. </w:t>
      </w:r>
      <w:r>
        <w:rPr>
          <w:rFonts w:ascii="Arial" w:hAnsi="Arial" w:cs="Arial"/>
          <w:noProof/>
          <w:sz w:val="22"/>
          <w:szCs w:val="22"/>
        </w:rPr>
        <w:t>Sep 5 2005;93(5):582-589.</w:t>
      </w:r>
    </w:p>
    <w:p w14:paraId="05ADD981" w14:textId="77777777" w:rsidR="0085367B" w:rsidRDefault="0085367B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5.</w:t>
      </w:r>
      <w:r>
        <w:rPr>
          <w:rFonts w:ascii="Arial" w:hAnsi="Arial" w:cs="Arial"/>
          <w:noProof/>
          <w:sz w:val="22"/>
          <w:szCs w:val="22"/>
        </w:rPr>
        <w:tab/>
        <w:t xml:space="preserve">Eliassen AH, Colditz GA, Rosner B, Willett WC, Hankinson SE. Adult weight change and risk of postmenopausal breast cancer. </w:t>
      </w:r>
      <w:r w:rsidRPr="0085367B">
        <w:rPr>
          <w:rFonts w:ascii="Arial" w:hAnsi="Arial" w:cs="Arial"/>
          <w:i/>
          <w:noProof/>
          <w:sz w:val="22"/>
          <w:szCs w:val="22"/>
        </w:rPr>
        <w:t xml:space="preserve">JAMA. </w:t>
      </w:r>
      <w:r>
        <w:rPr>
          <w:rFonts w:ascii="Arial" w:hAnsi="Arial" w:cs="Arial"/>
          <w:noProof/>
          <w:sz w:val="22"/>
          <w:szCs w:val="22"/>
        </w:rPr>
        <w:t>Jul 12 2006;296(2):193-201.</w:t>
      </w:r>
    </w:p>
    <w:p w14:paraId="0736B426" w14:textId="77777777" w:rsidR="0085367B" w:rsidRDefault="0085367B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6.</w:t>
      </w:r>
      <w:r>
        <w:rPr>
          <w:rFonts w:ascii="Arial" w:hAnsi="Arial" w:cs="Arial"/>
          <w:noProof/>
          <w:sz w:val="22"/>
          <w:szCs w:val="22"/>
        </w:rPr>
        <w:tab/>
        <w:t xml:space="preserve">Palmer JR, Adams-Campbell LL, Boggs DA, Wise LA, Rosenberg L. A prospective study of body size and breast cancer in black women. </w:t>
      </w:r>
      <w:r w:rsidRPr="0085367B">
        <w:rPr>
          <w:rFonts w:ascii="Arial" w:hAnsi="Arial" w:cs="Arial"/>
          <w:i/>
          <w:noProof/>
          <w:sz w:val="22"/>
          <w:szCs w:val="22"/>
        </w:rPr>
        <w:t xml:space="preserve">Cancer Epidemiol Biomarkers Prev. </w:t>
      </w:r>
      <w:r>
        <w:rPr>
          <w:rFonts w:ascii="Arial" w:hAnsi="Arial" w:cs="Arial"/>
          <w:noProof/>
          <w:sz w:val="22"/>
          <w:szCs w:val="22"/>
        </w:rPr>
        <w:t>Sep 2007;16(9):1795-1802.</w:t>
      </w:r>
    </w:p>
    <w:p w14:paraId="69ACE031" w14:textId="77777777" w:rsidR="0085367B" w:rsidRDefault="0085367B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7.</w:t>
      </w:r>
      <w:r>
        <w:rPr>
          <w:rFonts w:ascii="Arial" w:hAnsi="Arial" w:cs="Arial"/>
          <w:noProof/>
          <w:sz w:val="22"/>
          <w:szCs w:val="22"/>
        </w:rPr>
        <w:tab/>
        <w:t xml:space="preserve">Ahn J, Schatzkin A, Lacey JV, Jr., et al. Adiposity, adult weight change, and postmenopausal breast cancer risk. </w:t>
      </w:r>
      <w:r w:rsidRPr="0085367B">
        <w:rPr>
          <w:rFonts w:ascii="Arial" w:hAnsi="Arial" w:cs="Arial"/>
          <w:i/>
          <w:noProof/>
          <w:sz w:val="22"/>
          <w:szCs w:val="22"/>
        </w:rPr>
        <w:t xml:space="preserve">Arch Intern Med. </w:t>
      </w:r>
      <w:r>
        <w:rPr>
          <w:rFonts w:ascii="Arial" w:hAnsi="Arial" w:cs="Arial"/>
          <w:noProof/>
          <w:sz w:val="22"/>
          <w:szCs w:val="22"/>
        </w:rPr>
        <w:t>Oct 22 2007;167(19):2091-2102.</w:t>
      </w:r>
    </w:p>
    <w:p w14:paraId="0C7156E5" w14:textId="77777777" w:rsidR="0085367B" w:rsidRDefault="0085367B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8.</w:t>
      </w:r>
      <w:r>
        <w:rPr>
          <w:rFonts w:ascii="Arial" w:hAnsi="Arial" w:cs="Arial"/>
          <w:noProof/>
          <w:sz w:val="22"/>
          <w:szCs w:val="22"/>
        </w:rPr>
        <w:tab/>
        <w:t xml:space="preserve">Kawai M, Minami Y, Kuriyama S, et al. Adiposity, adult weight change and breast cancer risk in postmenopausal Japanese women: the Miyagi Cohort Study. </w:t>
      </w:r>
      <w:r w:rsidRPr="0085367B">
        <w:rPr>
          <w:rFonts w:ascii="Arial" w:hAnsi="Arial" w:cs="Arial"/>
          <w:i/>
          <w:noProof/>
          <w:sz w:val="22"/>
          <w:szCs w:val="22"/>
        </w:rPr>
        <w:t xml:space="preserve">Br J Cancer. </w:t>
      </w:r>
      <w:r>
        <w:rPr>
          <w:rFonts w:ascii="Arial" w:hAnsi="Arial" w:cs="Arial"/>
          <w:noProof/>
          <w:sz w:val="22"/>
          <w:szCs w:val="22"/>
        </w:rPr>
        <w:t>Oct 26 2010;103(9):1443-1447.</w:t>
      </w:r>
    </w:p>
    <w:p w14:paraId="1369D37C" w14:textId="77777777" w:rsidR="0085367B" w:rsidRDefault="0085367B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9.</w:t>
      </w:r>
      <w:r>
        <w:rPr>
          <w:rFonts w:ascii="Arial" w:hAnsi="Arial" w:cs="Arial"/>
          <w:noProof/>
          <w:sz w:val="22"/>
          <w:szCs w:val="22"/>
        </w:rPr>
        <w:tab/>
        <w:t xml:space="preserve">Alsaker MD, Janszky I, Opdahl S, Vatten LJ, Romundstad PR. Weight change in adulthood and risk of postmenopausal breast cancer: the HUNT study of Norway. </w:t>
      </w:r>
      <w:r w:rsidRPr="0085367B">
        <w:rPr>
          <w:rFonts w:ascii="Arial" w:hAnsi="Arial" w:cs="Arial"/>
          <w:i/>
          <w:noProof/>
          <w:sz w:val="22"/>
          <w:szCs w:val="22"/>
        </w:rPr>
        <w:t xml:space="preserve">Br J Cancer. </w:t>
      </w:r>
      <w:r>
        <w:rPr>
          <w:rFonts w:ascii="Arial" w:hAnsi="Arial" w:cs="Arial"/>
          <w:noProof/>
          <w:sz w:val="22"/>
          <w:szCs w:val="22"/>
        </w:rPr>
        <w:t>Sep 3 2013;109(5):1310-1317.</w:t>
      </w:r>
    </w:p>
    <w:p w14:paraId="1E378675" w14:textId="77777777" w:rsidR="0085367B" w:rsidRDefault="0085367B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10.</w:t>
      </w:r>
      <w:r>
        <w:rPr>
          <w:rFonts w:ascii="Arial" w:hAnsi="Arial" w:cs="Arial"/>
          <w:noProof/>
          <w:sz w:val="22"/>
          <w:szCs w:val="22"/>
        </w:rPr>
        <w:tab/>
        <w:t xml:space="preserve">Catsburg C, Kirsh VA, Soskolne CL, et al. Associations between anthropometric characteristics, physical activity, and breast cancer risk in a Canadian cohort. </w:t>
      </w:r>
      <w:r w:rsidRPr="0085367B">
        <w:rPr>
          <w:rFonts w:ascii="Arial" w:hAnsi="Arial" w:cs="Arial"/>
          <w:i/>
          <w:noProof/>
          <w:sz w:val="22"/>
          <w:szCs w:val="22"/>
        </w:rPr>
        <w:t xml:space="preserve">Breast Cancer Res Treat. </w:t>
      </w:r>
      <w:r>
        <w:rPr>
          <w:rFonts w:ascii="Arial" w:hAnsi="Arial" w:cs="Arial"/>
          <w:noProof/>
          <w:sz w:val="22"/>
          <w:szCs w:val="22"/>
        </w:rPr>
        <w:t>Jun 2014;145(2):545-552.</w:t>
      </w:r>
    </w:p>
    <w:p w14:paraId="59E2EDCA" w14:textId="77777777" w:rsidR="0085367B" w:rsidRDefault="0085367B" w:rsidP="0085367B">
      <w:pPr>
        <w:spacing w:after="240"/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11.</w:t>
      </w:r>
      <w:r>
        <w:rPr>
          <w:rFonts w:ascii="Arial" w:hAnsi="Arial" w:cs="Arial"/>
          <w:noProof/>
          <w:sz w:val="22"/>
          <w:szCs w:val="22"/>
        </w:rPr>
        <w:tab/>
        <w:t xml:space="preserve">Rosner B, Eliassen AH, Toriola AT, et al. Weight and weight changes in early adulthood and later breast cancer risk. </w:t>
      </w:r>
      <w:r w:rsidRPr="0085367B">
        <w:rPr>
          <w:rFonts w:ascii="Arial" w:hAnsi="Arial" w:cs="Arial"/>
          <w:i/>
          <w:noProof/>
          <w:sz w:val="22"/>
          <w:szCs w:val="22"/>
        </w:rPr>
        <w:t xml:space="preserve">Int J Cancer. </w:t>
      </w:r>
      <w:r>
        <w:rPr>
          <w:rFonts w:ascii="Arial" w:hAnsi="Arial" w:cs="Arial"/>
          <w:noProof/>
          <w:sz w:val="22"/>
          <w:szCs w:val="22"/>
        </w:rPr>
        <w:t>May 1 2017;140(9):2003-2014.</w:t>
      </w:r>
    </w:p>
    <w:p w14:paraId="5019ED65" w14:textId="77777777" w:rsidR="0085367B" w:rsidRDefault="0085367B" w:rsidP="0085367B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85367B">
        <w:rPr>
          <w:rFonts w:ascii="Arial" w:hAnsi="Arial" w:cs="Arial"/>
          <w:b/>
          <w:noProof/>
          <w:sz w:val="22"/>
          <w:szCs w:val="22"/>
        </w:rPr>
        <w:t>12.</w:t>
      </w:r>
      <w:r>
        <w:rPr>
          <w:rFonts w:ascii="Arial" w:hAnsi="Arial" w:cs="Arial"/>
          <w:noProof/>
          <w:sz w:val="22"/>
          <w:szCs w:val="22"/>
        </w:rPr>
        <w:tab/>
        <w:t xml:space="preserve">Cole TJ, Freeman JV, Preece MA. Body mass index reference curves for the UK, 1990. </w:t>
      </w:r>
      <w:r w:rsidRPr="0085367B">
        <w:rPr>
          <w:rFonts w:ascii="Arial" w:hAnsi="Arial" w:cs="Arial"/>
          <w:i/>
          <w:noProof/>
          <w:sz w:val="22"/>
          <w:szCs w:val="22"/>
        </w:rPr>
        <w:t xml:space="preserve">Arch Dis Child. </w:t>
      </w:r>
      <w:r>
        <w:rPr>
          <w:rFonts w:ascii="Arial" w:hAnsi="Arial" w:cs="Arial"/>
          <w:noProof/>
          <w:sz w:val="22"/>
          <w:szCs w:val="22"/>
        </w:rPr>
        <w:t>Jul 1995;73(1):25-29.</w:t>
      </w:r>
    </w:p>
    <w:p w14:paraId="7BCE5246" w14:textId="71C93C44" w:rsidR="0085367B" w:rsidRDefault="0085367B" w:rsidP="0085367B">
      <w:pPr>
        <w:jc w:val="both"/>
        <w:rPr>
          <w:rFonts w:ascii="Arial" w:hAnsi="Arial" w:cs="Arial"/>
          <w:b/>
          <w:noProof/>
          <w:sz w:val="22"/>
          <w:szCs w:val="22"/>
        </w:rPr>
      </w:pPr>
    </w:p>
    <w:p w14:paraId="25271F21" w14:textId="68A441C8" w:rsidR="00580BC2" w:rsidRPr="00CF2966" w:rsidRDefault="00D010EF" w:rsidP="00CF296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580BC2" w:rsidRPr="00CF2966" w:rsidSect="00633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CD66D" w14:textId="77777777" w:rsidR="001E6D32" w:rsidRDefault="001E6D32" w:rsidP="005C652D">
      <w:r>
        <w:separator/>
      </w:r>
    </w:p>
  </w:endnote>
  <w:endnote w:type="continuationSeparator" w:id="0">
    <w:p w14:paraId="7E3646AF" w14:textId="77777777" w:rsidR="001E6D32" w:rsidRDefault="001E6D32" w:rsidP="005C6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MT">
    <w:altName w:val="Arial M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Bold">
    <w:panose1 w:val="020B07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BFBFBF" w:themeColor="background1" w:themeShade="BF"/>
      </w:rPr>
      <w:id w:val="-1268225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574C9D" w14:textId="57290D0A" w:rsidR="00FE566C" w:rsidRPr="005C652D" w:rsidRDefault="00FE566C">
        <w:pPr>
          <w:pStyle w:val="Footer"/>
          <w:jc w:val="center"/>
          <w:rPr>
            <w:color w:val="BFBFBF" w:themeColor="background1" w:themeShade="BF"/>
          </w:rPr>
        </w:pPr>
        <w:r w:rsidRPr="000F0274">
          <w:rPr>
            <w:rFonts w:ascii="Arial" w:hAnsi="Arial" w:cs="Arial"/>
            <w:color w:val="A6A6A6" w:themeColor="background1" w:themeShade="A6"/>
            <w:sz w:val="20"/>
            <w:szCs w:val="20"/>
          </w:rPr>
          <w:fldChar w:fldCharType="begin"/>
        </w:r>
        <w:r w:rsidRPr="000F0274">
          <w:rPr>
            <w:rFonts w:ascii="Arial" w:hAnsi="Arial" w:cs="Arial"/>
            <w:color w:val="A6A6A6" w:themeColor="background1" w:themeShade="A6"/>
            <w:sz w:val="20"/>
            <w:szCs w:val="20"/>
          </w:rPr>
          <w:instrText xml:space="preserve"> PAGE   \* MERGEFORMAT </w:instrText>
        </w:r>
        <w:r w:rsidRPr="000F0274">
          <w:rPr>
            <w:rFonts w:ascii="Arial" w:hAnsi="Arial" w:cs="Arial"/>
            <w:color w:val="A6A6A6" w:themeColor="background1" w:themeShade="A6"/>
            <w:sz w:val="20"/>
            <w:szCs w:val="20"/>
          </w:rPr>
          <w:fldChar w:fldCharType="separate"/>
        </w:r>
        <w:r w:rsidR="004715CE">
          <w:rPr>
            <w:rFonts w:ascii="Arial" w:hAnsi="Arial" w:cs="Arial"/>
            <w:noProof/>
            <w:color w:val="A6A6A6" w:themeColor="background1" w:themeShade="A6"/>
            <w:sz w:val="20"/>
            <w:szCs w:val="20"/>
          </w:rPr>
          <w:t>15</w:t>
        </w:r>
        <w:r w:rsidRPr="000F0274">
          <w:rPr>
            <w:rFonts w:ascii="Arial" w:hAnsi="Arial" w:cs="Arial"/>
            <w:noProof/>
            <w:color w:val="A6A6A6" w:themeColor="background1" w:themeShade="A6"/>
            <w:sz w:val="20"/>
            <w:szCs w:val="20"/>
          </w:rPr>
          <w:fldChar w:fldCharType="end"/>
        </w:r>
      </w:p>
    </w:sdtContent>
  </w:sdt>
  <w:p w14:paraId="6622E066" w14:textId="77777777" w:rsidR="00FE566C" w:rsidRDefault="00FE56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A022C3" w14:textId="77777777" w:rsidR="001E6D32" w:rsidRDefault="001E6D32" w:rsidP="005C652D">
      <w:r>
        <w:separator/>
      </w:r>
    </w:p>
  </w:footnote>
  <w:footnote w:type="continuationSeparator" w:id="0">
    <w:p w14:paraId="789119A3" w14:textId="77777777" w:rsidR="001E6D32" w:rsidRDefault="001E6D32" w:rsidP="005C6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874F09"/>
    <w:multiLevelType w:val="hybridMultilevel"/>
    <w:tmpl w:val="2A14B5C6"/>
    <w:lvl w:ilvl="0" w:tplc="B66E1500">
      <w:start w:val="1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086ABC"/>
    <w:multiLevelType w:val="hybridMultilevel"/>
    <w:tmpl w:val="EBCA59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0F430A7"/>
    <w:multiLevelType w:val="hybridMultilevel"/>
    <w:tmpl w:val="B15A6796"/>
    <w:lvl w:ilvl="0" w:tplc="C3401B96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B9007D"/>
    <w:multiLevelType w:val="hybridMultilevel"/>
    <w:tmpl w:val="0AB2BA4C"/>
    <w:lvl w:ilvl="0" w:tplc="CB6EDC0A">
      <w:start w:val="1"/>
      <w:numFmt w:val="lowerRoman"/>
      <w:lvlText w:val="(%1)"/>
      <w:lvlJc w:val="left"/>
      <w:pPr>
        <w:ind w:left="72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6A50FFE"/>
    <w:multiLevelType w:val="hybridMultilevel"/>
    <w:tmpl w:val="3C96CB26"/>
    <w:lvl w:ilvl="0" w:tplc="B9301A5A">
      <w:start w:val="1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66422CF"/>
    <w:multiLevelType w:val="hybridMultilevel"/>
    <w:tmpl w:val="C27497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2013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/ENLayout&gt;"/>
    <w:docVar w:name="EN.Libraries" w:val="&lt;Libraries&gt;&lt;item db-id=&quot;tffpzp0drtv2siev99550e5jwzdxx5ss0d5e&quot;&gt;Renehan_BMI_PROCAS&lt;record-ids&gt;&lt;item&gt;471&lt;/item&gt;&lt;item&gt;490&lt;/item&gt;&lt;item&gt;493&lt;/item&gt;&lt;item&gt;494&lt;/item&gt;&lt;item&gt;495&lt;/item&gt;&lt;item&gt;496&lt;/item&gt;&lt;item&gt;497&lt;/item&gt;&lt;item&gt;498&lt;/item&gt;&lt;item&gt;502&lt;/item&gt;&lt;item&gt;509&lt;/item&gt;&lt;item&gt;515&lt;/item&gt;&lt;item&gt;516&lt;/item&gt;&lt;/record-ids&gt;&lt;/item&gt;&lt;/Libraries&gt;"/>
  </w:docVars>
  <w:rsids>
    <w:rsidRoot w:val="0083172F"/>
    <w:rsid w:val="00005FBF"/>
    <w:rsid w:val="0001195D"/>
    <w:rsid w:val="00012259"/>
    <w:rsid w:val="00032678"/>
    <w:rsid w:val="00034357"/>
    <w:rsid w:val="00036BD8"/>
    <w:rsid w:val="00040029"/>
    <w:rsid w:val="000548BF"/>
    <w:rsid w:val="00055CA0"/>
    <w:rsid w:val="00056CDB"/>
    <w:rsid w:val="000609B2"/>
    <w:rsid w:val="0006792B"/>
    <w:rsid w:val="0007615E"/>
    <w:rsid w:val="00076401"/>
    <w:rsid w:val="00076F1C"/>
    <w:rsid w:val="000855B3"/>
    <w:rsid w:val="00085F64"/>
    <w:rsid w:val="0008614A"/>
    <w:rsid w:val="0009396B"/>
    <w:rsid w:val="000963F6"/>
    <w:rsid w:val="000A01F4"/>
    <w:rsid w:val="000A2BB9"/>
    <w:rsid w:val="000A32A1"/>
    <w:rsid w:val="000B0E58"/>
    <w:rsid w:val="000B28C8"/>
    <w:rsid w:val="000B40C0"/>
    <w:rsid w:val="000B72BD"/>
    <w:rsid w:val="000C09A6"/>
    <w:rsid w:val="000D5CFB"/>
    <w:rsid w:val="000D6707"/>
    <w:rsid w:val="000E2110"/>
    <w:rsid w:val="000E7058"/>
    <w:rsid w:val="000F0274"/>
    <w:rsid w:val="001005D2"/>
    <w:rsid w:val="00102DF0"/>
    <w:rsid w:val="0010387B"/>
    <w:rsid w:val="00111F14"/>
    <w:rsid w:val="001121F7"/>
    <w:rsid w:val="00115081"/>
    <w:rsid w:val="00121845"/>
    <w:rsid w:val="00125554"/>
    <w:rsid w:val="00125F61"/>
    <w:rsid w:val="00130082"/>
    <w:rsid w:val="00135D4B"/>
    <w:rsid w:val="00140E5A"/>
    <w:rsid w:val="00145A73"/>
    <w:rsid w:val="00145EE1"/>
    <w:rsid w:val="001467C9"/>
    <w:rsid w:val="00147A5D"/>
    <w:rsid w:val="00176FD1"/>
    <w:rsid w:val="001809A4"/>
    <w:rsid w:val="00181C32"/>
    <w:rsid w:val="001859EE"/>
    <w:rsid w:val="00186012"/>
    <w:rsid w:val="001863B1"/>
    <w:rsid w:val="001973F6"/>
    <w:rsid w:val="00197519"/>
    <w:rsid w:val="001A0484"/>
    <w:rsid w:val="001A084A"/>
    <w:rsid w:val="001A187C"/>
    <w:rsid w:val="001B4B8B"/>
    <w:rsid w:val="001C77D7"/>
    <w:rsid w:val="001D2047"/>
    <w:rsid w:val="001D5B93"/>
    <w:rsid w:val="001E1720"/>
    <w:rsid w:val="001E1BC2"/>
    <w:rsid w:val="001E2715"/>
    <w:rsid w:val="001E37F1"/>
    <w:rsid w:val="001E6D32"/>
    <w:rsid w:val="001F0CF3"/>
    <w:rsid w:val="001F20FF"/>
    <w:rsid w:val="001F578D"/>
    <w:rsid w:val="001F66A0"/>
    <w:rsid w:val="0020184E"/>
    <w:rsid w:val="00204E0A"/>
    <w:rsid w:val="00206590"/>
    <w:rsid w:val="00210D38"/>
    <w:rsid w:val="0021463D"/>
    <w:rsid w:val="00221089"/>
    <w:rsid w:val="00221FE3"/>
    <w:rsid w:val="002221F9"/>
    <w:rsid w:val="0022351B"/>
    <w:rsid w:val="00225061"/>
    <w:rsid w:val="002274ED"/>
    <w:rsid w:val="00235BB7"/>
    <w:rsid w:val="002372C1"/>
    <w:rsid w:val="0024149F"/>
    <w:rsid w:val="00244C56"/>
    <w:rsid w:val="002478E1"/>
    <w:rsid w:val="0025189A"/>
    <w:rsid w:val="0026252B"/>
    <w:rsid w:val="002657DD"/>
    <w:rsid w:val="00265EBB"/>
    <w:rsid w:val="00267C9D"/>
    <w:rsid w:val="00271809"/>
    <w:rsid w:val="00273871"/>
    <w:rsid w:val="00274E4C"/>
    <w:rsid w:val="0028693E"/>
    <w:rsid w:val="0029715C"/>
    <w:rsid w:val="002A581F"/>
    <w:rsid w:val="002A712F"/>
    <w:rsid w:val="002A767C"/>
    <w:rsid w:val="002B2E72"/>
    <w:rsid w:val="002B65AB"/>
    <w:rsid w:val="002B784B"/>
    <w:rsid w:val="002C5517"/>
    <w:rsid w:val="002E1B2A"/>
    <w:rsid w:val="002E5C8A"/>
    <w:rsid w:val="002E6908"/>
    <w:rsid w:val="002F7D55"/>
    <w:rsid w:val="00312DB9"/>
    <w:rsid w:val="00316567"/>
    <w:rsid w:val="00317D46"/>
    <w:rsid w:val="0032630B"/>
    <w:rsid w:val="0033394F"/>
    <w:rsid w:val="003447CA"/>
    <w:rsid w:val="00352268"/>
    <w:rsid w:val="0036417A"/>
    <w:rsid w:val="00370CC2"/>
    <w:rsid w:val="003762D1"/>
    <w:rsid w:val="00380447"/>
    <w:rsid w:val="0038102B"/>
    <w:rsid w:val="003839AB"/>
    <w:rsid w:val="00392131"/>
    <w:rsid w:val="00394C16"/>
    <w:rsid w:val="00394F6A"/>
    <w:rsid w:val="003A28E2"/>
    <w:rsid w:val="003B3156"/>
    <w:rsid w:val="003B3F3E"/>
    <w:rsid w:val="003B4ED7"/>
    <w:rsid w:val="003B6D20"/>
    <w:rsid w:val="003D0A05"/>
    <w:rsid w:val="003D15A1"/>
    <w:rsid w:val="003D175B"/>
    <w:rsid w:val="003D3657"/>
    <w:rsid w:val="003D7A85"/>
    <w:rsid w:val="003E51DA"/>
    <w:rsid w:val="003E52D3"/>
    <w:rsid w:val="003F0EB6"/>
    <w:rsid w:val="003F44CF"/>
    <w:rsid w:val="003F74F3"/>
    <w:rsid w:val="00405487"/>
    <w:rsid w:val="00415A3B"/>
    <w:rsid w:val="00417017"/>
    <w:rsid w:val="00420DC2"/>
    <w:rsid w:val="00423FD4"/>
    <w:rsid w:val="00424AE7"/>
    <w:rsid w:val="00433BAE"/>
    <w:rsid w:val="00436040"/>
    <w:rsid w:val="00440E23"/>
    <w:rsid w:val="00443106"/>
    <w:rsid w:val="00443E14"/>
    <w:rsid w:val="00447C96"/>
    <w:rsid w:val="004529D6"/>
    <w:rsid w:val="00455DD8"/>
    <w:rsid w:val="004645DE"/>
    <w:rsid w:val="004649A6"/>
    <w:rsid w:val="00466F33"/>
    <w:rsid w:val="004715CE"/>
    <w:rsid w:val="00471AB7"/>
    <w:rsid w:val="00471DD6"/>
    <w:rsid w:val="00472BD2"/>
    <w:rsid w:val="0047489F"/>
    <w:rsid w:val="00475910"/>
    <w:rsid w:val="004764AC"/>
    <w:rsid w:val="004904FD"/>
    <w:rsid w:val="004908C1"/>
    <w:rsid w:val="004960F5"/>
    <w:rsid w:val="004976C1"/>
    <w:rsid w:val="004A424F"/>
    <w:rsid w:val="004B03BD"/>
    <w:rsid w:val="004B48B6"/>
    <w:rsid w:val="004B7A95"/>
    <w:rsid w:val="004C21F6"/>
    <w:rsid w:val="004C4792"/>
    <w:rsid w:val="004D13C0"/>
    <w:rsid w:val="004D40C5"/>
    <w:rsid w:val="004D5AC0"/>
    <w:rsid w:val="004D614B"/>
    <w:rsid w:val="004D6D38"/>
    <w:rsid w:val="004E1039"/>
    <w:rsid w:val="004E1AE8"/>
    <w:rsid w:val="004E44D9"/>
    <w:rsid w:val="004F11D0"/>
    <w:rsid w:val="004F27E3"/>
    <w:rsid w:val="004F5035"/>
    <w:rsid w:val="00500566"/>
    <w:rsid w:val="005070E2"/>
    <w:rsid w:val="005123BF"/>
    <w:rsid w:val="00512ACD"/>
    <w:rsid w:val="0051455F"/>
    <w:rsid w:val="00514FD4"/>
    <w:rsid w:val="00525004"/>
    <w:rsid w:val="005344B1"/>
    <w:rsid w:val="00545262"/>
    <w:rsid w:val="00551EB4"/>
    <w:rsid w:val="005610D3"/>
    <w:rsid w:val="00561D0D"/>
    <w:rsid w:val="00565933"/>
    <w:rsid w:val="00570EAB"/>
    <w:rsid w:val="00574EB9"/>
    <w:rsid w:val="00580BC2"/>
    <w:rsid w:val="00586956"/>
    <w:rsid w:val="00587770"/>
    <w:rsid w:val="00587A75"/>
    <w:rsid w:val="005952BB"/>
    <w:rsid w:val="0059670B"/>
    <w:rsid w:val="005979CD"/>
    <w:rsid w:val="005A5E6C"/>
    <w:rsid w:val="005A75C6"/>
    <w:rsid w:val="005A7A8B"/>
    <w:rsid w:val="005B23E7"/>
    <w:rsid w:val="005B714E"/>
    <w:rsid w:val="005C00BC"/>
    <w:rsid w:val="005C652D"/>
    <w:rsid w:val="005C758D"/>
    <w:rsid w:val="005D3BE9"/>
    <w:rsid w:val="005D4228"/>
    <w:rsid w:val="005D7490"/>
    <w:rsid w:val="005E55C0"/>
    <w:rsid w:val="005E79F5"/>
    <w:rsid w:val="005F2ABE"/>
    <w:rsid w:val="00602B57"/>
    <w:rsid w:val="00610EEF"/>
    <w:rsid w:val="00614DDC"/>
    <w:rsid w:val="006327AC"/>
    <w:rsid w:val="00633851"/>
    <w:rsid w:val="00635A57"/>
    <w:rsid w:val="00636328"/>
    <w:rsid w:val="00642021"/>
    <w:rsid w:val="00642666"/>
    <w:rsid w:val="00644945"/>
    <w:rsid w:val="006454A1"/>
    <w:rsid w:val="00651AB5"/>
    <w:rsid w:val="0065455B"/>
    <w:rsid w:val="006555FA"/>
    <w:rsid w:val="006571B7"/>
    <w:rsid w:val="00660265"/>
    <w:rsid w:val="006623BB"/>
    <w:rsid w:val="00673874"/>
    <w:rsid w:val="00696033"/>
    <w:rsid w:val="00697035"/>
    <w:rsid w:val="006A2DD6"/>
    <w:rsid w:val="006A3254"/>
    <w:rsid w:val="006B1C10"/>
    <w:rsid w:val="006B54DF"/>
    <w:rsid w:val="006C56FD"/>
    <w:rsid w:val="006D1BAC"/>
    <w:rsid w:val="006E0B47"/>
    <w:rsid w:val="006E4561"/>
    <w:rsid w:val="006E7E6E"/>
    <w:rsid w:val="007005B4"/>
    <w:rsid w:val="00710F5A"/>
    <w:rsid w:val="00724BB5"/>
    <w:rsid w:val="0072692C"/>
    <w:rsid w:val="00733678"/>
    <w:rsid w:val="00735197"/>
    <w:rsid w:val="007379FC"/>
    <w:rsid w:val="00742009"/>
    <w:rsid w:val="0074513B"/>
    <w:rsid w:val="00750BF3"/>
    <w:rsid w:val="0075124F"/>
    <w:rsid w:val="00752500"/>
    <w:rsid w:val="00755082"/>
    <w:rsid w:val="00755501"/>
    <w:rsid w:val="00760EAE"/>
    <w:rsid w:val="00761EF5"/>
    <w:rsid w:val="007664F9"/>
    <w:rsid w:val="007676CC"/>
    <w:rsid w:val="007736C3"/>
    <w:rsid w:val="00775FA7"/>
    <w:rsid w:val="007827DD"/>
    <w:rsid w:val="00787FFB"/>
    <w:rsid w:val="00790F8F"/>
    <w:rsid w:val="0079423E"/>
    <w:rsid w:val="0079509B"/>
    <w:rsid w:val="007977A2"/>
    <w:rsid w:val="00797CB5"/>
    <w:rsid w:val="007A3436"/>
    <w:rsid w:val="007A386A"/>
    <w:rsid w:val="007A51D3"/>
    <w:rsid w:val="007A67E8"/>
    <w:rsid w:val="007B1ABF"/>
    <w:rsid w:val="007B1BBE"/>
    <w:rsid w:val="007B515F"/>
    <w:rsid w:val="007B5FB1"/>
    <w:rsid w:val="007C3CE3"/>
    <w:rsid w:val="007C4430"/>
    <w:rsid w:val="007C595D"/>
    <w:rsid w:val="007E15C0"/>
    <w:rsid w:val="007E202E"/>
    <w:rsid w:val="007E228C"/>
    <w:rsid w:val="007E331A"/>
    <w:rsid w:val="007F0FB9"/>
    <w:rsid w:val="007F1BD1"/>
    <w:rsid w:val="007F5CB9"/>
    <w:rsid w:val="00806FAD"/>
    <w:rsid w:val="00814613"/>
    <w:rsid w:val="00820E10"/>
    <w:rsid w:val="0082379C"/>
    <w:rsid w:val="00830181"/>
    <w:rsid w:val="0083172F"/>
    <w:rsid w:val="00834A1D"/>
    <w:rsid w:val="00835F66"/>
    <w:rsid w:val="008429DE"/>
    <w:rsid w:val="0085196B"/>
    <w:rsid w:val="0085367B"/>
    <w:rsid w:val="0085567F"/>
    <w:rsid w:val="008557F9"/>
    <w:rsid w:val="00866CE8"/>
    <w:rsid w:val="00872EB8"/>
    <w:rsid w:val="00874D31"/>
    <w:rsid w:val="00883EB7"/>
    <w:rsid w:val="008845CD"/>
    <w:rsid w:val="0088463E"/>
    <w:rsid w:val="008864BF"/>
    <w:rsid w:val="008878EC"/>
    <w:rsid w:val="008939BC"/>
    <w:rsid w:val="008A22D8"/>
    <w:rsid w:val="008A25F5"/>
    <w:rsid w:val="008A4C7F"/>
    <w:rsid w:val="008A4F77"/>
    <w:rsid w:val="008A5589"/>
    <w:rsid w:val="008A6455"/>
    <w:rsid w:val="008B1C8D"/>
    <w:rsid w:val="008C53F9"/>
    <w:rsid w:val="008C6F1D"/>
    <w:rsid w:val="008D4A59"/>
    <w:rsid w:val="008D556E"/>
    <w:rsid w:val="008D701A"/>
    <w:rsid w:val="008D7F6C"/>
    <w:rsid w:val="008E12AA"/>
    <w:rsid w:val="008E3195"/>
    <w:rsid w:val="008E4720"/>
    <w:rsid w:val="008E49E9"/>
    <w:rsid w:val="008F0402"/>
    <w:rsid w:val="00903564"/>
    <w:rsid w:val="0090488A"/>
    <w:rsid w:val="009078EA"/>
    <w:rsid w:val="0091009E"/>
    <w:rsid w:val="009112E7"/>
    <w:rsid w:val="009174F8"/>
    <w:rsid w:val="00917CE0"/>
    <w:rsid w:val="0093488E"/>
    <w:rsid w:val="0094544F"/>
    <w:rsid w:val="00950BBE"/>
    <w:rsid w:val="00953AC7"/>
    <w:rsid w:val="0096596B"/>
    <w:rsid w:val="00973895"/>
    <w:rsid w:val="009908CC"/>
    <w:rsid w:val="00991B65"/>
    <w:rsid w:val="0099281E"/>
    <w:rsid w:val="00992A71"/>
    <w:rsid w:val="009A5EBC"/>
    <w:rsid w:val="009A704C"/>
    <w:rsid w:val="009A7231"/>
    <w:rsid w:val="009B4D17"/>
    <w:rsid w:val="009C46FE"/>
    <w:rsid w:val="009C7C96"/>
    <w:rsid w:val="009D6FFC"/>
    <w:rsid w:val="009D7079"/>
    <w:rsid w:val="009E07BF"/>
    <w:rsid w:val="009E3320"/>
    <w:rsid w:val="009E3CE9"/>
    <w:rsid w:val="009E42CB"/>
    <w:rsid w:val="009E6A40"/>
    <w:rsid w:val="009F0DEB"/>
    <w:rsid w:val="009F4239"/>
    <w:rsid w:val="009F435B"/>
    <w:rsid w:val="009F5D87"/>
    <w:rsid w:val="00A06CD2"/>
    <w:rsid w:val="00A11DFF"/>
    <w:rsid w:val="00A1419B"/>
    <w:rsid w:val="00A16CC3"/>
    <w:rsid w:val="00A17741"/>
    <w:rsid w:val="00A214C4"/>
    <w:rsid w:val="00A32412"/>
    <w:rsid w:val="00A33863"/>
    <w:rsid w:val="00A3425E"/>
    <w:rsid w:val="00A362DB"/>
    <w:rsid w:val="00A42C64"/>
    <w:rsid w:val="00A451D3"/>
    <w:rsid w:val="00A62E8C"/>
    <w:rsid w:val="00A671E9"/>
    <w:rsid w:val="00A74B0B"/>
    <w:rsid w:val="00A772C6"/>
    <w:rsid w:val="00A81CA5"/>
    <w:rsid w:val="00A83C2C"/>
    <w:rsid w:val="00A87566"/>
    <w:rsid w:val="00A91446"/>
    <w:rsid w:val="00A92354"/>
    <w:rsid w:val="00A92B1A"/>
    <w:rsid w:val="00AA0F17"/>
    <w:rsid w:val="00AA21B0"/>
    <w:rsid w:val="00AA2D72"/>
    <w:rsid w:val="00AA4B83"/>
    <w:rsid w:val="00AA77FF"/>
    <w:rsid w:val="00AB02DA"/>
    <w:rsid w:val="00AB6F3C"/>
    <w:rsid w:val="00AC1E93"/>
    <w:rsid w:val="00AC2647"/>
    <w:rsid w:val="00AC6A36"/>
    <w:rsid w:val="00AD1192"/>
    <w:rsid w:val="00AD4A75"/>
    <w:rsid w:val="00AE3C45"/>
    <w:rsid w:val="00AF37A6"/>
    <w:rsid w:val="00B016F4"/>
    <w:rsid w:val="00B02438"/>
    <w:rsid w:val="00B04677"/>
    <w:rsid w:val="00B046BB"/>
    <w:rsid w:val="00B04893"/>
    <w:rsid w:val="00B04D30"/>
    <w:rsid w:val="00B05D60"/>
    <w:rsid w:val="00B06BEC"/>
    <w:rsid w:val="00B26D46"/>
    <w:rsid w:val="00B400B4"/>
    <w:rsid w:val="00B40466"/>
    <w:rsid w:val="00B419BD"/>
    <w:rsid w:val="00B45D9D"/>
    <w:rsid w:val="00B47B6E"/>
    <w:rsid w:val="00B47F4F"/>
    <w:rsid w:val="00B506C4"/>
    <w:rsid w:val="00B50EA5"/>
    <w:rsid w:val="00B5160D"/>
    <w:rsid w:val="00B57FB5"/>
    <w:rsid w:val="00B641AD"/>
    <w:rsid w:val="00B7178C"/>
    <w:rsid w:val="00B86BB2"/>
    <w:rsid w:val="00B87B23"/>
    <w:rsid w:val="00BA3E7B"/>
    <w:rsid w:val="00BB435C"/>
    <w:rsid w:val="00BB4E69"/>
    <w:rsid w:val="00BB754C"/>
    <w:rsid w:val="00BC1707"/>
    <w:rsid w:val="00BC3FD4"/>
    <w:rsid w:val="00BC61E7"/>
    <w:rsid w:val="00BD61D5"/>
    <w:rsid w:val="00BD6386"/>
    <w:rsid w:val="00BE6393"/>
    <w:rsid w:val="00C02BC9"/>
    <w:rsid w:val="00C048BC"/>
    <w:rsid w:val="00C103C8"/>
    <w:rsid w:val="00C16233"/>
    <w:rsid w:val="00C21368"/>
    <w:rsid w:val="00C24ADF"/>
    <w:rsid w:val="00C25F07"/>
    <w:rsid w:val="00C32536"/>
    <w:rsid w:val="00C3390D"/>
    <w:rsid w:val="00C3772F"/>
    <w:rsid w:val="00C51D47"/>
    <w:rsid w:val="00C51F42"/>
    <w:rsid w:val="00C610B6"/>
    <w:rsid w:val="00C6246A"/>
    <w:rsid w:val="00C66D3C"/>
    <w:rsid w:val="00C741F6"/>
    <w:rsid w:val="00C74523"/>
    <w:rsid w:val="00C876B7"/>
    <w:rsid w:val="00C91F5C"/>
    <w:rsid w:val="00C9389F"/>
    <w:rsid w:val="00CA0565"/>
    <w:rsid w:val="00CA19EF"/>
    <w:rsid w:val="00CA26FC"/>
    <w:rsid w:val="00CA2DAE"/>
    <w:rsid w:val="00CA5583"/>
    <w:rsid w:val="00CB6492"/>
    <w:rsid w:val="00CB682C"/>
    <w:rsid w:val="00CD6E33"/>
    <w:rsid w:val="00CE485A"/>
    <w:rsid w:val="00CE6352"/>
    <w:rsid w:val="00CF2966"/>
    <w:rsid w:val="00CF3A7B"/>
    <w:rsid w:val="00D010EF"/>
    <w:rsid w:val="00D06B6B"/>
    <w:rsid w:val="00D075B4"/>
    <w:rsid w:val="00D07B49"/>
    <w:rsid w:val="00D116BE"/>
    <w:rsid w:val="00D15F18"/>
    <w:rsid w:val="00D231EA"/>
    <w:rsid w:val="00D27122"/>
    <w:rsid w:val="00D303B3"/>
    <w:rsid w:val="00D31131"/>
    <w:rsid w:val="00D3222F"/>
    <w:rsid w:val="00D368C9"/>
    <w:rsid w:val="00D4049B"/>
    <w:rsid w:val="00D4758C"/>
    <w:rsid w:val="00D47614"/>
    <w:rsid w:val="00D54D0F"/>
    <w:rsid w:val="00D5525F"/>
    <w:rsid w:val="00D55C75"/>
    <w:rsid w:val="00D6254A"/>
    <w:rsid w:val="00D65236"/>
    <w:rsid w:val="00D72640"/>
    <w:rsid w:val="00D75F11"/>
    <w:rsid w:val="00D802AC"/>
    <w:rsid w:val="00D83AA3"/>
    <w:rsid w:val="00D910FC"/>
    <w:rsid w:val="00D92DEE"/>
    <w:rsid w:val="00DA3C19"/>
    <w:rsid w:val="00DA3D5F"/>
    <w:rsid w:val="00DB389F"/>
    <w:rsid w:val="00DB5EC2"/>
    <w:rsid w:val="00DB655D"/>
    <w:rsid w:val="00DB68D8"/>
    <w:rsid w:val="00DC3557"/>
    <w:rsid w:val="00DC5C70"/>
    <w:rsid w:val="00DD4DD3"/>
    <w:rsid w:val="00DE0655"/>
    <w:rsid w:val="00DF0C71"/>
    <w:rsid w:val="00DF2C87"/>
    <w:rsid w:val="00DF7CA1"/>
    <w:rsid w:val="00E03406"/>
    <w:rsid w:val="00E1759B"/>
    <w:rsid w:val="00E20B28"/>
    <w:rsid w:val="00E211A0"/>
    <w:rsid w:val="00E213C7"/>
    <w:rsid w:val="00E27CAB"/>
    <w:rsid w:val="00E31FB2"/>
    <w:rsid w:val="00E33094"/>
    <w:rsid w:val="00E42A2D"/>
    <w:rsid w:val="00E44FAA"/>
    <w:rsid w:val="00E52C59"/>
    <w:rsid w:val="00E5466A"/>
    <w:rsid w:val="00E5638C"/>
    <w:rsid w:val="00E56D54"/>
    <w:rsid w:val="00E65801"/>
    <w:rsid w:val="00E70FF7"/>
    <w:rsid w:val="00E762B8"/>
    <w:rsid w:val="00E80A6B"/>
    <w:rsid w:val="00E82884"/>
    <w:rsid w:val="00E909CC"/>
    <w:rsid w:val="00E92C67"/>
    <w:rsid w:val="00E965EB"/>
    <w:rsid w:val="00E97C70"/>
    <w:rsid w:val="00EA489C"/>
    <w:rsid w:val="00EA6D62"/>
    <w:rsid w:val="00EB47CE"/>
    <w:rsid w:val="00ED1F04"/>
    <w:rsid w:val="00ED343F"/>
    <w:rsid w:val="00ED58A6"/>
    <w:rsid w:val="00ED59D0"/>
    <w:rsid w:val="00EE39ED"/>
    <w:rsid w:val="00EF0718"/>
    <w:rsid w:val="00EF239E"/>
    <w:rsid w:val="00EF5533"/>
    <w:rsid w:val="00F01ABD"/>
    <w:rsid w:val="00F01D9B"/>
    <w:rsid w:val="00F04880"/>
    <w:rsid w:val="00F059F6"/>
    <w:rsid w:val="00F064B7"/>
    <w:rsid w:val="00F11314"/>
    <w:rsid w:val="00F1369C"/>
    <w:rsid w:val="00F13FFE"/>
    <w:rsid w:val="00F15273"/>
    <w:rsid w:val="00F26156"/>
    <w:rsid w:val="00F27753"/>
    <w:rsid w:val="00F27B6F"/>
    <w:rsid w:val="00F33EC3"/>
    <w:rsid w:val="00F35C75"/>
    <w:rsid w:val="00F37A19"/>
    <w:rsid w:val="00F43642"/>
    <w:rsid w:val="00F5110D"/>
    <w:rsid w:val="00F55A9B"/>
    <w:rsid w:val="00F63CB8"/>
    <w:rsid w:val="00F71F0A"/>
    <w:rsid w:val="00F72F8A"/>
    <w:rsid w:val="00F75DAF"/>
    <w:rsid w:val="00F75F77"/>
    <w:rsid w:val="00F774EC"/>
    <w:rsid w:val="00F81E25"/>
    <w:rsid w:val="00F83665"/>
    <w:rsid w:val="00F8396B"/>
    <w:rsid w:val="00F916AF"/>
    <w:rsid w:val="00FA47FA"/>
    <w:rsid w:val="00FB0A30"/>
    <w:rsid w:val="00FB5225"/>
    <w:rsid w:val="00FB571A"/>
    <w:rsid w:val="00FC0EC0"/>
    <w:rsid w:val="00FC2E71"/>
    <w:rsid w:val="00FC35D4"/>
    <w:rsid w:val="00FC5B5C"/>
    <w:rsid w:val="00FD253E"/>
    <w:rsid w:val="00FD2A69"/>
    <w:rsid w:val="00FD4632"/>
    <w:rsid w:val="00FD715C"/>
    <w:rsid w:val="00FE1495"/>
    <w:rsid w:val="00FE2753"/>
    <w:rsid w:val="00FE3DB6"/>
    <w:rsid w:val="00FE52EB"/>
    <w:rsid w:val="00FE566C"/>
    <w:rsid w:val="00FE76BA"/>
    <w:rsid w:val="00FE7AB2"/>
    <w:rsid w:val="00FF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E7073"/>
  <w15:docId w15:val="{717FD6BA-D1A9-404E-B6DF-4D4EDAABA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7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3172F"/>
    <w:rPr>
      <w:color w:val="0000FF"/>
      <w:u w:val="single"/>
    </w:rPr>
  </w:style>
  <w:style w:type="character" w:customStyle="1" w:styleId="apple-style-span">
    <w:name w:val="apple-style-span"/>
    <w:rsid w:val="0083172F"/>
  </w:style>
  <w:style w:type="paragraph" w:styleId="NormalWeb">
    <w:name w:val="Normal (Web)"/>
    <w:basedOn w:val="Normal"/>
    <w:uiPriority w:val="99"/>
    <w:unhideWhenUsed/>
    <w:rsid w:val="0083172F"/>
    <w:pPr>
      <w:spacing w:before="100" w:beforeAutospacing="1" w:after="100" w:afterAutospacing="1"/>
    </w:pPr>
    <w:rPr>
      <w:lang w:eastAsia="en-GB"/>
    </w:rPr>
  </w:style>
  <w:style w:type="character" w:styleId="Emphasis">
    <w:name w:val="Emphasis"/>
    <w:uiPriority w:val="20"/>
    <w:qFormat/>
    <w:rsid w:val="0083172F"/>
    <w:rPr>
      <w:i/>
      <w:iCs/>
    </w:rPr>
  </w:style>
  <w:style w:type="character" w:customStyle="1" w:styleId="apple-converted-space">
    <w:name w:val="apple-converted-space"/>
    <w:rsid w:val="0083172F"/>
  </w:style>
  <w:style w:type="character" w:styleId="Strong">
    <w:name w:val="Strong"/>
    <w:uiPriority w:val="22"/>
    <w:qFormat/>
    <w:rsid w:val="0083172F"/>
    <w:rPr>
      <w:b/>
      <w:bCs/>
    </w:rPr>
  </w:style>
  <w:style w:type="character" w:styleId="CommentReference">
    <w:name w:val="annotation reference"/>
    <w:semiHidden/>
    <w:rsid w:val="001F66A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F66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F66A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6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6A0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F66A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66A0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66A0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66A0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9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9B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652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652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C652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652D"/>
    <w:rPr>
      <w:rFonts w:ascii="Times New Roman" w:eastAsia="Times New Roman" w:hAnsi="Times New Roman" w:cs="Times New Roman"/>
      <w:sz w:val="24"/>
      <w:szCs w:val="24"/>
    </w:rPr>
  </w:style>
  <w:style w:type="table" w:styleId="MediumList1-Accent4">
    <w:name w:val="Medium List 1 Accent 4"/>
    <w:basedOn w:val="TableNormal"/>
    <w:uiPriority w:val="65"/>
    <w:rsid w:val="003447CA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3">
    <w:name w:val="Medium List 1 Accent 3"/>
    <w:basedOn w:val="TableNormal"/>
    <w:uiPriority w:val="65"/>
    <w:rsid w:val="003447CA"/>
    <w:pPr>
      <w:spacing w:after="0" w:line="240" w:lineRule="auto"/>
    </w:pPr>
    <w:rPr>
      <w:color w:val="000000" w:themeColor="text1"/>
      <w:lang w:eastAsia="en-GB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paragraph" w:customStyle="1" w:styleId="Default">
    <w:name w:val="Default"/>
    <w:rsid w:val="00752500"/>
    <w:pPr>
      <w:autoSpaceDE w:val="0"/>
      <w:autoSpaceDN w:val="0"/>
      <w:adjustRightInd w:val="0"/>
      <w:spacing w:after="0" w:line="240" w:lineRule="auto"/>
    </w:pPr>
    <w:rPr>
      <w:rFonts w:ascii="Arial MT" w:hAnsi="Arial MT" w:cs="Arial MT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17D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47C9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7387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8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A252D-5E82-4D00-BF72-F7EDCBFB7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5</Pages>
  <Words>4168</Words>
  <Characters>23761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7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 sekhar</dc:creator>
  <cp:lastModifiedBy>user</cp:lastModifiedBy>
  <cp:revision>15</cp:revision>
  <dcterms:created xsi:type="dcterms:W3CDTF">2019-12-03T16:12:00Z</dcterms:created>
  <dcterms:modified xsi:type="dcterms:W3CDTF">2019-12-04T07:35:00Z</dcterms:modified>
</cp:coreProperties>
</file>